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2D3ABD" w14:textId="77777777" w:rsidR="000F2A27" w:rsidRPr="002A3731" w:rsidRDefault="000F2A27" w:rsidP="000F2A27">
      <w:pPr>
        <w:rPr>
          <w:b/>
          <w:bCs/>
        </w:rPr>
      </w:pPr>
      <w:r w:rsidRPr="002A3731">
        <w:rPr>
          <w:b/>
          <w:bCs/>
        </w:rPr>
        <w:t xml:space="preserve">Occupational exposure to organic solvents and risk of bladder cancer </w:t>
      </w:r>
    </w:p>
    <w:p w14:paraId="7F333834" w14:textId="77777777" w:rsidR="000F2A27" w:rsidRPr="002A3731" w:rsidRDefault="000F2A27" w:rsidP="000F2A27">
      <w:r w:rsidRPr="002A3731">
        <w:t>Shuai Xie</w:t>
      </w:r>
      <w:r w:rsidRPr="002A3731">
        <w:rPr>
          <w:vertAlign w:val="superscript"/>
        </w:rPr>
        <w:t>1</w:t>
      </w:r>
      <w:r w:rsidRPr="002A3731">
        <w:t>, Melissa C. Friesen</w:t>
      </w:r>
      <w:r w:rsidRPr="002A3731">
        <w:rPr>
          <w:vertAlign w:val="superscript"/>
        </w:rPr>
        <w:t>1</w:t>
      </w:r>
      <w:r w:rsidRPr="002A3731">
        <w:t>, Dalsu Baris</w:t>
      </w:r>
      <w:r w:rsidRPr="002A3731">
        <w:rPr>
          <w:vertAlign w:val="superscript"/>
        </w:rPr>
        <w:t>1</w:t>
      </w:r>
      <w:r w:rsidRPr="002A3731">
        <w:t>, Molly Schwenn</w:t>
      </w:r>
      <w:r w:rsidRPr="002A3731">
        <w:rPr>
          <w:vertAlign w:val="superscript"/>
        </w:rPr>
        <w:t>2</w:t>
      </w:r>
      <w:r w:rsidRPr="002A3731">
        <w:t>, Nathaniel Rothman</w:t>
      </w:r>
      <w:r w:rsidRPr="002A3731">
        <w:rPr>
          <w:vertAlign w:val="superscript"/>
        </w:rPr>
        <w:t>1</w:t>
      </w:r>
      <w:r w:rsidRPr="002A3731">
        <w:t>, Alison Johnson</w:t>
      </w:r>
      <w:r w:rsidRPr="002A3731">
        <w:rPr>
          <w:vertAlign w:val="superscript"/>
        </w:rPr>
        <w:t>3</w:t>
      </w:r>
      <w:r w:rsidRPr="002A3731">
        <w:t>, Margaret R. Karagas</w:t>
      </w:r>
      <w:r w:rsidRPr="002A3731">
        <w:rPr>
          <w:vertAlign w:val="superscript"/>
        </w:rPr>
        <w:t>4</w:t>
      </w:r>
      <w:r w:rsidRPr="002A3731">
        <w:t>, Debra T. Silverman</w:t>
      </w:r>
      <w:r w:rsidRPr="002A3731">
        <w:rPr>
          <w:vertAlign w:val="superscript"/>
        </w:rPr>
        <w:t>1</w:t>
      </w:r>
      <w:r w:rsidRPr="002A3731">
        <w:t>, Stella Koutros</w:t>
      </w:r>
      <w:r w:rsidRPr="002A3731">
        <w:rPr>
          <w:vertAlign w:val="superscript"/>
        </w:rPr>
        <w:t>1</w:t>
      </w:r>
    </w:p>
    <w:p w14:paraId="6B001108" w14:textId="77777777" w:rsidR="000F2A27" w:rsidRPr="002A3731" w:rsidRDefault="000F2A27" w:rsidP="000F2A27">
      <w:r w:rsidRPr="002A3731">
        <w:rPr>
          <w:vertAlign w:val="superscript"/>
        </w:rPr>
        <w:t>1</w:t>
      </w:r>
      <w:r w:rsidRPr="002A3731">
        <w:t xml:space="preserve"> Occupational and Environmental Epidemiology Branch, Division of Cancer Epidemiology and Genetics, National Cancer Institute, National Institutes of Health, Department of Health and Human Services, Bethesda, Maryland, USA</w:t>
      </w:r>
    </w:p>
    <w:p w14:paraId="7C9A60B4" w14:textId="77777777" w:rsidR="000F2A27" w:rsidRPr="002A3731" w:rsidRDefault="000F2A27" w:rsidP="000F2A27">
      <w:pPr>
        <w:spacing w:after="0"/>
      </w:pPr>
      <w:r w:rsidRPr="002A3731">
        <w:rPr>
          <w:vertAlign w:val="superscript"/>
        </w:rPr>
        <w:t>2</w:t>
      </w:r>
      <w:r w:rsidRPr="002A3731">
        <w:t xml:space="preserve"> Formerly Maine Cancer Registry, Augusta, Maine, USA</w:t>
      </w:r>
    </w:p>
    <w:p w14:paraId="497CE2E2" w14:textId="77777777" w:rsidR="000F2A27" w:rsidRPr="002A3731" w:rsidRDefault="000F2A27" w:rsidP="000F2A27">
      <w:pPr>
        <w:spacing w:after="0"/>
      </w:pPr>
      <w:r w:rsidRPr="002A3731">
        <w:rPr>
          <w:vertAlign w:val="superscript"/>
        </w:rPr>
        <w:t xml:space="preserve">3 </w:t>
      </w:r>
      <w:r w:rsidRPr="002A3731">
        <w:t>Formerly Vermont Department of Health, Burlington, Vermont, USA</w:t>
      </w:r>
    </w:p>
    <w:p w14:paraId="5718DDEE" w14:textId="77777777" w:rsidR="000F2A27" w:rsidRPr="002A3731" w:rsidRDefault="000F2A27" w:rsidP="000F2A27">
      <w:r w:rsidRPr="002A3731">
        <w:rPr>
          <w:vertAlign w:val="superscript"/>
        </w:rPr>
        <w:t>4</w:t>
      </w:r>
      <w:r w:rsidRPr="002A3731">
        <w:t xml:space="preserve"> Department of Epidemiology, Geisel School of Medicine at Dartmouth, Hanover, NH, USA</w:t>
      </w:r>
    </w:p>
    <w:p w14:paraId="1FC28DA7" w14:textId="77777777" w:rsidR="000F2A27" w:rsidRDefault="000F2A27" w:rsidP="00114BED">
      <w:pPr>
        <w:tabs>
          <w:tab w:val="left" w:pos="425"/>
        </w:tabs>
        <w:spacing w:line="240" w:lineRule="auto"/>
        <w:rPr>
          <w:color w:val="000000" w:themeColor="text1"/>
        </w:rPr>
        <w:sectPr w:rsidR="000F2A27" w:rsidSect="00EE37C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1202F02" w14:textId="476B4827" w:rsidR="00114BED" w:rsidRPr="00627F3A" w:rsidRDefault="00114BED" w:rsidP="00114BED">
      <w:pPr>
        <w:tabs>
          <w:tab w:val="left" w:pos="425"/>
        </w:tabs>
        <w:spacing w:line="240" w:lineRule="auto"/>
        <w:rPr>
          <w:color w:val="000000" w:themeColor="text1"/>
        </w:rPr>
      </w:pPr>
      <w:r w:rsidRPr="00627F3A">
        <w:rPr>
          <w:color w:val="000000" w:themeColor="text1"/>
        </w:rPr>
        <w:lastRenderedPageBreak/>
        <w:t>Supplemental Table 1. The correlation between benzene</w:t>
      </w:r>
      <w:r w:rsidR="004A4183">
        <w:rPr>
          <w:color w:val="000000" w:themeColor="text1"/>
        </w:rPr>
        <w:t>,</w:t>
      </w:r>
      <w:r w:rsidRPr="00627F3A">
        <w:rPr>
          <w:color w:val="000000" w:themeColor="text1"/>
        </w:rPr>
        <w:t xml:space="preserve"> toluene</w:t>
      </w:r>
      <w:r w:rsidR="004A4183">
        <w:rPr>
          <w:color w:val="000000" w:themeColor="text1"/>
        </w:rPr>
        <w:t>,</w:t>
      </w:r>
      <w:r w:rsidRPr="00627F3A">
        <w:rPr>
          <w:color w:val="000000" w:themeColor="text1"/>
        </w:rPr>
        <w:t xml:space="preserve"> and xylene exposure at 50%      probability </w:t>
      </w:r>
    </w:p>
    <w:p w14:paraId="0AB838D2" w14:textId="77777777" w:rsidR="00114BED" w:rsidRPr="00627F3A" w:rsidRDefault="00114BED" w:rsidP="00114BED">
      <w:pPr>
        <w:tabs>
          <w:tab w:val="left" w:pos="425"/>
        </w:tabs>
        <w:rPr>
          <w:color w:val="000000" w:themeColor="text1"/>
        </w:rPr>
      </w:pPr>
    </w:p>
    <w:tbl>
      <w:tblPr>
        <w:tblpPr w:leftFromText="180" w:rightFromText="180" w:horzAnchor="margin" w:tblpY="620"/>
        <w:tblW w:w="8813" w:type="dxa"/>
        <w:tblLayout w:type="fixed"/>
        <w:tblLook w:val="04A0" w:firstRow="1" w:lastRow="0" w:firstColumn="1" w:lastColumn="0" w:noHBand="0" w:noVBand="1"/>
      </w:tblPr>
      <w:tblGrid>
        <w:gridCol w:w="4288"/>
        <w:gridCol w:w="1300"/>
        <w:gridCol w:w="1167"/>
        <w:gridCol w:w="1089"/>
        <w:gridCol w:w="969"/>
      </w:tblGrid>
      <w:tr w:rsidR="00114BED" w:rsidRPr="00627F3A" w14:paraId="0C1BF5DD" w14:textId="77777777" w:rsidTr="00EE37C0">
        <w:trPr>
          <w:trHeight w:val="320"/>
        </w:trPr>
        <w:tc>
          <w:tcPr>
            <w:tcW w:w="4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86882A4" w14:textId="77777777" w:rsidR="00114BED" w:rsidRPr="00627F3A" w:rsidRDefault="00114BED" w:rsidP="00EE37C0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8A9D1" w14:textId="77777777" w:rsidR="00114BED" w:rsidRPr="00627F3A" w:rsidRDefault="00114BED" w:rsidP="00EE37C0">
            <w:pPr>
              <w:spacing w:after="0" w:line="240" w:lineRule="auto"/>
              <w:rPr>
                <w:color w:val="000000"/>
              </w:rPr>
            </w:pPr>
            <w:r w:rsidRPr="00627F3A">
              <w:rPr>
                <w:color w:val="000000"/>
              </w:rPr>
              <w:t> 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78168" w14:textId="77777777" w:rsidR="00114BED" w:rsidRPr="00627F3A" w:rsidRDefault="00114BED" w:rsidP="00EE37C0">
            <w:pPr>
              <w:spacing w:after="0" w:line="240" w:lineRule="auto"/>
              <w:rPr>
                <w:color w:val="000000"/>
              </w:rPr>
            </w:pPr>
            <w:r w:rsidRPr="00627F3A">
              <w:rPr>
                <w:color w:val="000000"/>
              </w:rPr>
              <w:t>Benzene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C3B63" w14:textId="77777777" w:rsidR="00114BED" w:rsidRPr="00627F3A" w:rsidRDefault="00114BED" w:rsidP="00EE37C0">
            <w:pPr>
              <w:spacing w:after="0" w:line="240" w:lineRule="auto"/>
              <w:rPr>
                <w:color w:val="000000"/>
              </w:rPr>
            </w:pPr>
            <w:r w:rsidRPr="00627F3A">
              <w:rPr>
                <w:color w:val="000000"/>
              </w:rPr>
              <w:t>Toluene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F1F2E" w14:textId="77777777" w:rsidR="00114BED" w:rsidRPr="00627F3A" w:rsidRDefault="00114BED" w:rsidP="00EE37C0">
            <w:pPr>
              <w:spacing w:after="0" w:line="240" w:lineRule="auto"/>
              <w:rPr>
                <w:color w:val="000000"/>
              </w:rPr>
            </w:pPr>
            <w:r w:rsidRPr="00627F3A">
              <w:rPr>
                <w:color w:val="000000"/>
              </w:rPr>
              <w:t>Xylene</w:t>
            </w:r>
          </w:p>
        </w:tc>
      </w:tr>
      <w:tr w:rsidR="00114BED" w:rsidRPr="00627F3A" w14:paraId="456DA712" w14:textId="77777777" w:rsidTr="00EE37C0">
        <w:trPr>
          <w:trHeight w:val="320"/>
        </w:trPr>
        <w:tc>
          <w:tcPr>
            <w:tcW w:w="4288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27B3E412" w14:textId="77777777" w:rsidR="00114BED" w:rsidRPr="00627F3A" w:rsidRDefault="00114BED" w:rsidP="00EE37C0">
            <w:pPr>
              <w:spacing w:after="0" w:line="240" w:lineRule="auto"/>
              <w:rPr>
                <w:color w:val="000000"/>
              </w:rPr>
            </w:pPr>
            <w:r w:rsidRPr="00627F3A">
              <w:rPr>
                <w:color w:val="000000"/>
              </w:rPr>
              <w:t>Restrict to controls, all agent pairings (N=1408).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156A3" w14:textId="77777777" w:rsidR="00114BED" w:rsidRPr="00627F3A" w:rsidRDefault="00114BED" w:rsidP="00EE37C0">
            <w:pPr>
              <w:spacing w:after="0" w:line="240" w:lineRule="auto"/>
              <w:rPr>
                <w:color w:val="000000"/>
              </w:rPr>
            </w:pPr>
            <w:r w:rsidRPr="00627F3A">
              <w:rPr>
                <w:color w:val="000000"/>
              </w:rPr>
              <w:t>Benzene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58BB9" w14:textId="77777777" w:rsidR="00114BED" w:rsidRPr="00627F3A" w:rsidRDefault="00114BED" w:rsidP="00EE37C0">
            <w:pPr>
              <w:spacing w:after="0" w:line="240" w:lineRule="auto"/>
              <w:jc w:val="right"/>
              <w:rPr>
                <w:color w:val="000000"/>
              </w:rPr>
            </w:pPr>
            <w:r w:rsidRPr="00627F3A">
              <w:rPr>
                <w:color w:val="000000"/>
              </w:rPr>
              <w:t>1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E103F" w14:textId="77777777" w:rsidR="00114BED" w:rsidRPr="00627F3A" w:rsidRDefault="00114BED" w:rsidP="00EE37C0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9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22B22" w14:textId="77777777" w:rsidR="00114BED" w:rsidRPr="00627F3A" w:rsidRDefault="00114BED" w:rsidP="00EE37C0">
            <w:pPr>
              <w:spacing w:after="0" w:line="240" w:lineRule="auto"/>
              <w:rPr>
                <w:color w:val="000000"/>
              </w:rPr>
            </w:pPr>
            <w:r w:rsidRPr="00627F3A">
              <w:rPr>
                <w:color w:val="000000"/>
              </w:rPr>
              <w:t> </w:t>
            </w:r>
          </w:p>
        </w:tc>
      </w:tr>
      <w:tr w:rsidR="00114BED" w:rsidRPr="00627F3A" w14:paraId="579E3322" w14:textId="77777777" w:rsidTr="00EE37C0">
        <w:trPr>
          <w:trHeight w:val="320"/>
        </w:trPr>
        <w:tc>
          <w:tcPr>
            <w:tcW w:w="4288" w:type="dxa"/>
            <w:vMerge/>
            <w:vAlign w:val="center"/>
            <w:hideMark/>
          </w:tcPr>
          <w:p w14:paraId="1AAF30B6" w14:textId="77777777" w:rsidR="00114BED" w:rsidRPr="00627F3A" w:rsidRDefault="00114BED" w:rsidP="00EE37C0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EC816B" w14:textId="77777777" w:rsidR="00114BED" w:rsidRPr="00627F3A" w:rsidRDefault="00114BED" w:rsidP="00EE37C0">
            <w:pPr>
              <w:spacing w:after="0" w:line="240" w:lineRule="auto"/>
              <w:rPr>
                <w:color w:val="000000"/>
              </w:rPr>
            </w:pPr>
            <w:r w:rsidRPr="00627F3A">
              <w:rPr>
                <w:color w:val="000000"/>
              </w:rPr>
              <w:t>Toluene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052DD4C5" w14:textId="77777777" w:rsidR="00114BED" w:rsidRPr="00627F3A" w:rsidRDefault="00114BED" w:rsidP="00EE37C0">
            <w:pPr>
              <w:spacing w:after="0" w:line="240" w:lineRule="auto"/>
              <w:jc w:val="right"/>
              <w:rPr>
                <w:color w:val="000000"/>
              </w:rPr>
            </w:pPr>
            <w:r w:rsidRPr="00627F3A">
              <w:rPr>
                <w:color w:val="000000"/>
              </w:rPr>
              <w:t>0.56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4A483673" w14:textId="77777777" w:rsidR="00114BED" w:rsidRPr="00627F3A" w:rsidRDefault="00114BED" w:rsidP="00EE37C0">
            <w:pPr>
              <w:spacing w:after="0" w:line="240" w:lineRule="auto"/>
              <w:jc w:val="right"/>
              <w:rPr>
                <w:color w:val="000000"/>
              </w:rPr>
            </w:pPr>
            <w:r w:rsidRPr="00627F3A">
              <w:rPr>
                <w:color w:val="000000"/>
              </w:rPr>
              <w:t>1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4F5DAC0C" w14:textId="77777777" w:rsidR="00114BED" w:rsidRPr="00627F3A" w:rsidRDefault="00114BED" w:rsidP="00EE37C0">
            <w:pPr>
              <w:spacing w:after="0" w:line="240" w:lineRule="auto"/>
              <w:rPr>
                <w:color w:val="000000"/>
              </w:rPr>
            </w:pPr>
            <w:r w:rsidRPr="00627F3A">
              <w:rPr>
                <w:color w:val="000000"/>
              </w:rPr>
              <w:t> </w:t>
            </w:r>
          </w:p>
        </w:tc>
      </w:tr>
      <w:tr w:rsidR="00114BED" w:rsidRPr="00627F3A" w14:paraId="4A2AC256" w14:textId="77777777" w:rsidTr="00EE37C0">
        <w:trPr>
          <w:trHeight w:val="340"/>
        </w:trPr>
        <w:tc>
          <w:tcPr>
            <w:tcW w:w="4288" w:type="dxa"/>
            <w:vMerge/>
            <w:vAlign w:val="center"/>
            <w:hideMark/>
          </w:tcPr>
          <w:p w14:paraId="6B1C72F8" w14:textId="77777777" w:rsidR="00114BED" w:rsidRPr="00627F3A" w:rsidRDefault="00114BED" w:rsidP="00EE37C0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738935" w14:textId="77777777" w:rsidR="00114BED" w:rsidRPr="00627F3A" w:rsidRDefault="00114BED" w:rsidP="00EE37C0">
            <w:pPr>
              <w:spacing w:after="0" w:line="240" w:lineRule="auto"/>
              <w:rPr>
                <w:color w:val="000000"/>
              </w:rPr>
            </w:pPr>
            <w:r w:rsidRPr="00627F3A">
              <w:rPr>
                <w:color w:val="000000"/>
              </w:rPr>
              <w:t>Xylene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14638C80" w14:textId="77777777" w:rsidR="00114BED" w:rsidRPr="00627F3A" w:rsidRDefault="00114BED" w:rsidP="00EE37C0">
            <w:pPr>
              <w:spacing w:after="0" w:line="240" w:lineRule="auto"/>
              <w:jc w:val="right"/>
              <w:rPr>
                <w:color w:val="000000"/>
              </w:rPr>
            </w:pPr>
            <w:r w:rsidRPr="00627F3A">
              <w:rPr>
                <w:color w:val="000000"/>
              </w:rPr>
              <w:t>0.58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4A11C099" w14:textId="77777777" w:rsidR="00114BED" w:rsidRPr="00627F3A" w:rsidRDefault="00114BED" w:rsidP="00EE37C0">
            <w:pPr>
              <w:spacing w:after="0" w:line="240" w:lineRule="auto"/>
              <w:jc w:val="right"/>
              <w:rPr>
                <w:color w:val="000000"/>
              </w:rPr>
            </w:pPr>
            <w:r w:rsidRPr="00627F3A">
              <w:rPr>
                <w:color w:val="000000"/>
              </w:rPr>
              <w:t>0.95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26168CF8" w14:textId="77777777" w:rsidR="00114BED" w:rsidRPr="00627F3A" w:rsidRDefault="00114BED" w:rsidP="00EE37C0">
            <w:pPr>
              <w:spacing w:after="0" w:line="240" w:lineRule="auto"/>
              <w:jc w:val="right"/>
              <w:rPr>
                <w:color w:val="000000"/>
              </w:rPr>
            </w:pPr>
            <w:r w:rsidRPr="00627F3A">
              <w:rPr>
                <w:color w:val="000000"/>
              </w:rPr>
              <w:t>1</w:t>
            </w:r>
          </w:p>
        </w:tc>
      </w:tr>
      <w:tr w:rsidR="00114BED" w:rsidRPr="00627F3A" w14:paraId="221B9994" w14:textId="77777777" w:rsidTr="00EE37C0">
        <w:trPr>
          <w:trHeight w:val="320"/>
        </w:trPr>
        <w:tc>
          <w:tcPr>
            <w:tcW w:w="42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6E3894" w14:textId="77777777" w:rsidR="00114BED" w:rsidRPr="00627F3A" w:rsidRDefault="00114BED" w:rsidP="00EE37C0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7D6FB7" w14:textId="77777777" w:rsidR="00114BED" w:rsidRPr="00627F3A" w:rsidRDefault="00114BED" w:rsidP="00EE37C0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1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33932C" w14:textId="77777777" w:rsidR="00114BED" w:rsidRPr="00627F3A" w:rsidRDefault="00114BED" w:rsidP="00EE37C0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0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A1FB12" w14:textId="77777777" w:rsidR="00114BED" w:rsidRPr="00627F3A" w:rsidRDefault="00114BED" w:rsidP="00EE37C0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9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298D39" w14:textId="77777777" w:rsidR="00114BED" w:rsidRPr="00627F3A" w:rsidRDefault="00114BED" w:rsidP="00EE37C0">
            <w:pPr>
              <w:spacing w:after="0" w:line="240" w:lineRule="auto"/>
              <w:rPr>
                <w:color w:val="000000"/>
              </w:rPr>
            </w:pPr>
          </w:p>
        </w:tc>
      </w:tr>
      <w:tr w:rsidR="00114BED" w:rsidRPr="00627F3A" w14:paraId="4D3DCC9F" w14:textId="77777777" w:rsidTr="00EE37C0">
        <w:trPr>
          <w:trHeight w:val="320"/>
        </w:trPr>
        <w:tc>
          <w:tcPr>
            <w:tcW w:w="428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7DF7C63" w14:textId="77777777" w:rsidR="00114BED" w:rsidRPr="00627F3A" w:rsidRDefault="00114BED" w:rsidP="00EE37C0">
            <w:pPr>
              <w:spacing w:after="0" w:line="240" w:lineRule="auto"/>
              <w:rPr>
                <w:color w:val="000000"/>
              </w:rPr>
            </w:pPr>
            <w:r w:rsidRPr="00627F3A">
              <w:rPr>
                <w:color w:val="000000"/>
              </w:rPr>
              <w:t>Restrict to controls with “organic solvent probability &gt;0”, all agent pairings (N=527).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3AF96" w14:textId="77777777" w:rsidR="00114BED" w:rsidRPr="00627F3A" w:rsidRDefault="00114BED" w:rsidP="00EE37C0">
            <w:pPr>
              <w:spacing w:after="0" w:line="240" w:lineRule="auto"/>
              <w:rPr>
                <w:color w:val="000000"/>
              </w:rPr>
            </w:pPr>
            <w:r w:rsidRPr="00627F3A">
              <w:rPr>
                <w:color w:val="000000"/>
              </w:rPr>
              <w:t> 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41496" w14:textId="77777777" w:rsidR="00114BED" w:rsidRPr="00627F3A" w:rsidRDefault="00114BED" w:rsidP="00EE37C0">
            <w:pPr>
              <w:spacing w:after="0" w:line="240" w:lineRule="auto"/>
              <w:rPr>
                <w:color w:val="000000"/>
              </w:rPr>
            </w:pPr>
            <w:r w:rsidRPr="00627F3A">
              <w:rPr>
                <w:color w:val="000000"/>
              </w:rPr>
              <w:t>Benzene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6AB83" w14:textId="77777777" w:rsidR="00114BED" w:rsidRPr="00627F3A" w:rsidRDefault="00114BED" w:rsidP="00EE37C0">
            <w:pPr>
              <w:spacing w:after="0" w:line="240" w:lineRule="auto"/>
              <w:rPr>
                <w:color w:val="000000"/>
              </w:rPr>
            </w:pPr>
            <w:r w:rsidRPr="00627F3A">
              <w:rPr>
                <w:color w:val="000000"/>
              </w:rPr>
              <w:t>Toluene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EA571" w14:textId="77777777" w:rsidR="00114BED" w:rsidRPr="00627F3A" w:rsidRDefault="00114BED" w:rsidP="00EE37C0">
            <w:pPr>
              <w:spacing w:after="0" w:line="240" w:lineRule="auto"/>
              <w:rPr>
                <w:color w:val="000000"/>
              </w:rPr>
            </w:pPr>
            <w:r w:rsidRPr="00627F3A">
              <w:rPr>
                <w:color w:val="000000"/>
              </w:rPr>
              <w:t>Xylene</w:t>
            </w:r>
          </w:p>
        </w:tc>
      </w:tr>
      <w:tr w:rsidR="00114BED" w:rsidRPr="00627F3A" w14:paraId="539B1620" w14:textId="77777777" w:rsidTr="00EE37C0">
        <w:trPr>
          <w:trHeight w:val="320"/>
        </w:trPr>
        <w:tc>
          <w:tcPr>
            <w:tcW w:w="4288" w:type="dxa"/>
            <w:vMerge/>
            <w:shd w:val="clear" w:color="auto" w:fill="auto"/>
            <w:vAlign w:val="center"/>
            <w:hideMark/>
          </w:tcPr>
          <w:p w14:paraId="56DFD12B" w14:textId="77777777" w:rsidR="00114BED" w:rsidRPr="00627F3A" w:rsidRDefault="00114BED" w:rsidP="00EE37C0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83D8E" w14:textId="77777777" w:rsidR="00114BED" w:rsidRPr="00627F3A" w:rsidRDefault="00114BED" w:rsidP="00EE37C0">
            <w:pPr>
              <w:spacing w:after="0" w:line="240" w:lineRule="auto"/>
              <w:rPr>
                <w:color w:val="000000"/>
              </w:rPr>
            </w:pPr>
            <w:r w:rsidRPr="00627F3A">
              <w:rPr>
                <w:color w:val="000000"/>
              </w:rPr>
              <w:t>Benzene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E4FBF" w14:textId="77777777" w:rsidR="00114BED" w:rsidRPr="00627F3A" w:rsidRDefault="00114BED" w:rsidP="00EE37C0">
            <w:pPr>
              <w:spacing w:after="0" w:line="240" w:lineRule="auto"/>
              <w:jc w:val="right"/>
              <w:rPr>
                <w:color w:val="000000"/>
              </w:rPr>
            </w:pPr>
            <w:r w:rsidRPr="00627F3A">
              <w:rPr>
                <w:color w:val="000000"/>
              </w:rPr>
              <w:t>1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62017" w14:textId="77777777" w:rsidR="00114BED" w:rsidRPr="00627F3A" w:rsidRDefault="00114BED" w:rsidP="00EE37C0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9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9D3B2" w14:textId="77777777" w:rsidR="00114BED" w:rsidRPr="00627F3A" w:rsidRDefault="00114BED" w:rsidP="00EE37C0">
            <w:pPr>
              <w:spacing w:after="0" w:line="240" w:lineRule="auto"/>
              <w:rPr>
                <w:color w:val="000000"/>
              </w:rPr>
            </w:pPr>
            <w:r w:rsidRPr="00627F3A">
              <w:rPr>
                <w:color w:val="000000"/>
              </w:rPr>
              <w:t> </w:t>
            </w:r>
          </w:p>
        </w:tc>
      </w:tr>
      <w:tr w:rsidR="00114BED" w:rsidRPr="00627F3A" w14:paraId="5CFA69DB" w14:textId="77777777" w:rsidTr="00EE37C0">
        <w:trPr>
          <w:trHeight w:val="320"/>
        </w:trPr>
        <w:tc>
          <w:tcPr>
            <w:tcW w:w="4288" w:type="dxa"/>
            <w:vMerge/>
            <w:shd w:val="clear" w:color="auto" w:fill="auto"/>
            <w:vAlign w:val="center"/>
            <w:hideMark/>
          </w:tcPr>
          <w:p w14:paraId="7FACA7E2" w14:textId="77777777" w:rsidR="00114BED" w:rsidRPr="00627F3A" w:rsidRDefault="00114BED" w:rsidP="00EE37C0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B17646" w14:textId="77777777" w:rsidR="00114BED" w:rsidRPr="00627F3A" w:rsidRDefault="00114BED" w:rsidP="00EE37C0">
            <w:pPr>
              <w:spacing w:after="0" w:line="240" w:lineRule="auto"/>
              <w:rPr>
                <w:color w:val="000000"/>
              </w:rPr>
            </w:pPr>
            <w:r w:rsidRPr="00627F3A">
              <w:rPr>
                <w:color w:val="000000"/>
              </w:rPr>
              <w:t>Toluene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3C1327EF" w14:textId="77777777" w:rsidR="00114BED" w:rsidRPr="00627F3A" w:rsidRDefault="00114BED" w:rsidP="00EE37C0">
            <w:pPr>
              <w:spacing w:after="0" w:line="240" w:lineRule="auto"/>
              <w:jc w:val="right"/>
              <w:rPr>
                <w:color w:val="000000"/>
              </w:rPr>
            </w:pPr>
            <w:r w:rsidRPr="00627F3A">
              <w:rPr>
                <w:color w:val="000000"/>
              </w:rPr>
              <w:t>0.62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45EFC0C2" w14:textId="77777777" w:rsidR="00114BED" w:rsidRPr="00627F3A" w:rsidRDefault="00114BED" w:rsidP="00EE37C0">
            <w:pPr>
              <w:spacing w:after="0" w:line="240" w:lineRule="auto"/>
              <w:jc w:val="right"/>
              <w:rPr>
                <w:color w:val="000000"/>
              </w:rPr>
            </w:pPr>
            <w:r w:rsidRPr="00627F3A">
              <w:rPr>
                <w:color w:val="000000"/>
              </w:rPr>
              <w:t>1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19C2B084" w14:textId="77777777" w:rsidR="00114BED" w:rsidRPr="00627F3A" w:rsidRDefault="00114BED" w:rsidP="00EE37C0">
            <w:pPr>
              <w:spacing w:after="0" w:line="240" w:lineRule="auto"/>
              <w:rPr>
                <w:color w:val="000000"/>
              </w:rPr>
            </w:pPr>
            <w:r w:rsidRPr="00627F3A">
              <w:rPr>
                <w:color w:val="000000"/>
              </w:rPr>
              <w:t> </w:t>
            </w:r>
          </w:p>
        </w:tc>
      </w:tr>
      <w:tr w:rsidR="00114BED" w:rsidRPr="00627F3A" w14:paraId="05498CA4" w14:textId="77777777" w:rsidTr="00EE37C0">
        <w:trPr>
          <w:trHeight w:val="340"/>
        </w:trPr>
        <w:tc>
          <w:tcPr>
            <w:tcW w:w="4288" w:type="dxa"/>
            <w:vMerge/>
            <w:shd w:val="clear" w:color="auto" w:fill="auto"/>
            <w:vAlign w:val="center"/>
            <w:hideMark/>
          </w:tcPr>
          <w:p w14:paraId="0DBBCF5A" w14:textId="77777777" w:rsidR="00114BED" w:rsidRPr="00627F3A" w:rsidRDefault="00114BED" w:rsidP="00EE37C0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0E6C89" w14:textId="77777777" w:rsidR="00114BED" w:rsidRPr="00627F3A" w:rsidRDefault="00114BED" w:rsidP="00EE37C0">
            <w:pPr>
              <w:spacing w:after="0" w:line="240" w:lineRule="auto"/>
              <w:rPr>
                <w:color w:val="000000"/>
              </w:rPr>
            </w:pPr>
            <w:r w:rsidRPr="00627F3A">
              <w:rPr>
                <w:color w:val="000000"/>
              </w:rPr>
              <w:t>Xylene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3966B07E" w14:textId="77777777" w:rsidR="00114BED" w:rsidRPr="00627F3A" w:rsidRDefault="00114BED" w:rsidP="00EE37C0">
            <w:pPr>
              <w:spacing w:after="0" w:line="240" w:lineRule="auto"/>
              <w:jc w:val="right"/>
              <w:rPr>
                <w:color w:val="000000"/>
              </w:rPr>
            </w:pPr>
            <w:r w:rsidRPr="00627F3A">
              <w:rPr>
                <w:color w:val="000000"/>
              </w:rPr>
              <w:t>0.65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338D9AD4" w14:textId="77777777" w:rsidR="00114BED" w:rsidRPr="00627F3A" w:rsidRDefault="00114BED" w:rsidP="00EE37C0">
            <w:pPr>
              <w:spacing w:after="0" w:line="240" w:lineRule="auto"/>
              <w:jc w:val="right"/>
              <w:rPr>
                <w:color w:val="000000"/>
              </w:rPr>
            </w:pPr>
            <w:r w:rsidRPr="00627F3A">
              <w:rPr>
                <w:color w:val="000000"/>
              </w:rPr>
              <w:t>0.94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5A7994AD" w14:textId="77777777" w:rsidR="00114BED" w:rsidRPr="00627F3A" w:rsidRDefault="00114BED" w:rsidP="00EE37C0">
            <w:pPr>
              <w:spacing w:after="0" w:line="240" w:lineRule="auto"/>
              <w:jc w:val="right"/>
              <w:rPr>
                <w:color w:val="000000"/>
              </w:rPr>
            </w:pPr>
            <w:r w:rsidRPr="00627F3A">
              <w:rPr>
                <w:color w:val="000000"/>
              </w:rPr>
              <w:t>1</w:t>
            </w:r>
          </w:p>
        </w:tc>
      </w:tr>
      <w:tr w:rsidR="00114BED" w:rsidRPr="00627F3A" w14:paraId="418867A7" w14:textId="77777777" w:rsidTr="00EE37C0">
        <w:trPr>
          <w:trHeight w:val="320"/>
        </w:trPr>
        <w:tc>
          <w:tcPr>
            <w:tcW w:w="42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A5103F" w14:textId="77777777" w:rsidR="00114BED" w:rsidRPr="00627F3A" w:rsidRDefault="00114BED" w:rsidP="00EE37C0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6D2237" w14:textId="77777777" w:rsidR="00114BED" w:rsidRPr="00627F3A" w:rsidRDefault="00114BED" w:rsidP="00EE37C0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1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C69662" w14:textId="77777777" w:rsidR="00114BED" w:rsidRPr="00627F3A" w:rsidRDefault="00114BED" w:rsidP="00EE37C0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0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8417D9" w14:textId="77777777" w:rsidR="00114BED" w:rsidRPr="00627F3A" w:rsidRDefault="00114BED" w:rsidP="00EE37C0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9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93CF68" w14:textId="77777777" w:rsidR="00114BED" w:rsidRPr="00627F3A" w:rsidRDefault="00114BED" w:rsidP="00EE37C0">
            <w:pPr>
              <w:spacing w:after="0" w:line="240" w:lineRule="auto"/>
              <w:rPr>
                <w:color w:val="000000"/>
              </w:rPr>
            </w:pPr>
          </w:p>
        </w:tc>
      </w:tr>
      <w:tr w:rsidR="00114BED" w:rsidRPr="00627F3A" w14:paraId="2EC1F7A7" w14:textId="77777777" w:rsidTr="00EE37C0">
        <w:trPr>
          <w:trHeight w:val="320"/>
        </w:trPr>
        <w:tc>
          <w:tcPr>
            <w:tcW w:w="428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8FD4537" w14:textId="77777777" w:rsidR="00114BED" w:rsidRPr="00627F3A" w:rsidRDefault="00114BED" w:rsidP="00EE37C0">
            <w:pPr>
              <w:spacing w:after="0" w:line="240" w:lineRule="auto"/>
              <w:rPr>
                <w:color w:val="000000"/>
              </w:rPr>
            </w:pPr>
            <w:r w:rsidRPr="00627F3A">
              <w:rPr>
                <w:color w:val="000000"/>
              </w:rPr>
              <w:t xml:space="preserve">Restrict to controls for following benzene, toluene, and xylene pairings. </w:t>
            </w:r>
          </w:p>
          <w:p w14:paraId="1755223B" w14:textId="77777777" w:rsidR="00114BED" w:rsidRPr="00627F3A" w:rsidRDefault="00114BED" w:rsidP="00EE37C0">
            <w:pPr>
              <w:spacing w:after="0" w:line="240" w:lineRule="auto"/>
              <w:rPr>
                <w:color w:val="000000"/>
              </w:rPr>
            </w:pPr>
            <w:r w:rsidRPr="00627F3A">
              <w:rPr>
                <w:color w:val="000000"/>
              </w:rPr>
              <w:t xml:space="preserve">In each pairing restrict to controls and for participants that have cumulative exposure to either one &gt;0 (e.g., solvent 1 OR solvent 2 &gt;0). 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EDD58" w14:textId="77777777" w:rsidR="00114BED" w:rsidRPr="00627F3A" w:rsidRDefault="00114BED" w:rsidP="00EE37C0">
            <w:pPr>
              <w:spacing w:after="0" w:line="240" w:lineRule="auto"/>
              <w:rPr>
                <w:color w:val="000000"/>
              </w:rPr>
            </w:pPr>
            <w:r w:rsidRPr="00627F3A">
              <w:rPr>
                <w:color w:val="000000"/>
              </w:rPr>
              <w:t> 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E3D61" w14:textId="77777777" w:rsidR="00114BED" w:rsidRPr="00627F3A" w:rsidRDefault="00114BED" w:rsidP="00EE37C0">
            <w:pPr>
              <w:spacing w:after="0" w:line="240" w:lineRule="auto"/>
              <w:rPr>
                <w:color w:val="000000"/>
              </w:rPr>
            </w:pPr>
            <w:r w:rsidRPr="00627F3A">
              <w:rPr>
                <w:color w:val="000000"/>
              </w:rPr>
              <w:t>Benzene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585DC" w14:textId="77777777" w:rsidR="00114BED" w:rsidRPr="00627F3A" w:rsidRDefault="00114BED" w:rsidP="00EE37C0">
            <w:pPr>
              <w:spacing w:after="0" w:line="240" w:lineRule="auto"/>
              <w:rPr>
                <w:color w:val="000000"/>
              </w:rPr>
            </w:pPr>
            <w:r w:rsidRPr="00627F3A">
              <w:rPr>
                <w:color w:val="000000"/>
              </w:rPr>
              <w:t>Toluene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D17AC" w14:textId="77777777" w:rsidR="00114BED" w:rsidRPr="00627F3A" w:rsidRDefault="00114BED" w:rsidP="00EE37C0">
            <w:pPr>
              <w:spacing w:after="0" w:line="240" w:lineRule="auto"/>
              <w:rPr>
                <w:color w:val="000000"/>
              </w:rPr>
            </w:pPr>
            <w:r w:rsidRPr="00627F3A">
              <w:rPr>
                <w:color w:val="000000"/>
              </w:rPr>
              <w:t>Xylene</w:t>
            </w:r>
          </w:p>
        </w:tc>
      </w:tr>
      <w:tr w:rsidR="00114BED" w:rsidRPr="00627F3A" w14:paraId="001E3BDD" w14:textId="77777777" w:rsidTr="00EE37C0">
        <w:trPr>
          <w:trHeight w:val="320"/>
        </w:trPr>
        <w:tc>
          <w:tcPr>
            <w:tcW w:w="4288" w:type="dxa"/>
            <w:vMerge/>
            <w:vAlign w:val="center"/>
            <w:hideMark/>
          </w:tcPr>
          <w:p w14:paraId="62469729" w14:textId="77777777" w:rsidR="00114BED" w:rsidRPr="00627F3A" w:rsidRDefault="00114BED" w:rsidP="00EE37C0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1E366" w14:textId="77777777" w:rsidR="00114BED" w:rsidRPr="00627F3A" w:rsidRDefault="00114BED" w:rsidP="00EE37C0">
            <w:pPr>
              <w:spacing w:after="0" w:line="240" w:lineRule="auto"/>
              <w:rPr>
                <w:color w:val="000000"/>
              </w:rPr>
            </w:pPr>
            <w:r w:rsidRPr="00627F3A">
              <w:rPr>
                <w:color w:val="000000"/>
              </w:rPr>
              <w:t>Benzene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DA249" w14:textId="77777777" w:rsidR="00114BED" w:rsidRPr="00627F3A" w:rsidRDefault="00114BED" w:rsidP="00EE37C0">
            <w:pPr>
              <w:spacing w:after="0" w:line="240" w:lineRule="auto"/>
              <w:jc w:val="right"/>
              <w:rPr>
                <w:color w:val="000000"/>
              </w:rPr>
            </w:pPr>
            <w:r w:rsidRPr="00627F3A">
              <w:rPr>
                <w:color w:val="000000"/>
              </w:rPr>
              <w:t>1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7A960" w14:textId="77777777" w:rsidR="00114BED" w:rsidRPr="00627F3A" w:rsidRDefault="00114BED" w:rsidP="00EE37C0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9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9C66E" w14:textId="77777777" w:rsidR="00114BED" w:rsidRPr="00627F3A" w:rsidRDefault="00114BED" w:rsidP="00EE37C0">
            <w:pPr>
              <w:spacing w:after="0" w:line="240" w:lineRule="auto"/>
              <w:jc w:val="right"/>
              <w:rPr>
                <w:color w:val="000000"/>
              </w:rPr>
            </w:pPr>
            <w:r w:rsidRPr="00627F3A">
              <w:rPr>
                <w:color w:val="000000"/>
              </w:rPr>
              <w:t> </w:t>
            </w:r>
          </w:p>
        </w:tc>
      </w:tr>
      <w:tr w:rsidR="00114BED" w:rsidRPr="00627F3A" w14:paraId="5E03CDD3" w14:textId="77777777" w:rsidTr="00EE37C0">
        <w:trPr>
          <w:trHeight w:val="320"/>
        </w:trPr>
        <w:tc>
          <w:tcPr>
            <w:tcW w:w="4288" w:type="dxa"/>
            <w:vMerge/>
            <w:vAlign w:val="center"/>
            <w:hideMark/>
          </w:tcPr>
          <w:p w14:paraId="22EB2EDB" w14:textId="77777777" w:rsidR="00114BED" w:rsidRPr="00627F3A" w:rsidRDefault="00114BED" w:rsidP="00EE37C0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71496C" w14:textId="77777777" w:rsidR="00114BED" w:rsidRPr="00627F3A" w:rsidRDefault="00114BED" w:rsidP="00EE37C0">
            <w:pPr>
              <w:spacing w:after="0" w:line="240" w:lineRule="auto"/>
              <w:jc w:val="right"/>
              <w:rPr>
                <w:color w:val="000000"/>
              </w:rPr>
            </w:pPr>
            <w:r w:rsidRPr="00627F3A">
              <w:rPr>
                <w:color w:val="000000"/>
              </w:rPr>
              <w:t> 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1C1A8F80" w14:textId="77777777" w:rsidR="00114BED" w:rsidRPr="00627F3A" w:rsidRDefault="00114BED" w:rsidP="00EE37C0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41FFDE1E" w14:textId="77777777" w:rsidR="00114BED" w:rsidRPr="00627F3A" w:rsidRDefault="00114BED" w:rsidP="00EE37C0">
            <w:pPr>
              <w:spacing w:after="0" w:line="240" w:lineRule="auto"/>
              <w:jc w:val="right"/>
            </w:pP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0FF8FCB8" w14:textId="77777777" w:rsidR="00114BED" w:rsidRPr="00627F3A" w:rsidRDefault="00114BED" w:rsidP="00EE37C0">
            <w:pPr>
              <w:spacing w:after="0" w:line="240" w:lineRule="auto"/>
              <w:jc w:val="right"/>
              <w:rPr>
                <w:color w:val="000000"/>
              </w:rPr>
            </w:pPr>
            <w:r w:rsidRPr="00627F3A">
              <w:rPr>
                <w:color w:val="000000"/>
              </w:rPr>
              <w:t> </w:t>
            </w:r>
          </w:p>
        </w:tc>
      </w:tr>
      <w:tr w:rsidR="00114BED" w:rsidRPr="00627F3A" w14:paraId="38D228FD" w14:textId="77777777" w:rsidTr="00EE37C0">
        <w:trPr>
          <w:trHeight w:val="320"/>
        </w:trPr>
        <w:tc>
          <w:tcPr>
            <w:tcW w:w="4288" w:type="dxa"/>
            <w:vMerge/>
            <w:vAlign w:val="center"/>
            <w:hideMark/>
          </w:tcPr>
          <w:p w14:paraId="52FBED38" w14:textId="77777777" w:rsidR="00114BED" w:rsidRPr="00627F3A" w:rsidRDefault="00114BED" w:rsidP="00EE37C0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C867D2" w14:textId="77777777" w:rsidR="00114BED" w:rsidRPr="00627F3A" w:rsidRDefault="00114BED" w:rsidP="00EE37C0">
            <w:pPr>
              <w:spacing w:after="0" w:line="240" w:lineRule="auto"/>
              <w:rPr>
                <w:color w:val="000000"/>
              </w:rPr>
            </w:pPr>
            <w:r w:rsidRPr="00627F3A">
              <w:rPr>
                <w:color w:val="000000"/>
              </w:rPr>
              <w:t>Toluene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14439B0A" w14:textId="77777777" w:rsidR="00114BED" w:rsidRPr="00627F3A" w:rsidRDefault="00114BED" w:rsidP="00EE37C0">
            <w:pPr>
              <w:spacing w:after="0" w:line="240" w:lineRule="auto"/>
              <w:jc w:val="right"/>
              <w:rPr>
                <w:color w:val="000000"/>
              </w:rPr>
            </w:pPr>
            <w:r w:rsidRPr="00627F3A">
              <w:rPr>
                <w:color w:val="000000"/>
              </w:rPr>
              <w:t>0.28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009F8782" w14:textId="77777777" w:rsidR="00114BED" w:rsidRPr="00627F3A" w:rsidRDefault="00114BED" w:rsidP="00EE37C0">
            <w:pPr>
              <w:spacing w:after="0" w:line="240" w:lineRule="auto"/>
              <w:jc w:val="right"/>
              <w:rPr>
                <w:color w:val="000000"/>
              </w:rPr>
            </w:pPr>
            <w:r w:rsidRPr="00627F3A">
              <w:rPr>
                <w:color w:val="000000"/>
              </w:rPr>
              <w:t>1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031E3489" w14:textId="77777777" w:rsidR="00114BED" w:rsidRPr="00627F3A" w:rsidRDefault="00114BED" w:rsidP="00EE37C0">
            <w:pPr>
              <w:spacing w:after="0" w:line="240" w:lineRule="auto"/>
              <w:jc w:val="right"/>
              <w:rPr>
                <w:color w:val="000000"/>
              </w:rPr>
            </w:pPr>
            <w:r w:rsidRPr="00627F3A">
              <w:rPr>
                <w:color w:val="000000"/>
              </w:rPr>
              <w:t> </w:t>
            </w:r>
          </w:p>
        </w:tc>
      </w:tr>
      <w:tr w:rsidR="00114BED" w:rsidRPr="00627F3A" w14:paraId="5BBF1D04" w14:textId="77777777" w:rsidTr="00EE37C0">
        <w:trPr>
          <w:trHeight w:val="320"/>
        </w:trPr>
        <w:tc>
          <w:tcPr>
            <w:tcW w:w="4288" w:type="dxa"/>
            <w:vMerge/>
            <w:vAlign w:val="center"/>
            <w:hideMark/>
          </w:tcPr>
          <w:p w14:paraId="717B403E" w14:textId="77777777" w:rsidR="00114BED" w:rsidRPr="00627F3A" w:rsidRDefault="00114BED" w:rsidP="00EE37C0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5C834F" w14:textId="77777777" w:rsidR="00114BED" w:rsidRPr="00627F3A" w:rsidRDefault="00114BED" w:rsidP="00EE37C0">
            <w:pPr>
              <w:spacing w:after="0" w:line="240" w:lineRule="auto"/>
              <w:jc w:val="right"/>
              <w:rPr>
                <w:color w:val="000000"/>
              </w:rPr>
            </w:pPr>
            <w:r w:rsidRPr="00627F3A">
              <w:rPr>
                <w:color w:val="000000"/>
              </w:rPr>
              <w:t> 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1826400C" w14:textId="77777777" w:rsidR="00114BED" w:rsidRPr="00627F3A" w:rsidRDefault="00114BED" w:rsidP="00EE37C0">
            <w:pPr>
              <w:spacing w:after="0" w:line="240" w:lineRule="auto"/>
              <w:jc w:val="right"/>
              <w:rPr>
                <w:color w:val="000000"/>
              </w:rPr>
            </w:pPr>
            <w:r w:rsidRPr="00627F3A">
              <w:rPr>
                <w:color w:val="000000"/>
              </w:rPr>
              <w:t xml:space="preserve">N = 169 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0E73D7BE" w14:textId="77777777" w:rsidR="00114BED" w:rsidRPr="00627F3A" w:rsidRDefault="00114BED" w:rsidP="00EE37C0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0D283D2A" w14:textId="77777777" w:rsidR="00114BED" w:rsidRPr="00627F3A" w:rsidRDefault="00114BED" w:rsidP="00EE37C0">
            <w:pPr>
              <w:spacing w:after="0" w:line="240" w:lineRule="auto"/>
              <w:jc w:val="right"/>
              <w:rPr>
                <w:color w:val="000000"/>
              </w:rPr>
            </w:pPr>
            <w:r w:rsidRPr="00627F3A">
              <w:rPr>
                <w:color w:val="000000"/>
              </w:rPr>
              <w:t> </w:t>
            </w:r>
          </w:p>
        </w:tc>
      </w:tr>
      <w:tr w:rsidR="00114BED" w:rsidRPr="00627F3A" w14:paraId="25DB5385" w14:textId="77777777" w:rsidTr="00EE37C0">
        <w:trPr>
          <w:trHeight w:val="320"/>
        </w:trPr>
        <w:tc>
          <w:tcPr>
            <w:tcW w:w="4288" w:type="dxa"/>
            <w:vMerge/>
            <w:vAlign w:val="center"/>
            <w:hideMark/>
          </w:tcPr>
          <w:p w14:paraId="4DC91B76" w14:textId="77777777" w:rsidR="00114BED" w:rsidRPr="00627F3A" w:rsidRDefault="00114BED" w:rsidP="00EE37C0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2F651F" w14:textId="77777777" w:rsidR="00114BED" w:rsidRPr="00627F3A" w:rsidRDefault="00114BED" w:rsidP="00EE37C0">
            <w:pPr>
              <w:spacing w:after="0" w:line="240" w:lineRule="auto"/>
              <w:rPr>
                <w:color w:val="000000"/>
              </w:rPr>
            </w:pPr>
            <w:r w:rsidRPr="00627F3A">
              <w:rPr>
                <w:color w:val="000000"/>
              </w:rPr>
              <w:t>Xylene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30471547" w14:textId="77777777" w:rsidR="00114BED" w:rsidRPr="00627F3A" w:rsidRDefault="00114BED" w:rsidP="00EE37C0">
            <w:pPr>
              <w:spacing w:after="0" w:line="240" w:lineRule="auto"/>
              <w:jc w:val="right"/>
              <w:rPr>
                <w:color w:val="000000"/>
              </w:rPr>
            </w:pPr>
            <w:r w:rsidRPr="00627F3A">
              <w:rPr>
                <w:color w:val="000000"/>
              </w:rPr>
              <w:t>0.33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3208156B" w14:textId="77777777" w:rsidR="00114BED" w:rsidRPr="00627F3A" w:rsidRDefault="00114BED" w:rsidP="00EE37C0">
            <w:pPr>
              <w:spacing w:after="0" w:line="240" w:lineRule="auto"/>
              <w:jc w:val="right"/>
              <w:rPr>
                <w:color w:val="000000"/>
              </w:rPr>
            </w:pPr>
            <w:r w:rsidRPr="00627F3A">
              <w:rPr>
                <w:color w:val="000000"/>
              </w:rPr>
              <w:t>0.74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7B2A6E6D" w14:textId="77777777" w:rsidR="00114BED" w:rsidRPr="00627F3A" w:rsidRDefault="00114BED" w:rsidP="00EE37C0">
            <w:pPr>
              <w:spacing w:after="0" w:line="240" w:lineRule="auto"/>
              <w:jc w:val="right"/>
              <w:rPr>
                <w:color w:val="000000"/>
              </w:rPr>
            </w:pPr>
            <w:r w:rsidRPr="00627F3A">
              <w:rPr>
                <w:color w:val="000000"/>
              </w:rPr>
              <w:t>1</w:t>
            </w:r>
          </w:p>
        </w:tc>
      </w:tr>
      <w:tr w:rsidR="00114BED" w:rsidRPr="00627F3A" w14:paraId="5F7AD4FC" w14:textId="77777777" w:rsidTr="00EE37C0">
        <w:trPr>
          <w:trHeight w:val="340"/>
        </w:trPr>
        <w:tc>
          <w:tcPr>
            <w:tcW w:w="428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A1FDBF9" w14:textId="77777777" w:rsidR="00114BED" w:rsidRPr="00627F3A" w:rsidRDefault="00114BED" w:rsidP="00EE37C0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6C44F" w14:textId="77777777" w:rsidR="00114BED" w:rsidRPr="00627F3A" w:rsidRDefault="00114BED" w:rsidP="00EE37C0">
            <w:pPr>
              <w:spacing w:after="0" w:line="240" w:lineRule="auto"/>
              <w:jc w:val="right"/>
              <w:rPr>
                <w:color w:val="000000"/>
              </w:rPr>
            </w:pPr>
            <w:r w:rsidRPr="00627F3A">
              <w:rPr>
                <w:color w:val="000000"/>
              </w:rPr>
              <w:t> 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5F746" w14:textId="77777777" w:rsidR="00114BED" w:rsidRPr="00627F3A" w:rsidRDefault="00114BED" w:rsidP="00EE37C0">
            <w:pPr>
              <w:spacing w:after="0" w:line="240" w:lineRule="auto"/>
              <w:jc w:val="right"/>
              <w:rPr>
                <w:color w:val="000000"/>
              </w:rPr>
            </w:pPr>
            <w:r w:rsidRPr="00627F3A">
              <w:rPr>
                <w:color w:val="000000"/>
              </w:rPr>
              <w:t xml:space="preserve">N = 161 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BF37A" w14:textId="77777777" w:rsidR="00114BED" w:rsidRPr="00627F3A" w:rsidRDefault="00114BED" w:rsidP="00EE37C0">
            <w:pPr>
              <w:spacing w:after="0" w:line="240" w:lineRule="auto"/>
              <w:jc w:val="right"/>
              <w:rPr>
                <w:color w:val="000000"/>
              </w:rPr>
            </w:pPr>
            <w:r w:rsidRPr="00627F3A">
              <w:rPr>
                <w:color w:val="000000"/>
              </w:rPr>
              <w:t xml:space="preserve">N = 96 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847E4" w14:textId="77777777" w:rsidR="00114BED" w:rsidRPr="00627F3A" w:rsidRDefault="00114BED" w:rsidP="00EE37C0">
            <w:pPr>
              <w:spacing w:after="0" w:line="240" w:lineRule="auto"/>
              <w:jc w:val="right"/>
              <w:rPr>
                <w:color w:val="000000"/>
              </w:rPr>
            </w:pPr>
            <w:r w:rsidRPr="00627F3A">
              <w:rPr>
                <w:color w:val="000000"/>
              </w:rPr>
              <w:t> </w:t>
            </w:r>
          </w:p>
        </w:tc>
      </w:tr>
    </w:tbl>
    <w:p w14:paraId="0649BB9D" w14:textId="77777777" w:rsidR="00114BED" w:rsidRPr="00627F3A" w:rsidRDefault="00114BED" w:rsidP="00114BED">
      <w:pPr>
        <w:tabs>
          <w:tab w:val="left" w:pos="425"/>
        </w:tabs>
        <w:rPr>
          <w:color w:val="000000" w:themeColor="text1"/>
        </w:rPr>
      </w:pPr>
    </w:p>
    <w:p w14:paraId="55AF375F" w14:textId="77777777" w:rsidR="00114BED" w:rsidRPr="00627F3A" w:rsidRDefault="00114BED" w:rsidP="00114BED">
      <w:pPr>
        <w:tabs>
          <w:tab w:val="left" w:pos="425"/>
        </w:tabs>
        <w:rPr>
          <w:color w:val="000000" w:themeColor="text1"/>
        </w:rPr>
      </w:pPr>
    </w:p>
    <w:p w14:paraId="3DEC2056" w14:textId="77777777" w:rsidR="00114BED" w:rsidRPr="00627F3A" w:rsidRDefault="00114BED" w:rsidP="00114BED">
      <w:pPr>
        <w:tabs>
          <w:tab w:val="left" w:pos="425"/>
        </w:tabs>
        <w:rPr>
          <w:color w:val="000000" w:themeColor="text1"/>
        </w:rPr>
      </w:pPr>
    </w:p>
    <w:p w14:paraId="26A16181" w14:textId="77777777" w:rsidR="00114BED" w:rsidRPr="00627F3A" w:rsidRDefault="00114BED" w:rsidP="00114BED">
      <w:pPr>
        <w:tabs>
          <w:tab w:val="left" w:pos="425"/>
        </w:tabs>
        <w:rPr>
          <w:color w:val="000000" w:themeColor="text1"/>
        </w:rPr>
      </w:pPr>
    </w:p>
    <w:p w14:paraId="182658AC" w14:textId="77777777" w:rsidR="00114BED" w:rsidRPr="00627F3A" w:rsidRDefault="00114BED" w:rsidP="00114BED">
      <w:pPr>
        <w:tabs>
          <w:tab w:val="left" w:pos="425"/>
        </w:tabs>
        <w:rPr>
          <w:color w:val="000000" w:themeColor="text1"/>
        </w:rPr>
      </w:pPr>
    </w:p>
    <w:p w14:paraId="12248AEA" w14:textId="77777777" w:rsidR="00114BED" w:rsidRPr="00627F3A" w:rsidRDefault="00114BED" w:rsidP="00114BED">
      <w:pPr>
        <w:tabs>
          <w:tab w:val="left" w:pos="425"/>
        </w:tabs>
        <w:spacing w:line="240" w:lineRule="auto"/>
      </w:pPr>
    </w:p>
    <w:p w14:paraId="47611A8F" w14:textId="77777777" w:rsidR="008B48E7" w:rsidRDefault="008B48E7" w:rsidP="00114BED">
      <w:pPr>
        <w:tabs>
          <w:tab w:val="left" w:pos="425"/>
        </w:tabs>
        <w:sectPr w:rsidR="008B48E7" w:rsidSect="00EE37C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D91A27D" w14:textId="05E5C473" w:rsidR="00181069" w:rsidRDefault="00F3178D" w:rsidP="000F2A27">
      <w:pPr>
        <w:tabs>
          <w:tab w:val="left" w:pos="425"/>
        </w:tabs>
        <w:spacing w:line="240" w:lineRule="auto"/>
      </w:pPr>
      <w:r>
        <w:lastRenderedPageBreak/>
        <w:t xml:space="preserve">Supplemental Table 2. The prevalence of </w:t>
      </w:r>
      <w:r w:rsidRPr="00F3178D">
        <w:t xml:space="preserve">exposed </w:t>
      </w:r>
      <w:r w:rsidR="000F3B0E">
        <w:t>jobs</w:t>
      </w:r>
      <w:r w:rsidRPr="00F3178D">
        <w:t xml:space="preserve"> by decade of first exposure</w:t>
      </w:r>
      <w:r>
        <w:t xml:space="preserve"> to </w:t>
      </w:r>
      <w:r w:rsidRPr="00F3178D">
        <w:t xml:space="preserve">combined benzene, toluene and xylene (BTX) </w:t>
      </w:r>
      <w:r>
        <w:t>at ≥50% probability</w:t>
      </w:r>
      <w:r w:rsidR="006A02AD">
        <w:t xml:space="preserve"> </w:t>
      </w:r>
    </w:p>
    <w:tbl>
      <w:tblPr>
        <w:tblStyle w:val="TableGridLight"/>
        <w:tblW w:w="12726" w:type="dxa"/>
        <w:tblLook w:val="04A0" w:firstRow="1" w:lastRow="0" w:firstColumn="1" w:lastColumn="0" w:noHBand="0" w:noVBand="1"/>
      </w:tblPr>
      <w:tblGrid>
        <w:gridCol w:w="1206"/>
        <w:gridCol w:w="2955"/>
        <w:gridCol w:w="2685"/>
        <w:gridCol w:w="239"/>
        <w:gridCol w:w="2955"/>
        <w:gridCol w:w="2686"/>
      </w:tblGrid>
      <w:tr w:rsidR="009D72C6" w:rsidRPr="006A02AD" w14:paraId="16D8B45D" w14:textId="77777777" w:rsidTr="000F2A27">
        <w:tc>
          <w:tcPr>
            <w:tcW w:w="120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7B4C869" w14:textId="77777777" w:rsidR="009D72C6" w:rsidRPr="006A02AD" w:rsidRDefault="009D72C6" w:rsidP="003A0F13">
            <w:pPr>
              <w:tabs>
                <w:tab w:val="left" w:pos="425"/>
              </w:tabs>
              <w:rPr>
                <w:rFonts w:ascii="Times New Roman" w:hAnsi="Times New Roman"/>
              </w:rPr>
            </w:pPr>
          </w:p>
        </w:tc>
        <w:tc>
          <w:tcPr>
            <w:tcW w:w="563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D793F07" w14:textId="77777777" w:rsidR="009D72C6" w:rsidRPr="006A02AD" w:rsidRDefault="009D72C6" w:rsidP="003A0F13">
            <w:pPr>
              <w:tabs>
                <w:tab w:val="left" w:pos="425"/>
              </w:tabs>
              <w:jc w:val="center"/>
              <w:rPr>
                <w:rFonts w:ascii="Times New Roman" w:hAnsi="Times New Roman"/>
              </w:rPr>
            </w:pPr>
            <w:r w:rsidRPr="006A02AD">
              <w:rPr>
                <w:rFonts w:ascii="Times New Roman" w:hAnsi="Times New Roman"/>
                <w:color w:val="000000"/>
              </w:rPr>
              <w:t>CANJEM-BTX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6A02AD">
              <w:rPr>
                <w:rFonts w:ascii="Times New Roman" w:hAnsi="Times New Roman"/>
                <w:color w:val="000000"/>
              </w:rPr>
              <w:t>metrics</w:t>
            </w:r>
          </w:p>
        </w:tc>
        <w:tc>
          <w:tcPr>
            <w:tcW w:w="23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F73FC69" w14:textId="77777777" w:rsidR="009D72C6" w:rsidRPr="006A02AD" w:rsidRDefault="009D72C6" w:rsidP="003A0F13">
            <w:pPr>
              <w:tabs>
                <w:tab w:val="left" w:pos="425"/>
              </w:tabs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64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FA70E35" w14:textId="77777777" w:rsidR="009D72C6" w:rsidRPr="006A02AD" w:rsidRDefault="009D72C6" w:rsidP="003A0F13">
            <w:pPr>
              <w:tabs>
                <w:tab w:val="left" w:pos="425"/>
              </w:tabs>
              <w:jc w:val="center"/>
              <w:rPr>
                <w:rFonts w:ascii="Times New Roman" w:hAnsi="Times New Roman"/>
              </w:rPr>
            </w:pPr>
            <w:r w:rsidRPr="006A02AD">
              <w:rPr>
                <w:rFonts w:ascii="Times New Roman" w:hAnsi="Times New Roman"/>
                <w:color w:val="000000"/>
              </w:rPr>
              <w:t>Hybrid BTX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6A02AD">
              <w:rPr>
                <w:rFonts w:ascii="Times New Roman" w:hAnsi="Times New Roman"/>
                <w:color w:val="000000"/>
              </w:rPr>
              <w:t>metrics</w:t>
            </w:r>
          </w:p>
        </w:tc>
      </w:tr>
      <w:tr w:rsidR="009D72C6" w:rsidRPr="006A02AD" w14:paraId="35FF9531" w14:textId="77777777" w:rsidTr="000F2A27"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28C149A" w14:textId="77777777" w:rsidR="009D72C6" w:rsidRPr="006A02AD" w:rsidRDefault="009D72C6" w:rsidP="003A0F13">
            <w:pPr>
              <w:tabs>
                <w:tab w:val="left" w:pos="425"/>
              </w:tabs>
              <w:rPr>
                <w:rFonts w:ascii="Times New Roman" w:hAnsi="Times New Roman"/>
              </w:rPr>
            </w:pPr>
          </w:p>
        </w:tc>
        <w:tc>
          <w:tcPr>
            <w:tcW w:w="29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2FF0FFE" w14:textId="77777777" w:rsidR="009D72C6" w:rsidRDefault="009D72C6" w:rsidP="003A0F13">
            <w:pPr>
              <w:tabs>
                <w:tab w:val="left" w:pos="425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6A02AD">
              <w:rPr>
                <w:rFonts w:ascii="Times New Roman" w:hAnsi="Times New Roman"/>
                <w:color w:val="000000"/>
              </w:rPr>
              <w:t xml:space="preserve">Number of jobs </w:t>
            </w:r>
          </w:p>
          <w:p w14:paraId="2E155805" w14:textId="77777777" w:rsidR="009D72C6" w:rsidRPr="006A02AD" w:rsidRDefault="009D72C6" w:rsidP="003A0F13">
            <w:pPr>
              <w:tabs>
                <w:tab w:val="left" w:pos="425"/>
              </w:tabs>
              <w:jc w:val="center"/>
              <w:rPr>
                <w:rFonts w:ascii="Times New Roman" w:hAnsi="Times New Roman"/>
              </w:rPr>
            </w:pPr>
            <w:r w:rsidRPr="006A02AD">
              <w:rPr>
                <w:rFonts w:ascii="Times New Roman" w:hAnsi="Times New Roman"/>
                <w:color w:val="000000"/>
              </w:rPr>
              <w:t xml:space="preserve">among </w:t>
            </w:r>
            <w:r>
              <w:rPr>
                <w:rFonts w:ascii="Times New Roman" w:hAnsi="Times New Roman"/>
                <w:color w:val="000000"/>
              </w:rPr>
              <w:t>C</w:t>
            </w:r>
            <w:r w:rsidRPr="006A02AD">
              <w:rPr>
                <w:rFonts w:ascii="Times New Roman" w:hAnsi="Times New Roman"/>
                <w:color w:val="000000"/>
              </w:rPr>
              <w:t>ontrols</w:t>
            </w:r>
          </w:p>
        </w:tc>
        <w:tc>
          <w:tcPr>
            <w:tcW w:w="26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3DE7C01" w14:textId="77777777" w:rsidR="009D72C6" w:rsidRDefault="009D72C6" w:rsidP="003A0F13">
            <w:pPr>
              <w:tabs>
                <w:tab w:val="left" w:pos="425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6A02AD">
              <w:rPr>
                <w:rFonts w:ascii="Times New Roman" w:hAnsi="Times New Roman"/>
                <w:color w:val="000000"/>
              </w:rPr>
              <w:t xml:space="preserve">Number of jobs </w:t>
            </w:r>
          </w:p>
          <w:p w14:paraId="0947F115" w14:textId="77777777" w:rsidR="009D72C6" w:rsidRPr="006A02AD" w:rsidRDefault="009D72C6" w:rsidP="003A0F13">
            <w:pPr>
              <w:tabs>
                <w:tab w:val="left" w:pos="425"/>
              </w:tabs>
              <w:jc w:val="center"/>
              <w:rPr>
                <w:rFonts w:ascii="Times New Roman" w:hAnsi="Times New Roman"/>
              </w:rPr>
            </w:pPr>
            <w:r w:rsidRPr="006A02AD">
              <w:rPr>
                <w:rFonts w:ascii="Times New Roman" w:hAnsi="Times New Roman"/>
                <w:color w:val="000000"/>
              </w:rPr>
              <w:t xml:space="preserve">among </w:t>
            </w:r>
            <w:r>
              <w:rPr>
                <w:rFonts w:ascii="Times New Roman" w:hAnsi="Times New Roman"/>
                <w:color w:val="000000"/>
              </w:rPr>
              <w:t>C</w:t>
            </w:r>
            <w:r w:rsidRPr="006A02AD">
              <w:rPr>
                <w:rFonts w:ascii="Times New Roman" w:hAnsi="Times New Roman"/>
                <w:color w:val="000000"/>
              </w:rPr>
              <w:t>ases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27F86761" w14:textId="77777777" w:rsidR="009D72C6" w:rsidRPr="006A02AD" w:rsidRDefault="009D72C6" w:rsidP="003A0F13">
            <w:pPr>
              <w:tabs>
                <w:tab w:val="left" w:pos="425"/>
              </w:tabs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9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FA2C947" w14:textId="77777777" w:rsidR="009D72C6" w:rsidRDefault="009D72C6" w:rsidP="003A0F13">
            <w:pPr>
              <w:tabs>
                <w:tab w:val="left" w:pos="425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6A02AD">
              <w:rPr>
                <w:rFonts w:ascii="Times New Roman" w:hAnsi="Times New Roman"/>
                <w:color w:val="000000"/>
              </w:rPr>
              <w:t xml:space="preserve">Number of jobs </w:t>
            </w:r>
          </w:p>
          <w:p w14:paraId="2310AF37" w14:textId="77777777" w:rsidR="009D72C6" w:rsidRPr="006A02AD" w:rsidRDefault="009D72C6" w:rsidP="003A0F13">
            <w:pPr>
              <w:tabs>
                <w:tab w:val="left" w:pos="425"/>
              </w:tabs>
              <w:jc w:val="center"/>
              <w:rPr>
                <w:rFonts w:ascii="Times New Roman" w:hAnsi="Times New Roman"/>
              </w:rPr>
            </w:pPr>
            <w:r w:rsidRPr="006A02AD">
              <w:rPr>
                <w:rFonts w:ascii="Times New Roman" w:hAnsi="Times New Roman"/>
                <w:color w:val="000000"/>
              </w:rPr>
              <w:t xml:space="preserve">among </w:t>
            </w:r>
            <w:r>
              <w:rPr>
                <w:rFonts w:ascii="Times New Roman" w:hAnsi="Times New Roman"/>
                <w:color w:val="000000"/>
              </w:rPr>
              <w:t>C</w:t>
            </w:r>
            <w:r w:rsidRPr="006A02AD">
              <w:rPr>
                <w:rFonts w:ascii="Times New Roman" w:hAnsi="Times New Roman"/>
                <w:color w:val="000000"/>
              </w:rPr>
              <w:t>ontrols</w:t>
            </w:r>
          </w:p>
        </w:tc>
        <w:tc>
          <w:tcPr>
            <w:tcW w:w="26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21EA5B9" w14:textId="77777777" w:rsidR="009D72C6" w:rsidRDefault="009D72C6" w:rsidP="003A0F13">
            <w:pPr>
              <w:tabs>
                <w:tab w:val="left" w:pos="425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6A02AD">
              <w:rPr>
                <w:rFonts w:ascii="Times New Roman" w:hAnsi="Times New Roman"/>
                <w:color w:val="000000"/>
              </w:rPr>
              <w:t xml:space="preserve">Number of jobs </w:t>
            </w:r>
          </w:p>
          <w:p w14:paraId="7CC894C0" w14:textId="77777777" w:rsidR="009D72C6" w:rsidRPr="006A02AD" w:rsidRDefault="009D72C6" w:rsidP="003A0F13">
            <w:pPr>
              <w:tabs>
                <w:tab w:val="left" w:pos="425"/>
              </w:tabs>
              <w:jc w:val="center"/>
              <w:rPr>
                <w:rFonts w:ascii="Times New Roman" w:hAnsi="Times New Roman"/>
              </w:rPr>
            </w:pPr>
            <w:r w:rsidRPr="006A02AD">
              <w:rPr>
                <w:rFonts w:ascii="Times New Roman" w:hAnsi="Times New Roman"/>
                <w:color w:val="000000"/>
              </w:rPr>
              <w:t xml:space="preserve">among </w:t>
            </w:r>
            <w:r>
              <w:rPr>
                <w:rFonts w:ascii="Times New Roman" w:hAnsi="Times New Roman"/>
                <w:color w:val="000000"/>
              </w:rPr>
              <w:t>C</w:t>
            </w:r>
            <w:r w:rsidRPr="006A02AD">
              <w:rPr>
                <w:rFonts w:ascii="Times New Roman" w:hAnsi="Times New Roman"/>
                <w:color w:val="000000"/>
              </w:rPr>
              <w:t>ases</w:t>
            </w:r>
          </w:p>
        </w:tc>
      </w:tr>
      <w:tr w:rsidR="009D72C6" w:rsidRPr="006A02AD" w14:paraId="27BCDD0B" w14:textId="77777777" w:rsidTr="000F2A27">
        <w:tc>
          <w:tcPr>
            <w:tcW w:w="120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90B53FE" w14:textId="77777777" w:rsidR="009D72C6" w:rsidRPr="006A02AD" w:rsidRDefault="009D72C6" w:rsidP="003A0F13">
            <w:pPr>
              <w:tabs>
                <w:tab w:val="left" w:pos="425"/>
              </w:tabs>
              <w:rPr>
                <w:rFonts w:ascii="Times New Roman" w:hAnsi="Times New Roman"/>
              </w:rPr>
            </w:pPr>
            <w:r w:rsidRPr="006A02AD">
              <w:rPr>
                <w:rFonts w:ascii="Times New Roman" w:hAnsi="Times New Roman"/>
                <w:color w:val="000000"/>
              </w:rPr>
              <w:t>&lt;1950</w:t>
            </w:r>
          </w:p>
        </w:tc>
        <w:tc>
          <w:tcPr>
            <w:tcW w:w="295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2A1ECEC" w14:textId="77777777" w:rsidR="009D72C6" w:rsidRPr="006A02AD" w:rsidRDefault="009D72C6" w:rsidP="003A0F13">
            <w:pPr>
              <w:tabs>
                <w:tab w:val="left" w:pos="425"/>
              </w:tabs>
              <w:jc w:val="center"/>
              <w:rPr>
                <w:rFonts w:ascii="Times New Roman" w:hAnsi="Times New Roman"/>
              </w:rPr>
            </w:pPr>
            <w:r w:rsidRPr="006A02AD">
              <w:rPr>
                <w:rFonts w:ascii="Times New Roman" w:hAnsi="Times New Roman"/>
                <w:color w:val="000000"/>
              </w:rPr>
              <w:t>30</w:t>
            </w:r>
          </w:p>
        </w:tc>
        <w:tc>
          <w:tcPr>
            <w:tcW w:w="268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90AF5AD" w14:textId="77777777" w:rsidR="009D72C6" w:rsidRPr="006A02AD" w:rsidRDefault="009D72C6" w:rsidP="003A0F13">
            <w:pPr>
              <w:tabs>
                <w:tab w:val="left" w:pos="425"/>
              </w:tabs>
              <w:jc w:val="center"/>
              <w:rPr>
                <w:rFonts w:ascii="Times New Roman" w:hAnsi="Times New Roman"/>
              </w:rPr>
            </w:pPr>
            <w:r w:rsidRPr="006A02AD">
              <w:rPr>
                <w:rFonts w:ascii="Times New Roman" w:hAnsi="Times New Roman"/>
                <w:color w:val="000000"/>
              </w:rPr>
              <w:t>3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047F9C75" w14:textId="77777777" w:rsidR="009D72C6" w:rsidRPr="006A02AD" w:rsidRDefault="009D72C6" w:rsidP="003A0F13">
            <w:pPr>
              <w:tabs>
                <w:tab w:val="left" w:pos="425"/>
              </w:tabs>
              <w:jc w:val="center"/>
              <w:rPr>
                <w:rFonts w:ascii="Times New Roman" w:hAnsi="Times New Roman"/>
              </w:rPr>
            </w:pPr>
          </w:p>
        </w:tc>
        <w:tc>
          <w:tcPr>
            <w:tcW w:w="295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EA1E73B" w14:textId="77777777" w:rsidR="009D72C6" w:rsidRPr="006A02AD" w:rsidRDefault="009D72C6" w:rsidP="003A0F13">
            <w:pPr>
              <w:tabs>
                <w:tab w:val="left" w:pos="425"/>
              </w:tabs>
              <w:jc w:val="center"/>
              <w:rPr>
                <w:rFonts w:ascii="Times New Roman" w:hAnsi="Times New Roman"/>
              </w:rPr>
            </w:pPr>
            <w:r w:rsidRPr="006A02AD">
              <w:rPr>
                <w:rFonts w:ascii="Times New Roman" w:hAnsi="Times New Roman"/>
                <w:color w:val="000000"/>
              </w:rPr>
              <w:t>52</w:t>
            </w:r>
          </w:p>
        </w:tc>
        <w:tc>
          <w:tcPr>
            <w:tcW w:w="268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4309B27" w14:textId="77777777" w:rsidR="009D72C6" w:rsidRPr="006A02AD" w:rsidRDefault="009D72C6" w:rsidP="003A0F13">
            <w:pPr>
              <w:tabs>
                <w:tab w:val="left" w:pos="425"/>
              </w:tabs>
              <w:jc w:val="center"/>
              <w:rPr>
                <w:rFonts w:ascii="Times New Roman" w:hAnsi="Times New Roman"/>
              </w:rPr>
            </w:pPr>
            <w:r w:rsidRPr="006A02AD">
              <w:rPr>
                <w:rFonts w:ascii="Times New Roman" w:hAnsi="Times New Roman"/>
                <w:color w:val="000000"/>
              </w:rPr>
              <w:t>49</w:t>
            </w:r>
          </w:p>
        </w:tc>
      </w:tr>
      <w:tr w:rsidR="009D72C6" w:rsidRPr="006A02AD" w14:paraId="08CEE450" w14:textId="77777777" w:rsidTr="000F2A27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1378B97A" w14:textId="77777777" w:rsidR="009D72C6" w:rsidRPr="006A02AD" w:rsidRDefault="009D72C6" w:rsidP="003A0F13">
            <w:pPr>
              <w:tabs>
                <w:tab w:val="left" w:pos="425"/>
              </w:tabs>
              <w:rPr>
                <w:rFonts w:ascii="Times New Roman" w:hAnsi="Times New Roman"/>
              </w:rPr>
            </w:pPr>
            <w:r w:rsidRPr="006A02AD">
              <w:rPr>
                <w:rFonts w:ascii="Times New Roman" w:hAnsi="Times New Roman"/>
                <w:color w:val="000000"/>
              </w:rPr>
              <w:t>1950s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</w:tcPr>
          <w:p w14:paraId="197045EE" w14:textId="77777777" w:rsidR="009D72C6" w:rsidRPr="006A02AD" w:rsidRDefault="009D72C6" w:rsidP="003A0F13">
            <w:pPr>
              <w:tabs>
                <w:tab w:val="left" w:pos="425"/>
              </w:tabs>
              <w:jc w:val="center"/>
              <w:rPr>
                <w:rFonts w:ascii="Times New Roman" w:hAnsi="Times New Roman"/>
              </w:rPr>
            </w:pPr>
            <w:r w:rsidRPr="006A02AD">
              <w:rPr>
                <w:rFonts w:ascii="Times New Roman" w:hAnsi="Times New Roman"/>
                <w:color w:val="000000"/>
              </w:rPr>
              <w:t>40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</w:tcPr>
          <w:p w14:paraId="03376F51" w14:textId="77777777" w:rsidR="009D72C6" w:rsidRPr="006A02AD" w:rsidRDefault="009D72C6" w:rsidP="003A0F13">
            <w:pPr>
              <w:tabs>
                <w:tab w:val="left" w:pos="425"/>
              </w:tabs>
              <w:jc w:val="center"/>
              <w:rPr>
                <w:rFonts w:ascii="Times New Roman" w:hAnsi="Times New Roman"/>
              </w:rPr>
            </w:pPr>
            <w:r w:rsidRPr="006A02AD">
              <w:rPr>
                <w:rFonts w:ascii="Times New Roman" w:hAnsi="Times New Roman"/>
                <w:color w:val="000000"/>
              </w:rPr>
              <w:t>5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00B61E38" w14:textId="77777777" w:rsidR="009D72C6" w:rsidRPr="006A02AD" w:rsidRDefault="009D72C6" w:rsidP="003A0F13">
            <w:pPr>
              <w:tabs>
                <w:tab w:val="left" w:pos="425"/>
              </w:tabs>
              <w:jc w:val="center"/>
              <w:rPr>
                <w:rFonts w:ascii="Times New Roman" w:hAnsi="Times New Roman"/>
              </w:rPr>
            </w:pP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</w:tcPr>
          <w:p w14:paraId="65B1E8C4" w14:textId="77777777" w:rsidR="009D72C6" w:rsidRPr="006A02AD" w:rsidRDefault="009D72C6" w:rsidP="003A0F13">
            <w:pPr>
              <w:tabs>
                <w:tab w:val="left" w:pos="425"/>
              </w:tabs>
              <w:jc w:val="center"/>
              <w:rPr>
                <w:rFonts w:ascii="Times New Roman" w:hAnsi="Times New Roman"/>
              </w:rPr>
            </w:pPr>
            <w:r w:rsidRPr="006A02AD">
              <w:rPr>
                <w:rFonts w:ascii="Times New Roman" w:hAnsi="Times New Roman"/>
                <w:color w:val="000000"/>
              </w:rPr>
              <w:t>95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753B8E4C" w14:textId="77777777" w:rsidR="009D72C6" w:rsidRPr="006A02AD" w:rsidRDefault="009D72C6" w:rsidP="003A0F13">
            <w:pPr>
              <w:tabs>
                <w:tab w:val="left" w:pos="425"/>
              </w:tabs>
              <w:jc w:val="center"/>
              <w:rPr>
                <w:rFonts w:ascii="Times New Roman" w:hAnsi="Times New Roman"/>
              </w:rPr>
            </w:pPr>
            <w:r w:rsidRPr="006A02AD">
              <w:rPr>
                <w:rFonts w:ascii="Times New Roman" w:hAnsi="Times New Roman"/>
                <w:color w:val="000000"/>
              </w:rPr>
              <w:t>98</w:t>
            </w:r>
          </w:p>
        </w:tc>
      </w:tr>
      <w:tr w:rsidR="009D72C6" w:rsidRPr="006A02AD" w14:paraId="036EFEB1" w14:textId="77777777" w:rsidTr="000F2A27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0419775B" w14:textId="77777777" w:rsidR="009D72C6" w:rsidRPr="006A02AD" w:rsidRDefault="009D72C6" w:rsidP="003A0F13">
            <w:pPr>
              <w:tabs>
                <w:tab w:val="left" w:pos="425"/>
              </w:tabs>
              <w:rPr>
                <w:rFonts w:ascii="Times New Roman" w:hAnsi="Times New Roman"/>
              </w:rPr>
            </w:pPr>
            <w:r w:rsidRPr="006A02AD">
              <w:rPr>
                <w:rFonts w:ascii="Times New Roman" w:hAnsi="Times New Roman"/>
                <w:color w:val="000000"/>
              </w:rPr>
              <w:t>1960s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</w:tcPr>
          <w:p w14:paraId="60048A90" w14:textId="77777777" w:rsidR="009D72C6" w:rsidRPr="006A02AD" w:rsidRDefault="009D72C6" w:rsidP="003A0F13">
            <w:pPr>
              <w:tabs>
                <w:tab w:val="left" w:pos="425"/>
              </w:tabs>
              <w:jc w:val="center"/>
              <w:rPr>
                <w:rFonts w:ascii="Times New Roman" w:hAnsi="Times New Roman"/>
              </w:rPr>
            </w:pPr>
            <w:r w:rsidRPr="006A02AD">
              <w:rPr>
                <w:rFonts w:ascii="Times New Roman" w:hAnsi="Times New Roman"/>
                <w:color w:val="000000"/>
              </w:rPr>
              <w:t>34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</w:tcPr>
          <w:p w14:paraId="2944B278" w14:textId="77777777" w:rsidR="009D72C6" w:rsidRPr="006A02AD" w:rsidRDefault="009D72C6" w:rsidP="003A0F13">
            <w:pPr>
              <w:tabs>
                <w:tab w:val="left" w:pos="425"/>
              </w:tabs>
              <w:jc w:val="center"/>
              <w:rPr>
                <w:rFonts w:ascii="Times New Roman" w:hAnsi="Times New Roman"/>
              </w:rPr>
            </w:pPr>
            <w:r w:rsidRPr="006A02AD">
              <w:rPr>
                <w:rFonts w:ascii="Times New Roman" w:hAnsi="Times New Roman"/>
                <w:color w:val="000000"/>
              </w:rPr>
              <w:t>38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4B7F7E9C" w14:textId="77777777" w:rsidR="009D72C6" w:rsidRPr="006A02AD" w:rsidRDefault="009D72C6" w:rsidP="003A0F13">
            <w:pPr>
              <w:tabs>
                <w:tab w:val="left" w:pos="425"/>
              </w:tabs>
              <w:jc w:val="center"/>
              <w:rPr>
                <w:rFonts w:ascii="Times New Roman" w:hAnsi="Times New Roman"/>
              </w:rPr>
            </w:pP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</w:tcPr>
          <w:p w14:paraId="7528F86A" w14:textId="77777777" w:rsidR="009D72C6" w:rsidRPr="006A02AD" w:rsidRDefault="009D72C6" w:rsidP="003A0F13">
            <w:pPr>
              <w:tabs>
                <w:tab w:val="left" w:pos="425"/>
              </w:tabs>
              <w:jc w:val="center"/>
              <w:rPr>
                <w:rFonts w:ascii="Times New Roman" w:hAnsi="Times New Roman"/>
              </w:rPr>
            </w:pPr>
            <w:r w:rsidRPr="006A02AD">
              <w:rPr>
                <w:rFonts w:ascii="Times New Roman" w:hAnsi="Times New Roman"/>
                <w:color w:val="000000"/>
              </w:rPr>
              <w:t>70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3FCF013B" w14:textId="77777777" w:rsidR="009D72C6" w:rsidRPr="006A02AD" w:rsidRDefault="009D72C6" w:rsidP="003A0F13">
            <w:pPr>
              <w:tabs>
                <w:tab w:val="left" w:pos="425"/>
              </w:tabs>
              <w:jc w:val="center"/>
              <w:rPr>
                <w:rFonts w:ascii="Times New Roman" w:hAnsi="Times New Roman"/>
              </w:rPr>
            </w:pPr>
            <w:r w:rsidRPr="006A02AD">
              <w:rPr>
                <w:rFonts w:ascii="Times New Roman" w:hAnsi="Times New Roman"/>
                <w:color w:val="000000"/>
              </w:rPr>
              <w:t>69</w:t>
            </w:r>
          </w:p>
        </w:tc>
      </w:tr>
      <w:tr w:rsidR="009D72C6" w:rsidRPr="006A02AD" w14:paraId="43B77325" w14:textId="77777777" w:rsidTr="000F2A27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542D8000" w14:textId="77777777" w:rsidR="009D72C6" w:rsidRPr="006A02AD" w:rsidRDefault="009D72C6" w:rsidP="003A0F13">
            <w:pPr>
              <w:tabs>
                <w:tab w:val="left" w:pos="425"/>
              </w:tabs>
              <w:rPr>
                <w:rFonts w:ascii="Times New Roman" w:hAnsi="Times New Roman"/>
              </w:rPr>
            </w:pPr>
            <w:r w:rsidRPr="006A02AD">
              <w:rPr>
                <w:rFonts w:ascii="Times New Roman" w:hAnsi="Times New Roman"/>
                <w:color w:val="000000"/>
              </w:rPr>
              <w:t>1970s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</w:tcPr>
          <w:p w14:paraId="70946693" w14:textId="77777777" w:rsidR="009D72C6" w:rsidRPr="006A02AD" w:rsidRDefault="009D72C6" w:rsidP="003A0F13">
            <w:pPr>
              <w:tabs>
                <w:tab w:val="left" w:pos="425"/>
              </w:tabs>
              <w:jc w:val="center"/>
              <w:rPr>
                <w:rFonts w:ascii="Times New Roman" w:hAnsi="Times New Roman"/>
              </w:rPr>
            </w:pPr>
            <w:r w:rsidRPr="006A02AD">
              <w:rPr>
                <w:rFonts w:ascii="Times New Roman" w:hAnsi="Times New Roman"/>
                <w:color w:val="000000"/>
              </w:rPr>
              <w:t>30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</w:tcPr>
          <w:p w14:paraId="083008CC" w14:textId="77777777" w:rsidR="009D72C6" w:rsidRPr="006A02AD" w:rsidRDefault="009D72C6" w:rsidP="003A0F13">
            <w:pPr>
              <w:tabs>
                <w:tab w:val="left" w:pos="425"/>
              </w:tabs>
              <w:jc w:val="center"/>
              <w:rPr>
                <w:rFonts w:ascii="Times New Roman" w:hAnsi="Times New Roman"/>
              </w:rPr>
            </w:pPr>
            <w:r w:rsidRPr="006A02AD">
              <w:rPr>
                <w:rFonts w:ascii="Times New Roman" w:hAnsi="Times New Roman"/>
                <w:color w:val="000000"/>
              </w:rPr>
              <w:t>26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35CE2319" w14:textId="77777777" w:rsidR="009D72C6" w:rsidRPr="006A02AD" w:rsidRDefault="009D72C6" w:rsidP="003A0F13">
            <w:pPr>
              <w:tabs>
                <w:tab w:val="left" w:pos="425"/>
              </w:tabs>
              <w:jc w:val="center"/>
              <w:rPr>
                <w:rFonts w:ascii="Times New Roman" w:hAnsi="Times New Roman"/>
              </w:rPr>
            </w:pP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</w:tcPr>
          <w:p w14:paraId="40253745" w14:textId="77777777" w:rsidR="009D72C6" w:rsidRPr="006A02AD" w:rsidRDefault="009D72C6" w:rsidP="003A0F13">
            <w:pPr>
              <w:tabs>
                <w:tab w:val="left" w:pos="425"/>
              </w:tabs>
              <w:jc w:val="center"/>
              <w:rPr>
                <w:rFonts w:ascii="Times New Roman" w:hAnsi="Times New Roman"/>
              </w:rPr>
            </w:pPr>
            <w:r w:rsidRPr="006A02AD">
              <w:rPr>
                <w:rFonts w:ascii="Times New Roman" w:hAnsi="Times New Roman"/>
                <w:color w:val="000000"/>
              </w:rPr>
              <w:t>59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6EC62CF4" w14:textId="77777777" w:rsidR="009D72C6" w:rsidRPr="006A02AD" w:rsidRDefault="009D72C6" w:rsidP="003A0F13">
            <w:pPr>
              <w:tabs>
                <w:tab w:val="left" w:pos="425"/>
              </w:tabs>
              <w:jc w:val="center"/>
              <w:rPr>
                <w:rFonts w:ascii="Times New Roman" w:hAnsi="Times New Roman"/>
              </w:rPr>
            </w:pPr>
            <w:r w:rsidRPr="006A02AD">
              <w:rPr>
                <w:rFonts w:ascii="Times New Roman" w:hAnsi="Times New Roman"/>
                <w:color w:val="000000"/>
              </w:rPr>
              <w:t>48</w:t>
            </w:r>
          </w:p>
        </w:tc>
      </w:tr>
      <w:tr w:rsidR="009D72C6" w:rsidRPr="006A02AD" w14:paraId="0BB6613E" w14:textId="77777777" w:rsidTr="000F2A27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6FC9187F" w14:textId="77777777" w:rsidR="009D72C6" w:rsidRPr="006A02AD" w:rsidRDefault="009D72C6" w:rsidP="003A0F13">
            <w:pPr>
              <w:tabs>
                <w:tab w:val="left" w:pos="425"/>
              </w:tabs>
              <w:rPr>
                <w:rFonts w:ascii="Times New Roman" w:hAnsi="Times New Roman"/>
              </w:rPr>
            </w:pPr>
            <w:r w:rsidRPr="006A02AD">
              <w:rPr>
                <w:rFonts w:ascii="Times New Roman" w:hAnsi="Times New Roman"/>
                <w:color w:val="000000"/>
              </w:rPr>
              <w:t>1980s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</w:tcPr>
          <w:p w14:paraId="10BDB9F9" w14:textId="77777777" w:rsidR="009D72C6" w:rsidRPr="006A02AD" w:rsidRDefault="009D72C6" w:rsidP="003A0F13">
            <w:pPr>
              <w:tabs>
                <w:tab w:val="left" w:pos="425"/>
              </w:tabs>
              <w:jc w:val="center"/>
              <w:rPr>
                <w:rFonts w:ascii="Times New Roman" w:hAnsi="Times New Roman"/>
              </w:rPr>
            </w:pPr>
            <w:r w:rsidRPr="006A02AD">
              <w:rPr>
                <w:rFonts w:ascii="Times New Roman" w:hAnsi="Times New Roman"/>
                <w:color w:val="000000"/>
              </w:rPr>
              <w:t>22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</w:tcPr>
          <w:p w14:paraId="5994466B" w14:textId="77777777" w:rsidR="009D72C6" w:rsidRPr="006A02AD" w:rsidRDefault="009D72C6" w:rsidP="003A0F13">
            <w:pPr>
              <w:tabs>
                <w:tab w:val="left" w:pos="425"/>
              </w:tabs>
              <w:jc w:val="center"/>
              <w:rPr>
                <w:rFonts w:ascii="Times New Roman" w:hAnsi="Times New Roman"/>
              </w:rPr>
            </w:pPr>
            <w:r w:rsidRPr="006A02AD"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285E6338" w14:textId="77777777" w:rsidR="009D72C6" w:rsidRPr="006A02AD" w:rsidRDefault="009D72C6" w:rsidP="003A0F13">
            <w:pPr>
              <w:tabs>
                <w:tab w:val="left" w:pos="425"/>
              </w:tabs>
              <w:jc w:val="center"/>
              <w:rPr>
                <w:rFonts w:ascii="Times New Roman" w:hAnsi="Times New Roman"/>
              </w:rPr>
            </w:pP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</w:tcPr>
          <w:p w14:paraId="481127D8" w14:textId="77777777" w:rsidR="009D72C6" w:rsidRPr="006A02AD" w:rsidRDefault="009D72C6" w:rsidP="003A0F13">
            <w:pPr>
              <w:tabs>
                <w:tab w:val="left" w:pos="425"/>
              </w:tabs>
              <w:jc w:val="center"/>
              <w:rPr>
                <w:rFonts w:ascii="Times New Roman" w:hAnsi="Times New Roman"/>
              </w:rPr>
            </w:pPr>
            <w:r w:rsidRPr="006A02AD">
              <w:rPr>
                <w:rFonts w:ascii="Times New Roman" w:hAnsi="Times New Roman"/>
                <w:color w:val="000000"/>
              </w:rPr>
              <w:t>36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553274C4" w14:textId="77777777" w:rsidR="009D72C6" w:rsidRPr="006A02AD" w:rsidRDefault="009D72C6" w:rsidP="003A0F13">
            <w:pPr>
              <w:tabs>
                <w:tab w:val="left" w:pos="425"/>
              </w:tabs>
              <w:jc w:val="center"/>
              <w:rPr>
                <w:rFonts w:ascii="Times New Roman" w:hAnsi="Times New Roman"/>
              </w:rPr>
            </w:pPr>
            <w:r w:rsidRPr="006A02AD">
              <w:rPr>
                <w:rFonts w:ascii="Times New Roman" w:hAnsi="Times New Roman"/>
                <w:color w:val="000000"/>
              </w:rPr>
              <w:t>15</w:t>
            </w:r>
          </w:p>
        </w:tc>
      </w:tr>
      <w:tr w:rsidR="009D72C6" w:rsidRPr="006A02AD" w14:paraId="42BD9977" w14:textId="77777777" w:rsidTr="000F2A27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6EBD396C" w14:textId="77777777" w:rsidR="009D72C6" w:rsidRPr="006A02AD" w:rsidRDefault="009D72C6" w:rsidP="003A0F13">
            <w:pPr>
              <w:tabs>
                <w:tab w:val="left" w:pos="425"/>
              </w:tabs>
              <w:rPr>
                <w:rFonts w:ascii="Times New Roman" w:hAnsi="Times New Roman"/>
                <w:color w:val="000000"/>
              </w:rPr>
            </w:pPr>
            <w:r w:rsidRPr="006A02AD">
              <w:rPr>
                <w:rFonts w:ascii="Times New Roman" w:hAnsi="Times New Roman"/>
                <w:color w:val="000000"/>
              </w:rPr>
              <w:t>1990s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</w:tcPr>
          <w:p w14:paraId="6C50E363" w14:textId="77777777" w:rsidR="009D72C6" w:rsidRPr="006A02AD" w:rsidRDefault="009D72C6" w:rsidP="003A0F13">
            <w:pPr>
              <w:tabs>
                <w:tab w:val="left" w:pos="425"/>
              </w:tabs>
              <w:jc w:val="center"/>
              <w:rPr>
                <w:rFonts w:ascii="Times New Roman" w:hAnsi="Times New Roman"/>
              </w:rPr>
            </w:pPr>
            <w:r w:rsidRPr="006A02AD">
              <w:rPr>
                <w:rFonts w:ascii="Times New Roman" w:hAnsi="Times New Roman"/>
                <w:color w:val="000000"/>
              </w:rPr>
              <w:t>12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</w:tcPr>
          <w:p w14:paraId="7630303E" w14:textId="77777777" w:rsidR="009D72C6" w:rsidRPr="006A02AD" w:rsidRDefault="009D72C6" w:rsidP="003A0F13">
            <w:pPr>
              <w:tabs>
                <w:tab w:val="left" w:pos="425"/>
              </w:tabs>
              <w:jc w:val="center"/>
              <w:rPr>
                <w:rFonts w:ascii="Times New Roman" w:hAnsi="Times New Roman"/>
              </w:rPr>
            </w:pPr>
            <w:r w:rsidRPr="006A02AD">
              <w:rPr>
                <w:rFonts w:ascii="Times New Roman" w:hAnsi="Times New Roman"/>
                <w:color w:val="000000"/>
              </w:rPr>
              <w:t>14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31B7AE4A" w14:textId="77777777" w:rsidR="009D72C6" w:rsidRPr="006A02AD" w:rsidRDefault="009D72C6" w:rsidP="003A0F13">
            <w:pPr>
              <w:tabs>
                <w:tab w:val="left" w:pos="425"/>
              </w:tabs>
              <w:jc w:val="center"/>
              <w:rPr>
                <w:rFonts w:ascii="Times New Roman" w:hAnsi="Times New Roman"/>
              </w:rPr>
            </w:pP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</w:tcPr>
          <w:p w14:paraId="6EA618C8" w14:textId="77777777" w:rsidR="009D72C6" w:rsidRPr="006A02AD" w:rsidRDefault="009D72C6" w:rsidP="003A0F13">
            <w:pPr>
              <w:tabs>
                <w:tab w:val="left" w:pos="425"/>
              </w:tabs>
              <w:jc w:val="center"/>
              <w:rPr>
                <w:rFonts w:ascii="Times New Roman" w:hAnsi="Times New Roman"/>
              </w:rPr>
            </w:pPr>
            <w:r w:rsidRPr="006A02AD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7511B0EE" w14:textId="77777777" w:rsidR="009D72C6" w:rsidRPr="006A02AD" w:rsidRDefault="009D72C6" w:rsidP="003A0F13">
            <w:pPr>
              <w:tabs>
                <w:tab w:val="left" w:pos="425"/>
              </w:tabs>
              <w:jc w:val="center"/>
              <w:rPr>
                <w:rFonts w:ascii="Times New Roman" w:hAnsi="Times New Roman"/>
              </w:rPr>
            </w:pPr>
            <w:r w:rsidRPr="006A02AD">
              <w:rPr>
                <w:rFonts w:ascii="Times New Roman" w:hAnsi="Times New Roman"/>
                <w:color w:val="000000"/>
              </w:rPr>
              <w:t>13</w:t>
            </w:r>
          </w:p>
        </w:tc>
      </w:tr>
      <w:tr w:rsidR="009D72C6" w:rsidRPr="006A02AD" w14:paraId="1920C742" w14:textId="77777777" w:rsidTr="000F2A27"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EB53F92" w14:textId="77777777" w:rsidR="009D72C6" w:rsidRPr="006A02AD" w:rsidRDefault="009D72C6" w:rsidP="003A0F13">
            <w:pPr>
              <w:tabs>
                <w:tab w:val="left" w:pos="425"/>
              </w:tabs>
              <w:rPr>
                <w:rFonts w:ascii="Times New Roman" w:hAnsi="Times New Roman"/>
                <w:color w:val="000000"/>
              </w:rPr>
            </w:pPr>
            <w:r w:rsidRPr="006A02AD">
              <w:rPr>
                <w:rFonts w:ascii="Times New Roman" w:hAnsi="Times New Roman"/>
                <w:color w:val="000000"/>
              </w:rPr>
              <w:t>2000s</w:t>
            </w:r>
          </w:p>
        </w:tc>
        <w:tc>
          <w:tcPr>
            <w:tcW w:w="295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A54BFF9" w14:textId="77777777" w:rsidR="009D72C6" w:rsidRPr="006A02AD" w:rsidRDefault="009D72C6" w:rsidP="003A0F13">
            <w:pPr>
              <w:tabs>
                <w:tab w:val="left" w:pos="425"/>
              </w:tabs>
              <w:jc w:val="center"/>
              <w:rPr>
                <w:rFonts w:ascii="Times New Roman" w:hAnsi="Times New Roman"/>
              </w:rPr>
            </w:pPr>
            <w:r w:rsidRPr="006A02AD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05577B7" w14:textId="77777777" w:rsidR="009D72C6" w:rsidRPr="006A02AD" w:rsidRDefault="009D72C6" w:rsidP="003A0F13">
            <w:pPr>
              <w:tabs>
                <w:tab w:val="left" w:pos="425"/>
              </w:tabs>
              <w:jc w:val="center"/>
              <w:rPr>
                <w:rFonts w:ascii="Times New Roman" w:hAnsi="Times New Roman"/>
              </w:rPr>
            </w:pPr>
            <w:r w:rsidRPr="006A02AD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23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9DE9388" w14:textId="77777777" w:rsidR="009D72C6" w:rsidRPr="006A02AD" w:rsidRDefault="009D72C6" w:rsidP="003A0F13">
            <w:pPr>
              <w:tabs>
                <w:tab w:val="left" w:pos="425"/>
              </w:tabs>
              <w:jc w:val="center"/>
              <w:rPr>
                <w:rFonts w:ascii="Times New Roman" w:hAnsi="Times New Roman"/>
              </w:rPr>
            </w:pPr>
          </w:p>
        </w:tc>
        <w:tc>
          <w:tcPr>
            <w:tcW w:w="295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ACE7930" w14:textId="77777777" w:rsidR="009D72C6" w:rsidRPr="006A02AD" w:rsidRDefault="009D72C6" w:rsidP="003A0F13">
            <w:pPr>
              <w:tabs>
                <w:tab w:val="left" w:pos="425"/>
              </w:tabs>
              <w:jc w:val="center"/>
              <w:rPr>
                <w:rFonts w:ascii="Times New Roman" w:hAnsi="Times New Roman"/>
              </w:rPr>
            </w:pPr>
            <w:r w:rsidRPr="006A02AD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268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E0BE36E" w14:textId="77777777" w:rsidR="009D72C6" w:rsidRPr="006A02AD" w:rsidRDefault="009D72C6" w:rsidP="003A0F13">
            <w:pPr>
              <w:tabs>
                <w:tab w:val="left" w:pos="425"/>
              </w:tabs>
              <w:jc w:val="center"/>
              <w:rPr>
                <w:rFonts w:ascii="Times New Roman" w:hAnsi="Times New Roman"/>
              </w:rPr>
            </w:pPr>
            <w:r w:rsidRPr="006A02AD">
              <w:rPr>
                <w:rFonts w:ascii="Times New Roman" w:hAnsi="Times New Roman"/>
                <w:color w:val="000000"/>
              </w:rPr>
              <w:t>1</w:t>
            </w:r>
          </w:p>
        </w:tc>
      </w:tr>
    </w:tbl>
    <w:p w14:paraId="2B1E653F" w14:textId="30A19803" w:rsidR="00181069" w:rsidRDefault="00181069" w:rsidP="00114BED">
      <w:pPr>
        <w:tabs>
          <w:tab w:val="left" w:pos="425"/>
        </w:tabs>
        <w:sectPr w:rsidR="00181069" w:rsidSect="00DB21F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pPr w:leftFromText="180" w:rightFromText="180" w:vertAnchor="page" w:horzAnchor="margin" w:tblpX="-360" w:tblpY="1598"/>
        <w:tblW w:w="10036" w:type="dxa"/>
        <w:tblLook w:val="04A0" w:firstRow="1" w:lastRow="0" w:firstColumn="1" w:lastColumn="0" w:noHBand="0" w:noVBand="1"/>
      </w:tblPr>
      <w:tblGrid>
        <w:gridCol w:w="276"/>
        <w:gridCol w:w="1021"/>
        <w:gridCol w:w="683"/>
        <w:gridCol w:w="950"/>
        <w:gridCol w:w="1261"/>
        <w:gridCol w:w="1276"/>
        <w:gridCol w:w="279"/>
        <w:gridCol w:w="683"/>
        <w:gridCol w:w="992"/>
        <w:gridCol w:w="1339"/>
        <w:gridCol w:w="1276"/>
      </w:tblGrid>
      <w:tr w:rsidR="00C631A1" w:rsidRPr="006D1790" w14:paraId="35F23C76" w14:textId="77777777" w:rsidTr="00835BBC">
        <w:trPr>
          <w:trHeight w:val="320"/>
        </w:trPr>
        <w:tc>
          <w:tcPr>
            <w:tcW w:w="10036" w:type="dxa"/>
            <w:gridSpan w:val="11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DB00D13" w14:textId="3A5B1C23" w:rsidR="00C631A1" w:rsidRPr="006D1790" w:rsidRDefault="00C631A1" w:rsidP="00363D03">
            <w:pPr>
              <w:tabs>
                <w:tab w:val="left" w:pos="425"/>
              </w:tabs>
              <w:spacing w:line="240" w:lineRule="auto"/>
              <w:rPr>
                <w:color w:val="000000"/>
              </w:rPr>
            </w:pPr>
            <w:r w:rsidRPr="00C631A1">
              <w:rPr>
                <w:color w:val="000000"/>
              </w:rPr>
              <w:lastRenderedPageBreak/>
              <w:t>Supplemental Table</w:t>
            </w:r>
            <w:r w:rsidR="00091752">
              <w:rPr>
                <w:color w:val="000000"/>
              </w:rPr>
              <w:t xml:space="preserve"> 3</w:t>
            </w:r>
            <w:r w:rsidRPr="00C631A1">
              <w:rPr>
                <w:color w:val="000000"/>
              </w:rPr>
              <w:t>. Odds ratios (ORs) and 95% confidence intervals (CIs) for cumulative exposure to combined benzene, toluene and xylene (BTX) exposure from hybrid BTX metrics</w:t>
            </w:r>
            <w:r>
              <w:rPr>
                <w:color w:val="000000"/>
              </w:rPr>
              <w:t xml:space="preserve"> </w:t>
            </w:r>
            <w:r w:rsidRPr="00627F3A">
              <w:rPr>
                <w:color w:val="000000"/>
              </w:rPr>
              <w:t>and risk of bladder cancer (probability</w:t>
            </w:r>
            <w:r w:rsidR="00C0614F">
              <w:rPr>
                <w:color w:val="000000"/>
              </w:rPr>
              <w:t>≥</w:t>
            </w:r>
            <w:r>
              <w:rPr>
                <w:color w:val="000000"/>
              </w:rPr>
              <w:t>50</w:t>
            </w:r>
            <w:r w:rsidRPr="00627F3A">
              <w:rPr>
                <w:color w:val="000000"/>
              </w:rPr>
              <w:t xml:space="preserve">%) </w:t>
            </w:r>
            <w:r w:rsidR="00091752">
              <w:rPr>
                <w:color w:val="000000"/>
              </w:rPr>
              <w:t xml:space="preserve"> based on</w:t>
            </w:r>
            <w:r w:rsidR="00091752">
              <w:t xml:space="preserve"> </w:t>
            </w:r>
            <w:r w:rsidR="00091752" w:rsidRPr="00C0614F">
              <w:rPr>
                <w:color w:val="000000"/>
              </w:rPr>
              <w:t>the distribution of the controls for the hybrid BTX metric</w:t>
            </w:r>
          </w:p>
        </w:tc>
      </w:tr>
      <w:tr w:rsidR="00091752" w:rsidRPr="006D1790" w14:paraId="579D0504" w14:textId="77777777" w:rsidTr="00835BBC">
        <w:trPr>
          <w:trHeight w:val="320"/>
        </w:trPr>
        <w:tc>
          <w:tcPr>
            <w:tcW w:w="27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40F7D" w14:textId="77777777" w:rsidR="00091752" w:rsidRPr="006D1790" w:rsidRDefault="00091752" w:rsidP="00091752">
            <w:pPr>
              <w:spacing w:after="0" w:line="240" w:lineRule="auto"/>
              <w:rPr>
                <w:color w:val="000000"/>
              </w:rPr>
            </w:pPr>
            <w:r w:rsidRPr="006D1790">
              <w:rPr>
                <w:color w:val="000000"/>
              </w:rPr>
              <w:t> </w:t>
            </w:r>
          </w:p>
        </w:tc>
        <w:tc>
          <w:tcPr>
            <w:tcW w:w="102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31ECE" w14:textId="77777777" w:rsidR="00091752" w:rsidRPr="006D1790" w:rsidRDefault="00091752" w:rsidP="00091752">
            <w:pPr>
              <w:spacing w:after="0" w:line="240" w:lineRule="auto"/>
              <w:rPr>
                <w:color w:val="000000"/>
              </w:rPr>
            </w:pPr>
            <w:r w:rsidRPr="006D1790">
              <w:rPr>
                <w:color w:val="000000"/>
              </w:rPr>
              <w:t> </w:t>
            </w:r>
          </w:p>
        </w:tc>
        <w:tc>
          <w:tcPr>
            <w:tcW w:w="4170" w:type="dxa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A189FF" w14:textId="77777777" w:rsidR="00091752" w:rsidRPr="006D1790" w:rsidRDefault="00091752" w:rsidP="00091752">
            <w:pPr>
              <w:spacing w:after="0" w:line="240" w:lineRule="auto"/>
              <w:jc w:val="center"/>
              <w:rPr>
                <w:color w:val="000000"/>
              </w:rPr>
            </w:pPr>
            <w:r w:rsidRPr="006D1790">
              <w:rPr>
                <w:color w:val="000000"/>
              </w:rPr>
              <w:t>No lag</w:t>
            </w:r>
          </w:p>
        </w:tc>
        <w:tc>
          <w:tcPr>
            <w:tcW w:w="27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7C837" w14:textId="77777777" w:rsidR="00091752" w:rsidRPr="006D1790" w:rsidRDefault="00091752" w:rsidP="00091752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4290" w:type="dxa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08B1E2" w14:textId="77777777" w:rsidR="00091752" w:rsidRPr="006D1790" w:rsidRDefault="00091752" w:rsidP="00091752">
            <w:pPr>
              <w:spacing w:after="0" w:line="240" w:lineRule="auto"/>
              <w:jc w:val="center"/>
              <w:rPr>
                <w:color w:val="000000"/>
              </w:rPr>
            </w:pPr>
            <w:r w:rsidRPr="006D1790">
              <w:rPr>
                <w:color w:val="000000"/>
              </w:rPr>
              <w:t>20-Year</w:t>
            </w:r>
          </w:p>
        </w:tc>
      </w:tr>
      <w:tr w:rsidR="00091752" w:rsidRPr="006D1790" w14:paraId="05FEF66A" w14:textId="77777777" w:rsidTr="00835BBC">
        <w:trPr>
          <w:trHeight w:val="320"/>
        </w:trPr>
        <w:tc>
          <w:tcPr>
            <w:tcW w:w="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D64318" w14:textId="77777777" w:rsidR="00091752" w:rsidRPr="006D1790" w:rsidRDefault="00091752" w:rsidP="00091752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02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D8C4FC" w14:textId="77777777" w:rsidR="00091752" w:rsidRPr="006D1790" w:rsidRDefault="00091752" w:rsidP="00091752">
            <w:pPr>
              <w:spacing w:after="0" w:line="240" w:lineRule="auto"/>
            </w:pPr>
          </w:p>
        </w:tc>
        <w:tc>
          <w:tcPr>
            <w:tcW w:w="68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09EC83" w14:textId="4B83D5AC" w:rsidR="00091752" w:rsidRPr="006D1790" w:rsidRDefault="00091752" w:rsidP="00091752">
            <w:pPr>
              <w:spacing w:after="0" w:line="240" w:lineRule="auto"/>
              <w:jc w:val="center"/>
              <w:rPr>
                <w:color w:val="000000"/>
              </w:rPr>
            </w:pPr>
            <w:r w:rsidRPr="006D1790">
              <w:rPr>
                <w:color w:val="000000"/>
              </w:rPr>
              <w:t>Ca</w:t>
            </w:r>
          </w:p>
        </w:tc>
        <w:tc>
          <w:tcPr>
            <w:tcW w:w="9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C325D3" w14:textId="6253FB7B" w:rsidR="00091752" w:rsidRPr="006D1790" w:rsidRDefault="00091752" w:rsidP="00091752">
            <w:pPr>
              <w:spacing w:after="0" w:line="240" w:lineRule="auto"/>
              <w:jc w:val="center"/>
              <w:rPr>
                <w:color w:val="000000"/>
              </w:rPr>
            </w:pPr>
            <w:r w:rsidRPr="006D1790">
              <w:rPr>
                <w:color w:val="000000"/>
              </w:rPr>
              <w:t>Co</w:t>
            </w:r>
          </w:p>
        </w:tc>
        <w:tc>
          <w:tcPr>
            <w:tcW w:w="126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8EC707" w14:textId="77777777" w:rsidR="00091752" w:rsidRPr="006D1790" w:rsidRDefault="00091752" w:rsidP="00091752">
            <w:pPr>
              <w:spacing w:after="0" w:line="240" w:lineRule="auto"/>
              <w:jc w:val="right"/>
              <w:rPr>
                <w:color w:val="000000"/>
              </w:rPr>
            </w:pPr>
            <w:r w:rsidRPr="00627F3A">
              <w:rPr>
                <w:color w:val="000000"/>
              </w:rPr>
              <w:t>ORs*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7613EF" w14:textId="77777777" w:rsidR="00091752" w:rsidRPr="006D1790" w:rsidRDefault="00091752" w:rsidP="00091752">
            <w:pPr>
              <w:spacing w:after="0" w:line="240" w:lineRule="auto"/>
              <w:rPr>
                <w:color w:val="000000"/>
              </w:rPr>
            </w:pPr>
            <w:r w:rsidRPr="006D1790">
              <w:rPr>
                <w:color w:val="000000"/>
              </w:rPr>
              <w:t>(95%</w:t>
            </w:r>
            <w:r>
              <w:rPr>
                <w:color w:val="000000"/>
              </w:rPr>
              <w:t xml:space="preserve"> </w:t>
            </w:r>
            <w:r w:rsidRPr="006D1790">
              <w:rPr>
                <w:color w:val="000000"/>
              </w:rPr>
              <w:t>CI)</w:t>
            </w:r>
          </w:p>
        </w:tc>
        <w:tc>
          <w:tcPr>
            <w:tcW w:w="27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E7A119" w14:textId="77777777" w:rsidR="00091752" w:rsidRPr="006D1790" w:rsidRDefault="00091752" w:rsidP="00091752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68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1C1DCB" w14:textId="76589B95" w:rsidR="00091752" w:rsidRPr="006D1790" w:rsidRDefault="00091752" w:rsidP="00091752">
            <w:pPr>
              <w:spacing w:after="0" w:line="240" w:lineRule="auto"/>
              <w:jc w:val="center"/>
              <w:rPr>
                <w:color w:val="000000"/>
              </w:rPr>
            </w:pPr>
            <w:r w:rsidRPr="006D1790">
              <w:rPr>
                <w:color w:val="000000"/>
              </w:rPr>
              <w:t>Ca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AFA2D3" w14:textId="4C792FAA" w:rsidR="00091752" w:rsidRPr="006D1790" w:rsidRDefault="00091752" w:rsidP="00091752">
            <w:pPr>
              <w:spacing w:after="0" w:line="240" w:lineRule="auto"/>
              <w:jc w:val="center"/>
              <w:rPr>
                <w:color w:val="000000"/>
              </w:rPr>
            </w:pPr>
            <w:r w:rsidRPr="006D1790">
              <w:rPr>
                <w:color w:val="000000"/>
              </w:rPr>
              <w:t>Co</w:t>
            </w:r>
          </w:p>
        </w:tc>
        <w:tc>
          <w:tcPr>
            <w:tcW w:w="133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066DB2" w14:textId="77777777" w:rsidR="00091752" w:rsidRPr="006D1790" w:rsidRDefault="00091752" w:rsidP="00091752">
            <w:pPr>
              <w:spacing w:after="0" w:line="240" w:lineRule="auto"/>
              <w:jc w:val="right"/>
              <w:rPr>
                <w:color w:val="000000"/>
              </w:rPr>
            </w:pPr>
            <w:r w:rsidRPr="00627F3A">
              <w:rPr>
                <w:color w:val="000000"/>
              </w:rPr>
              <w:t>OR</w:t>
            </w:r>
            <w:r>
              <w:rPr>
                <w:color w:val="000000"/>
              </w:rPr>
              <w:t>s</w:t>
            </w:r>
            <w:r w:rsidRPr="00627F3A">
              <w:rPr>
                <w:color w:val="000000"/>
              </w:rPr>
              <w:t>*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AB0581" w14:textId="77777777" w:rsidR="00091752" w:rsidRPr="006D1790" w:rsidRDefault="00091752" w:rsidP="00091752">
            <w:pPr>
              <w:spacing w:after="0" w:line="240" w:lineRule="auto"/>
              <w:rPr>
                <w:color w:val="000000"/>
              </w:rPr>
            </w:pPr>
            <w:r w:rsidRPr="006D1790">
              <w:rPr>
                <w:color w:val="000000"/>
              </w:rPr>
              <w:t>(95%</w:t>
            </w:r>
            <w:r>
              <w:rPr>
                <w:color w:val="000000"/>
              </w:rPr>
              <w:t xml:space="preserve"> </w:t>
            </w:r>
            <w:r w:rsidRPr="006D1790">
              <w:rPr>
                <w:color w:val="000000"/>
              </w:rPr>
              <w:t>CI)</w:t>
            </w:r>
          </w:p>
        </w:tc>
      </w:tr>
      <w:tr w:rsidR="00091752" w:rsidRPr="006D1790" w14:paraId="3C8D32A1" w14:textId="77777777" w:rsidTr="00835BBC">
        <w:trPr>
          <w:trHeight w:val="300"/>
        </w:trPr>
        <w:tc>
          <w:tcPr>
            <w:tcW w:w="1297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E98E44" w14:textId="77777777" w:rsidR="00091752" w:rsidRPr="006D1790" w:rsidRDefault="00091752" w:rsidP="00091752">
            <w:pPr>
              <w:spacing w:after="0" w:line="240" w:lineRule="auto"/>
              <w:rPr>
                <w:color w:val="000000"/>
              </w:rPr>
            </w:pPr>
            <w:r w:rsidRPr="006D1790">
              <w:rPr>
                <w:color w:val="000000"/>
              </w:rPr>
              <w:t>None</w:t>
            </w:r>
          </w:p>
        </w:tc>
        <w:tc>
          <w:tcPr>
            <w:tcW w:w="683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03B67F" w14:textId="77777777" w:rsidR="00091752" w:rsidRPr="006D1790" w:rsidRDefault="00091752" w:rsidP="00091752">
            <w:pPr>
              <w:spacing w:after="0" w:line="240" w:lineRule="auto"/>
              <w:jc w:val="center"/>
              <w:rPr>
                <w:color w:val="000000"/>
              </w:rPr>
            </w:pPr>
            <w:r w:rsidRPr="006D1790">
              <w:rPr>
                <w:color w:val="000000"/>
              </w:rPr>
              <w:t>87</w:t>
            </w:r>
          </w:p>
        </w:tc>
        <w:tc>
          <w:tcPr>
            <w:tcW w:w="95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7D0046" w14:textId="77777777" w:rsidR="00091752" w:rsidRPr="006D1790" w:rsidRDefault="00091752" w:rsidP="00091752">
            <w:pPr>
              <w:spacing w:after="0" w:line="240" w:lineRule="auto"/>
              <w:jc w:val="center"/>
              <w:rPr>
                <w:color w:val="000000"/>
              </w:rPr>
            </w:pPr>
            <w:r w:rsidRPr="006D1790">
              <w:rPr>
                <w:color w:val="000000"/>
              </w:rPr>
              <w:t>156</w:t>
            </w:r>
          </w:p>
        </w:tc>
        <w:tc>
          <w:tcPr>
            <w:tcW w:w="126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806AFA" w14:textId="77777777" w:rsidR="00091752" w:rsidRPr="006D1790" w:rsidRDefault="00091752" w:rsidP="00091752">
            <w:pPr>
              <w:spacing w:after="0" w:line="240" w:lineRule="auto"/>
              <w:jc w:val="right"/>
              <w:rPr>
                <w:color w:val="000000"/>
              </w:rPr>
            </w:pPr>
            <w:r w:rsidRPr="006D1790">
              <w:rPr>
                <w:color w:val="000000"/>
              </w:rPr>
              <w:t>Ref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94C1BB" w14:textId="77777777" w:rsidR="00091752" w:rsidRPr="006D1790" w:rsidRDefault="00091752" w:rsidP="00091752">
            <w:pPr>
              <w:spacing w:after="0" w:line="240" w:lineRule="auto"/>
            </w:pPr>
          </w:p>
        </w:tc>
        <w:tc>
          <w:tcPr>
            <w:tcW w:w="27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D8CC4C" w14:textId="77777777" w:rsidR="00091752" w:rsidRPr="006D1790" w:rsidRDefault="00091752" w:rsidP="00091752">
            <w:pPr>
              <w:spacing w:after="0" w:line="240" w:lineRule="auto"/>
            </w:pPr>
          </w:p>
        </w:tc>
        <w:tc>
          <w:tcPr>
            <w:tcW w:w="683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223D46" w14:textId="77777777" w:rsidR="00091752" w:rsidRPr="006D1790" w:rsidRDefault="00091752" w:rsidP="00091752">
            <w:pPr>
              <w:spacing w:after="0" w:line="240" w:lineRule="auto"/>
              <w:jc w:val="center"/>
              <w:rPr>
                <w:color w:val="000000"/>
              </w:rPr>
            </w:pPr>
            <w:r w:rsidRPr="006D1790">
              <w:rPr>
                <w:color w:val="000000"/>
              </w:rPr>
              <w:t>126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959314" w14:textId="77777777" w:rsidR="00091752" w:rsidRPr="006D1790" w:rsidRDefault="00091752" w:rsidP="00091752">
            <w:pPr>
              <w:spacing w:after="0" w:line="240" w:lineRule="auto"/>
              <w:jc w:val="center"/>
              <w:rPr>
                <w:color w:val="000000"/>
              </w:rPr>
            </w:pPr>
            <w:r w:rsidRPr="006D1790">
              <w:rPr>
                <w:color w:val="000000"/>
              </w:rPr>
              <w:t>224</w:t>
            </w:r>
          </w:p>
        </w:tc>
        <w:tc>
          <w:tcPr>
            <w:tcW w:w="133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38286D" w14:textId="77777777" w:rsidR="00091752" w:rsidRPr="006D1790" w:rsidRDefault="00091752" w:rsidP="00091752">
            <w:pPr>
              <w:spacing w:after="0" w:line="240" w:lineRule="auto"/>
              <w:jc w:val="right"/>
              <w:rPr>
                <w:color w:val="000000"/>
              </w:rPr>
            </w:pPr>
            <w:r w:rsidRPr="006D1790">
              <w:rPr>
                <w:color w:val="000000"/>
              </w:rPr>
              <w:t>Ref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73C659" w14:textId="77777777" w:rsidR="00091752" w:rsidRPr="006D1790" w:rsidRDefault="00091752" w:rsidP="00091752">
            <w:pPr>
              <w:spacing w:after="0" w:line="240" w:lineRule="auto"/>
              <w:jc w:val="right"/>
              <w:rPr>
                <w:color w:val="000000"/>
              </w:rPr>
            </w:pPr>
            <w:r w:rsidRPr="006D1790">
              <w:rPr>
                <w:color w:val="000000"/>
              </w:rPr>
              <w:t> </w:t>
            </w:r>
          </w:p>
        </w:tc>
      </w:tr>
      <w:tr w:rsidR="00091752" w:rsidRPr="006D1790" w14:paraId="7F5C5A0F" w14:textId="77777777" w:rsidTr="008B2962">
        <w:trPr>
          <w:trHeight w:val="300"/>
        </w:trPr>
        <w:tc>
          <w:tcPr>
            <w:tcW w:w="1297" w:type="dxa"/>
            <w:gridSpan w:val="2"/>
            <w:shd w:val="clear" w:color="auto" w:fill="auto"/>
            <w:noWrap/>
            <w:vAlign w:val="bottom"/>
            <w:hideMark/>
          </w:tcPr>
          <w:p w14:paraId="0FDC0C5B" w14:textId="77777777" w:rsidR="00091752" w:rsidRPr="006D1790" w:rsidRDefault="00091752" w:rsidP="00091752">
            <w:pPr>
              <w:spacing w:after="0" w:line="240" w:lineRule="auto"/>
              <w:rPr>
                <w:color w:val="000000"/>
              </w:rPr>
            </w:pPr>
            <w:r w:rsidRPr="006D1790">
              <w:rPr>
                <w:color w:val="000000"/>
              </w:rPr>
              <w:t>Q1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07D2A593" w14:textId="77777777" w:rsidR="00091752" w:rsidRPr="006D1790" w:rsidRDefault="00091752" w:rsidP="00091752">
            <w:pPr>
              <w:spacing w:after="0" w:line="240" w:lineRule="auto"/>
              <w:jc w:val="center"/>
              <w:rPr>
                <w:color w:val="000000"/>
              </w:rPr>
            </w:pPr>
            <w:r w:rsidRPr="006D1790">
              <w:rPr>
                <w:color w:val="000000"/>
              </w:rPr>
              <w:t>51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3726B9D1" w14:textId="77777777" w:rsidR="00091752" w:rsidRPr="006D1790" w:rsidRDefault="00091752" w:rsidP="00091752">
            <w:pPr>
              <w:spacing w:after="0" w:line="240" w:lineRule="auto"/>
              <w:jc w:val="center"/>
              <w:rPr>
                <w:color w:val="000000"/>
              </w:rPr>
            </w:pPr>
            <w:r w:rsidRPr="006D1790">
              <w:rPr>
                <w:color w:val="000000"/>
              </w:rPr>
              <w:t>81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3B3505B" w14:textId="77777777" w:rsidR="00091752" w:rsidRPr="006D1790" w:rsidRDefault="00091752" w:rsidP="00091752">
            <w:pPr>
              <w:spacing w:after="0" w:line="240" w:lineRule="auto"/>
              <w:jc w:val="right"/>
              <w:rPr>
                <w:color w:val="000000"/>
              </w:rPr>
            </w:pPr>
            <w:r w:rsidRPr="006D1790">
              <w:rPr>
                <w:color w:val="000000"/>
              </w:rPr>
              <w:t>1.1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11E8D32" w14:textId="77777777" w:rsidR="00091752" w:rsidRPr="006D1790" w:rsidRDefault="00091752" w:rsidP="00091752">
            <w:pPr>
              <w:spacing w:after="0" w:line="240" w:lineRule="auto"/>
              <w:rPr>
                <w:color w:val="000000"/>
              </w:rPr>
            </w:pPr>
            <w:r w:rsidRPr="006D1790">
              <w:rPr>
                <w:color w:val="000000"/>
              </w:rPr>
              <w:t>(0.69,1.80)</w:t>
            </w:r>
          </w:p>
        </w:tc>
        <w:tc>
          <w:tcPr>
            <w:tcW w:w="279" w:type="dxa"/>
            <w:shd w:val="clear" w:color="auto" w:fill="auto"/>
            <w:noWrap/>
            <w:vAlign w:val="bottom"/>
            <w:hideMark/>
          </w:tcPr>
          <w:p w14:paraId="3C1BA4B6" w14:textId="77777777" w:rsidR="00091752" w:rsidRPr="006D1790" w:rsidRDefault="00091752" w:rsidP="00091752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0B8AA32D" w14:textId="77777777" w:rsidR="00091752" w:rsidRPr="006D1790" w:rsidRDefault="00091752" w:rsidP="00091752">
            <w:pPr>
              <w:spacing w:after="0" w:line="240" w:lineRule="auto"/>
              <w:jc w:val="center"/>
              <w:rPr>
                <w:color w:val="000000"/>
              </w:rPr>
            </w:pPr>
            <w:r w:rsidRPr="006D1790">
              <w:rPr>
                <w:color w:val="000000"/>
              </w:rPr>
              <w:t>5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0A2ACA5" w14:textId="77777777" w:rsidR="00091752" w:rsidRPr="006D1790" w:rsidRDefault="00091752" w:rsidP="00091752">
            <w:pPr>
              <w:spacing w:after="0" w:line="240" w:lineRule="auto"/>
              <w:jc w:val="center"/>
              <w:rPr>
                <w:color w:val="000000"/>
              </w:rPr>
            </w:pPr>
            <w:r w:rsidRPr="006D1790">
              <w:rPr>
                <w:color w:val="000000"/>
              </w:rPr>
              <w:t>80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5BC611BA" w14:textId="77777777" w:rsidR="00091752" w:rsidRPr="006D1790" w:rsidRDefault="00091752" w:rsidP="00091752">
            <w:pPr>
              <w:spacing w:after="0" w:line="240" w:lineRule="auto"/>
              <w:jc w:val="right"/>
              <w:rPr>
                <w:color w:val="000000"/>
              </w:rPr>
            </w:pPr>
            <w:r w:rsidRPr="006D1790">
              <w:rPr>
                <w:color w:val="000000"/>
              </w:rPr>
              <w:t>1.1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8A2F9F7" w14:textId="77777777" w:rsidR="00091752" w:rsidRPr="006D1790" w:rsidRDefault="00091752" w:rsidP="00091752">
            <w:pPr>
              <w:spacing w:after="0" w:line="240" w:lineRule="auto"/>
              <w:jc w:val="right"/>
              <w:rPr>
                <w:color w:val="000000"/>
              </w:rPr>
            </w:pPr>
            <w:r w:rsidRPr="006D1790">
              <w:rPr>
                <w:color w:val="000000"/>
              </w:rPr>
              <w:t>(0.71,1.75)</w:t>
            </w:r>
          </w:p>
        </w:tc>
      </w:tr>
      <w:tr w:rsidR="00091752" w:rsidRPr="006D1790" w14:paraId="272B758A" w14:textId="77777777" w:rsidTr="008B2962">
        <w:trPr>
          <w:trHeight w:val="300"/>
        </w:trPr>
        <w:tc>
          <w:tcPr>
            <w:tcW w:w="1297" w:type="dxa"/>
            <w:gridSpan w:val="2"/>
            <w:shd w:val="clear" w:color="auto" w:fill="auto"/>
            <w:noWrap/>
            <w:vAlign w:val="bottom"/>
            <w:hideMark/>
          </w:tcPr>
          <w:p w14:paraId="14F7EFC8" w14:textId="77777777" w:rsidR="00091752" w:rsidRPr="006D1790" w:rsidRDefault="00091752" w:rsidP="00091752">
            <w:pPr>
              <w:spacing w:after="0" w:line="240" w:lineRule="auto"/>
              <w:rPr>
                <w:color w:val="000000"/>
              </w:rPr>
            </w:pPr>
            <w:r w:rsidRPr="006D1790">
              <w:rPr>
                <w:color w:val="000000"/>
              </w:rPr>
              <w:t>Q2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06B688BA" w14:textId="77777777" w:rsidR="00091752" w:rsidRPr="006D1790" w:rsidRDefault="00091752" w:rsidP="00091752">
            <w:pPr>
              <w:spacing w:after="0" w:line="240" w:lineRule="auto"/>
              <w:jc w:val="center"/>
              <w:rPr>
                <w:color w:val="000000"/>
              </w:rPr>
            </w:pPr>
            <w:r w:rsidRPr="006D1790">
              <w:rPr>
                <w:color w:val="000000"/>
              </w:rPr>
              <w:t>69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23A7FC79" w14:textId="77777777" w:rsidR="00091752" w:rsidRPr="006D1790" w:rsidRDefault="00091752" w:rsidP="00091752">
            <w:pPr>
              <w:spacing w:after="0" w:line="240" w:lineRule="auto"/>
              <w:jc w:val="center"/>
              <w:rPr>
                <w:color w:val="000000"/>
              </w:rPr>
            </w:pPr>
            <w:r w:rsidRPr="006D1790">
              <w:rPr>
                <w:color w:val="000000"/>
              </w:rPr>
              <w:t>80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E8D6A92" w14:textId="77777777" w:rsidR="00091752" w:rsidRPr="006D1790" w:rsidRDefault="00091752" w:rsidP="00091752">
            <w:pPr>
              <w:spacing w:after="0" w:line="240" w:lineRule="auto"/>
              <w:jc w:val="right"/>
              <w:rPr>
                <w:color w:val="000000"/>
              </w:rPr>
            </w:pPr>
            <w:r w:rsidRPr="006D1790">
              <w:rPr>
                <w:color w:val="000000"/>
              </w:rPr>
              <w:t>1.5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23E6139" w14:textId="77777777" w:rsidR="00091752" w:rsidRPr="006D1790" w:rsidRDefault="00091752" w:rsidP="00091752">
            <w:pPr>
              <w:spacing w:after="0" w:line="240" w:lineRule="auto"/>
              <w:rPr>
                <w:color w:val="000000"/>
              </w:rPr>
            </w:pPr>
            <w:r w:rsidRPr="006D1790">
              <w:rPr>
                <w:color w:val="000000"/>
              </w:rPr>
              <w:t>(0.96,2.35)</w:t>
            </w:r>
          </w:p>
        </w:tc>
        <w:tc>
          <w:tcPr>
            <w:tcW w:w="279" w:type="dxa"/>
            <w:shd w:val="clear" w:color="auto" w:fill="auto"/>
            <w:noWrap/>
            <w:vAlign w:val="bottom"/>
            <w:hideMark/>
          </w:tcPr>
          <w:p w14:paraId="7E2476AF" w14:textId="77777777" w:rsidR="00091752" w:rsidRPr="006D1790" w:rsidRDefault="00091752" w:rsidP="00091752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57EA1381" w14:textId="77777777" w:rsidR="00091752" w:rsidRPr="006D1790" w:rsidRDefault="00091752" w:rsidP="00091752">
            <w:pPr>
              <w:spacing w:after="0" w:line="240" w:lineRule="auto"/>
              <w:jc w:val="center"/>
              <w:rPr>
                <w:color w:val="000000"/>
              </w:rPr>
            </w:pPr>
            <w:r w:rsidRPr="006D1790">
              <w:rPr>
                <w:color w:val="000000"/>
              </w:rPr>
              <w:t>7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9FB267C" w14:textId="77777777" w:rsidR="00091752" w:rsidRPr="006D1790" w:rsidRDefault="00091752" w:rsidP="00091752">
            <w:pPr>
              <w:spacing w:after="0" w:line="240" w:lineRule="auto"/>
              <w:jc w:val="center"/>
              <w:rPr>
                <w:color w:val="000000"/>
              </w:rPr>
            </w:pPr>
            <w:r w:rsidRPr="006D1790">
              <w:rPr>
                <w:color w:val="000000"/>
              </w:rPr>
              <w:t>75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43004F18" w14:textId="77777777" w:rsidR="00091752" w:rsidRPr="006D1790" w:rsidRDefault="00091752" w:rsidP="00091752">
            <w:pPr>
              <w:spacing w:after="0" w:line="240" w:lineRule="auto"/>
              <w:jc w:val="right"/>
              <w:rPr>
                <w:color w:val="000000"/>
              </w:rPr>
            </w:pPr>
            <w:r w:rsidRPr="006D1790">
              <w:rPr>
                <w:color w:val="000000"/>
              </w:rPr>
              <w:t>1.6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DE722B5" w14:textId="77777777" w:rsidR="00091752" w:rsidRPr="006D1790" w:rsidRDefault="00091752" w:rsidP="00091752">
            <w:pPr>
              <w:spacing w:after="0" w:line="240" w:lineRule="auto"/>
              <w:jc w:val="right"/>
              <w:rPr>
                <w:color w:val="000000"/>
              </w:rPr>
            </w:pPr>
            <w:r w:rsidRPr="006D1790">
              <w:rPr>
                <w:color w:val="000000"/>
              </w:rPr>
              <w:t>(1.08,2.52)</w:t>
            </w:r>
          </w:p>
        </w:tc>
      </w:tr>
      <w:tr w:rsidR="00091752" w:rsidRPr="006D1790" w14:paraId="3BBC83C8" w14:textId="77777777" w:rsidTr="008B2962">
        <w:trPr>
          <w:trHeight w:val="300"/>
        </w:trPr>
        <w:tc>
          <w:tcPr>
            <w:tcW w:w="1297" w:type="dxa"/>
            <w:gridSpan w:val="2"/>
            <w:shd w:val="clear" w:color="auto" w:fill="auto"/>
            <w:noWrap/>
            <w:vAlign w:val="bottom"/>
            <w:hideMark/>
          </w:tcPr>
          <w:p w14:paraId="4948E54E" w14:textId="77777777" w:rsidR="00091752" w:rsidRPr="006D1790" w:rsidRDefault="00091752" w:rsidP="00091752">
            <w:pPr>
              <w:spacing w:after="0" w:line="240" w:lineRule="auto"/>
              <w:rPr>
                <w:color w:val="000000"/>
              </w:rPr>
            </w:pPr>
            <w:r w:rsidRPr="006D1790">
              <w:rPr>
                <w:color w:val="000000"/>
              </w:rPr>
              <w:t>Q3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0C91C7B1" w14:textId="77777777" w:rsidR="00091752" w:rsidRPr="006D1790" w:rsidRDefault="00091752" w:rsidP="00091752">
            <w:pPr>
              <w:spacing w:after="0" w:line="240" w:lineRule="auto"/>
              <w:jc w:val="center"/>
              <w:rPr>
                <w:color w:val="000000"/>
              </w:rPr>
            </w:pPr>
            <w:r w:rsidRPr="006D1790">
              <w:rPr>
                <w:color w:val="000000"/>
              </w:rPr>
              <w:t>73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4FA6896C" w14:textId="77777777" w:rsidR="00091752" w:rsidRPr="006D1790" w:rsidRDefault="00091752" w:rsidP="00091752">
            <w:pPr>
              <w:spacing w:after="0" w:line="240" w:lineRule="auto"/>
              <w:jc w:val="center"/>
              <w:rPr>
                <w:color w:val="000000"/>
              </w:rPr>
            </w:pPr>
            <w:r w:rsidRPr="006D1790">
              <w:rPr>
                <w:color w:val="000000"/>
              </w:rPr>
              <w:t>80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2F2CFF2" w14:textId="77777777" w:rsidR="00091752" w:rsidRPr="006D1790" w:rsidRDefault="00091752" w:rsidP="00091752">
            <w:pPr>
              <w:spacing w:after="0" w:line="240" w:lineRule="auto"/>
              <w:jc w:val="right"/>
              <w:rPr>
                <w:color w:val="000000"/>
              </w:rPr>
            </w:pPr>
            <w:r w:rsidRPr="006D1790">
              <w:rPr>
                <w:color w:val="000000"/>
              </w:rPr>
              <w:t>1.5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8205D57" w14:textId="77777777" w:rsidR="00091752" w:rsidRPr="006D1790" w:rsidRDefault="00091752" w:rsidP="00091752">
            <w:pPr>
              <w:spacing w:after="0" w:line="240" w:lineRule="auto"/>
              <w:rPr>
                <w:color w:val="000000"/>
              </w:rPr>
            </w:pPr>
            <w:r w:rsidRPr="006D1790">
              <w:rPr>
                <w:color w:val="000000"/>
              </w:rPr>
              <w:t>(0.98,2.39)</w:t>
            </w:r>
          </w:p>
        </w:tc>
        <w:tc>
          <w:tcPr>
            <w:tcW w:w="279" w:type="dxa"/>
            <w:shd w:val="clear" w:color="auto" w:fill="auto"/>
            <w:noWrap/>
            <w:vAlign w:val="bottom"/>
            <w:hideMark/>
          </w:tcPr>
          <w:p w14:paraId="0CA9B810" w14:textId="77777777" w:rsidR="00091752" w:rsidRPr="006D1790" w:rsidRDefault="00091752" w:rsidP="00091752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6606EF30" w14:textId="77777777" w:rsidR="00091752" w:rsidRPr="006D1790" w:rsidRDefault="00091752" w:rsidP="00091752">
            <w:pPr>
              <w:spacing w:after="0" w:line="240" w:lineRule="auto"/>
              <w:jc w:val="center"/>
              <w:rPr>
                <w:color w:val="000000"/>
              </w:rPr>
            </w:pPr>
            <w:r w:rsidRPr="006D1790">
              <w:rPr>
                <w:color w:val="000000"/>
              </w:rPr>
              <w:t>7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312F92D" w14:textId="77777777" w:rsidR="00091752" w:rsidRPr="006D1790" w:rsidRDefault="00091752" w:rsidP="00091752">
            <w:pPr>
              <w:spacing w:after="0" w:line="240" w:lineRule="auto"/>
              <w:jc w:val="center"/>
              <w:rPr>
                <w:color w:val="000000"/>
              </w:rPr>
            </w:pPr>
            <w:r w:rsidRPr="006D1790">
              <w:rPr>
                <w:color w:val="000000"/>
              </w:rPr>
              <w:t>81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79EE0D09" w14:textId="77777777" w:rsidR="00091752" w:rsidRPr="006D1790" w:rsidRDefault="00091752" w:rsidP="00091752">
            <w:pPr>
              <w:spacing w:after="0" w:line="240" w:lineRule="auto"/>
              <w:jc w:val="right"/>
              <w:rPr>
                <w:color w:val="000000"/>
              </w:rPr>
            </w:pPr>
            <w:r w:rsidRPr="006D1790">
              <w:rPr>
                <w:color w:val="000000"/>
              </w:rPr>
              <w:t>1.5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C76FC5E" w14:textId="77777777" w:rsidR="00091752" w:rsidRPr="006D1790" w:rsidRDefault="00091752" w:rsidP="00091752">
            <w:pPr>
              <w:spacing w:after="0" w:line="240" w:lineRule="auto"/>
              <w:jc w:val="right"/>
              <w:rPr>
                <w:color w:val="000000"/>
              </w:rPr>
            </w:pPr>
            <w:r w:rsidRPr="006D1790">
              <w:rPr>
                <w:color w:val="000000"/>
              </w:rPr>
              <w:t>(1.04,2.40)</w:t>
            </w:r>
          </w:p>
        </w:tc>
      </w:tr>
      <w:tr w:rsidR="00091752" w:rsidRPr="006D1790" w14:paraId="662AC117" w14:textId="77777777" w:rsidTr="00835BBC">
        <w:trPr>
          <w:trHeight w:val="300"/>
        </w:trPr>
        <w:tc>
          <w:tcPr>
            <w:tcW w:w="1297" w:type="dxa"/>
            <w:gridSpan w:val="2"/>
            <w:shd w:val="clear" w:color="auto" w:fill="auto"/>
            <w:noWrap/>
            <w:vAlign w:val="bottom"/>
            <w:hideMark/>
          </w:tcPr>
          <w:p w14:paraId="4A185D22" w14:textId="77777777" w:rsidR="00091752" w:rsidRPr="006D1790" w:rsidRDefault="00091752" w:rsidP="00091752">
            <w:pPr>
              <w:spacing w:after="0" w:line="240" w:lineRule="auto"/>
              <w:rPr>
                <w:color w:val="000000"/>
              </w:rPr>
            </w:pPr>
            <w:r w:rsidRPr="006D1790">
              <w:rPr>
                <w:color w:val="000000"/>
              </w:rPr>
              <w:t>Q4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23B9B426" w14:textId="77777777" w:rsidR="00091752" w:rsidRPr="006D1790" w:rsidRDefault="00091752" w:rsidP="00091752">
            <w:pPr>
              <w:spacing w:after="0" w:line="240" w:lineRule="auto"/>
              <w:jc w:val="center"/>
              <w:rPr>
                <w:color w:val="000000"/>
              </w:rPr>
            </w:pPr>
            <w:r w:rsidRPr="006D1790">
              <w:rPr>
                <w:color w:val="000000"/>
              </w:rPr>
              <w:t>10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2640E4A2" w14:textId="77777777" w:rsidR="00091752" w:rsidRPr="006D1790" w:rsidRDefault="00091752" w:rsidP="00091752">
            <w:pPr>
              <w:spacing w:after="0" w:line="240" w:lineRule="auto"/>
              <w:jc w:val="center"/>
              <w:rPr>
                <w:color w:val="000000"/>
              </w:rPr>
            </w:pPr>
            <w:r w:rsidRPr="006D1790">
              <w:rPr>
                <w:color w:val="000000"/>
              </w:rPr>
              <w:t>80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28FD1A0" w14:textId="77777777" w:rsidR="00091752" w:rsidRPr="006D1790" w:rsidRDefault="00091752" w:rsidP="00091752">
            <w:pPr>
              <w:spacing w:after="0" w:line="240" w:lineRule="auto"/>
              <w:jc w:val="right"/>
              <w:rPr>
                <w:color w:val="000000"/>
              </w:rPr>
            </w:pPr>
            <w:r w:rsidRPr="006D1790">
              <w:rPr>
                <w:color w:val="000000"/>
              </w:rPr>
              <w:t>2.2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269B880" w14:textId="77777777" w:rsidR="00091752" w:rsidRPr="006D1790" w:rsidRDefault="00091752" w:rsidP="00091752">
            <w:pPr>
              <w:spacing w:after="0" w:line="240" w:lineRule="auto"/>
              <w:rPr>
                <w:color w:val="000000"/>
              </w:rPr>
            </w:pPr>
            <w:r w:rsidRPr="006D1790">
              <w:rPr>
                <w:color w:val="000000"/>
              </w:rPr>
              <w:t>(1.48,3.47)</w:t>
            </w:r>
          </w:p>
        </w:tc>
        <w:tc>
          <w:tcPr>
            <w:tcW w:w="279" w:type="dxa"/>
            <w:shd w:val="clear" w:color="auto" w:fill="auto"/>
            <w:noWrap/>
            <w:vAlign w:val="bottom"/>
            <w:hideMark/>
          </w:tcPr>
          <w:p w14:paraId="2CD7C405" w14:textId="77777777" w:rsidR="00091752" w:rsidRPr="006D1790" w:rsidRDefault="00091752" w:rsidP="00091752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6C87AC2A" w14:textId="77777777" w:rsidR="00091752" w:rsidRPr="006D1790" w:rsidRDefault="00091752" w:rsidP="00091752">
            <w:pPr>
              <w:spacing w:after="0" w:line="240" w:lineRule="auto"/>
              <w:jc w:val="center"/>
              <w:rPr>
                <w:color w:val="000000"/>
              </w:rPr>
            </w:pPr>
            <w:r w:rsidRPr="006D1790">
              <w:rPr>
                <w:color w:val="000000"/>
              </w:rPr>
              <w:t>7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E4A884" w14:textId="77777777" w:rsidR="00091752" w:rsidRPr="006D1790" w:rsidRDefault="00091752" w:rsidP="00091752">
            <w:pPr>
              <w:spacing w:after="0" w:line="240" w:lineRule="auto"/>
              <w:jc w:val="center"/>
              <w:rPr>
                <w:color w:val="000000"/>
              </w:rPr>
            </w:pPr>
            <w:r w:rsidRPr="006D1790">
              <w:rPr>
                <w:color w:val="000000"/>
              </w:rPr>
              <w:t>59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7E21A119" w14:textId="77777777" w:rsidR="00091752" w:rsidRPr="006D1790" w:rsidRDefault="00091752" w:rsidP="00091752">
            <w:pPr>
              <w:spacing w:after="0" w:line="240" w:lineRule="auto"/>
              <w:jc w:val="right"/>
              <w:rPr>
                <w:color w:val="000000"/>
              </w:rPr>
            </w:pPr>
            <w:r w:rsidRPr="006D1790">
              <w:rPr>
                <w:color w:val="000000"/>
              </w:rPr>
              <w:t>2.3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B2E316B" w14:textId="77777777" w:rsidR="00091752" w:rsidRPr="006D1790" w:rsidRDefault="00091752" w:rsidP="00091752">
            <w:pPr>
              <w:spacing w:after="0" w:line="240" w:lineRule="auto"/>
              <w:jc w:val="right"/>
              <w:rPr>
                <w:color w:val="000000"/>
              </w:rPr>
            </w:pPr>
            <w:r w:rsidRPr="006D1790">
              <w:rPr>
                <w:color w:val="000000"/>
              </w:rPr>
              <w:t>(1.51,3.64)</w:t>
            </w:r>
          </w:p>
        </w:tc>
      </w:tr>
      <w:tr w:rsidR="00091752" w:rsidRPr="006D1790" w14:paraId="7C1AA7F6" w14:textId="77777777" w:rsidTr="00835BBC">
        <w:trPr>
          <w:trHeight w:val="320"/>
        </w:trPr>
        <w:tc>
          <w:tcPr>
            <w:tcW w:w="276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3E8CDD" w14:textId="77777777" w:rsidR="00091752" w:rsidRPr="006D1790" w:rsidRDefault="00091752" w:rsidP="00091752">
            <w:pPr>
              <w:spacing w:after="0" w:line="240" w:lineRule="auto"/>
              <w:rPr>
                <w:i/>
                <w:iCs/>
                <w:color w:val="000000"/>
              </w:rPr>
            </w:pPr>
            <w:r w:rsidRPr="006D1790">
              <w:rPr>
                <w:i/>
                <w:iCs/>
                <w:color w:val="000000"/>
              </w:rPr>
              <w:t> </w:t>
            </w:r>
          </w:p>
        </w:tc>
        <w:tc>
          <w:tcPr>
            <w:tcW w:w="102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AEB747" w14:textId="77777777" w:rsidR="00091752" w:rsidRPr="006D1790" w:rsidRDefault="00091752" w:rsidP="00091752">
            <w:pPr>
              <w:spacing w:after="0" w:line="240" w:lineRule="auto"/>
              <w:rPr>
                <w:i/>
                <w:iCs/>
                <w:color w:val="000000"/>
              </w:rPr>
            </w:pPr>
            <w:r w:rsidRPr="006D1790">
              <w:rPr>
                <w:i/>
                <w:iCs/>
                <w:color w:val="000000"/>
              </w:rPr>
              <w:t>p-trend</w:t>
            </w:r>
          </w:p>
        </w:tc>
        <w:tc>
          <w:tcPr>
            <w:tcW w:w="683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B9F316" w14:textId="77777777" w:rsidR="00091752" w:rsidRPr="006D1790" w:rsidRDefault="00091752" w:rsidP="00091752">
            <w:pPr>
              <w:spacing w:after="0" w:line="240" w:lineRule="auto"/>
              <w:rPr>
                <w:i/>
                <w:iCs/>
                <w:color w:val="000000"/>
              </w:rPr>
            </w:pPr>
            <w:r w:rsidRPr="006D1790">
              <w:rPr>
                <w:i/>
                <w:iCs/>
                <w:color w:val="000000"/>
              </w:rPr>
              <w:t> </w:t>
            </w:r>
          </w:p>
        </w:tc>
        <w:tc>
          <w:tcPr>
            <w:tcW w:w="95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AF7A19" w14:textId="77777777" w:rsidR="00091752" w:rsidRPr="006D1790" w:rsidRDefault="00091752" w:rsidP="00091752">
            <w:pPr>
              <w:spacing w:after="0" w:line="240" w:lineRule="auto"/>
              <w:rPr>
                <w:i/>
                <w:iCs/>
                <w:color w:val="000000"/>
              </w:rPr>
            </w:pPr>
            <w:r w:rsidRPr="006D1790">
              <w:rPr>
                <w:i/>
                <w:iCs/>
                <w:color w:val="000000"/>
              </w:rPr>
              <w:t> </w:t>
            </w:r>
          </w:p>
        </w:tc>
        <w:tc>
          <w:tcPr>
            <w:tcW w:w="126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EBC22A" w14:textId="77777777" w:rsidR="00091752" w:rsidRPr="00835BBC" w:rsidRDefault="00091752" w:rsidP="00091752">
            <w:pPr>
              <w:spacing w:after="0" w:line="240" w:lineRule="auto"/>
              <w:jc w:val="right"/>
              <w:rPr>
                <w:i/>
                <w:iCs/>
                <w:color w:val="000000"/>
              </w:rPr>
            </w:pPr>
            <w:r w:rsidRPr="00835BBC">
              <w:rPr>
                <w:i/>
                <w:iCs/>
                <w:color w:val="000000"/>
              </w:rPr>
              <w:t>0.0002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8477C2" w14:textId="77777777" w:rsidR="00091752" w:rsidRPr="000237F7" w:rsidRDefault="00091752" w:rsidP="00091752">
            <w:pPr>
              <w:spacing w:after="0" w:line="240" w:lineRule="auto"/>
              <w:jc w:val="right"/>
              <w:rPr>
                <w:i/>
                <w:iCs/>
                <w:color w:val="000000"/>
              </w:rPr>
            </w:pPr>
            <w:r w:rsidRPr="000237F7">
              <w:rPr>
                <w:i/>
                <w:iCs/>
                <w:color w:val="000000"/>
              </w:rPr>
              <w:t> </w:t>
            </w:r>
          </w:p>
        </w:tc>
        <w:tc>
          <w:tcPr>
            <w:tcW w:w="279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F337A6" w14:textId="77777777" w:rsidR="00091752" w:rsidRPr="000237F7" w:rsidRDefault="00091752" w:rsidP="00091752">
            <w:pPr>
              <w:spacing w:after="0" w:line="240" w:lineRule="auto"/>
              <w:jc w:val="right"/>
              <w:rPr>
                <w:i/>
                <w:iCs/>
                <w:color w:val="000000"/>
              </w:rPr>
            </w:pPr>
            <w:r w:rsidRPr="000237F7">
              <w:rPr>
                <w:i/>
                <w:iCs/>
                <w:color w:val="000000"/>
              </w:rPr>
              <w:t> </w:t>
            </w:r>
          </w:p>
        </w:tc>
        <w:tc>
          <w:tcPr>
            <w:tcW w:w="683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AAC3FB" w14:textId="77777777" w:rsidR="00091752" w:rsidRPr="000237F7" w:rsidRDefault="00091752" w:rsidP="00091752">
            <w:pPr>
              <w:spacing w:after="0" w:line="240" w:lineRule="auto"/>
              <w:jc w:val="right"/>
              <w:rPr>
                <w:i/>
                <w:iCs/>
                <w:color w:val="000000"/>
              </w:rPr>
            </w:pPr>
            <w:r w:rsidRPr="000237F7">
              <w:rPr>
                <w:i/>
                <w:iCs/>
                <w:color w:val="000000"/>
              </w:rPr>
              <w:t> 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2D4481" w14:textId="77777777" w:rsidR="00091752" w:rsidRPr="000237F7" w:rsidRDefault="00091752" w:rsidP="00091752">
            <w:pPr>
              <w:spacing w:after="0" w:line="240" w:lineRule="auto"/>
              <w:jc w:val="right"/>
              <w:rPr>
                <w:i/>
                <w:iCs/>
                <w:color w:val="000000"/>
              </w:rPr>
            </w:pPr>
            <w:r w:rsidRPr="000237F7">
              <w:rPr>
                <w:i/>
                <w:iCs/>
                <w:color w:val="000000"/>
              </w:rPr>
              <w:t> </w:t>
            </w:r>
          </w:p>
        </w:tc>
        <w:tc>
          <w:tcPr>
            <w:tcW w:w="1339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A9FE46" w14:textId="77777777" w:rsidR="00091752" w:rsidRPr="00835BBC" w:rsidRDefault="00091752" w:rsidP="00091752">
            <w:pPr>
              <w:spacing w:after="0" w:line="240" w:lineRule="auto"/>
              <w:jc w:val="right"/>
              <w:rPr>
                <w:i/>
                <w:iCs/>
                <w:color w:val="000000"/>
              </w:rPr>
            </w:pPr>
            <w:r w:rsidRPr="00835BBC">
              <w:rPr>
                <w:i/>
                <w:iCs/>
                <w:color w:val="000000"/>
              </w:rPr>
              <w:t>0.0002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8CB578" w14:textId="77777777" w:rsidR="00091752" w:rsidRPr="006D1790" w:rsidRDefault="00091752" w:rsidP="00091752">
            <w:pPr>
              <w:spacing w:after="0" w:line="240" w:lineRule="auto"/>
              <w:rPr>
                <w:i/>
                <w:iCs/>
                <w:color w:val="000000"/>
              </w:rPr>
            </w:pPr>
            <w:r w:rsidRPr="006D1790">
              <w:rPr>
                <w:i/>
                <w:iCs/>
                <w:color w:val="000000"/>
              </w:rPr>
              <w:t> </w:t>
            </w:r>
          </w:p>
        </w:tc>
      </w:tr>
    </w:tbl>
    <w:p w14:paraId="5C527AF5" w14:textId="76BEB01C" w:rsidR="000237F7" w:rsidRDefault="000237F7" w:rsidP="00C631A1">
      <w:pPr>
        <w:tabs>
          <w:tab w:val="left" w:pos="425"/>
        </w:tabs>
        <w:spacing w:line="240" w:lineRule="auto"/>
        <w:rPr>
          <w:color w:val="000000"/>
        </w:rPr>
      </w:pPr>
      <w:r w:rsidRPr="00627F3A">
        <w:rPr>
          <w:color w:val="000000"/>
        </w:rPr>
        <w:t>Ca: cases, Co: controls</w:t>
      </w:r>
    </w:p>
    <w:p w14:paraId="1530EF77" w14:textId="368D349B" w:rsidR="00C631A1" w:rsidRPr="00627F3A" w:rsidRDefault="00C631A1" w:rsidP="00C631A1">
      <w:pPr>
        <w:tabs>
          <w:tab w:val="left" w:pos="425"/>
        </w:tabs>
        <w:spacing w:line="240" w:lineRule="auto"/>
        <w:rPr>
          <w:color w:val="000000"/>
        </w:rPr>
        <w:sectPr w:rsidR="00C631A1" w:rsidRPr="00627F3A" w:rsidSect="00EE37C0">
          <w:pgSz w:w="12240" w:h="15840"/>
          <w:pgMar w:top="1440" w:right="1440" w:bottom="1242" w:left="1440" w:header="720" w:footer="720" w:gutter="0"/>
          <w:cols w:space="720"/>
          <w:docGrid w:linePitch="360"/>
        </w:sectPr>
      </w:pPr>
      <w:r w:rsidRPr="00627F3A">
        <w:rPr>
          <w:color w:val="000000"/>
        </w:rPr>
        <w:t>*Adjusted for age, smoking status, state, race, ethnicity (Hispanic) and non-solvent exposed high-risk occupations for bladder cancer.</w:t>
      </w:r>
    </w:p>
    <w:p w14:paraId="7895C2B9" w14:textId="26B54FE8" w:rsidR="00114BED" w:rsidRPr="00627F3A" w:rsidRDefault="0066483E" w:rsidP="00114BED">
      <w:pPr>
        <w:tabs>
          <w:tab w:val="left" w:pos="425"/>
        </w:tabs>
        <w:spacing w:line="240" w:lineRule="auto"/>
        <w:rPr>
          <w:color w:val="000000"/>
        </w:rPr>
      </w:pPr>
      <w:r w:rsidRPr="00627F3A">
        <w:rPr>
          <w:color w:val="000000"/>
        </w:rPr>
        <w:lastRenderedPageBreak/>
        <w:t xml:space="preserve">Supplemental Table </w:t>
      </w:r>
      <w:r>
        <w:rPr>
          <w:color w:val="000000"/>
        </w:rPr>
        <w:t>4</w:t>
      </w:r>
      <w:r w:rsidRPr="00627F3A">
        <w:rPr>
          <w:color w:val="000000"/>
        </w:rPr>
        <w:t>. Odds ratios (ORs) and 95% confidence intervals (CIs) for ever exposure to combined benzene, toluene and xylene (BTX) exposure from job-exposure matrix and risk of bladder cancer</w:t>
      </w:r>
    </w:p>
    <w:tbl>
      <w:tblPr>
        <w:tblW w:w="4879" w:type="pct"/>
        <w:tblLook w:val="04A0" w:firstRow="1" w:lastRow="0" w:firstColumn="1" w:lastColumn="0" w:noHBand="0" w:noVBand="1"/>
      </w:tblPr>
      <w:tblGrid>
        <w:gridCol w:w="404"/>
        <w:gridCol w:w="1551"/>
        <w:gridCol w:w="1001"/>
        <w:gridCol w:w="813"/>
        <w:gridCol w:w="898"/>
        <w:gridCol w:w="952"/>
        <w:gridCol w:w="277"/>
        <w:gridCol w:w="577"/>
        <w:gridCol w:w="815"/>
        <w:gridCol w:w="810"/>
        <w:gridCol w:w="1035"/>
      </w:tblGrid>
      <w:tr w:rsidR="006B3204" w:rsidRPr="00830783" w14:paraId="4414A496" w14:textId="77777777" w:rsidTr="0066483E">
        <w:trPr>
          <w:trHeight w:val="340"/>
        </w:trPr>
        <w:tc>
          <w:tcPr>
            <w:tcW w:w="22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5470B" w14:textId="77777777" w:rsidR="006B3204" w:rsidRPr="00830783" w:rsidRDefault="006B3204" w:rsidP="00EE37C0">
            <w:pPr>
              <w:spacing w:after="0" w:line="240" w:lineRule="auto"/>
              <w:rPr>
                <w:color w:val="000000"/>
              </w:rPr>
            </w:pPr>
            <w:r w:rsidRPr="00830783">
              <w:rPr>
                <w:color w:val="000000"/>
              </w:rPr>
              <w:t> </w:t>
            </w:r>
          </w:p>
        </w:tc>
        <w:tc>
          <w:tcPr>
            <w:tcW w:w="85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FE7AB" w14:textId="26BE9E2E" w:rsidR="006B3204" w:rsidRPr="00830783" w:rsidRDefault="006B3204" w:rsidP="00EE37C0">
            <w:pPr>
              <w:spacing w:after="0" w:line="240" w:lineRule="auto"/>
              <w:rPr>
                <w:color w:val="000000"/>
              </w:rPr>
            </w:pPr>
            <w:r w:rsidRPr="00830783">
              <w:rPr>
                <w:color w:val="000000"/>
              </w:rPr>
              <w:t> </w:t>
            </w:r>
          </w:p>
        </w:tc>
        <w:tc>
          <w:tcPr>
            <w:tcW w:w="2009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576FC0" w14:textId="77777777" w:rsidR="006B3204" w:rsidRPr="00830783" w:rsidRDefault="006B3204" w:rsidP="00EE37C0">
            <w:pPr>
              <w:spacing w:after="0" w:line="240" w:lineRule="auto"/>
              <w:jc w:val="center"/>
              <w:rPr>
                <w:color w:val="000000"/>
              </w:rPr>
            </w:pPr>
            <w:r w:rsidRPr="00830783">
              <w:rPr>
                <w:color w:val="000000"/>
              </w:rPr>
              <w:t>No lag</w:t>
            </w:r>
          </w:p>
        </w:tc>
        <w:tc>
          <w:tcPr>
            <w:tcW w:w="15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6F06B" w14:textId="77777777" w:rsidR="006B3204" w:rsidRPr="00830783" w:rsidRDefault="006B3204" w:rsidP="00EE37C0">
            <w:pPr>
              <w:spacing w:after="0" w:line="240" w:lineRule="auto"/>
              <w:jc w:val="center"/>
              <w:rPr>
                <w:color w:val="000000"/>
              </w:rPr>
            </w:pPr>
            <w:r w:rsidRPr="00830783">
              <w:rPr>
                <w:color w:val="000000"/>
              </w:rPr>
              <w:t> </w:t>
            </w:r>
          </w:p>
        </w:tc>
        <w:tc>
          <w:tcPr>
            <w:tcW w:w="1767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220047" w14:textId="77777777" w:rsidR="006B3204" w:rsidRPr="00830783" w:rsidRDefault="006B3204" w:rsidP="00EE37C0">
            <w:pPr>
              <w:spacing w:after="0" w:line="240" w:lineRule="auto"/>
              <w:jc w:val="center"/>
              <w:rPr>
                <w:color w:val="000000"/>
              </w:rPr>
            </w:pPr>
            <w:r w:rsidRPr="00830783">
              <w:rPr>
                <w:color w:val="000000"/>
              </w:rPr>
              <w:t>Lagged 20-Years</w:t>
            </w:r>
          </w:p>
        </w:tc>
      </w:tr>
      <w:tr w:rsidR="00824C54" w:rsidRPr="00830783" w14:paraId="0FE12AA4" w14:textId="77777777" w:rsidTr="0066483E">
        <w:trPr>
          <w:trHeight w:val="340"/>
        </w:trPr>
        <w:tc>
          <w:tcPr>
            <w:tcW w:w="1072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D600B6" w14:textId="3E1B00A2" w:rsidR="00824C54" w:rsidRPr="00830783" w:rsidRDefault="00824C54" w:rsidP="00957A53">
            <w:pPr>
              <w:spacing w:after="0" w:line="240" w:lineRule="auto"/>
              <w:rPr>
                <w:color w:val="000000"/>
              </w:rPr>
            </w:pPr>
            <w:r w:rsidRPr="00830783">
              <w:rPr>
                <w:color w:val="000000"/>
              </w:rPr>
              <w:t>CANJEM-BTX</w:t>
            </w:r>
          </w:p>
        </w:tc>
        <w:tc>
          <w:tcPr>
            <w:tcW w:w="5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E6322A" w14:textId="77777777" w:rsidR="00824C54" w:rsidRPr="00830783" w:rsidRDefault="00824C54" w:rsidP="00EE37C0">
            <w:pPr>
              <w:spacing w:after="0" w:line="240" w:lineRule="auto"/>
              <w:rPr>
                <w:color w:val="000000"/>
              </w:rPr>
            </w:pPr>
            <w:r w:rsidRPr="00830783">
              <w:rPr>
                <w:color w:val="000000"/>
              </w:rPr>
              <w:t>Ca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1F4C41" w14:textId="77777777" w:rsidR="00824C54" w:rsidRPr="00830783" w:rsidRDefault="00824C54" w:rsidP="00EE37C0">
            <w:pPr>
              <w:spacing w:after="0" w:line="240" w:lineRule="auto"/>
              <w:rPr>
                <w:color w:val="000000"/>
              </w:rPr>
            </w:pPr>
            <w:r w:rsidRPr="00830783">
              <w:rPr>
                <w:color w:val="000000"/>
              </w:rPr>
              <w:t>Co</w:t>
            </w:r>
          </w:p>
        </w:tc>
        <w:tc>
          <w:tcPr>
            <w:tcW w:w="1014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0264A9" w14:textId="2D79E557" w:rsidR="00824C54" w:rsidRPr="00830783" w:rsidRDefault="00824C54" w:rsidP="00EE37C0">
            <w:pPr>
              <w:spacing w:after="0" w:line="240" w:lineRule="auto"/>
              <w:rPr>
                <w:color w:val="000000"/>
              </w:rPr>
            </w:pPr>
            <w:r w:rsidRPr="00830783">
              <w:rPr>
                <w:color w:val="000000"/>
              </w:rPr>
              <w:t>ORs*(95%CI)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C6775" w14:textId="77777777" w:rsidR="00824C54" w:rsidRPr="00830783" w:rsidRDefault="00824C54" w:rsidP="00EE37C0">
            <w:pPr>
              <w:spacing w:after="0" w:line="240" w:lineRule="auto"/>
              <w:rPr>
                <w:color w:val="000000"/>
              </w:rPr>
            </w:pPr>
            <w:r w:rsidRPr="00830783">
              <w:rPr>
                <w:color w:val="000000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79D8F5" w14:textId="77777777" w:rsidR="00824C54" w:rsidRPr="00830783" w:rsidRDefault="00824C54" w:rsidP="00EE37C0">
            <w:pPr>
              <w:spacing w:after="0" w:line="240" w:lineRule="auto"/>
              <w:jc w:val="center"/>
              <w:rPr>
                <w:color w:val="000000"/>
              </w:rPr>
            </w:pPr>
            <w:r w:rsidRPr="00830783">
              <w:rPr>
                <w:color w:val="000000"/>
              </w:rPr>
              <w:t>Ca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850699" w14:textId="77777777" w:rsidR="00824C54" w:rsidRPr="00830783" w:rsidRDefault="00824C54" w:rsidP="00EE37C0">
            <w:pPr>
              <w:spacing w:after="0" w:line="240" w:lineRule="auto"/>
              <w:jc w:val="center"/>
              <w:rPr>
                <w:color w:val="000000"/>
              </w:rPr>
            </w:pPr>
            <w:r w:rsidRPr="00830783">
              <w:rPr>
                <w:color w:val="000000"/>
              </w:rPr>
              <w:t>Co</w:t>
            </w:r>
          </w:p>
        </w:tc>
        <w:tc>
          <w:tcPr>
            <w:tcW w:w="1011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B78DBF" w14:textId="08D08251" w:rsidR="00824C54" w:rsidRPr="00830783" w:rsidRDefault="00824C54" w:rsidP="00EE37C0">
            <w:pPr>
              <w:spacing w:after="0" w:line="240" w:lineRule="auto"/>
              <w:rPr>
                <w:color w:val="000000"/>
              </w:rPr>
            </w:pPr>
            <w:r w:rsidRPr="00830783">
              <w:rPr>
                <w:color w:val="000000"/>
              </w:rPr>
              <w:t>ORs*(95%CI)</w:t>
            </w:r>
          </w:p>
        </w:tc>
      </w:tr>
      <w:tr w:rsidR="0066483E" w:rsidRPr="00830783" w14:paraId="7AA89447" w14:textId="77777777" w:rsidTr="0066483E">
        <w:trPr>
          <w:trHeight w:val="320"/>
        </w:trPr>
        <w:tc>
          <w:tcPr>
            <w:tcW w:w="162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C6741" w14:textId="77777777" w:rsidR="0066483E" w:rsidRPr="00830783" w:rsidRDefault="0066483E" w:rsidP="008B2962">
            <w:pPr>
              <w:spacing w:after="0" w:line="240" w:lineRule="auto"/>
              <w:rPr>
                <w:b/>
                <w:bCs/>
                <w:color w:val="000000"/>
              </w:rPr>
            </w:pPr>
            <w:r w:rsidRPr="00830783">
              <w:rPr>
                <w:b/>
                <w:bCs/>
                <w:color w:val="000000"/>
              </w:rPr>
              <w:t>Probability≥25%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205D4" w14:textId="77777777" w:rsidR="0066483E" w:rsidRPr="00830783" w:rsidRDefault="0066483E" w:rsidP="008B2962">
            <w:pPr>
              <w:spacing w:after="0" w:line="240" w:lineRule="auto"/>
              <w:rPr>
                <w:color w:val="000000"/>
              </w:rPr>
            </w:pPr>
            <w:r w:rsidRPr="00830783">
              <w:rPr>
                <w:color w:val="000000"/>
              </w:rPr>
              <w:t> 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647FF" w14:textId="77777777" w:rsidR="0066483E" w:rsidRPr="00830783" w:rsidRDefault="0066483E" w:rsidP="008B2962">
            <w:pPr>
              <w:spacing w:after="0" w:line="240" w:lineRule="auto"/>
              <w:ind w:right="-454"/>
              <w:jc w:val="right"/>
              <w:rPr>
                <w:color w:val="000000"/>
              </w:rPr>
            </w:pPr>
            <w:r w:rsidRPr="00830783">
              <w:rPr>
                <w:color w:val="000000"/>
              </w:rPr>
              <w:t> 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C4BB09" w14:textId="77777777" w:rsidR="0066483E" w:rsidRPr="00830783" w:rsidRDefault="0066483E" w:rsidP="008B2962">
            <w:pPr>
              <w:spacing w:after="0" w:line="240" w:lineRule="auto"/>
              <w:rPr>
                <w:color w:val="000000"/>
              </w:rPr>
            </w:pPr>
            <w:r w:rsidRPr="00830783">
              <w:rPr>
                <w:color w:val="000000"/>
              </w:rPr>
              <w:t> 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800FE" w14:textId="77777777" w:rsidR="0066483E" w:rsidRPr="00830783" w:rsidRDefault="0066483E" w:rsidP="008B2962">
            <w:pPr>
              <w:spacing w:after="0" w:line="240" w:lineRule="auto"/>
              <w:rPr>
                <w:color w:val="000000"/>
              </w:rPr>
            </w:pPr>
            <w:r w:rsidRPr="00830783">
              <w:rPr>
                <w:color w:val="000000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5AD701" w14:textId="77777777" w:rsidR="0066483E" w:rsidRPr="00830783" w:rsidRDefault="0066483E" w:rsidP="008B2962">
            <w:pPr>
              <w:spacing w:after="0" w:line="240" w:lineRule="auto"/>
              <w:jc w:val="center"/>
              <w:rPr>
                <w:color w:val="000000"/>
              </w:rPr>
            </w:pPr>
            <w:r w:rsidRPr="00830783">
              <w:rPr>
                <w:color w:val="000000"/>
              </w:rPr>
              <w:t> 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72D2F" w14:textId="77777777" w:rsidR="0066483E" w:rsidRPr="00830783" w:rsidRDefault="0066483E" w:rsidP="008B2962">
            <w:pPr>
              <w:spacing w:after="0" w:line="240" w:lineRule="auto"/>
              <w:jc w:val="center"/>
              <w:rPr>
                <w:color w:val="000000"/>
              </w:rPr>
            </w:pPr>
            <w:r w:rsidRPr="00830783">
              <w:rPr>
                <w:color w:val="000000"/>
              </w:rPr>
              <w:t> 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D4C86" w14:textId="77777777" w:rsidR="0066483E" w:rsidRPr="00830783" w:rsidRDefault="0066483E" w:rsidP="008B2962">
            <w:pPr>
              <w:spacing w:after="0" w:line="240" w:lineRule="auto"/>
              <w:jc w:val="right"/>
              <w:rPr>
                <w:color w:val="000000"/>
              </w:rPr>
            </w:pPr>
            <w:r w:rsidRPr="00830783">
              <w:rPr>
                <w:color w:val="000000"/>
              </w:rPr>
              <w:t> 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BD9276" w14:textId="77777777" w:rsidR="0066483E" w:rsidRPr="00830783" w:rsidRDefault="0066483E" w:rsidP="008B2962">
            <w:pPr>
              <w:spacing w:after="0" w:line="240" w:lineRule="auto"/>
              <w:rPr>
                <w:color w:val="000000"/>
              </w:rPr>
            </w:pPr>
            <w:r w:rsidRPr="00830783">
              <w:rPr>
                <w:color w:val="000000"/>
              </w:rPr>
              <w:t> </w:t>
            </w:r>
          </w:p>
        </w:tc>
      </w:tr>
      <w:tr w:rsidR="006B3204" w:rsidRPr="00830783" w14:paraId="0C57486E" w14:textId="77777777" w:rsidTr="0066483E">
        <w:trPr>
          <w:trHeight w:val="320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D9536" w14:textId="77777777" w:rsidR="006B3204" w:rsidRPr="00830783" w:rsidRDefault="006B3204" w:rsidP="00EE37C0">
            <w:pPr>
              <w:spacing w:after="0" w:line="240" w:lineRule="auto"/>
              <w:rPr>
                <w:color w:val="000000"/>
              </w:rPr>
            </w:pPr>
            <w:r w:rsidRPr="00830783">
              <w:rPr>
                <w:color w:val="000000"/>
              </w:rPr>
              <w:t> 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2123C" w14:textId="77777777" w:rsidR="006B3204" w:rsidRPr="00830783" w:rsidRDefault="006B3204" w:rsidP="00EE37C0">
            <w:pPr>
              <w:spacing w:after="0" w:line="240" w:lineRule="auto"/>
              <w:rPr>
                <w:color w:val="000000"/>
              </w:rPr>
            </w:pPr>
            <w:r w:rsidRPr="00830783">
              <w:rPr>
                <w:color w:val="000000"/>
              </w:rPr>
              <w:t>None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324490" w14:textId="77777777" w:rsidR="006B3204" w:rsidRPr="00830783" w:rsidRDefault="006B3204" w:rsidP="00371F39">
            <w:pPr>
              <w:spacing w:after="0" w:line="240" w:lineRule="auto"/>
              <w:jc w:val="center"/>
              <w:rPr>
                <w:color w:val="000000"/>
              </w:rPr>
            </w:pPr>
            <w:r w:rsidRPr="00830783">
              <w:rPr>
                <w:color w:val="000000"/>
              </w:rPr>
              <w:t>6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7D2E12" w14:textId="77777777" w:rsidR="006B3204" w:rsidRPr="00830783" w:rsidRDefault="006B3204" w:rsidP="00371F39">
            <w:pPr>
              <w:spacing w:after="0" w:line="240" w:lineRule="auto"/>
              <w:jc w:val="center"/>
              <w:rPr>
                <w:color w:val="000000"/>
              </w:rPr>
            </w:pPr>
            <w:r w:rsidRPr="00830783">
              <w:rPr>
                <w:color w:val="000000"/>
              </w:rPr>
              <w:t>121</w:t>
            </w:r>
          </w:p>
        </w:tc>
        <w:tc>
          <w:tcPr>
            <w:tcW w:w="10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5ACDA" w14:textId="2507621A" w:rsidR="006B3204" w:rsidRPr="00830783" w:rsidRDefault="006B3204" w:rsidP="003A4E98">
            <w:pPr>
              <w:spacing w:after="0" w:line="240" w:lineRule="auto"/>
              <w:rPr>
                <w:color w:val="000000"/>
              </w:rPr>
            </w:pPr>
            <w:r w:rsidRPr="00830783">
              <w:rPr>
                <w:color w:val="000000"/>
              </w:rPr>
              <w:t>Ref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51964" w14:textId="77777777" w:rsidR="006B3204" w:rsidRPr="00830783" w:rsidRDefault="006B3204" w:rsidP="00EE37C0">
            <w:pPr>
              <w:spacing w:after="0" w:line="240" w:lineRule="auto"/>
              <w:rPr>
                <w:color w:val="000000"/>
              </w:rPr>
            </w:pPr>
            <w:r w:rsidRPr="00830783">
              <w:rPr>
                <w:color w:val="000000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BBDEA" w14:textId="77777777" w:rsidR="006B3204" w:rsidRPr="00830783" w:rsidRDefault="006B3204" w:rsidP="00EE37C0">
            <w:pPr>
              <w:spacing w:after="0" w:line="240" w:lineRule="auto"/>
              <w:jc w:val="center"/>
              <w:rPr>
                <w:color w:val="000000"/>
              </w:rPr>
            </w:pPr>
            <w:r w:rsidRPr="00830783">
              <w:rPr>
                <w:color w:val="000000"/>
              </w:rPr>
              <w:t>11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17067" w14:textId="77777777" w:rsidR="006B3204" w:rsidRPr="00830783" w:rsidRDefault="006B3204" w:rsidP="00EE37C0">
            <w:pPr>
              <w:spacing w:after="0" w:line="240" w:lineRule="auto"/>
              <w:jc w:val="center"/>
              <w:rPr>
                <w:color w:val="000000"/>
              </w:rPr>
            </w:pPr>
            <w:r w:rsidRPr="00830783">
              <w:rPr>
                <w:color w:val="000000"/>
              </w:rPr>
              <w:t>188</w:t>
            </w:r>
          </w:p>
        </w:tc>
        <w:tc>
          <w:tcPr>
            <w:tcW w:w="10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6310C" w14:textId="305E1CD3" w:rsidR="006B3204" w:rsidRPr="00830783" w:rsidRDefault="006B3204" w:rsidP="003A4E98">
            <w:pPr>
              <w:spacing w:after="0" w:line="240" w:lineRule="auto"/>
              <w:rPr>
                <w:color w:val="000000"/>
              </w:rPr>
            </w:pPr>
            <w:r w:rsidRPr="00830783">
              <w:rPr>
                <w:color w:val="000000"/>
              </w:rPr>
              <w:t>Ref</w:t>
            </w:r>
          </w:p>
        </w:tc>
      </w:tr>
      <w:tr w:rsidR="006B3204" w:rsidRPr="00830783" w14:paraId="7D1D62D8" w14:textId="77777777" w:rsidTr="0066483E">
        <w:trPr>
          <w:trHeight w:val="320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26800" w14:textId="77777777" w:rsidR="006B3204" w:rsidRPr="00830783" w:rsidRDefault="006B3204" w:rsidP="00EE37C0">
            <w:pPr>
              <w:spacing w:after="0" w:line="240" w:lineRule="auto"/>
              <w:rPr>
                <w:color w:val="000000"/>
              </w:rPr>
            </w:pPr>
            <w:r w:rsidRPr="00830783">
              <w:rPr>
                <w:color w:val="000000"/>
              </w:rPr>
              <w:t> 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C78C8" w14:textId="77777777" w:rsidR="006B3204" w:rsidRPr="00830783" w:rsidRDefault="006B3204" w:rsidP="00EE37C0">
            <w:pPr>
              <w:spacing w:after="0" w:line="240" w:lineRule="auto"/>
              <w:rPr>
                <w:color w:val="000000"/>
              </w:rPr>
            </w:pPr>
            <w:r w:rsidRPr="00830783">
              <w:rPr>
                <w:color w:val="000000"/>
              </w:rPr>
              <w:t>Uncertain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124DA6" w14:textId="77777777" w:rsidR="006B3204" w:rsidRPr="00830783" w:rsidRDefault="006B3204" w:rsidP="00371F39">
            <w:pPr>
              <w:spacing w:after="0" w:line="240" w:lineRule="auto"/>
              <w:jc w:val="center"/>
              <w:rPr>
                <w:color w:val="000000"/>
              </w:rPr>
            </w:pPr>
            <w:r w:rsidRPr="00830783">
              <w:rPr>
                <w:color w:val="000000"/>
              </w:rPr>
              <w:t>78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39AD9A" w14:textId="77777777" w:rsidR="006B3204" w:rsidRPr="00830783" w:rsidRDefault="006B3204" w:rsidP="00371F39">
            <w:pPr>
              <w:spacing w:after="0" w:line="240" w:lineRule="auto"/>
              <w:jc w:val="center"/>
              <w:rPr>
                <w:color w:val="000000"/>
              </w:rPr>
            </w:pPr>
            <w:r w:rsidRPr="00830783">
              <w:rPr>
                <w:color w:val="000000"/>
              </w:rPr>
              <w:t>915</w:t>
            </w:r>
          </w:p>
        </w:tc>
        <w:tc>
          <w:tcPr>
            <w:tcW w:w="10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4EA05" w14:textId="00613881" w:rsidR="006B3204" w:rsidRPr="00830783" w:rsidRDefault="006B3204" w:rsidP="00EE37C0">
            <w:pPr>
              <w:spacing w:after="0" w:line="240" w:lineRule="auto"/>
              <w:rPr>
                <w:color w:val="000000"/>
              </w:rPr>
            </w:pPr>
            <w:r w:rsidRPr="00830783">
              <w:rPr>
                <w:color w:val="000000"/>
              </w:rPr>
              <w:t>1.47</w:t>
            </w:r>
            <w:r w:rsidR="00294F4D" w:rsidRPr="00830783">
              <w:rPr>
                <w:color w:val="000000"/>
              </w:rPr>
              <w:t xml:space="preserve"> </w:t>
            </w:r>
            <w:r w:rsidRPr="00830783">
              <w:rPr>
                <w:color w:val="000000"/>
              </w:rPr>
              <w:t>(1.05, 2.06)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27452" w14:textId="77777777" w:rsidR="006B3204" w:rsidRPr="00830783" w:rsidRDefault="006B3204" w:rsidP="00EE37C0">
            <w:pPr>
              <w:spacing w:after="0" w:line="240" w:lineRule="auto"/>
              <w:rPr>
                <w:color w:val="000000"/>
              </w:rPr>
            </w:pPr>
            <w:r w:rsidRPr="00830783">
              <w:rPr>
                <w:color w:val="000000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53199" w14:textId="77777777" w:rsidR="006B3204" w:rsidRPr="00830783" w:rsidRDefault="006B3204" w:rsidP="00EE37C0">
            <w:pPr>
              <w:spacing w:after="0" w:line="240" w:lineRule="auto"/>
              <w:jc w:val="center"/>
              <w:rPr>
                <w:color w:val="000000"/>
              </w:rPr>
            </w:pPr>
            <w:r w:rsidRPr="00830783">
              <w:rPr>
                <w:color w:val="000000"/>
              </w:rPr>
              <w:t>77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ECA32F" w14:textId="77777777" w:rsidR="006B3204" w:rsidRPr="00830783" w:rsidRDefault="006B3204" w:rsidP="00EE37C0">
            <w:pPr>
              <w:spacing w:after="0" w:line="240" w:lineRule="auto"/>
              <w:jc w:val="center"/>
              <w:rPr>
                <w:color w:val="000000"/>
              </w:rPr>
            </w:pPr>
            <w:r w:rsidRPr="00830783">
              <w:rPr>
                <w:color w:val="000000"/>
              </w:rPr>
              <w:t>887</w:t>
            </w:r>
          </w:p>
        </w:tc>
        <w:tc>
          <w:tcPr>
            <w:tcW w:w="10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C4E22" w14:textId="475A0454" w:rsidR="006B3204" w:rsidRPr="00830783" w:rsidRDefault="006B3204" w:rsidP="00EE37C0">
            <w:pPr>
              <w:spacing w:after="0" w:line="240" w:lineRule="auto"/>
              <w:rPr>
                <w:color w:val="000000"/>
              </w:rPr>
            </w:pPr>
            <w:r w:rsidRPr="00830783">
              <w:rPr>
                <w:color w:val="000000"/>
              </w:rPr>
              <w:t>1.48</w:t>
            </w:r>
            <w:r w:rsidR="00294F4D" w:rsidRPr="00830783">
              <w:rPr>
                <w:color w:val="000000"/>
              </w:rPr>
              <w:t xml:space="preserve"> </w:t>
            </w:r>
            <w:r w:rsidRPr="00830783">
              <w:rPr>
                <w:color w:val="000000"/>
              </w:rPr>
              <w:t>(1.12, 1.95)</w:t>
            </w:r>
          </w:p>
        </w:tc>
      </w:tr>
      <w:tr w:rsidR="006B3204" w:rsidRPr="00830783" w14:paraId="33B73D10" w14:textId="77777777" w:rsidTr="0066483E">
        <w:trPr>
          <w:trHeight w:val="320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60016" w14:textId="77777777" w:rsidR="006B3204" w:rsidRPr="00830783" w:rsidRDefault="006B3204" w:rsidP="00EE37C0">
            <w:pPr>
              <w:spacing w:after="0" w:line="240" w:lineRule="auto"/>
              <w:rPr>
                <w:color w:val="000000"/>
              </w:rPr>
            </w:pPr>
            <w:r w:rsidRPr="00830783">
              <w:rPr>
                <w:color w:val="000000"/>
              </w:rPr>
              <w:t> 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E4381" w14:textId="77777777" w:rsidR="006B3204" w:rsidRPr="00830783" w:rsidRDefault="006B3204" w:rsidP="00EE37C0">
            <w:pPr>
              <w:spacing w:after="0" w:line="240" w:lineRule="auto"/>
              <w:rPr>
                <w:color w:val="000000"/>
              </w:rPr>
            </w:pPr>
            <w:r w:rsidRPr="00830783">
              <w:rPr>
                <w:color w:val="000000"/>
              </w:rPr>
              <w:t>Exposed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107AE9" w14:textId="77777777" w:rsidR="006B3204" w:rsidRPr="00830783" w:rsidRDefault="006B3204" w:rsidP="00371F39">
            <w:pPr>
              <w:spacing w:after="0" w:line="240" w:lineRule="auto"/>
              <w:jc w:val="center"/>
              <w:rPr>
                <w:color w:val="000000"/>
              </w:rPr>
            </w:pPr>
            <w:r w:rsidRPr="00830783">
              <w:rPr>
                <w:color w:val="000000"/>
              </w:rPr>
              <w:t>33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482EB0" w14:textId="77777777" w:rsidR="006B3204" w:rsidRPr="00830783" w:rsidRDefault="006B3204" w:rsidP="00371F39">
            <w:pPr>
              <w:spacing w:after="0" w:line="240" w:lineRule="auto"/>
              <w:jc w:val="center"/>
              <w:rPr>
                <w:color w:val="000000"/>
              </w:rPr>
            </w:pPr>
            <w:r w:rsidRPr="00830783">
              <w:rPr>
                <w:color w:val="000000"/>
              </w:rPr>
              <w:t>372</w:t>
            </w:r>
          </w:p>
        </w:tc>
        <w:tc>
          <w:tcPr>
            <w:tcW w:w="10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691AA8" w14:textId="0D2F7AA0" w:rsidR="006B3204" w:rsidRPr="00830783" w:rsidRDefault="006B3204" w:rsidP="00EE37C0">
            <w:pPr>
              <w:spacing w:after="0" w:line="240" w:lineRule="auto"/>
              <w:rPr>
                <w:color w:val="000000"/>
              </w:rPr>
            </w:pPr>
            <w:r w:rsidRPr="00830783">
              <w:rPr>
                <w:color w:val="000000"/>
              </w:rPr>
              <w:t>1.53</w:t>
            </w:r>
            <w:r w:rsidR="00294F4D" w:rsidRPr="00830783">
              <w:rPr>
                <w:color w:val="000000"/>
              </w:rPr>
              <w:t xml:space="preserve"> </w:t>
            </w:r>
            <w:r w:rsidRPr="00830783">
              <w:rPr>
                <w:color w:val="000000"/>
              </w:rPr>
              <w:t>(1.06, 2.19)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0914C" w14:textId="77777777" w:rsidR="006B3204" w:rsidRPr="00830783" w:rsidRDefault="006B3204" w:rsidP="00EE37C0">
            <w:pPr>
              <w:spacing w:after="0" w:line="240" w:lineRule="auto"/>
              <w:rPr>
                <w:color w:val="000000"/>
              </w:rPr>
            </w:pPr>
            <w:r w:rsidRPr="00830783">
              <w:rPr>
                <w:color w:val="000000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2EA99" w14:textId="77777777" w:rsidR="006B3204" w:rsidRPr="00830783" w:rsidRDefault="006B3204" w:rsidP="00EE37C0">
            <w:pPr>
              <w:spacing w:after="0" w:line="240" w:lineRule="auto"/>
              <w:jc w:val="center"/>
              <w:rPr>
                <w:color w:val="000000"/>
              </w:rPr>
            </w:pPr>
            <w:r w:rsidRPr="00830783">
              <w:rPr>
                <w:color w:val="000000"/>
              </w:rPr>
              <w:t>29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ECF31" w14:textId="77777777" w:rsidR="006B3204" w:rsidRPr="00830783" w:rsidRDefault="006B3204" w:rsidP="00EE37C0">
            <w:pPr>
              <w:spacing w:after="0" w:line="240" w:lineRule="auto"/>
              <w:jc w:val="center"/>
              <w:rPr>
                <w:color w:val="000000"/>
              </w:rPr>
            </w:pPr>
            <w:r w:rsidRPr="00830783">
              <w:rPr>
                <w:color w:val="000000"/>
              </w:rPr>
              <w:t>333</w:t>
            </w:r>
          </w:p>
        </w:tc>
        <w:tc>
          <w:tcPr>
            <w:tcW w:w="10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074840" w14:textId="405059E8" w:rsidR="006B3204" w:rsidRPr="00830783" w:rsidRDefault="006B3204" w:rsidP="00EE37C0">
            <w:pPr>
              <w:spacing w:after="0" w:line="240" w:lineRule="auto"/>
              <w:rPr>
                <w:color w:val="000000"/>
              </w:rPr>
            </w:pPr>
            <w:r w:rsidRPr="00830783">
              <w:rPr>
                <w:color w:val="000000"/>
              </w:rPr>
              <w:t>1.49</w:t>
            </w:r>
            <w:r w:rsidR="00294F4D" w:rsidRPr="00830783">
              <w:rPr>
                <w:color w:val="000000"/>
              </w:rPr>
              <w:t xml:space="preserve"> </w:t>
            </w:r>
            <w:r w:rsidRPr="00830783">
              <w:rPr>
                <w:color w:val="000000"/>
              </w:rPr>
              <w:t>(1.09, 2.03)</w:t>
            </w:r>
          </w:p>
        </w:tc>
      </w:tr>
      <w:tr w:rsidR="006B3204" w:rsidRPr="00830783" w14:paraId="5288933F" w14:textId="77777777" w:rsidTr="0066483E">
        <w:trPr>
          <w:trHeight w:val="320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AE516D" w14:textId="77777777" w:rsidR="006B3204" w:rsidRPr="00830783" w:rsidRDefault="006B3204" w:rsidP="00EE37C0">
            <w:pPr>
              <w:spacing w:after="0" w:line="240" w:lineRule="auto"/>
              <w:rPr>
                <w:color w:val="000000"/>
              </w:rPr>
            </w:pPr>
            <w:r w:rsidRPr="00830783">
              <w:rPr>
                <w:color w:val="000000"/>
              </w:rPr>
              <w:t> 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CC8E3" w14:textId="7699EB1B" w:rsidR="006B3204" w:rsidRPr="00830783" w:rsidRDefault="006B3204" w:rsidP="00EE37C0">
            <w:pPr>
              <w:spacing w:after="0" w:line="240" w:lineRule="auto"/>
              <w:rPr>
                <w:color w:val="000000"/>
              </w:rPr>
            </w:pPr>
            <w:r w:rsidRPr="00830783">
              <w:rPr>
                <w:color w:val="000000"/>
              </w:rPr>
              <w:t> 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93A002" w14:textId="77777777" w:rsidR="006B3204" w:rsidRPr="00830783" w:rsidRDefault="006B3204" w:rsidP="00EE37C0">
            <w:pPr>
              <w:spacing w:after="0" w:line="240" w:lineRule="auto"/>
              <w:rPr>
                <w:color w:val="000000"/>
              </w:rPr>
            </w:pPr>
            <w:r w:rsidRPr="00830783">
              <w:rPr>
                <w:color w:val="000000"/>
              </w:rPr>
              <w:t> 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E23CD" w14:textId="77777777" w:rsidR="006B3204" w:rsidRPr="00830783" w:rsidRDefault="006B3204" w:rsidP="00EE37C0">
            <w:pPr>
              <w:spacing w:after="0" w:line="240" w:lineRule="auto"/>
              <w:rPr>
                <w:color w:val="000000"/>
              </w:rPr>
            </w:pPr>
            <w:r w:rsidRPr="00830783">
              <w:rPr>
                <w:color w:val="000000"/>
              </w:rPr>
              <w:t> </w:t>
            </w:r>
          </w:p>
        </w:tc>
        <w:tc>
          <w:tcPr>
            <w:tcW w:w="10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21473" w14:textId="43F1FA71" w:rsidR="006B3204" w:rsidRPr="00830783" w:rsidRDefault="006B3204" w:rsidP="003A4E98">
            <w:pPr>
              <w:spacing w:after="0" w:line="240" w:lineRule="auto"/>
              <w:jc w:val="right"/>
              <w:rPr>
                <w:color w:val="000000"/>
              </w:rPr>
            </w:pPr>
            <w:r w:rsidRPr="00830783">
              <w:rPr>
                <w:color w:val="000000"/>
              </w:rPr>
              <w:t> 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78659" w14:textId="77777777" w:rsidR="006B3204" w:rsidRPr="00830783" w:rsidRDefault="006B3204" w:rsidP="00EE37C0">
            <w:pPr>
              <w:spacing w:after="0" w:line="240" w:lineRule="auto"/>
              <w:rPr>
                <w:color w:val="000000"/>
              </w:rPr>
            </w:pPr>
            <w:r w:rsidRPr="00830783">
              <w:rPr>
                <w:color w:val="000000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9E6DD" w14:textId="77777777" w:rsidR="006B3204" w:rsidRPr="00830783" w:rsidRDefault="006B3204" w:rsidP="00EE37C0">
            <w:pPr>
              <w:spacing w:after="0" w:line="240" w:lineRule="auto"/>
              <w:jc w:val="center"/>
              <w:rPr>
                <w:color w:val="000000"/>
              </w:rPr>
            </w:pPr>
            <w:r w:rsidRPr="00830783">
              <w:rPr>
                <w:color w:val="000000"/>
              </w:rPr>
              <w:t> 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A80A8" w14:textId="77777777" w:rsidR="006B3204" w:rsidRPr="00830783" w:rsidRDefault="006B3204" w:rsidP="00EE37C0">
            <w:pPr>
              <w:spacing w:after="0" w:line="240" w:lineRule="auto"/>
              <w:jc w:val="center"/>
              <w:rPr>
                <w:color w:val="000000"/>
              </w:rPr>
            </w:pPr>
            <w:r w:rsidRPr="00830783">
              <w:rPr>
                <w:color w:val="000000"/>
              </w:rPr>
              <w:t> 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674BD" w14:textId="77777777" w:rsidR="006B3204" w:rsidRPr="00830783" w:rsidRDefault="006B3204" w:rsidP="00EE37C0">
            <w:pPr>
              <w:spacing w:after="0" w:line="240" w:lineRule="auto"/>
              <w:jc w:val="right"/>
              <w:rPr>
                <w:color w:val="000000"/>
              </w:rPr>
            </w:pPr>
            <w:r w:rsidRPr="00830783">
              <w:rPr>
                <w:color w:val="000000"/>
              </w:rPr>
              <w:t> 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949FA" w14:textId="77777777" w:rsidR="006B3204" w:rsidRPr="00830783" w:rsidRDefault="006B3204" w:rsidP="00EE37C0">
            <w:pPr>
              <w:spacing w:after="0" w:line="240" w:lineRule="auto"/>
              <w:rPr>
                <w:color w:val="000000"/>
              </w:rPr>
            </w:pPr>
            <w:r w:rsidRPr="00830783">
              <w:rPr>
                <w:color w:val="000000"/>
              </w:rPr>
              <w:t> </w:t>
            </w:r>
          </w:p>
        </w:tc>
      </w:tr>
      <w:tr w:rsidR="0066483E" w:rsidRPr="00830783" w14:paraId="579A152C" w14:textId="77777777" w:rsidTr="008B2962">
        <w:trPr>
          <w:trHeight w:val="320"/>
        </w:trPr>
        <w:tc>
          <w:tcPr>
            <w:tcW w:w="162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B2DD25" w14:textId="77777777" w:rsidR="0066483E" w:rsidRPr="00830783" w:rsidRDefault="0066483E" w:rsidP="008B2962">
            <w:pPr>
              <w:spacing w:after="0" w:line="240" w:lineRule="auto"/>
              <w:rPr>
                <w:b/>
                <w:bCs/>
                <w:color w:val="000000"/>
              </w:rPr>
            </w:pPr>
            <w:r w:rsidRPr="00830783">
              <w:rPr>
                <w:b/>
                <w:bCs/>
                <w:color w:val="000000"/>
              </w:rPr>
              <w:t>Probability≥80%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DADB63" w14:textId="77777777" w:rsidR="0066483E" w:rsidRPr="00830783" w:rsidRDefault="0066483E" w:rsidP="008B2962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0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1F440D" w14:textId="77777777" w:rsidR="0066483E" w:rsidRPr="00830783" w:rsidRDefault="0066483E" w:rsidP="008B2962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826D74" w14:textId="77777777" w:rsidR="0066483E" w:rsidRPr="00830783" w:rsidRDefault="0066483E" w:rsidP="008B2962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ADE6F6" w14:textId="77777777" w:rsidR="0066483E" w:rsidRPr="00830783" w:rsidRDefault="0066483E" w:rsidP="008B2962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8253D2" w14:textId="77777777" w:rsidR="0066483E" w:rsidRPr="00830783" w:rsidRDefault="0066483E" w:rsidP="008B2962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D65AB5" w14:textId="77777777" w:rsidR="0066483E" w:rsidRPr="00830783" w:rsidRDefault="0066483E" w:rsidP="008B2962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62AD2B" w14:textId="77777777" w:rsidR="0066483E" w:rsidRPr="00830783" w:rsidRDefault="0066483E" w:rsidP="008B2962">
            <w:pPr>
              <w:spacing w:after="0" w:line="240" w:lineRule="auto"/>
              <w:rPr>
                <w:color w:val="000000"/>
              </w:rPr>
            </w:pPr>
          </w:p>
        </w:tc>
      </w:tr>
      <w:tr w:rsidR="0066483E" w:rsidRPr="00830783" w14:paraId="78FB757C" w14:textId="77777777" w:rsidTr="0066483E">
        <w:trPr>
          <w:trHeight w:val="320"/>
        </w:trPr>
        <w:tc>
          <w:tcPr>
            <w:tcW w:w="22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4F315D6" w14:textId="4C0A46E3" w:rsidR="0066483E" w:rsidRPr="00830783" w:rsidRDefault="0066483E" w:rsidP="0066483E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85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C999DD1" w14:textId="276A06D3" w:rsidR="0066483E" w:rsidRPr="00830783" w:rsidRDefault="0066483E" w:rsidP="0066483E">
            <w:pPr>
              <w:spacing w:after="0" w:line="240" w:lineRule="auto"/>
              <w:rPr>
                <w:color w:val="000000"/>
              </w:rPr>
            </w:pPr>
            <w:r w:rsidRPr="00830783">
              <w:rPr>
                <w:color w:val="000000"/>
              </w:rPr>
              <w:t>None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C48240D" w14:textId="299483F3" w:rsidR="0066483E" w:rsidRPr="00830783" w:rsidRDefault="0066483E" w:rsidP="0066483E">
            <w:pPr>
              <w:spacing w:after="0" w:line="240" w:lineRule="auto"/>
              <w:jc w:val="center"/>
              <w:rPr>
                <w:color w:val="000000"/>
              </w:rPr>
            </w:pPr>
            <w:r w:rsidRPr="00830783">
              <w:rPr>
                <w:color w:val="000000"/>
              </w:rPr>
              <w:t>68</w:t>
            </w:r>
          </w:p>
        </w:tc>
        <w:tc>
          <w:tcPr>
            <w:tcW w:w="44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69C11B6" w14:textId="4196DD11" w:rsidR="0066483E" w:rsidRPr="00830783" w:rsidRDefault="0066483E" w:rsidP="0066483E">
            <w:pPr>
              <w:spacing w:after="0" w:line="240" w:lineRule="auto"/>
              <w:jc w:val="center"/>
              <w:rPr>
                <w:color w:val="000000"/>
              </w:rPr>
            </w:pPr>
            <w:r w:rsidRPr="00830783">
              <w:rPr>
                <w:color w:val="000000"/>
              </w:rPr>
              <w:t>121</w:t>
            </w:r>
          </w:p>
        </w:tc>
        <w:tc>
          <w:tcPr>
            <w:tcW w:w="1014" w:type="pct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AE46627" w14:textId="53AB9C35" w:rsidR="0066483E" w:rsidRPr="00830783" w:rsidRDefault="0066483E" w:rsidP="0066483E">
            <w:pPr>
              <w:spacing w:after="0" w:line="240" w:lineRule="auto"/>
              <w:rPr>
                <w:color w:val="000000"/>
              </w:rPr>
            </w:pPr>
            <w:r w:rsidRPr="00830783">
              <w:rPr>
                <w:color w:val="000000"/>
              </w:rPr>
              <w:t>Ref</w:t>
            </w:r>
          </w:p>
        </w:tc>
        <w:tc>
          <w:tcPr>
            <w:tcW w:w="15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72FED31" w14:textId="1EECA1A4" w:rsidR="0066483E" w:rsidRPr="00830783" w:rsidRDefault="0066483E" w:rsidP="0066483E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4AB3090" w14:textId="79947E95" w:rsidR="0066483E" w:rsidRPr="00830783" w:rsidRDefault="0066483E" w:rsidP="0066483E">
            <w:pPr>
              <w:spacing w:after="0" w:line="240" w:lineRule="auto"/>
              <w:jc w:val="center"/>
              <w:rPr>
                <w:color w:val="000000"/>
              </w:rPr>
            </w:pPr>
            <w:r w:rsidRPr="00830783">
              <w:rPr>
                <w:color w:val="000000"/>
              </w:rPr>
              <w:t>112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672F441" w14:textId="50C91875" w:rsidR="0066483E" w:rsidRPr="00830783" w:rsidRDefault="0066483E" w:rsidP="0066483E">
            <w:pPr>
              <w:spacing w:after="0" w:line="240" w:lineRule="auto"/>
              <w:jc w:val="center"/>
              <w:rPr>
                <w:color w:val="000000"/>
              </w:rPr>
            </w:pPr>
            <w:r w:rsidRPr="00830783">
              <w:rPr>
                <w:color w:val="000000"/>
              </w:rPr>
              <w:t>188</w:t>
            </w:r>
          </w:p>
        </w:tc>
        <w:tc>
          <w:tcPr>
            <w:tcW w:w="1011" w:type="pct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94A89FC" w14:textId="4DBC23EF" w:rsidR="0066483E" w:rsidRPr="00830783" w:rsidRDefault="0066483E" w:rsidP="0066483E">
            <w:pPr>
              <w:spacing w:after="0" w:line="240" w:lineRule="auto"/>
              <w:rPr>
                <w:color w:val="000000"/>
              </w:rPr>
            </w:pPr>
            <w:r w:rsidRPr="00830783">
              <w:rPr>
                <w:color w:val="000000"/>
              </w:rPr>
              <w:t>Ref</w:t>
            </w:r>
          </w:p>
        </w:tc>
      </w:tr>
      <w:tr w:rsidR="0066483E" w:rsidRPr="00830783" w14:paraId="2F111DA9" w14:textId="77777777" w:rsidTr="00830783">
        <w:trPr>
          <w:trHeight w:val="320"/>
        </w:trPr>
        <w:tc>
          <w:tcPr>
            <w:tcW w:w="22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1D706E3" w14:textId="39315DDD" w:rsidR="0066483E" w:rsidRPr="00830783" w:rsidRDefault="0066483E" w:rsidP="0066483E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85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1302196" w14:textId="45BB6316" w:rsidR="0066483E" w:rsidRPr="00830783" w:rsidRDefault="0066483E" w:rsidP="0066483E">
            <w:pPr>
              <w:spacing w:after="0" w:line="240" w:lineRule="auto"/>
              <w:rPr>
                <w:color w:val="000000"/>
              </w:rPr>
            </w:pPr>
            <w:r w:rsidRPr="00830783">
              <w:rPr>
                <w:color w:val="000000"/>
              </w:rPr>
              <w:t>Uncertain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E853947" w14:textId="40D525F9" w:rsidR="0066483E" w:rsidRPr="00830783" w:rsidRDefault="0066483E" w:rsidP="0066483E">
            <w:pPr>
              <w:spacing w:after="0" w:line="240" w:lineRule="auto"/>
              <w:jc w:val="center"/>
              <w:rPr>
                <w:color w:val="000000"/>
              </w:rPr>
            </w:pPr>
            <w:r w:rsidRPr="00830783">
              <w:rPr>
                <w:color w:val="000000"/>
              </w:rPr>
              <w:t>1034</w:t>
            </w:r>
          </w:p>
        </w:tc>
        <w:tc>
          <w:tcPr>
            <w:tcW w:w="44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7F34510" w14:textId="4C1E9946" w:rsidR="0066483E" w:rsidRPr="00830783" w:rsidRDefault="0066483E" w:rsidP="0066483E">
            <w:pPr>
              <w:spacing w:after="0" w:line="240" w:lineRule="auto"/>
              <w:jc w:val="center"/>
              <w:rPr>
                <w:color w:val="000000"/>
              </w:rPr>
            </w:pPr>
            <w:r w:rsidRPr="00830783">
              <w:rPr>
                <w:color w:val="000000"/>
              </w:rPr>
              <w:t>1209</w:t>
            </w:r>
          </w:p>
        </w:tc>
        <w:tc>
          <w:tcPr>
            <w:tcW w:w="1014" w:type="pct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8B3890B" w14:textId="4CEAE7C6" w:rsidR="0066483E" w:rsidRPr="00830783" w:rsidRDefault="0066483E" w:rsidP="0066483E">
            <w:pPr>
              <w:spacing w:after="0" w:line="240" w:lineRule="auto"/>
              <w:rPr>
                <w:color w:val="000000"/>
              </w:rPr>
            </w:pPr>
            <w:r w:rsidRPr="00830783">
              <w:rPr>
                <w:color w:val="000000"/>
              </w:rPr>
              <w:t xml:space="preserve">1.47 (1.05, 2.04) </w:t>
            </w:r>
          </w:p>
        </w:tc>
        <w:tc>
          <w:tcPr>
            <w:tcW w:w="15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A9D4488" w14:textId="432320F9" w:rsidR="0066483E" w:rsidRPr="00830783" w:rsidRDefault="0066483E" w:rsidP="0066483E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E5B17EE" w14:textId="6ACA6C7F" w:rsidR="0066483E" w:rsidRPr="00830783" w:rsidRDefault="0066483E" w:rsidP="0066483E">
            <w:pPr>
              <w:spacing w:after="0" w:line="240" w:lineRule="auto"/>
              <w:jc w:val="center"/>
              <w:rPr>
                <w:color w:val="000000"/>
              </w:rPr>
            </w:pPr>
            <w:r w:rsidRPr="00830783">
              <w:rPr>
                <w:color w:val="000000"/>
              </w:rPr>
              <w:t>994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7B1EF7D" w14:textId="72B12E9B" w:rsidR="0066483E" w:rsidRPr="00830783" w:rsidRDefault="0066483E" w:rsidP="0066483E">
            <w:pPr>
              <w:spacing w:after="0" w:line="240" w:lineRule="auto"/>
              <w:jc w:val="center"/>
              <w:rPr>
                <w:color w:val="000000"/>
              </w:rPr>
            </w:pPr>
            <w:r w:rsidRPr="00830783">
              <w:rPr>
                <w:color w:val="000000"/>
              </w:rPr>
              <w:t>1144</w:t>
            </w:r>
          </w:p>
        </w:tc>
        <w:tc>
          <w:tcPr>
            <w:tcW w:w="1011" w:type="pct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937F195" w14:textId="1255F4DC" w:rsidR="0066483E" w:rsidRPr="00830783" w:rsidRDefault="0066483E" w:rsidP="0066483E">
            <w:pPr>
              <w:spacing w:after="0" w:line="240" w:lineRule="auto"/>
              <w:rPr>
                <w:color w:val="000000"/>
              </w:rPr>
            </w:pPr>
            <w:r w:rsidRPr="00830783">
              <w:rPr>
                <w:color w:val="000000"/>
              </w:rPr>
              <w:t xml:space="preserve">1.47 (1.11, 1.93) </w:t>
            </w:r>
          </w:p>
        </w:tc>
      </w:tr>
      <w:tr w:rsidR="0066483E" w:rsidRPr="00830783" w14:paraId="4AE8F06F" w14:textId="77777777" w:rsidTr="00830783">
        <w:trPr>
          <w:trHeight w:val="320"/>
        </w:trPr>
        <w:tc>
          <w:tcPr>
            <w:tcW w:w="2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3EABB8EE" w14:textId="452C7349" w:rsidR="0066483E" w:rsidRPr="00830783" w:rsidRDefault="0066483E" w:rsidP="0066483E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5CE268D0" w14:textId="069F5BD7" w:rsidR="0066483E" w:rsidRPr="00830783" w:rsidRDefault="0066483E" w:rsidP="0066483E">
            <w:pPr>
              <w:spacing w:after="0" w:line="240" w:lineRule="auto"/>
              <w:rPr>
                <w:color w:val="000000"/>
              </w:rPr>
            </w:pPr>
            <w:r w:rsidRPr="00830783">
              <w:rPr>
                <w:color w:val="000000"/>
              </w:rPr>
              <w:t>Exposed</w:t>
            </w:r>
          </w:p>
        </w:tc>
        <w:tc>
          <w:tcPr>
            <w:tcW w:w="5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74DBD20B" w14:textId="2A92F843" w:rsidR="0066483E" w:rsidRPr="00830783" w:rsidRDefault="0066483E" w:rsidP="0066483E">
            <w:pPr>
              <w:spacing w:after="0" w:line="240" w:lineRule="auto"/>
              <w:jc w:val="center"/>
              <w:rPr>
                <w:color w:val="000000"/>
              </w:rPr>
            </w:pPr>
            <w:r w:rsidRPr="00830783">
              <w:rPr>
                <w:color w:val="000000"/>
              </w:rPr>
              <w:t>80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3015F213" w14:textId="634ADBCF" w:rsidR="0066483E" w:rsidRPr="00830783" w:rsidRDefault="0066483E" w:rsidP="0066483E">
            <w:pPr>
              <w:spacing w:after="0" w:line="240" w:lineRule="auto"/>
              <w:jc w:val="center"/>
              <w:rPr>
                <w:color w:val="000000"/>
              </w:rPr>
            </w:pPr>
            <w:r w:rsidRPr="00830783">
              <w:rPr>
                <w:color w:val="000000"/>
              </w:rPr>
              <w:t>78</w:t>
            </w:r>
          </w:p>
        </w:tc>
        <w:tc>
          <w:tcPr>
            <w:tcW w:w="1014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4351232F" w14:textId="49DF7A40" w:rsidR="0066483E" w:rsidRPr="00830783" w:rsidRDefault="0066483E" w:rsidP="0066483E">
            <w:pPr>
              <w:spacing w:after="0" w:line="240" w:lineRule="auto"/>
              <w:rPr>
                <w:color w:val="000000"/>
              </w:rPr>
            </w:pPr>
            <w:r w:rsidRPr="00830783">
              <w:rPr>
                <w:color w:val="000000"/>
              </w:rPr>
              <w:t xml:space="preserve">1.75 (1.10, 2.78) </w:t>
            </w:r>
          </w:p>
        </w:tc>
        <w:tc>
          <w:tcPr>
            <w:tcW w:w="1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1ABF99AB" w14:textId="5B4B3A88" w:rsidR="0066483E" w:rsidRPr="00830783" w:rsidRDefault="0066483E" w:rsidP="0066483E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4376F58F" w14:textId="1D61D23A" w:rsidR="0066483E" w:rsidRPr="00830783" w:rsidRDefault="0066483E" w:rsidP="0066483E">
            <w:pPr>
              <w:spacing w:after="0" w:line="240" w:lineRule="auto"/>
              <w:jc w:val="center"/>
              <w:rPr>
                <w:color w:val="000000"/>
              </w:rPr>
            </w:pPr>
            <w:r w:rsidRPr="00830783">
              <w:rPr>
                <w:color w:val="000000"/>
              </w:rPr>
              <w:t>76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45B750E1" w14:textId="4CCAC0E7" w:rsidR="0066483E" w:rsidRPr="00830783" w:rsidRDefault="0066483E" w:rsidP="0066483E">
            <w:pPr>
              <w:spacing w:after="0" w:line="240" w:lineRule="auto"/>
              <w:jc w:val="center"/>
              <w:rPr>
                <w:color w:val="000000"/>
              </w:rPr>
            </w:pPr>
            <w:r w:rsidRPr="00830783">
              <w:rPr>
                <w:color w:val="000000"/>
              </w:rPr>
              <w:t>76</w:t>
            </w:r>
          </w:p>
        </w:tc>
        <w:tc>
          <w:tcPr>
            <w:tcW w:w="1011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29E481AB" w14:textId="195742D9" w:rsidR="0066483E" w:rsidRPr="00830783" w:rsidRDefault="0066483E" w:rsidP="0066483E">
            <w:pPr>
              <w:spacing w:after="0" w:line="240" w:lineRule="auto"/>
              <w:rPr>
                <w:color w:val="000000"/>
              </w:rPr>
            </w:pPr>
            <w:r w:rsidRPr="00830783">
              <w:rPr>
                <w:color w:val="000000"/>
              </w:rPr>
              <w:t xml:space="preserve">1.67 (1.09, 2.57) </w:t>
            </w:r>
          </w:p>
        </w:tc>
      </w:tr>
    </w:tbl>
    <w:p w14:paraId="772786D7" w14:textId="77777777" w:rsidR="00114BED" w:rsidRPr="00627F3A" w:rsidRDefault="00114BED" w:rsidP="00C95D48">
      <w:pPr>
        <w:tabs>
          <w:tab w:val="left" w:pos="425"/>
        </w:tabs>
        <w:spacing w:line="240" w:lineRule="auto"/>
        <w:rPr>
          <w:color w:val="000000"/>
        </w:rPr>
      </w:pPr>
      <w:r w:rsidRPr="00627F3A">
        <w:rPr>
          <w:color w:val="000000"/>
        </w:rPr>
        <w:t>Ca: cases, Co: controls</w:t>
      </w:r>
    </w:p>
    <w:p w14:paraId="34C49EDA" w14:textId="7B4AA576" w:rsidR="00647F0B" w:rsidRDefault="00114BED" w:rsidP="00C95D48">
      <w:pPr>
        <w:tabs>
          <w:tab w:val="left" w:pos="425"/>
        </w:tabs>
        <w:spacing w:line="240" w:lineRule="auto"/>
        <w:rPr>
          <w:color w:val="000000"/>
        </w:rPr>
      </w:pPr>
      <w:r w:rsidRPr="00627F3A">
        <w:rPr>
          <w:color w:val="000000"/>
        </w:rPr>
        <w:t>*Adjusted for age, sm</w:t>
      </w:r>
      <w:r w:rsidR="00647F0B" w:rsidRPr="00627F3A">
        <w:rPr>
          <w:color w:val="000000"/>
        </w:rPr>
        <w:t>oking status, state, race, ethnicity (Hispanic) and non-solvent exposed high-risk occupations for bladder cancer.</w:t>
      </w:r>
    </w:p>
    <w:p w14:paraId="6FF4333A" w14:textId="760EE1E4" w:rsidR="00647F0B" w:rsidRDefault="00647F0B" w:rsidP="00E0223B">
      <w:pPr>
        <w:tabs>
          <w:tab w:val="left" w:pos="425"/>
        </w:tabs>
        <w:spacing w:line="240" w:lineRule="auto"/>
        <w:ind w:hanging="630"/>
        <w:rPr>
          <w:color w:val="000000"/>
        </w:rPr>
        <w:sectPr w:rsidR="00647F0B" w:rsidSect="006B320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39BDB2C" w14:textId="77777777" w:rsidR="00114BED" w:rsidRPr="00627F3A" w:rsidRDefault="00114BED" w:rsidP="00114BED">
      <w:pPr>
        <w:tabs>
          <w:tab w:val="left" w:pos="425"/>
        </w:tabs>
        <w:spacing w:line="240" w:lineRule="auto"/>
      </w:pPr>
    </w:p>
    <w:p w14:paraId="6D341AD2" w14:textId="48C184C5" w:rsidR="00114BED" w:rsidRPr="00627F3A" w:rsidRDefault="00114BED" w:rsidP="00114BED">
      <w:pPr>
        <w:tabs>
          <w:tab w:val="left" w:pos="425"/>
        </w:tabs>
        <w:spacing w:line="240" w:lineRule="auto"/>
        <w:rPr>
          <w:color w:val="000000"/>
        </w:rPr>
      </w:pPr>
      <w:r w:rsidRPr="00627F3A">
        <w:t xml:space="preserve">Supplemental Table </w:t>
      </w:r>
      <w:r w:rsidR="001F7F44">
        <w:t>5</w:t>
      </w:r>
      <w:r w:rsidRPr="00627F3A">
        <w:t xml:space="preserve">. Top 10 jobs with most total cumulative exposure for benzene, toluene, xylene, </w:t>
      </w:r>
      <w:r w:rsidRPr="00627F3A">
        <w:rPr>
          <w:color w:val="000000" w:themeColor="text1"/>
        </w:rPr>
        <w:t xml:space="preserve">CANJEM-based BTX metrics, and hybrid BTX metrics </w:t>
      </w:r>
      <w:r w:rsidRPr="00627F3A">
        <w:t>at 50% probability</w:t>
      </w:r>
    </w:p>
    <w:tbl>
      <w:tblPr>
        <w:tblW w:w="10002" w:type="dxa"/>
        <w:tblInd w:w="-90" w:type="dxa"/>
        <w:tblLayout w:type="fixed"/>
        <w:tblLook w:val="04A0" w:firstRow="1" w:lastRow="0" w:firstColumn="1" w:lastColumn="0" w:noHBand="0" w:noVBand="1"/>
      </w:tblPr>
      <w:tblGrid>
        <w:gridCol w:w="270"/>
        <w:gridCol w:w="1017"/>
        <w:gridCol w:w="6360"/>
        <w:gridCol w:w="1537"/>
        <w:gridCol w:w="818"/>
      </w:tblGrid>
      <w:tr w:rsidR="00114BED" w:rsidRPr="00627F3A" w14:paraId="2AE0E4BA" w14:textId="77777777" w:rsidTr="007316A8">
        <w:trPr>
          <w:trHeight w:val="360"/>
        </w:trPr>
        <w:tc>
          <w:tcPr>
            <w:tcW w:w="128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5E374" w14:textId="77777777" w:rsidR="00114BED" w:rsidRPr="00627F3A" w:rsidRDefault="00114BED" w:rsidP="00EE37C0">
            <w:pPr>
              <w:spacing w:after="0" w:line="240" w:lineRule="auto"/>
              <w:rPr>
                <w:b/>
                <w:bCs/>
                <w:color w:val="000000"/>
              </w:rPr>
            </w:pPr>
            <w:r w:rsidRPr="00627F3A">
              <w:rPr>
                <w:b/>
                <w:bCs/>
                <w:color w:val="000000"/>
              </w:rPr>
              <w:t> </w:t>
            </w:r>
          </w:p>
          <w:p w14:paraId="2E2381AE" w14:textId="77777777" w:rsidR="00114BED" w:rsidRPr="00627F3A" w:rsidRDefault="00114BED" w:rsidP="00EE37C0">
            <w:pPr>
              <w:spacing w:after="0" w:line="240" w:lineRule="auto"/>
              <w:rPr>
                <w:color w:val="000000"/>
              </w:rPr>
            </w:pPr>
            <w:r w:rsidRPr="00627F3A">
              <w:rPr>
                <w:color w:val="000000"/>
              </w:rPr>
              <w:t xml:space="preserve">SOC80 </w:t>
            </w:r>
          </w:p>
          <w:p w14:paraId="2332ADF5" w14:textId="77777777" w:rsidR="00114BED" w:rsidRPr="00627F3A" w:rsidRDefault="00114BED" w:rsidP="00EE37C0">
            <w:pPr>
              <w:spacing w:after="0" w:line="240" w:lineRule="auto"/>
              <w:rPr>
                <w:color w:val="000000"/>
              </w:rPr>
            </w:pPr>
            <w:r w:rsidRPr="00627F3A">
              <w:rPr>
                <w:color w:val="000000"/>
              </w:rPr>
              <w:t>Code</w:t>
            </w:r>
          </w:p>
        </w:tc>
        <w:tc>
          <w:tcPr>
            <w:tcW w:w="6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A484DE4" w14:textId="77777777" w:rsidR="00114BED" w:rsidRPr="00627F3A" w:rsidRDefault="00114BED" w:rsidP="00EE37C0">
            <w:pPr>
              <w:spacing w:after="0" w:line="240" w:lineRule="auto"/>
              <w:rPr>
                <w:color w:val="000000"/>
              </w:rPr>
            </w:pPr>
            <w:r w:rsidRPr="00627F3A">
              <w:rPr>
                <w:color w:val="000000"/>
              </w:rPr>
              <w:t>SOC title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2E12560" w14:textId="77777777" w:rsidR="00114BED" w:rsidRPr="00627F3A" w:rsidRDefault="00114BED" w:rsidP="00EE37C0">
            <w:pPr>
              <w:spacing w:after="0" w:line="240" w:lineRule="auto"/>
              <w:jc w:val="right"/>
              <w:rPr>
                <w:color w:val="000000"/>
              </w:rPr>
            </w:pPr>
            <w:r w:rsidRPr="00627F3A">
              <w:rPr>
                <w:color w:val="000000"/>
              </w:rPr>
              <w:t xml:space="preserve">Total </w:t>
            </w:r>
          </w:p>
          <w:p w14:paraId="4263D640" w14:textId="77777777" w:rsidR="00114BED" w:rsidRPr="00627F3A" w:rsidRDefault="00114BED" w:rsidP="00EE37C0">
            <w:pPr>
              <w:spacing w:after="0" w:line="240" w:lineRule="auto"/>
              <w:jc w:val="right"/>
              <w:rPr>
                <w:color w:val="000000"/>
              </w:rPr>
            </w:pPr>
            <w:r w:rsidRPr="00627F3A">
              <w:rPr>
                <w:color w:val="000000"/>
              </w:rPr>
              <w:t xml:space="preserve">Cumulative </w:t>
            </w:r>
          </w:p>
          <w:p w14:paraId="0B1F3131" w14:textId="77777777" w:rsidR="00114BED" w:rsidRPr="00627F3A" w:rsidRDefault="00114BED" w:rsidP="00EE37C0">
            <w:pPr>
              <w:spacing w:after="0" w:line="240" w:lineRule="auto"/>
              <w:jc w:val="right"/>
              <w:rPr>
                <w:color w:val="000000"/>
              </w:rPr>
            </w:pPr>
            <w:r w:rsidRPr="00627F3A">
              <w:rPr>
                <w:color w:val="000000"/>
              </w:rPr>
              <w:t>Exposure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6AED368" w14:textId="77777777" w:rsidR="00114BED" w:rsidRPr="00627F3A" w:rsidRDefault="00114BED" w:rsidP="00EE37C0">
            <w:pPr>
              <w:spacing w:after="0" w:line="240" w:lineRule="auto"/>
              <w:jc w:val="right"/>
              <w:rPr>
                <w:color w:val="000000"/>
              </w:rPr>
            </w:pPr>
            <w:r w:rsidRPr="00627F3A">
              <w:rPr>
                <w:color w:val="000000"/>
              </w:rPr>
              <w:t xml:space="preserve">Total </w:t>
            </w:r>
          </w:p>
          <w:p w14:paraId="3BF115DF" w14:textId="77777777" w:rsidR="00114BED" w:rsidRPr="00627F3A" w:rsidRDefault="00114BED" w:rsidP="00EE37C0">
            <w:pPr>
              <w:spacing w:after="0" w:line="240" w:lineRule="auto"/>
              <w:jc w:val="right"/>
              <w:rPr>
                <w:color w:val="000000"/>
              </w:rPr>
            </w:pPr>
            <w:r w:rsidRPr="00627F3A">
              <w:rPr>
                <w:color w:val="000000"/>
              </w:rPr>
              <w:t># Jobs</w:t>
            </w:r>
          </w:p>
        </w:tc>
      </w:tr>
      <w:tr w:rsidR="00114BED" w:rsidRPr="00627F3A" w14:paraId="0E8AEC3B" w14:textId="77777777" w:rsidTr="007316A8">
        <w:trPr>
          <w:trHeight w:val="360"/>
        </w:trPr>
        <w:tc>
          <w:tcPr>
            <w:tcW w:w="128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0B38FCF" w14:textId="77777777" w:rsidR="00114BED" w:rsidRPr="00627F3A" w:rsidRDefault="00114BED" w:rsidP="00EE37C0">
            <w:pPr>
              <w:spacing w:after="0" w:line="240" w:lineRule="auto"/>
              <w:rPr>
                <w:color w:val="000000"/>
              </w:rPr>
            </w:pPr>
            <w:r w:rsidRPr="00627F3A">
              <w:rPr>
                <w:b/>
                <w:bCs/>
                <w:color w:val="000000"/>
              </w:rPr>
              <w:t>Benzene</w:t>
            </w:r>
          </w:p>
        </w:tc>
        <w:tc>
          <w:tcPr>
            <w:tcW w:w="63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3A0C2AD" w14:textId="77777777" w:rsidR="00114BED" w:rsidRPr="00627F3A" w:rsidRDefault="00114BED" w:rsidP="00EE37C0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5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95955D1" w14:textId="77777777" w:rsidR="00114BED" w:rsidRPr="00627F3A" w:rsidRDefault="00114BED" w:rsidP="00EE37C0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8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33E0D23" w14:textId="77777777" w:rsidR="00114BED" w:rsidRPr="00627F3A" w:rsidRDefault="00114BED" w:rsidP="00EE37C0">
            <w:pPr>
              <w:spacing w:after="0" w:line="240" w:lineRule="auto"/>
              <w:jc w:val="right"/>
              <w:rPr>
                <w:color w:val="000000"/>
              </w:rPr>
            </w:pPr>
          </w:p>
        </w:tc>
      </w:tr>
      <w:tr w:rsidR="00114BED" w:rsidRPr="00627F3A" w14:paraId="4FB71288" w14:textId="77777777" w:rsidTr="007316A8">
        <w:trPr>
          <w:trHeight w:val="360"/>
        </w:trPr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02955839" w14:textId="77777777" w:rsidR="00114BED" w:rsidRPr="00627F3A" w:rsidRDefault="00114BED" w:rsidP="00EE37C0">
            <w:pPr>
              <w:spacing w:after="0" w:line="240" w:lineRule="auto"/>
              <w:rPr>
                <w:b/>
                <w:bCs/>
                <w:color w:val="000000"/>
              </w:rPr>
            </w:pP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36662C71" w14:textId="77777777" w:rsidR="00114BED" w:rsidRPr="00627F3A" w:rsidRDefault="00114BED" w:rsidP="00EE37C0">
            <w:pPr>
              <w:spacing w:after="0" w:line="240" w:lineRule="auto"/>
              <w:rPr>
                <w:color w:val="000000"/>
              </w:rPr>
            </w:pPr>
            <w:r w:rsidRPr="00627F3A">
              <w:rPr>
                <w:color w:val="000000"/>
              </w:rPr>
              <w:t>7656</w:t>
            </w:r>
          </w:p>
        </w:tc>
        <w:tc>
          <w:tcPr>
            <w:tcW w:w="6360" w:type="dxa"/>
            <w:shd w:val="clear" w:color="auto" w:fill="auto"/>
            <w:noWrap/>
            <w:vAlign w:val="bottom"/>
            <w:hideMark/>
          </w:tcPr>
          <w:p w14:paraId="08C3CB91" w14:textId="77777777" w:rsidR="00114BED" w:rsidRPr="00627F3A" w:rsidRDefault="00114BED" w:rsidP="00EE37C0">
            <w:pPr>
              <w:spacing w:after="0" w:line="240" w:lineRule="auto"/>
              <w:rPr>
                <w:color w:val="000000"/>
              </w:rPr>
            </w:pPr>
            <w:r w:rsidRPr="00627F3A">
              <w:rPr>
                <w:color w:val="000000"/>
              </w:rPr>
              <w:t>Shoe machine operators and tenders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5A651BFE" w14:textId="29FC7C09" w:rsidR="00114BED" w:rsidRPr="00627F3A" w:rsidRDefault="007D5DDB" w:rsidP="00EE37C0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40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73EFC074" w14:textId="77777777" w:rsidR="00114BED" w:rsidRPr="00627F3A" w:rsidRDefault="00114BED" w:rsidP="00EE37C0">
            <w:pPr>
              <w:spacing w:after="0" w:line="240" w:lineRule="auto"/>
              <w:jc w:val="right"/>
              <w:rPr>
                <w:color w:val="000000"/>
              </w:rPr>
            </w:pPr>
            <w:r w:rsidRPr="00627F3A">
              <w:rPr>
                <w:color w:val="000000"/>
              </w:rPr>
              <w:t>32</w:t>
            </w:r>
          </w:p>
        </w:tc>
      </w:tr>
      <w:tr w:rsidR="00114BED" w:rsidRPr="00627F3A" w14:paraId="463A8240" w14:textId="77777777" w:rsidTr="007316A8">
        <w:trPr>
          <w:trHeight w:val="360"/>
        </w:trPr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3D4ED6EE" w14:textId="77777777" w:rsidR="00114BED" w:rsidRPr="00627F3A" w:rsidRDefault="00114BED" w:rsidP="00EE37C0">
            <w:pPr>
              <w:spacing w:after="0" w:line="240" w:lineRule="auto"/>
              <w:rPr>
                <w:b/>
                <w:bCs/>
                <w:color w:val="000000"/>
              </w:rPr>
            </w:pPr>
            <w:r w:rsidRPr="00627F3A">
              <w:rPr>
                <w:b/>
                <w:bCs/>
                <w:color w:val="000000"/>
              </w:rPr>
              <w:t> 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1498350A" w14:textId="77777777" w:rsidR="00114BED" w:rsidRPr="00627F3A" w:rsidRDefault="00114BED" w:rsidP="00EE37C0">
            <w:pPr>
              <w:spacing w:after="0" w:line="240" w:lineRule="auto"/>
              <w:rPr>
                <w:color w:val="000000"/>
              </w:rPr>
            </w:pPr>
            <w:r w:rsidRPr="00627F3A">
              <w:rPr>
                <w:color w:val="000000"/>
              </w:rPr>
              <w:t>7659</w:t>
            </w:r>
          </w:p>
        </w:tc>
        <w:tc>
          <w:tcPr>
            <w:tcW w:w="6360" w:type="dxa"/>
            <w:shd w:val="clear" w:color="auto" w:fill="auto"/>
            <w:noWrap/>
            <w:vAlign w:val="bottom"/>
            <w:hideMark/>
          </w:tcPr>
          <w:p w14:paraId="2E378C89" w14:textId="77777777" w:rsidR="00114BED" w:rsidRPr="00627F3A" w:rsidRDefault="00114BED" w:rsidP="00EE37C0">
            <w:pPr>
              <w:spacing w:after="0" w:line="240" w:lineRule="auto"/>
              <w:rPr>
                <w:color w:val="000000"/>
              </w:rPr>
            </w:pPr>
            <w:r w:rsidRPr="00627F3A">
              <w:rPr>
                <w:color w:val="000000"/>
              </w:rPr>
              <w:t>Miscellaneous textile machine operators and tenders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24173DAF" w14:textId="4AAAD8B2" w:rsidR="00114BED" w:rsidRPr="00627F3A" w:rsidRDefault="007D5DDB" w:rsidP="00EE37C0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22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2AA63B37" w14:textId="77777777" w:rsidR="00114BED" w:rsidRPr="00627F3A" w:rsidRDefault="00114BED" w:rsidP="00EE37C0">
            <w:pPr>
              <w:spacing w:after="0" w:line="240" w:lineRule="auto"/>
              <w:jc w:val="right"/>
              <w:rPr>
                <w:color w:val="000000"/>
              </w:rPr>
            </w:pPr>
            <w:r w:rsidRPr="00627F3A">
              <w:rPr>
                <w:color w:val="000000"/>
              </w:rPr>
              <w:t>42</w:t>
            </w:r>
          </w:p>
        </w:tc>
      </w:tr>
      <w:tr w:rsidR="00114BED" w:rsidRPr="00627F3A" w14:paraId="243D0955" w14:textId="77777777" w:rsidTr="007316A8">
        <w:trPr>
          <w:trHeight w:val="360"/>
        </w:trPr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4DA39FD9" w14:textId="77777777" w:rsidR="00114BED" w:rsidRPr="00627F3A" w:rsidRDefault="00114BED" w:rsidP="00EE37C0">
            <w:pPr>
              <w:spacing w:after="0" w:line="240" w:lineRule="auto"/>
              <w:rPr>
                <w:b/>
                <w:bCs/>
                <w:color w:val="000000"/>
              </w:rPr>
            </w:pPr>
            <w:r w:rsidRPr="00627F3A">
              <w:rPr>
                <w:b/>
                <w:bCs/>
                <w:color w:val="000000"/>
              </w:rPr>
              <w:t> 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1938366E" w14:textId="77777777" w:rsidR="00114BED" w:rsidRPr="00627F3A" w:rsidRDefault="00114BED" w:rsidP="00EE37C0">
            <w:pPr>
              <w:spacing w:after="0" w:line="240" w:lineRule="auto"/>
              <w:rPr>
                <w:color w:val="000000"/>
              </w:rPr>
            </w:pPr>
            <w:r w:rsidRPr="00627F3A">
              <w:rPr>
                <w:color w:val="000000"/>
              </w:rPr>
              <w:t>6111</w:t>
            </w:r>
          </w:p>
        </w:tc>
        <w:tc>
          <w:tcPr>
            <w:tcW w:w="6360" w:type="dxa"/>
            <w:shd w:val="clear" w:color="auto" w:fill="auto"/>
            <w:noWrap/>
            <w:vAlign w:val="bottom"/>
            <w:hideMark/>
          </w:tcPr>
          <w:p w14:paraId="1C8CD156" w14:textId="77777777" w:rsidR="00114BED" w:rsidRPr="00627F3A" w:rsidRDefault="00114BED" w:rsidP="00EE37C0">
            <w:pPr>
              <w:spacing w:after="0" w:line="240" w:lineRule="auto"/>
              <w:rPr>
                <w:color w:val="000000"/>
              </w:rPr>
            </w:pPr>
            <w:r w:rsidRPr="00627F3A">
              <w:rPr>
                <w:color w:val="000000"/>
              </w:rPr>
              <w:t>Automobile mechanics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61478CA2" w14:textId="3B6DF263" w:rsidR="00114BED" w:rsidRPr="00627F3A" w:rsidRDefault="007D5DDB" w:rsidP="00EE37C0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69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10EB0C21" w14:textId="77777777" w:rsidR="00114BED" w:rsidRPr="00627F3A" w:rsidRDefault="00114BED" w:rsidP="00EE37C0">
            <w:pPr>
              <w:spacing w:after="0" w:line="240" w:lineRule="auto"/>
              <w:jc w:val="right"/>
              <w:rPr>
                <w:color w:val="000000"/>
              </w:rPr>
            </w:pPr>
            <w:r w:rsidRPr="00627F3A">
              <w:rPr>
                <w:color w:val="000000"/>
              </w:rPr>
              <w:t>178</w:t>
            </w:r>
          </w:p>
        </w:tc>
      </w:tr>
      <w:tr w:rsidR="00114BED" w:rsidRPr="00627F3A" w14:paraId="479516FA" w14:textId="77777777" w:rsidTr="007316A8">
        <w:trPr>
          <w:trHeight w:val="360"/>
        </w:trPr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549BD652" w14:textId="77777777" w:rsidR="00114BED" w:rsidRPr="00627F3A" w:rsidRDefault="00114BED" w:rsidP="00EE37C0">
            <w:pPr>
              <w:spacing w:after="0" w:line="240" w:lineRule="auto"/>
              <w:rPr>
                <w:b/>
                <w:bCs/>
                <w:color w:val="000000"/>
              </w:rPr>
            </w:pPr>
            <w:r w:rsidRPr="00627F3A">
              <w:rPr>
                <w:b/>
                <w:bCs/>
                <w:color w:val="000000"/>
              </w:rPr>
              <w:t> 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7979FCD3" w14:textId="77777777" w:rsidR="00114BED" w:rsidRPr="00627F3A" w:rsidRDefault="00114BED" w:rsidP="00EE37C0">
            <w:pPr>
              <w:spacing w:after="0" w:line="240" w:lineRule="auto"/>
              <w:rPr>
                <w:color w:val="000000"/>
              </w:rPr>
            </w:pPr>
            <w:r w:rsidRPr="00627F3A">
              <w:rPr>
                <w:color w:val="000000"/>
              </w:rPr>
              <w:t>7720</w:t>
            </w:r>
          </w:p>
        </w:tc>
        <w:tc>
          <w:tcPr>
            <w:tcW w:w="6360" w:type="dxa"/>
            <w:shd w:val="clear" w:color="auto" w:fill="auto"/>
            <w:noWrap/>
            <w:vAlign w:val="bottom"/>
            <w:hideMark/>
          </w:tcPr>
          <w:p w14:paraId="57E52037" w14:textId="77777777" w:rsidR="00114BED" w:rsidRPr="00627F3A" w:rsidRDefault="00114BED" w:rsidP="00EE37C0">
            <w:pPr>
              <w:spacing w:after="0" w:line="240" w:lineRule="auto"/>
              <w:rPr>
                <w:color w:val="000000"/>
              </w:rPr>
            </w:pPr>
            <w:r w:rsidRPr="00627F3A">
              <w:rPr>
                <w:color w:val="000000"/>
              </w:rPr>
              <w:t>Assemblers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0C11B7AC" w14:textId="50F170C1" w:rsidR="00114BED" w:rsidRPr="00627F3A" w:rsidRDefault="007D5DDB" w:rsidP="00EE37C0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73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1EC00539" w14:textId="77777777" w:rsidR="00114BED" w:rsidRPr="00627F3A" w:rsidRDefault="00114BED" w:rsidP="00EE37C0">
            <w:pPr>
              <w:spacing w:after="0" w:line="240" w:lineRule="auto"/>
              <w:jc w:val="right"/>
              <w:rPr>
                <w:color w:val="000000"/>
              </w:rPr>
            </w:pPr>
            <w:r w:rsidRPr="00627F3A">
              <w:rPr>
                <w:color w:val="000000"/>
              </w:rPr>
              <w:t>159</w:t>
            </w:r>
          </w:p>
        </w:tc>
      </w:tr>
      <w:tr w:rsidR="00114BED" w:rsidRPr="00627F3A" w14:paraId="1D90C3E7" w14:textId="77777777" w:rsidTr="007316A8">
        <w:trPr>
          <w:trHeight w:val="360"/>
        </w:trPr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3D9F424C" w14:textId="77777777" w:rsidR="00114BED" w:rsidRPr="00627F3A" w:rsidRDefault="00114BED" w:rsidP="00EE37C0">
            <w:pPr>
              <w:spacing w:after="0" w:line="240" w:lineRule="auto"/>
              <w:rPr>
                <w:b/>
                <w:bCs/>
                <w:color w:val="000000"/>
              </w:rPr>
            </w:pPr>
            <w:r w:rsidRPr="00627F3A">
              <w:rPr>
                <w:b/>
                <w:bCs/>
                <w:color w:val="000000"/>
              </w:rPr>
              <w:t> 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21BF3068" w14:textId="77777777" w:rsidR="00114BED" w:rsidRPr="00627F3A" w:rsidRDefault="00114BED" w:rsidP="00EE37C0">
            <w:pPr>
              <w:spacing w:after="0" w:line="240" w:lineRule="auto"/>
              <w:rPr>
                <w:color w:val="000000"/>
              </w:rPr>
            </w:pPr>
            <w:r w:rsidRPr="00627F3A">
              <w:rPr>
                <w:color w:val="000000"/>
              </w:rPr>
              <w:t>7661</w:t>
            </w:r>
          </w:p>
        </w:tc>
        <w:tc>
          <w:tcPr>
            <w:tcW w:w="6360" w:type="dxa"/>
            <w:shd w:val="clear" w:color="auto" w:fill="auto"/>
            <w:noWrap/>
            <w:vAlign w:val="bottom"/>
            <w:hideMark/>
          </w:tcPr>
          <w:p w14:paraId="3EB0D49B" w14:textId="77777777" w:rsidR="00114BED" w:rsidRPr="00627F3A" w:rsidRDefault="00114BED" w:rsidP="00EE37C0">
            <w:pPr>
              <w:spacing w:after="0" w:line="240" w:lineRule="auto"/>
              <w:rPr>
                <w:color w:val="000000"/>
              </w:rPr>
            </w:pPr>
            <w:r w:rsidRPr="00627F3A">
              <w:rPr>
                <w:color w:val="000000"/>
              </w:rPr>
              <w:t>Cementing and gluing machine operators and tenders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20D91B72" w14:textId="2DA5B723" w:rsidR="00114BED" w:rsidRPr="00627F3A" w:rsidRDefault="007D5DDB" w:rsidP="00EE37C0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63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43FEB5C9" w14:textId="77777777" w:rsidR="00114BED" w:rsidRPr="00627F3A" w:rsidRDefault="00114BED" w:rsidP="00EE37C0">
            <w:pPr>
              <w:spacing w:after="0" w:line="240" w:lineRule="auto"/>
              <w:jc w:val="right"/>
              <w:rPr>
                <w:color w:val="000000"/>
              </w:rPr>
            </w:pPr>
            <w:r w:rsidRPr="00627F3A">
              <w:rPr>
                <w:color w:val="000000"/>
              </w:rPr>
              <w:t>13</w:t>
            </w:r>
          </w:p>
        </w:tc>
      </w:tr>
      <w:tr w:rsidR="00114BED" w:rsidRPr="00627F3A" w14:paraId="7220836D" w14:textId="77777777" w:rsidTr="007316A8">
        <w:trPr>
          <w:trHeight w:val="360"/>
        </w:trPr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55B82D43" w14:textId="77777777" w:rsidR="00114BED" w:rsidRPr="00627F3A" w:rsidRDefault="00114BED" w:rsidP="00EE37C0">
            <w:pPr>
              <w:spacing w:after="0" w:line="240" w:lineRule="auto"/>
              <w:rPr>
                <w:b/>
                <w:bCs/>
                <w:color w:val="000000"/>
              </w:rPr>
            </w:pPr>
            <w:r w:rsidRPr="00627F3A">
              <w:rPr>
                <w:b/>
                <w:bCs/>
                <w:color w:val="000000"/>
              </w:rPr>
              <w:t> 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15AD53F6" w14:textId="77777777" w:rsidR="00114BED" w:rsidRPr="00627F3A" w:rsidRDefault="00114BED" w:rsidP="00EE37C0">
            <w:pPr>
              <w:spacing w:after="0" w:line="240" w:lineRule="auto"/>
              <w:rPr>
                <w:color w:val="000000"/>
              </w:rPr>
            </w:pPr>
            <w:r w:rsidRPr="00627F3A">
              <w:rPr>
                <w:color w:val="000000"/>
              </w:rPr>
              <w:t>7678</w:t>
            </w:r>
          </w:p>
        </w:tc>
        <w:tc>
          <w:tcPr>
            <w:tcW w:w="6360" w:type="dxa"/>
            <w:shd w:val="clear" w:color="auto" w:fill="auto"/>
            <w:noWrap/>
            <w:vAlign w:val="bottom"/>
            <w:hideMark/>
          </w:tcPr>
          <w:p w14:paraId="357AB812" w14:textId="77777777" w:rsidR="00114BED" w:rsidRPr="00627F3A" w:rsidRDefault="00114BED" w:rsidP="00EE37C0">
            <w:pPr>
              <w:spacing w:after="0" w:line="240" w:lineRule="auto"/>
              <w:rPr>
                <w:color w:val="000000"/>
              </w:rPr>
            </w:pPr>
            <w:r w:rsidRPr="00627F3A">
              <w:rPr>
                <w:color w:val="000000"/>
              </w:rPr>
              <w:t>Slicing and cutting machine operators and tenders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3FF44AC1" w14:textId="616E0396" w:rsidR="00114BED" w:rsidRPr="00627F3A" w:rsidRDefault="007D5DDB" w:rsidP="00EE37C0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34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19E49B24" w14:textId="77777777" w:rsidR="00114BED" w:rsidRPr="00627F3A" w:rsidRDefault="00114BED" w:rsidP="00EE37C0">
            <w:pPr>
              <w:spacing w:after="0" w:line="240" w:lineRule="auto"/>
              <w:jc w:val="right"/>
              <w:rPr>
                <w:color w:val="000000"/>
              </w:rPr>
            </w:pPr>
            <w:r w:rsidRPr="00627F3A">
              <w:rPr>
                <w:color w:val="000000"/>
              </w:rPr>
              <w:t>33</w:t>
            </w:r>
          </w:p>
        </w:tc>
      </w:tr>
      <w:tr w:rsidR="00114BED" w:rsidRPr="00627F3A" w14:paraId="014F6D50" w14:textId="77777777" w:rsidTr="007316A8">
        <w:trPr>
          <w:trHeight w:val="360"/>
        </w:trPr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645ED426" w14:textId="77777777" w:rsidR="00114BED" w:rsidRPr="00627F3A" w:rsidRDefault="00114BED" w:rsidP="00EE37C0">
            <w:pPr>
              <w:spacing w:after="0" w:line="240" w:lineRule="auto"/>
              <w:rPr>
                <w:b/>
                <w:bCs/>
                <w:color w:val="000000"/>
              </w:rPr>
            </w:pPr>
            <w:r w:rsidRPr="00627F3A">
              <w:rPr>
                <w:b/>
                <w:bCs/>
                <w:color w:val="000000"/>
              </w:rPr>
              <w:t> 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24FD90D8" w14:textId="77777777" w:rsidR="00114BED" w:rsidRPr="00627F3A" w:rsidRDefault="00114BED" w:rsidP="00EE37C0">
            <w:pPr>
              <w:spacing w:after="0" w:line="240" w:lineRule="auto"/>
              <w:rPr>
                <w:color w:val="000000"/>
              </w:rPr>
            </w:pPr>
            <w:r w:rsidRPr="00627F3A">
              <w:rPr>
                <w:color w:val="000000"/>
              </w:rPr>
              <w:t>7679</w:t>
            </w:r>
          </w:p>
        </w:tc>
        <w:tc>
          <w:tcPr>
            <w:tcW w:w="6360" w:type="dxa"/>
            <w:shd w:val="clear" w:color="auto" w:fill="auto"/>
            <w:noWrap/>
            <w:vAlign w:val="bottom"/>
            <w:hideMark/>
          </w:tcPr>
          <w:p w14:paraId="2EAA7C8C" w14:textId="10497125" w:rsidR="00114BED" w:rsidRPr="00627F3A" w:rsidRDefault="00B4534D" w:rsidP="00EE37C0">
            <w:pPr>
              <w:spacing w:after="0" w:line="240" w:lineRule="auto"/>
              <w:rPr>
                <w:color w:val="000000"/>
              </w:rPr>
            </w:pPr>
            <w:r w:rsidRPr="00627F3A">
              <w:rPr>
                <w:color w:val="000000"/>
              </w:rPr>
              <w:t xml:space="preserve">Miscellaneous </w:t>
            </w:r>
            <w:r w:rsidR="00114BED" w:rsidRPr="00627F3A">
              <w:rPr>
                <w:color w:val="000000"/>
              </w:rPr>
              <w:t>machine operators and tenders, NEC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5D78C4AC" w14:textId="46B08603" w:rsidR="00114BED" w:rsidRPr="00627F3A" w:rsidRDefault="007D5DDB" w:rsidP="00EE37C0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33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7D1DF510" w14:textId="77777777" w:rsidR="00114BED" w:rsidRPr="00627F3A" w:rsidRDefault="00114BED" w:rsidP="00EE37C0">
            <w:pPr>
              <w:spacing w:after="0" w:line="240" w:lineRule="auto"/>
              <w:jc w:val="right"/>
              <w:rPr>
                <w:color w:val="000000"/>
              </w:rPr>
            </w:pPr>
            <w:r w:rsidRPr="00627F3A">
              <w:rPr>
                <w:color w:val="000000"/>
              </w:rPr>
              <w:t>94</w:t>
            </w:r>
          </w:p>
        </w:tc>
      </w:tr>
      <w:tr w:rsidR="00114BED" w:rsidRPr="00627F3A" w14:paraId="292CA20B" w14:textId="77777777" w:rsidTr="007316A8">
        <w:trPr>
          <w:trHeight w:val="360"/>
        </w:trPr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5F214B56" w14:textId="77777777" w:rsidR="00114BED" w:rsidRPr="00627F3A" w:rsidRDefault="00114BED" w:rsidP="00EE37C0">
            <w:pPr>
              <w:spacing w:after="0" w:line="240" w:lineRule="auto"/>
              <w:rPr>
                <w:b/>
                <w:bCs/>
                <w:color w:val="000000"/>
              </w:rPr>
            </w:pPr>
            <w:r w:rsidRPr="00627F3A">
              <w:rPr>
                <w:b/>
                <w:bCs/>
                <w:color w:val="000000"/>
              </w:rPr>
              <w:t> 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1B5401B4" w14:textId="77777777" w:rsidR="00114BED" w:rsidRPr="00627F3A" w:rsidRDefault="00114BED" w:rsidP="00EE37C0">
            <w:pPr>
              <w:spacing w:after="0" w:line="240" w:lineRule="auto"/>
              <w:rPr>
                <w:color w:val="000000"/>
              </w:rPr>
            </w:pPr>
            <w:r w:rsidRPr="00627F3A">
              <w:rPr>
                <w:color w:val="000000"/>
              </w:rPr>
              <w:t>5123</w:t>
            </w:r>
          </w:p>
        </w:tc>
        <w:tc>
          <w:tcPr>
            <w:tcW w:w="6360" w:type="dxa"/>
            <w:shd w:val="clear" w:color="auto" w:fill="auto"/>
            <w:noWrap/>
            <w:vAlign w:val="bottom"/>
            <w:hideMark/>
          </w:tcPr>
          <w:p w14:paraId="00D22512" w14:textId="77777777" w:rsidR="00114BED" w:rsidRPr="00627F3A" w:rsidRDefault="00114BED" w:rsidP="00EE37C0">
            <w:pPr>
              <w:spacing w:after="0" w:line="240" w:lineRule="auto"/>
              <w:rPr>
                <w:color w:val="000000"/>
              </w:rPr>
            </w:pPr>
            <w:r w:rsidRPr="00627F3A">
              <w:rPr>
                <w:color w:val="000000"/>
              </w:rPr>
              <w:t>Firefighting occupations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18E4CC61" w14:textId="22DDDF7C" w:rsidR="00114BED" w:rsidRPr="00627F3A" w:rsidRDefault="007D5DDB" w:rsidP="00EE37C0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28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1C81587E" w14:textId="77777777" w:rsidR="00114BED" w:rsidRPr="00627F3A" w:rsidRDefault="00114BED" w:rsidP="00EE37C0">
            <w:pPr>
              <w:spacing w:after="0" w:line="240" w:lineRule="auto"/>
              <w:jc w:val="right"/>
              <w:rPr>
                <w:color w:val="000000"/>
              </w:rPr>
            </w:pPr>
            <w:r w:rsidRPr="00627F3A">
              <w:rPr>
                <w:color w:val="000000"/>
              </w:rPr>
              <w:t>35</w:t>
            </w:r>
          </w:p>
        </w:tc>
      </w:tr>
      <w:tr w:rsidR="00114BED" w:rsidRPr="00627F3A" w14:paraId="7A0BE969" w14:textId="77777777" w:rsidTr="007316A8">
        <w:trPr>
          <w:trHeight w:val="360"/>
        </w:trPr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30514E09" w14:textId="77777777" w:rsidR="00114BED" w:rsidRPr="00627F3A" w:rsidRDefault="00114BED" w:rsidP="00EE37C0">
            <w:pPr>
              <w:spacing w:after="0" w:line="240" w:lineRule="auto"/>
              <w:rPr>
                <w:b/>
                <w:bCs/>
                <w:color w:val="000000"/>
              </w:rPr>
            </w:pPr>
            <w:r w:rsidRPr="00627F3A">
              <w:rPr>
                <w:b/>
                <w:bCs/>
                <w:color w:val="000000"/>
              </w:rPr>
              <w:t> 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3A2B7CC9" w14:textId="77777777" w:rsidR="00114BED" w:rsidRPr="00627F3A" w:rsidRDefault="00114BED" w:rsidP="00EE37C0">
            <w:pPr>
              <w:spacing w:after="0" w:line="240" w:lineRule="auto"/>
              <w:rPr>
                <w:color w:val="000000"/>
              </w:rPr>
            </w:pPr>
            <w:r w:rsidRPr="00627F3A">
              <w:rPr>
                <w:color w:val="000000"/>
              </w:rPr>
              <w:t>6854</w:t>
            </w:r>
          </w:p>
        </w:tc>
        <w:tc>
          <w:tcPr>
            <w:tcW w:w="6360" w:type="dxa"/>
            <w:shd w:val="clear" w:color="auto" w:fill="auto"/>
            <w:noWrap/>
            <w:vAlign w:val="bottom"/>
            <w:hideMark/>
          </w:tcPr>
          <w:p w14:paraId="315EEE1E" w14:textId="77777777" w:rsidR="00114BED" w:rsidRPr="00627F3A" w:rsidRDefault="00114BED" w:rsidP="00EE37C0">
            <w:pPr>
              <w:spacing w:after="0" w:line="240" w:lineRule="auto"/>
              <w:rPr>
                <w:color w:val="000000"/>
              </w:rPr>
            </w:pPr>
            <w:r w:rsidRPr="00627F3A">
              <w:rPr>
                <w:color w:val="000000"/>
              </w:rPr>
              <w:t>Shoemakers and leather workers and repairers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21E1D4CF" w14:textId="3673AFD6" w:rsidR="00114BED" w:rsidRPr="00627F3A" w:rsidRDefault="007D5DDB" w:rsidP="00EE37C0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27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6FADCFDB" w14:textId="77777777" w:rsidR="00114BED" w:rsidRPr="00627F3A" w:rsidRDefault="00114BED" w:rsidP="00EE37C0">
            <w:pPr>
              <w:spacing w:after="0" w:line="240" w:lineRule="auto"/>
              <w:jc w:val="right"/>
              <w:rPr>
                <w:color w:val="000000"/>
              </w:rPr>
            </w:pPr>
            <w:r w:rsidRPr="00627F3A">
              <w:rPr>
                <w:color w:val="000000"/>
              </w:rPr>
              <w:t>16</w:t>
            </w:r>
          </w:p>
        </w:tc>
      </w:tr>
      <w:tr w:rsidR="00114BED" w:rsidRPr="00627F3A" w14:paraId="53045418" w14:textId="77777777" w:rsidTr="007316A8">
        <w:trPr>
          <w:trHeight w:val="360"/>
        </w:trPr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36064DDE" w14:textId="77777777" w:rsidR="00114BED" w:rsidRPr="00627F3A" w:rsidRDefault="00114BED" w:rsidP="00EE37C0">
            <w:pPr>
              <w:spacing w:after="0" w:line="240" w:lineRule="auto"/>
              <w:rPr>
                <w:b/>
                <w:bCs/>
                <w:color w:val="000000"/>
              </w:rPr>
            </w:pPr>
            <w:r w:rsidRPr="00627F3A">
              <w:rPr>
                <w:b/>
                <w:bCs/>
                <w:color w:val="000000"/>
              </w:rPr>
              <w:t> 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2AE606B5" w14:textId="77777777" w:rsidR="00114BED" w:rsidRPr="00627F3A" w:rsidRDefault="00114BED" w:rsidP="00EE37C0">
            <w:pPr>
              <w:spacing w:after="0" w:line="240" w:lineRule="auto"/>
              <w:rPr>
                <w:color w:val="000000"/>
              </w:rPr>
            </w:pPr>
            <w:r w:rsidRPr="00627F3A">
              <w:rPr>
                <w:color w:val="000000"/>
              </w:rPr>
              <w:t>7752</w:t>
            </w:r>
          </w:p>
        </w:tc>
        <w:tc>
          <w:tcPr>
            <w:tcW w:w="6360" w:type="dxa"/>
            <w:shd w:val="clear" w:color="auto" w:fill="auto"/>
            <w:noWrap/>
            <w:vAlign w:val="bottom"/>
            <w:hideMark/>
          </w:tcPr>
          <w:p w14:paraId="559C050D" w14:textId="77777777" w:rsidR="00114BED" w:rsidRPr="00627F3A" w:rsidRDefault="00114BED" w:rsidP="00EE37C0">
            <w:pPr>
              <w:spacing w:after="0" w:line="240" w:lineRule="auto"/>
              <w:rPr>
                <w:color w:val="000000"/>
              </w:rPr>
            </w:pPr>
            <w:r w:rsidRPr="00627F3A">
              <w:rPr>
                <w:color w:val="000000"/>
              </w:rPr>
              <w:t>Hand sewing occupations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5D7A9F82" w14:textId="031C4D1B" w:rsidR="00114BED" w:rsidRPr="00627F3A" w:rsidRDefault="007D5DDB" w:rsidP="00EE37C0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18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44462B9F" w14:textId="77777777" w:rsidR="00114BED" w:rsidRPr="00627F3A" w:rsidRDefault="00114BED" w:rsidP="00EE37C0">
            <w:pPr>
              <w:spacing w:after="0" w:line="240" w:lineRule="auto"/>
              <w:jc w:val="right"/>
              <w:rPr>
                <w:color w:val="000000"/>
              </w:rPr>
            </w:pPr>
            <w:r w:rsidRPr="00627F3A">
              <w:rPr>
                <w:color w:val="000000"/>
              </w:rPr>
              <w:t>24</w:t>
            </w:r>
          </w:p>
        </w:tc>
      </w:tr>
      <w:tr w:rsidR="00114BED" w:rsidRPr="00627F3A" w14:paraId="5D9B9299" w14:textId="77777777" w:rsidTr="007316A8">
        <w:trPr>
          <w:trHeight w:val="360"/>
        </w:trPr>
        <w:tc>
          <w:tcPr>
            <w:tcW w:w="270" w:type="dxa"/>
            <w:shd w:val="clear" w:color="auto" w:fill="auto"/>
            <w:noWrap/>
            <w:vAlign w:val="bottom"/>
          </w:tcPr>
          <w:p w14:paraId="681AF4AF" w14:textId="77777777" w:rsidR="00114BED" w:rsidRPr="00627F3A" w:rsidRDefault="00114BED" w:rsidP="00EE37C0">
            <w:pPr>
              <w:spacing w:after="0" w:line="240" w:lineRule="auto"/>
              <w:rPr>
                <w:b/>
                <w:bCs/>
                <w:color w:val="000000"/>
              </w:rPr>
            </w:pPr>
          </w:p>
        </w:tc>
        <w:tc>
          <w:tcPr>
            <w:tcW w:w="1017" w:type="dxa"/>
            <w:shd w:val="clear" w:color="auto" w:fill="auto"/>
            <w:noWrap/>
            <w:vAlign w:val="bottom"/>
          </w:tcPr>
          <w:p w14:paraId="6D29C0DA" w14:textId="77777777" w:rsidR="00114BED" w:rsidRPr="00627F3A" w:rsidRDefault="00114BED" w:rsidP="00EE37C0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6360" w:type="dxa"/>
            <w:shd w:val="clear" w:color="auto" w:fill="auto"/>
            <w:noWrap/>
            <w:vAlign w:val="bottom"/>
          </w:tcPr>
          <w:p w14:paraId="75D85EE2" w14:textId="77777777" w:rsidR="00114BED" w:rsidRPr="00627F3A" w:rsidRDefault="00114BED" w:rsidP="00EE37C0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537" w:type="dxa"/>
            <w:shd w:val="clear" w:color="auto" w:fill="auto"/>
            <w:noWrap/>
            <w:vAlign w:val="bottom"/>
          </w:tcPr>
          <w:p w14:paraId="08BCEF54" w14:textId="77777777" w:rsidR="00114BED" w:rsidRPr="00627F3A" w:rsidRDefault="00114BED" w:rsidP="00EE37C0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818" w:type="dxa"/>
            <w:shd w:val="clear" w:color="auto" w:fill="auto"/>
            <w:noWrap/>
            <w:vAlign w:val="bottom"/>
          </w:tcPr>
          <w:p w14:paraId="53361A4B" w14:textId="77777777" w:rsidR="00114BED" w:rsidRPr="00627F3A" w:rsidRDefault="00114BED" w:rsidP="00EE37C0">
            <w:pPr>
              <w:spacing w:after="0" w:line="240" w:lineRule="auto"/>
              <w:jc w:val="right"/>
              <w:rPr>
                <w:color w:val="000000"/>
              </w:rPr>
            </w:pPr>
          </w:p>
        </w:tc>
      </w:tr>
      <w:tr w:rsidR="00114BED" w:rsidRPr="00627F3A" w14:paraId="6CB5377D" w14:textId="77777777" w:rsidTr="007316A8">
        <w:trPr>
          <w:trHeight w:val="360"/>
        </w:trPr>
        <w:tc>
          <w:tcPr>
            <w:tcW w:w="1287" w:type="dxa"/>
            <w:gridSpan w:val="2"/>
            <w:shd w:val="clear" w:color="auto" w:fill="auto"/>
            <w:noWrap/>
            <w:vAlign w:val="bottom"/>
          </w:tcPr>
          <w:p w14:paraId="3453F23E" w14:textId="77777777" w:rsidR="00114BED" w:rsidRPr="00627F3A" w:rsidRDefault="00114BED" w:rsidP="00EE37C0">
            <w:pPr>
              <w:spacing w:after="0" w:line="240" w:lineRule="auto"/>
              <w:rPr>
                <w:color w:val="000000"/>
              </w:rPr>
            </w:pPr>
            <w:r w:rsidRPr="00627F3A">
              <w:rPr>
                <w:b/>
                <w:bCs/>
                <w:color w:val="000000"/>
              </w:rPr>
              <w:t>Toluene</w:t>
            </w:r>
          </w:p>
        </w:tc>
        <w:tc>
          <w:tcPr>
            <w:tcW w:w="6360" w:type="dxa"/>
            <w:shd w:val="clear" w:color="auto" w:fill="auto"/>
            <w:noWrap/>
            <w:vAlign w:val="bottom"/>
          </w:tcPr>
          <w:p w14:paraId="1380F544" w14:textId="77777777" w:rsidR="00114BED" w:rsidRPr="00627F3A" w:rsidRDefault="00114BED" w:rsidP="00EE37C0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537" w:type="dxa"/>
            <w:shd w:val="clear" w:color="auto" w:fill="auto"/>
            <w:noWrap/>
            <w:vAlign w:val="bottom"/>
          </w:tcPr>
          <w:p w14:paraId="554DE2C8" w14:textId="77777777" w:rsidR="00114BED" w:rsidRPr="00627F3A" w:rsidRDefault="00114BED" w:rsidP="00EE37C0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818" w:type="dxa"/>
            <w:shd w:val="clear" w:color="auto" w:fill="auto"/>
            <w:noWrap/>
            <w:vAlign w:val="bottom"/>
          </w:tcPr>
          <w:p w14:paraId="2801EB86" w14:textId="77777777" w:rsidR="00114BED" w:rsidRPr="00627F3A" w:rsidRDefault="00114BED" w:rsidP="00EE37C0">
            <w:pPr>
              <w:spacing w:after="0" w:line="240" w:lineRule="auto"/>
              <w:jc w:val="right"/>
              <w:rPr>
                <w:color w:val="000000"/>
              </w:rPr>
            </w:pPr>
          </w:p>
        </w:tc>
      </w:tr>
      <w:tr w:rsidR="007316A8" w:rsidRPr="00627F3A" w14:paraId="041A0CC6" w14:textId="77777777" w:rsidTr="007316A8">
        <w:trPr>
          <w:trHeight w:val="360"/>
        </w:trPr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7F1E9F02" w14:textId="77777777" w:rsidR="007316A8" w:rsidRPr="00627F3A" w:rsidRDefault="007316A8" w:rsidP="007316A8">
            <w:pPr>
              <w:spacing w:after="0" w:line="240" w:lineRule="auto"/>
              <w:rPr>
                <w:b/>
                <w:bCs/>
                <w:color w:val="000000"/>
              </w:rPr>
            </w:pP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54C6FF72" w14:textId="77777777" w:rsidR="007316A8" w:rsidRPr="00627F3A" w:rsidRDefault="007316A8" w:rsidP="007316A8">
            <w:pPr>
              <w:spacing w:after="0" w:line="240" w:lineRule="auto"/>
              <w:rPr>
                <w:color w:val="000000"/>
              </w:rPr>
            </w:pPr>
            <w:r w:rsidRPr="00627F3A">
              <w:rPr>
                <w:color w:val="000000"/>
              </w:rPr>
              <w:t>7656</w:t>
            </w:r>
          </w:p>
        </w:tc>
        <w:tc>
          <w:tcPr>
            <w:tcW w:w="6360" w:type="dxa"/>
            <w:shd w:val="clear" w:color="auto" w:fill="auto"/>
            <w:noWrap/>
            <w:vAlign w:val="bottom"/>
            <w:hideMark/>
          </w:tcPr>
          <w:p w14:paraId="71428BA8" w14:textId="77777777" w:rsidR="007316A8" w:rsidRPr="00627F3A" w:rsidRDefault="007316A8" w:rsidP="007316A8">
            <w:pPr>
              <w:spacing w:after="0" w:line="240" w:lineRule="auto"/>
              <w:rPr>
                <w:color w:val="000000"/>
              </w:rPr>
            </w:pPr>
            <w:r w:rsidRPr="00627F3A">
              <w:rPr>
                <w:color w:val="000000"/>
              </w:rPr>
              <w:t>Shoe machine operators and tenders</w:t>
            </w:r>
          </w:p>
        </w:tc>
        <w:tc>
          <w:tcPr>
            <w:tcW w:w="1537" w:type="dxa"/>
            <w:shd w:val="clear" w:color="auto" w:fill="auto"/>
            <w:noWrap/>
            <w:hideMark/>
          </w:tcPr>
          <w:p w14:paraId="20F4A4AB" w14:textId="1569CBC1" w:rsidR="007316A8" w:rsidRPr="00627F3A" w:rsidRDefault="007316A8" w:rsidP="007316A8">
            <w:pPr>
              <w:spacing w:after="0" w:line="240" w:lineRule="auto"/>
              <w:jc w:val="right"/>
              <w:rPr>
                <w:color w:val="000000"/>
              </w:rPr>
            </w:pPr>
            <w:r w:rsidRPr="00C5450C">
              <w:t>429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645DF8AE" w14:textId="77777777" w:rsidR="007316A8" w:rsidRPr="00627F3A" w:rsidRDefault="007316A8" w:rsidP="007316A8">
            <w:pPr>
              <w:spacing w:after="0" w:line="240" w:lineRule="auto"/>
              <w:jc w:val="right"/>
              <w:rPr>
                <w:color w:val="000000"/>
              </w:rPr>
            </w:pPr>
            <w:r w:rsidRPr="00627F3A">
              <w:rPr>
                <w:color w:val="000000"/>
              </w:rPr>
              <w:t>32</w:t>
            </w:r>
          </w:p>
        </w:tc>
      </w:tr>
      <w:tr w:rsidR="007316A8" w:rsidRPr="00627F3A" w14:paraId="37926680" w14:textId="77777777" w:rsidTr="007316A8">
        <w:trPr>
          <w:trHeight w:val="360"/>
        </w:trPr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7668A812" w14:textId="77777777" w:rsidR="007316A8" w:rsidRPr="00627F3A" w:rsidRDefault="007316A8" w:rsidP="007316A8">
            <w:pPr>
              <w:spacing w:after="0" w:line="240" w:lineRule="auto"/>
              <w:rPr>
                <w:b/>
                <w:bCs/>
                <w:color w:val="000000"/>
              </w:rPr>
            </w:pPr>
            <w:r w:rsidRPr="00627F3A">
              <w:rPr>
                <w:b/>
                <w:bCs/>
                <w:color w:val="000000"/>
              </w:rPr>
              <w:t> 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2804B7D2" w14:textId="77777777" w:rsidR="007316A8" w:rsidRPr="00627F3A" w:rsidRDefault="007316A8" w:rsidP="007316A8">
            <w:pPr>
              <w:spacing w:after="0" w:line="240" w:lineRule="auto"/>
              <w:rPr>
                <w:color w:val="000000"/>
              </w:rPr>
            </w:pPr>
            <w:r w:rsidRPr="00627F3A">
              <w:rPr>
                <w:color w:val="000000"/>
              </w:rPr>
              <w:t>7659</w:t>
            </w:r>
          </w:p>
        </w:tc>
        <w:tc>
          <w:tcPr>
            <w:tcW w:w="6360" w:type="dxa"/>
            <w:shd w:val="clear" w:color="auto" w:fill="auto"/>
            <w:noWrap/>
            <w:vAlign w:val="bottom"/>
            <w:hideMark/>
          </w:tcPr>
          <w:p w14:paraId="580CC1BD" w14:textId="77777777" w:rsidR="007316A8" w:rsidRPr="00627F3A" w:rsidRDefault="007316A8" w:rsidP="007316A8">
            <w:pPr>
              <w:spacing w:after="0" w:line="240" w:lineRule="auto"/>
              <w:rPr>
                <w:color w:val="000000"/>
              </w:rPr>
            </w:pPr>
            <w:r w:rsidRPr="00627F3A">
              <w:rPr>
                <w:color w:val="000000"/>
              </w:rPr>
              <w:t>Miscellaneous textile machine operators and tenders</w:t>
            </w:r>
          </w:p>
        </w:tc>
        <w:tc>
          <w:tcPr>
            <w:tcW w:w="1537" w:type="dxa"/>
            <w:shd w:val="clear" w:color="auto" w:fill="auto"/>
            <w:noWrap/>
            <w:hideMark/>
          </w:tcPr>
          <w:p w14:paraId="7C715050" w14:textId="06BD392E" w:rsidR="007316A8" w:rsidRPr="00627F3A" w:rsidRDefault="007316A8" w:rsidP="007316A8">
            <w:pPr>
              <w:spacing w:after="0" w:line="240" w:lineRule="auto"/>
              <w:jc w:val="right"/>
              <w:rPr>
                <w:color w:val="000000"/>
              </w:rPr>
            </w:pPr>
            <w:r w:rsidRPr="00C5450C">
              <w:t>386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22231968" w14:textId="77777777" w:rsidR="007316A8" w:rsidRPr="00627F3A" w:rsidRDefault="007316A8" w:rsidP="007316A8">
            <w:pPr>
              <w:spacing w:after="0" w:line="240" w:lineRule="auto"/>
              <w:jc w:val="right"/>
              <w:rPr>
                <w:color w:val="000000"/>
              </w:rPr>
            </w:pPr>
            <w:r w:rsidRPr="00627F3A">
              <w:rPr>
                <w:color w:val="000000"/>
              </w:rPr>
              <w:t>42</w:t>
            </w:r>
          </w:p>
        </w:tc>
      </w:tr>
      <w:tr w:rsidR="007316A8" w:rsidRPr="00627F3A" w14:paraId="78EB4D8C" w14:textId="77777777" w:rsidTr="007316A8">
        <w:trPr>
          <w:trHeight w:val="360"/>
        </w:trPr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06730D6D" w14:textId="77777777" w:rsidR="007316A8" w:rsidRPr="00627F3A" w:rsidRDefault="007316A8" w:rsidP="007316A8">
            <w:pPr>
              <w:spacing w:after="0" w:line="240" w:lineRule="auto"/>
              <w:rPr>
                <w:b/>
                <w:bCs/>
                <w:color w:val="000000"/>
              </w:rPr>
            </w:pPr>
            <w:r w:rsidRPr="00627F3A">
              <w:rPr>
                <w:b/>
                <w:bCs/>
                <w:color w:val="000000"/>
              </w:rPr>
              <w:t> 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06D6C8AC" w14:textId="77777777" w:rsidR="007316A8" w:rsidRPr="00627F3A" w:rsidRDefault="007316A8" w:rsidP="007316A8">
            <w:pPr>
              <w:spacing w:after="0" w:line="240" w:lineRule="auto"/>
              <w:rPr>
                <w:color w:val="000000"/>
              </w:rPr>
            </w:pPr>
            <w:r w:rsidRPr="00627F3A">
              <w:rPr>
                <w:color w:val="000000"/>
              </w:rPr>
              <w:t>6462</w:t>
            </w:r>
          </w:p>
        </w:tc>
        <w:tc>
          <w:tcPr>
            <w:tcW w:w="6360" w:type="dxa"/>
            <w:shd w:val="clear" w:color="auto" w:fill="auto"/>
            <w:noWrap/>
            <w:vAlign w:val="bottom"/>
            <w:hideMark/>
          </w:tcPr>
          <w:p w14:paraId="78DD1931" w14:textId="77777777" w:rsidR="007316A8" w:rsidRPr="00627F3A" w:rsidRDefault="007316A8" w:rsidP="007316A8">
            <w:pPr>
              <w:spacing w:after="0" w:line="240" w:lineRule="auto"/>
              <w:rPr>
                <w:color w:val="000000"/>
              </w:rPr>
            </w:pPr>
            <w:r w:rsidRPr="00627F3A">
              <w:rPr>
                <w:color w:val="000000"/>
              </w:rPr>
              <w:t>Carpet and soft tile installers</w:t>
            </w:r>
          </w:p>
        </w:tc>
        <w:tc>
          <w:tcPr>
            <w:tcW w:w="1537" w:type="dxa"/>
            <w:shd w:val="clear" w:color="auto" w:fill="auto"/>
            <w:noWrap/>
            <w:hideMark/>
          </w:tcPr>
          <w:p w14:paraId="551C5B2B" w14:textId="5BAE7B89" w:rsidR="007316A8" w:rsidRPr="00627F3A" w:rsidRDefault="007316A8" w:rsidP="007316A8">
            <w:pPr>
              <w:spacing w:after="0" w:line="240" w:lineRule="auto"/>
              <w:jc w:val="right"/>
              <w:rPr>
                <w:color w:val="000000"/>
              </w:rPr>
            </w:pPr>
            <w:r w:rsidRPr="00C5450C">
              <w:t>329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3BE26FE4" w14:textId="77777777" w:rsidR="007316A8" w:rsidRPr="00627F3A" w:rsidRDefault="007316A8" w:rsidP="007316A8">
            <w:pPr>
              <w:spacing w:after="0" w:line="240" w:lineRule="auto"/>
              <w:jc w:val="right"/>
              <w:rPr>
                <w:color w:val="000000"/>
              </w:rPr>
            </w:pPr>
            <w:r w:rsidRPr="00627F3A">
              <w:rPr>
                <w:color w:val="000000"/>
              </w:rPr>
              <w:t>5</w:t>
            </w:r>
          </w:p>
        </w:tc>
      </w:tr>
      <w:tr w:rsidR="007316A8" w:rsidRPr="00627F3A" w14:paraId="23DC5AAB" w14:textId="77777777" w:rsidTr="007316A8">
        <w:trPr>
          <w:trHeight w:val="360"/>
        </w:trPr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760AFE40" w14:textId="77777777" w:rsidR="007316A8" w:rsidRPr="00627F3A" w:rsidRDefault="007316A8" w:rsidP="007316A8">
            <w:pPr>
              <w:spacing w:after="0" w:line="240" w:lineRule="auto"/>
              <w:rPr>
                <w:b/>
                <w:bCs/>
                <w:color w:val="000000"/>
              </w:rPr>
            </w:pPr>
            <w:r w:rsidRPr="00627F3A">
              <w:rPr>
                <w:b/>
                <w:bCs/>
                <w:color w:val="000000"/>
              </w:rPr>
              <w:t> 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1EC8C9F9" w14:textId="77777777" w:rsidR="007316A8" w:rsidRPr="00627F3A" w:rsidRDefault="007316A8" w:rsidP="007316A8">
            <w:pPr>
              <w:spacing w:after="0" w:line="240" w:lineRule="auto"/>
              <w:rPr>
                <w:color w:val="000000"/>
              </w:rPr>
            </w:pPr>
            <w:r w:rsidRPr="00627F3A">
              <w:rPr>
                <w:color w:val="000000"/>
              </w:rPr>
              <w:t>6115</w:t>
            </w:r>
          </w:p>
        </w:tc>
        <w:tc>
          <w:tcPr>
            <w:tcW w:w="6360" w:type="dxa"/>
            <w:shd w:val="clear" w:color="auto" w:fill="auto"/>
            <w:noWrap/>
            <w:vAlign w:val="bottom"/>
            <w:hideMark/>
          </w:tcPr>
          <w:p w14:paraId="17F91E84" w14:textId="77777777" w:rsidR="007316A8" w:rsidRPr="00627F3A" w:rsidRDefault="007316A8" w:rsidP="007316A8">
            <w:pPr>
              <w:spacing w:after="0" w:line="240" w:lineRule="auto"/>
              <w:rPr>
                <w:color w:val="000000"/>
              </w:rPr>
            </w:pPr>
            <w:r w:rsidRPr="00627F3A">
              <w:rPr>
                <w:color w:val="000000"/>
              </w:rPr>
              <w:t>Automotive body and related repairers</w:t>
            </w:r>
          </w:p>
        </w:tc>
        <w:tc>
          <w:tcPr>
            <w:tcW w:w="1537" w:type="dxa"/>
            <w:shd w:val="clear" w:color="auto" w:fill="auto"/>
            <w:noWrap/>
            <w:hideMark/>
          </w:tcPr>
          <w:p w14:paraId="4B146540" w14:textId="7CFF1C43" w:rsidR="007316A8" w:rsidRPr="00627F3A" w:rsidRDefault="007316A8" w:rsidP="007316A8">
            <w:pPr>
              <w:spacing w:after="0" w:line="240" w:lineRule="auto"/>
              <w:jc w:val="right"/>
              <w:rPr>
                <w:color w:val="000000"/>
              </w:rPr>
            </w:pPr>
            <w:r w:rsidRPr="00C5450C">
              <w:t>300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687D2409" w14:textId="77777777" w:rsidR="007316A8" w:rsidRPr="00627F3A" w:rsidRDefault="007316A8" w:rsidP="007316A8">
            <w:pPr>
              <w:spacing w:after="0" w:line="240" w:lineRule="auto"/>
              <w:jc w:val="right"/>
              <w:rPr>
                <w:color w:val="000000"/>
              </w:rPr>
            </w:pPr>
            <w:r w:rsidRPr="00627F3A">
              <w:rPr>
                <w:color w:val="000000"/>
              </w:rPr>
              <w:t>41</w:t>
            </w:r>
          </w:p>
        </w:tc>
      </w:tr>
      <w:tr w:rsidR="007316A8" w:rsidRPr="00627F3A" w14:paraId="63D0A24B" w14:textId="77777777" w:rsidTr="007316A8">
        <w:trPr>
          <w:trHeight w:val="360"/>
        </w:trPr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578F0D17" w14:textId="77777777" w:rsidR="007316A8" w:rsidRPr="00627F3A" w:rsidRDefault="007316A8" w:rsidP="007316A8">
            <w:pPr>
              <w:spacing w:after="0" w:line="240" w:lineRule="auto"/>
              <w:rPr>
                <w:b/>
                <w:bCs/>
                <w:color w:val="000000"/>
              </w:rPr>
            </w:pPr>
            <w:r w:rsidRPr="00627F3A">
              <w:rPr>
                <w:b/>
                <w:bCs/>
                <w:color w:val="000000"/>
              </w:rPr>
              <w:t> 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25F60353" w14:textId="77777777" w:rsidR="007316A8" w:rsidRPr="00627F3A" w:rsidRDefault="007316A8" w:rsidP="007316A8">
            <w:pPr>
              <w:spacing w:after="0" w:line="240" w:lineRule="auto"/>
              <w:rPr>
                <w:color w:val="000000"/>
              </w:rPr>
            </w:pPr>
            <w:r w:rsidRPr="00627F3A">
              <w:rPr>
                <w:color w:val="000000"/>
              </w:rPr>
              <w:t>7661</w:t>
            </w:r>
          </w:p>
        </w:tc>
        <w:tc>
          <w:tcPr>
            <w:tcW w:w="6360" w:type="dxa"/>
            <w:shd w:val="clear" w:color="auto" w:fill="auto"/>
            <w:noWrap/>
            <w:vAlign w:val="bottom"/>
            <w:hideMark/>
          </w:tcPr>
          <w:p w14:paraId="69EA4411" w14:textId="77777777" w:rsidR="007316A8" w:rsidRPr="00627F3A" w:rsidRDefault="007316A8" w:rsidP="007316A8">
            <w:pPr>
              <w:spacing w:after="0" w:line="240" w:lineRule="auto"/>
              <w:rPr>
                <w:color w:val="000000"/>
              </w:rPr>
            </w:pPr>
            <w:r w:rsidRPr="00627F3A">
              <w:rPr>
                <w:color w:val="000000"/>
              </w:rPr>
              <w:t>Cementing and gluing machine operators and tenders</w:t>
            </w:r>
          </w:p>
        </w:tc>
        <w:tc>
          <w:tcPr>
            <w:tcW w:w="1537" w:type="dxa"/>
            <w:shd w:val="clear" w:color="auto" w:fill="auto"/>
            <w:noWrap/>
            <w:hideMark/>
          </w:tcPr>
          <w:p w14:paraId="5B4233DD" w14:textId="3D9C282D" w:rsidR="007316A8" w:rsidRPr="00627F3A" w:rsidRDefault="007316A8" w:rsidP="007316A8">
            <w:pPr>
              <w:spacing w:after="0" w:line="240" w:lineRule="auto"/>
              <w:jc w:val="right"/>
              <w:rPr>
                <w:color w:val="000000"/>
              </w:rPr>
            </w:pPr>
            <w:r w:rsidRPr="00C5450C">
              <w:t>260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15CC9083" w14:textId="77777777" w:rsidR="007316A8" w:rsidRPr="00627F3A" w:rsidRDefault="007316A8" w:rsidP="007316A8">
            <w:pPr>
              <w:spacing w:after="0" w:line="240" w:lineRule="auto"/>
              <w:jc w:val="right"/>
              <w:rPr>
                <w:color w:val="000000"/>
              </w:rPr>
            </w:pPr>
            <w:r w:rsidRPr="00627F3A">
              <w:rPr>
                <w:color w:val="000000"/>
              </w:rPr>
              <w:t>13</w:t>
            </w:r>
          </w:p>
        </w:tc>
      </w:tr>
      <w:tr w:rsidR="007316A8" w:rsidRPr="00627F3A" w14:paraId="75263130" w14:textId="77777777" w:rsidTr="007316A8">
        <w:trPr>
          <w:trHeight w:val="360"/>
        </w:trPr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55EEF3A2" w14:textId="77777777" w:rsidR="007316A8" w:rsidRPr="00627F3A" w:rsidRDefault="007316A8" w:rsidP="007316A8">
            <w:pPr>
              <w:spacing w:after="0" w:line="240" w:lineRule="auto"/>
              <w:rPr>
                <w:b/>
                <w:bCs/>
                <w:color w:val="000000"/>
              </w:rPr>
            </w:pPr>
            <w:r w:rsidRPr="00627F3A">
              <w:rPr>
                <w:b/>
                <w:bCs/>
                <w:color w:val="000000"/>
              </w:rPr>
              <w:t> 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4B056644" w14:textId="77777777" w:rsidR="007316A8" w:rsidRPr="00627F3A" w:rsidRDefault="007316A8" w:rsidP="007316A8">
            <w:pPr>
              <w:spacing w:after="0" w:line="240" w:lineRule="auto"/>
              <w:rPr>
                <w:color w:val="000000"/>
              </w:rPr>
            </w:pPr>
            <w:r w:rsidRPr="00627F3A">
              <w:rPr>
                <w:color w:val="000000"/>
              </w:rPr>
              <w:t>8213</w:t>
            </w:r>
          </w:p>
        </w:tc>
        <w:tc>
          <w:tcPr>
            <w:tcW w:w="6360" w:type="dxa"/>
            <w:shd w:val="clear" w:color="auto" w:fill="auto"/>
            <w:noWrap/>
            <w:vAlign w:val="bottom"/>
            <w:hideMark/>
          </w:tcPr>
          <w:p w14:paraId="2931256E" w14:textId="77777777" w:rsidR="007316A8" w:rsidRPr="00627F3A" w:rsidRDefault="007316A8" w:rsidP="007316A8">
            <w:pPr>
              <w:spacing w:after="0" w:line="240" w:lineRule="auto"/>
              <w:rPr>
                <w:color w:val="000000"/>
              </w:rPr>
            </w:pPr>
            <w:r w:rsidRPr="00627F3A">
              <w:rPr>
                <w:color w:val="000000"/>
              </w:rPr>
              <w:t>Truck drivers, heavy</w:t>
            </w:r>
          </w:p>
        </w:tc>
        <w:tc>
          <w:tcPr>
            <w:tcW w:w="1537" w:type="dxa"/>
            <w:shd w:val="clear" w:color="auto" w:fill="auto"/>
            <w:noWrap/>
            <w:hideMark/>
          </w:tcPr>
          <w:p w14:paraId="5D75C7EC" w14:textId="5CBA2E07" w:rsidR="007316A8" w:rsidRPr="00627F3A" w:rsidRDefault="007316A8" w:rsidP="007316A8">
            <w:pPr>
              <w:spacing w:after="0" w:line="240" w:lineRule="auto"/>
              <w:jc w:val="right"/>
              <w:rPr>
                <w:color w:val="000000"/>
              </w:rPr>
            </w:pPr>
            <w:r w:rsidRPr="00C5450C">
              <w:t>234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0A839635" w14:textId="77777777" w:rsidR="007316A8" w:rsidRPr="00627F3A" w:rsidRDefault="007316A8" w:rsidP="007316A8">
            <w:pPr>
              <w:spacing w:after="0" w:line="240" w:lineRule="auto"/>
              <w:jc w:val="right"/>
              <w:rPr>
                <w:color w:val="000000"/>
              </w:rPr>
            </w:pPr>
            <w:r w:rsidRPr="00627F3A">
              <w:rPr>
                <w:color w:val="000000"/>
              </w:rPr>
              <w:t>129</w:t>
            </w:r>
          </w:p>
        </w:tc>
      </w:tr>
      <w:tr w:rsidR="007316A8" w:rsidRPr="00627F3A" w14:paraId="793111AF" w14:textId="77777777" w:rsidTr="007316A8">
        <w:trPr>
          <w:trHeight w:val="360"/>
        </w:trPr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5539F8A5" w14:textId="77777777" w:rsidR="007316A8" w:rsidRPr="00627F3A" w:rsidRDefault="007316A8" w:rsidP="007316A8">
            <w:pPr>
              <w:spacing w:after="0" w:line="240" w:lineRule="auto"/>
              <w:rPr>
                <w:b/>
                <w:bCs/>
                <w:color w:val="000000"/>
              </w:rPr>
            </w:pPr>
            <w:r w:rsidRPr="00627F3A">
              <w:rPr>
                <w:b/>
                <w:bCs/>
                <w:color w:val="000000"/>
              </w:rPr>
              <w:t> 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2C04B5AC" w14:textId="77777777" w:rsidR="007316A8" w:rsidRPr="00627F3A" w:rsidRDefault="007316A8" w:rsidP="007316A8">
            <w:pPr>
              <w:spacing w:after="0" w:line="240" w:lineRule="auto"/>
              <w:rPr>
                <w:color w:val="000000"/>
              </w:rPr>
            </w:pPr>
            <w:r w:rsidRPr="00627F3A">
              <w:rPr>
                <w:color w:val="000000"/>
              </w:rPr>
              <w:t>7679</w:t>
            </w:r>
          </w:p>
        </w:tc>
        <w:tc>
          <w:tcPr>
            <w:tcW w:w="6360" w:type="dxa"/>
            <w:shd w:val="clear" w:color="auto" w:fill="auto"/>
            <w:noWrap/>
            <w:vAlign w:val="bottom"/>
            <w:hideMark/>
          </w:tcPr>
          <w:p w14:paraId="4BBA5842" w14:textId="3028AD23" w:rsidR="007316A8" w:rsidRPr="00627F3A" w:rsidRDefault="007316A8" w:rsidP="007316A8">
            <w:pPr>
              <w:spacing w:after="0" w:line="240" w:lineRule="auto"/>
              <w:rPr>
                <w:color w:val="000000"/>
              </w:rPr>
            </w:pPr>
            <w:r w:rsidRPr="00627F3A">
              <w:rPr>
                <w:color w:val="000000"/>
              </w:rPr>
              <w:t>Miscellaneous machine operators and tenders, NEC</w:t>
            </w:r>
          </w:p>
        </w:tc>
        <w:tc>
          <w:tcPr>
            <w:tcW w:w="1537" w:type="dxa"/>
            <w:shd w:val="clear" w:color="auto" w:fill="auto"/>
            <w:noWrap/>
            <w:hideMark/>
          </w:tcPr>
          <w:p w14:paraId="46D8AE79" w14:textId="16306D97" w:rsidR="007316A8" w:rsidRPr="00627F3A" w:rsidRDefault="007316A8" w:rsidP="007316A8">
            <w:pPr>
              <w:spacing w:after="0" w:line="240" w:lineRule="auto"/>
              <w:jc w:val="right"/>
              <w:rPr>
                <w:color w:val="000000"/>
              </w:rPr>
            </w:pPr>
            <w:r w:rsidRPr="00C5450C">
              <w:t>217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01AA3147" w14:textId="77777777" w:rsidR="007316A8" w:rsidRPr="00627F3A" w:rsidRDefault="007316A8" w:rsidP="007316A8">
            <w:pPr>
              <w:spacing w:after="0" w:line="240" w:lineRule="auto"/>
              <w:jc w:val="right"/>
              <w:rPr>
                <w:color w:val="000000"/>
              </w:rPr>
            </w:pPr>
            <w:r w:rsidRPr="00627F3A">
              <w:rPr>
                <w:color w:val="000000"/>
              </w:rPr>
              <w:t>94</w:t>
            </w:r>
          </w:p>
        </w:tc>
      </w:tr>
      <w:tr w:rsidR="007316A8" w:rsidRPr="00627F3A" w14:paraId="03980B82" w14:textId="77777777" w:rsidTr="007316A8">
        <w:trPr>
          <w:trHeight w:val="360"/>
        </w:trPr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6A805CCF" w14:textId="77777777" w:rsidR="007316A8" w:rsidRPr="00627F3A" w:rsidRDefault="007316A8" w:rsidP="007316A8">
            <w:pPr>
              <w:spacing w:after="0" w:line="240" w:lineRule="auto"/>
              <w:rPr>
                <w:b/>
                <w:bCs/>
                <w:color w:val="000000"/>
              </w:rPr>
            </w:pPr>
            <w:r w:rsidRPr="00627F3A">
              <w:rPr>
                <w:b/>
                <w:bCs/>
                <w:color w:val="000000"/>
              </w:rPr>
              <w:t> 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59756EB4" w14:textId="77777777" w:rsidR="007316A8" w:rsidRPr="00627F3A" w:rsidRDefault="007316A8" w:rsidP="007316A8">
            <w:pPr>
              <w:spacing w:after="0" w:line="240" w:lineRule="auto"/>
              <w:rPr>
                <w:color w:val="000000"/>
              </w:rPr>
            </w:pPr>
            <w:r w:rsidRPr="00627F3A">
              <w:rPr>
                <w:color w:val="000000"/>
              </w:rPr>
              <w:t>7759</w:t>
            </w:r>
          </w:p>
        </w:tc>
        <w:tc>
          <w:tcPr>
            <w:tcW w:w="6360" w:type="dxa"/>
            <w:shd w:val="clear" w:color="auto" w:fill="auto"/>
            <w:noWrap/>
            <w:vAlign w:val="bottom"/>
            <w:hideMark/>
          </w:tcPr>
          <w:p w14:paraId="0924D2C0" w14:textId="77777777" w:rsidR="007316A8" w:rsidRPr="00627F3A" w:rsidRDefault="007316A8" w:rsidP="007316A8">
            <w:pPr>
              <w:spacing w:after="0" w:line="240" w:lineRule="auto"/>
              <w:rPr>
                <w:color w:val="000000"/>
              </w:rPr>
            </w:pPr>
            <w:r w:rsidRPr="00627F3A">
              <w:rPr>
                <w:color w:val="000000"/>
              </w:rPr>
              <w:t>Miscellaneous hand working occupations</w:t>
            </w:r>
          </w:p>
        </w:tc>
        <w:tc>
          <w:tcPr>
            <w:tcW w:w="1537" w:type="dxa"/>
            <w:shd w:val="clear" w:color="auto" w:fill="auto"/>
            <w:noWrap/>
            <w:hideMark/>
          </w:tcPr>
          <w:p w14:paraId="64B5BDAE" w14:textId="38C27B10" w:rsidR="007316A8" w:rsidRPr="00627F3A" w:rsidRDefault="007316A8" w:rsidP="007316A8">
            <w:pPr>
              <w:spacing w:after="0" w:line="240" w:lineRule="auto"/>
              <w:jc w:val="right"/>
              <w:rPr>
                <w:color w:val="000000"/>
              </w:rPr>
            </w:pPr>
            <w:r w:rsidRPr="00C5450C">
              <w:t>216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2B3AA350" w14:textId="77777777" w:rsidR="007316A8" w:rsidRPr="00627F3A" w:rsidRDefault="007316A8" w:rsidP="007316A8">
            <w:pPr>
              <w:spacing w:after="0" w:line="240" w:lineRule="auto"/>
              <w:jc w:val="right"/>
              <w:rPr>
                <w:color w:val="000000"/>
              </w:rPr>
            </w:pPr>
            <w:r w:rsidRPr="00627F3A">
              <w:rPr>
                <w:color w:val="000000"/>
              </w:rPr>
              <w:t>43</w:t>
            </w:r>
          </w:p>
        </w:tc>
      </w:tr>
      <w:tr w:rsidR="007316A8" w:rsidRPr="00627F3A" w14:paraId="7EAF5F10" w14:textId="77777777" w:rsidTr="007316A8">
        <w:trPr>
          <w:trHeight w:val="360"/>
        </w:trPr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7AFE2CBA" w14:textId="77777777" w:rsidR="007316A8" w:rsidRPr="00627F3A" w:rsidRDefault="007316A8" w:rsidP="007316A8">
            <w:pPr>
              <w:spacing w:after="0" w:line="240" w:lineRule="auto"/>
              <w:rPr>
                <w:b/>
                <w:bCs/>
                <w:color w:val="000000"/>
              </w:rPr>
            </w:pPr>
            <w:r w:rsidRPr="00627F3A">
              <w:rPr>
                <w:b/>
                <w:bCs/>
                <w:color w:val="000000"/>
              </w:rPr>
              <w:t> 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0406C5BF" w14:textId="77777777" w:rsidR="007316A8" w:rsidRPr="00627F3A" w:rsidRDefault="007316A8" w:rsidP="007316A8">
            <w:pPr>
              <w:spacing w:after="0" w:line="240" w:lineRule="auto"/>
              <w:rPr>
                <w:color w:val="000000"/>
              </w:rPr>
            </w:pPr>
            <w:r w:rsidRPr="00627F3A">
              <w:rPr>
                <w:color w:val="000000"/>
              </w:rPr>
              <w:t>6854</w:t>
            </w:r>
          </w:p>
        </w:tc>
        <w:tc>
          <w:tcPr>
            <w:tcW w:w="6360" w:type="dxa"/>
            <w:shd w:val="clear" w:color="auto" w:fill="auto"/>
            <w:noWrap/>
            <w:vAlign w:val="bottom"/>
            <w:hideMark/>
          </w:tcPr>
          <w:p w14:paraId="12DCF2B4" w14:textId="77777777" w:rsidR="007316A8" w:rsidRPr="00627F3A" w:rsidRDefault="007316A8" w:rsidP="007316A8">
            <w:pPr>
              <w:spacing w:after="0" w:line="240" w:lineRule="auto"/>
              <w:rPr>
                <w:color w:val="000000"/>
              </w:rPr>
            </w:pPr>
            <w:r w:rsidRPr="00627F3A">
              <w:rPr>
                <w:color w:val="000000"/>
              </w:rPr>
              <w:t>Shoemakers and leather workers and repairers</w:t>
            </w:r>
          </w:p>
        </w:tc>
        <w:tc>
          <w:tcPr>
            <w:tcW w:w="1537" w:type="dxa"/>
            <w:shd w:val="clear" w:color="auto" w:fill="auto"/>
            <w:noWrap/>
            <w:hideMark/>
          </w:tcPr>
          <w:p w14:paraId="41578D5A" w14:textId="1DBF0C04" w:rsidR="007316A8" w:rsidRPr="00627F3A" w:rsidRDefault="007316A8" w:rsidP="007316A8">
            <w:pPr>
              <w:spacing w:after="0" w:line="240" w:lineRule="auto"/>
              <w:jc w:val="right"/>
              <w:rPr>
                <w:color w:val="000000"/>
              </w:rPr>
            </w:pPr>
            <w:r w:rsidRPr="00C5450C">
              <w:t>204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56D684BE" w14:textId="77777777" w:rsidR="007316A8" w:rsidRPr="00627F3A" w:rsidRDefault="007316A8" w:rsidP="007316A8">
            <w:pPr>
              <w:spacing w:after="0" w:line="240" w:lineRule="auto"/>
              <w:jc w:val="right"/>
              <w:rPr>
                <w:color w:val="000000"/>
              </w:rPr>
            </w:pPr>
            <w:r w:rsidRPr="00627F3A">
              <w:rPr>
                <w:color w:val="000000"/>
              </w:rPr>
              <w:t>16</w:t>
            </w:r>
          </w:p>
        </w:tc>
      </w:tr>
      <w:tr w:rsidR="007316A8" w:rsidRPr="00627F3A" w14:paraId="3324CD16" w14:textId="77777777" w:rsidTr="007316A8">
        <w:trPr>
          <w:trHeight w:val="360"/>
        </w:trPr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28DED430" w14:textId="77777777" w:rsidR="007316A8" w:rsidRPr="00627F3A" w:rsidRDefault="007316A8" w:rsidP="007316A8">
            <w:pPr>
              <w:spacing w:after="0" w:line="240" w:lineRule="auto"/>
              <w:rPr>
                <w:b/>
                <w:bCs/>
                <w:color w:val="000000"/>
              </w:rPr>
            </w:pPr>
            <w:r w:rsidRPr="00627F3A">
              <w:rPr>
                <w:b/>
                <w:bCs/>
                <w:color w:val="000000"/>
              </w:rPr>
              <w:t> 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077EF428" w14:textId="77777777" w:rsidR="007316A8" w:rsidRPr="00627F3A" w:rsidRDefault="007316A8" w:rsidP="007316A8">
            <w:pPr>
              <w:spacing w:after="0" w:line="240" w:lineRule="auto"/>
              <w:rPr>
                <w:color w:val="000000"/>
              </w:rPr>
            </w:pPr>
            <w:r w:rsidRPr="00627F3A">
              <w:rPr>
                <w:color w:val="000000"/>
              </w:rPr>
              <w:t>7678</w:t>
            </w:r>
          </w:p>
        </w:tc>
        <w:tc>
          <w:tcPr>
            <w:tcW w:w="6360" w:type="dxa"/>
            <w:shd w:val="clear" w:color="auto" w:fill="auto"/>
            <w:noWrap/>
            <w:vAlign w:val="bottom"/>
            <w:hideMark/>
          </w:tcPr>
          <w:p w14:paraId="2C695748" w14:textId="77777777" w:rsidR="007316A8" w:rsidRPr="00627F3A" w:rsidRDefault="007316A8" w:rsidP="007316A8">
            <w:pPr>
              <w:spacing w:after="0" w:line="240" w:lineRule="auto"/>
              <w:rPr>
                <w:color w:val="000000"/>
              </w:rPr>
            </w:pPr>
            <w:r w:rsidRPr="00627F3A">
              <w:rPr>
                <w:color w:val="000000"/>
              </w:rPr>
              <w:t>Slicing and cutting machine operators and tenders</w:t>
            </w:r>
          </w:p>
        </w:tc>
        <w:tc>
          <w:tcPr>
            <w:tcW w:w="1537" w:type="dxa"/>
            <w:shd w:val="clear" w:color="auto" w:fill="auto"/>
            <w:noWrap/>
            <w:hideMark/>
          </w:tcPr>
          <w:p w14:paraId="60463A33" w14:textId="437A0083" w:rsidR="007316A8" w:rsidRPr="00627F3A" w:rsidRDefault="007316A8" w:rsidP="007316A8">
            <w:pPr>
              <w:spacing w:after="0" w:line="240" w:lineRule="auto"/>
              <w:jc w:val="right"/>
              <w:rPr>
                <w:color w:val="000000"/>
              </w:rPr>
            </w:pPr>
            <w:r w:rsidRPr="00C5450C">
              <w:t>201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01339697" w14:textId="77777777" w:rsidR="007316A8" w:rsidRPr="00627F3A" w:rsidRDefault="007316A8" w:rsidP="007316A8">
            <w:pPr>
              <w:spacing w:after="0" w:line="240" w:lineRule="auto"/>
              <w:jc w:val="right"/>
              <w:rPr>
                <w:color w:val="000000"/>
              </w:rPr>
            </w:pPr>
            <w:r w:rsidRPr="00627F3A">
              <w:rPr>
                <w:color w:val="000000"/>
              </w:rPr>
              <w:t>33</w:t>
            </w:r>
          </w:p>
        </w:tc>
      </w:tr>
      <w:tr w:rsidR="00114BED" w:rsidRPr="00627F3A" w14:paraId="693E3AE9" w14:textId="77777777" w:rsidTr="007316A8">
        <w:trPr>
          <w:trHeight w:val="360"/>
        </w:trPr>
        <w:tc>
          <w:tcPr>
            <w:tcW w:w="270" w:type="dxa"/>
            <w:shd w:val="clear" w:color="auto" w:fill="auto"/>
            <w:noWrap/>
            <w:vAlign w:val="bottom"/>
          </w:tcPr>
          <w:p w14:paraId="25DCA19B" w14:textId="77777777" w:rsidR="00114BED" w:rsidRPr="00627F3A" w:rsidRDefault="00114BED" w:rsidP="00EE37C0">
            <w:pPr>
              <w:spacing w:after="0" w:line="240" w:lineRule="auto"/>
              <w:rPr>
                <w:b/>
                <w:bCs/>
                <w:color w:val="000000"/>
              </w:rPr>
            </w:pPr>
          </w:p>
        </w:tc>
        <w:tc>
          <w:tcPr>
            <w:tcW w:w="1017" w:type="dxa"/>
            <w:shd w:val="clear" w:color="auto" w:fill="auto"/>
            <w:noWrap/>
            <w:vAlign w:val="bottom"/>
          </w:tcPr>
          <w:p w14:paraId="1C3089C5" w14:textId="77777777" w:rsidR="00114BED" w:rsidRPr="00627F3A" w:rsidRDefault="00114BED" w:rsidP="00EE37C0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6360" w:type="dxa"/>
            <w:shd w:val="clear" w:color="auto" w:fill="auto"/>
            <w:noWrap/>
            <w:vAlign w:val="bottom"/>
          </w:tcPr>
          <w:p w14:paraId="0D220D38" w14:textId="77777777" w:rsidR="00114BED" w:rsidRPr="00627F3A" w:rsidRDefault="00114BED" w:rsidP="00EE37C0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537" w:type="dxa"/>
            <w:shd w:val="clear" w:color="auto" w:fill="auto"/>
            <w:noWrap/>
            <w:vAlign w:val="bottom"/>
          </w:tcPr>
          <w:p w14:paraId="6E61D37A" w14:textId="77777777" w:rsidR="00114BED" w:rsidRPr="00627F3A" w:rsidRDefault="00114BED" w:rsidP="00EE37C0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818" w:type="dxa"/>
            <w:shd w:val="clear" w:color="auto" w:fill="auto"/>
            <w:noWrap/>
            <w:vAlign w:val="bottom"/>
          </w:tcPr>
          <w:p w14:paraId="39FAE55F" w14:textId="77777777" w:rsidR="00114BED" w:rsidRPr="00627F3A" w:rsidRDefault="00114BED" w:rsidP="00EE37C0">
            <w:pPr>
              <w:spacing w:after="0" w:line="240" w:lineRule="auto"/>
              <w:jc w:val="right"/>
              <w:rPr>
                <w:color w:val="000000"/>
              </w:rPr>
            </w:pPr>
          </w:p>
        </w:tc>
      </w:tr>
      <w:tr w:rsidR="00114BED" w:rsidRPr="00627F3A" w14:paraId="6F4C78AB" w14:textId="77777777" w:rsidTr="007316A8">
        <w:trPr>
          <w:trHeight w:val="360"/>
        </w:trPr>
        <w:tc>
          <w:tcPr>
            <w:tcW w:w="1287" w:type="dxa"/>
            <w:gridSpan w:val="2"/>
            <w:shd w:val="clear" w:color="auto" w:fill="auto"/>
            <w:noWrap/>
            <w:vAlign w:val="bottom"/>
          </w:tcPr>
          <w:p w14:paraId="1366EED7" w14:textId="77777777" w:rsidR="00114BED" w:rsidRPr="00627F3A" w:rsidRDefault="00114BED" w:rsidP="00EE37C0">
            <w:pPr>
              <w:spacing w:after="0" w:line="240" w:lineRule="auto"/>
              <w:rPr>
                <w:color w:val="000000"/>
              </w:rPr>
            </w:pPr>
            <w:r w:rsidRPr="00627F3A">
              <w:rPr>
                <w:b/>
                <w:bCs/>
                <w:color w:val="000000"/>
              </w:rPr>
              <w:t>Xylene</w:t>
            </w:r>
          </w:p>
        </w:tc>
        <w:tc>
          <w:tcPr>
            <w:tcW w:w="6360" w:type="dxa"/>
            <w:shd w:val="clear" w:color="auto" w:fill="auto"/>
            <w:noWrap/>
            <w:vAlign w:val="bottom"/>
          </w:tcPr>
          <w:p w14:paraId="6EE55AAF" w14:textId="77777777" w:rsidR="00114BED" w:rsidRPr="00627F3A" w:rsidRDefault="00114BED" w:rsidP="00EE37C0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537" w:type="dxa"/>
            <w:shd w:val="clear" w:color="auto" w:fill="auto"/>
            <w:noWrap/>
            <w:vAlign w:val="bottom"/>
          </w:tcPr>
          <w:p w14:paraId="6FD4EEB2" w14:textId="77777777" w:rsidR="00114BED" w:rsidRPr="00627F3A" w:rsidRDefault="00114BED" w:rsidP="00EE37C0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818" w:type="dxa"/>
            <w:shd w:val="clear" w:color="auto" w:fill="auto"/>
            <w:noWrap/>
            <w:vAlign w:val="bottom"/>
          </w:tcPr>
          <w:p w14:paraId="56D61E12" w14:textId="77777777" w:rsidR="00114BED" w:rsidRPr="00627F3A" w:rsidRDefault="00114BED" w:rsidP="00EE37C0">
            <w:pPr>
              <w:spacing w:after="0" w:line="240" w:lineRule="auto"/>
              <w:jc w:val="right"/>
              <w:rPr>
                <w:color w:val="000000"/>
              </w:rPr>
            </w:pPr>
          </w:p>
        </w:tc>
      </w:tr>
      <w:tr w:rsidR="007316A8" w:rsidRPr="00627F3A" w14:paraId="4FAEBF6E" w14:textId="77777777" w:rsidTr="0034700F">
        <w:trPr>
          <w:trHeight w:val="360"/>
        </w:trPr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63BE3A0B" w14:textId="77777777" w:rsidR="007316A8" w:rsidRPr="00627F3A" w:rsidRDefault="007316A8" w:rsidP="007316A8">
            <w:pPr>
              <w:spacing w:after="0" w:line="240" w:lineRule="auto"/>
              <w:rPr>
                <w:b/>
                <w:bCs/>
                <w:color w:val="000000"/>
              </w:rPr>
            </w:pP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13C5B701" w14:textId="77777777" w:rsidR="007316A8" w:rsidRPr="00627F3A" w:rsidRDefault="007316A8" w:rsidP="007316A8">
            <w:pPr>
              <w:spacing w:after="0" w:line="240" w:lineRule="auto"/>
              <w:rPr>
                <w:color w:val="000000"/>
              </w:rPr>
            </w:pPr>
            <w:r w:rsidRPr="00627F3A">
              <w:rPr>
                <w:color w:val="000000"/>
              </w:rPr>
              <w:t>6115</w:t>
            </w:r>
          </w:p>
        </w:tc>
        <w:tc>
          <w:tcPr>
            <w:tcW w:w="6360" w:type="dxa"/>
            <w:shd w:val="clear" w:color="auto" w:fill="auto"/>
            <w:noWrap/>
            <w:vAlign w:val="bottom"/>
            <w:hideMark/>
          </w:tcPr>
          <w:p w14:paraId="230A5045" w14:textId="77777777" w:rsidR="007316A8" w:rsidRPr="00627F3A" w:rsidRDefault="007316A8" w:rsidP="007316A8">
            <w:pPr>
              <w:spacing w:after="0" w:line="240" w:lineRule="auto"/>
              <w:rPr>
                <w:color w:val="000000"/>
              </w:rPr>
            </w:pPr>
            <w:r w:rsidRPr="00627F3A">
              <w:rPr>
                <w:color w:val="000000"/>
              </w:rPr>
              <w:t>Automotive body and related repairers</w:t>
            </w:r>
          </w:p>
        </w:tc>
        <w:tc>
          <w:tcPr>
            <w:tcW w:w="1537" w:type="dxa"/>
            <w:shd w:val="clear" w:color="auto" w:fill="auto"/>
            <w:noWrap/>
            <w:hideMark/>
          </w:tcPr>
          <w:p w14:paraId="5DB635AA" w14:textId="493600D6" w:rsidR="007316A8" w:rsidRPr="00627F3A" w:rsidRDefault="007316A8" w:rsidP="007316A8">
            <w:pPr>
              <w:spacing w:after="0" w:line="240" w:lineRule="auto"/>
              <w:jc w:val="right"/>
              <w:rPr>
                <w:color w:val="000000"/>
              </w:rPr>
            </w:pPr>
            <w:r w:rsidRPr="004F7A96">
              <w:t>278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3235A95A" w14:textId="77777777" w:rsidR="007316A8" w:rsidRPr="00627F3A" w:rsidRDefault="007316A8" w:rsidP="007316A8">
            <w:pPr>
              <w:spacing w:after="0" w:line="240" w:lineRule="auto"/>
              <w:jc w:val="right"/>
              <w:rPr>
                <w:color w:val="000000"/>
              </w:rPr>
            </w:pPr>
            <w:r w:rsidRPr="00627F3A">
              <w:rPr>
                <w:color w:val="000000"/>
              </w:rPr>
              <w:t>41</w:t>
            </w:r>
          </w:p>
        </w:tc>
      </w:tr>
      <w:tr w:rsidR="007316A8" w:rsidRPr="00627F3A" w14:paraId="09F300DD" w14:textId="77777777" w:rsidTr="0034700F">
        <w:trPr>
          <w:trHeight w:val="360"/>
        </w:trPr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7DF2C1B7" w14:textId="77777777" w:rsidR="007316A8" w:rsidRPr="00627F3A" w:rsidRDefault="007316A8" w:rsidP="007316A8">
            <w:pPr>
              <w:spacing w:after="0" w:line="240" w:lineRule="auto"/>
              <w:rPr>
                <w:b/>
                <w:bCs/>
                <w:color w:val="000000"/>
              </w:rPr>
            </w:pPr>
            <w:r w:rsidRPr="00627F3A">
              <w:rPr>
                <w:b/>
                <w:bCs/>
                <w:color w:val="000000"/>
              </w:rPr>
              <w:t> 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64FE72C1" w14:textId="77777777" w:rsidR="007316A8" w:rsidRPr="00627F3A" w:rsidRDefault="007316A8" w:rsidP="007316A8">
            <w:pPr>
              <w:spacing w:after="0" w:line="240" w:lineRule="auto"/>
              <w:rPr>
                <w:color w:val="000000"/>
              </w:rPr>
            </w:pPr>
            <w:r w:rsidRPr="00627F3A">
              <w:rPr>
                <w:color w:val="000000"/>
              </w:rPr>
              <w:t>7656</w:t>
            </w:r>
          </w:p>
        </w:tc>
        <w:tc>
          <w:tcPr>
            <w:tcW w:w="6360" w:type="dxa"/>
            <w:shd w:val="clear" w:color="auto" w:fill="auto"/>
            <w:noWrap/>
            <w:vAlign w:val="bottom"/>
            <w:hideMark/>
          </w:tcPr>
          <w:p w14:paraId="108537E6" w14:textId="77777777" w:rsidR="007316A8" w:rsidRPr="00627F3A" w:rsidRDefault="007316A8" w:rsidP="007316A8">
            <w:pPr>
              <w:spacing w:after="0" w:line="240" w:lineRule="auto"/>
              <w:rPr>
                <w:color w:val="000000"/>
              </w:rPr>
            </w:pPr>
            <w:r w:rsidRPr="00627F3A">
              <w:rPr>
                <w:color w:val="000000"/>
              </w:rPr>
              <w:t>Shoe machine operators and tenders</w:t>
            </w:r>
          </w:p>
        </w:tc>
        <w:tc>
          <w:tcPr>
            <w:tcW w:w="1537" w:type="dxa"/>
            <w:shd w:val="clear" w:color="auto" w:fill="auto"/>
            <w:noWrap/>
            <w:hideMark/>
          </w:tcPr>
          <w:p w14:paraId="61BE279A" w14:textId="7D273708" w:rsidR="007316A8" w:rsidRPr="00627F3A" w:rsidRDefault="007316A8" w:rsidP="007316A8">
            <w:pPr>
              <w:spacing w:after="0" w:line="240" w:lineRule="auto"/>
              <w:jc w:val="right"/>
              <w:rPr>
                <w:color w:val="000000"/>
              </w:rPr>
            </w:pPr>
            <w:r w:rsidRPr="004F7A96">
              <w:t>131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57022FDC" w14:textId="77777777" w:rsidR="007316A8" w:rsidRPr="00627F3A" w:rsidRDefault="007316A8" w:rsidP="007316A8">
            <w:pPr>
              <w:spacing w:after="0" w:line="240" w:lineRule="auto"/>
              <w:jc w:val="right"/>
              <w:rPr>
                <w:color w:val="000000"/>
              </w:rPr>
            </w:pPr>
            <w:r w:rsidRPr="00627F3A">
              <w:rPr>
                <w:color w:val="000000"/>
              </w:rPr>
              <w:t>32</w:t>
            </w:r>
          </w:p>
        </w:tc>
      </w:tr>
      <w:tr w:rsidR="007316A8" w:rsidRPr="00627F3A" w14:paraId="7564B33F" w14:textId="77777777" w:rsidTr="0034700F">
        <w:trPr>
          <w:trHeight w:val="360"/>
        </w:trPr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4A74CE04" w14:textId="77777777" w:rsidR="007316A8" w:rsidRPr="00627F3A" w:rsidRDefault="007316A8" w:rsidP="007316A8">
            <w:pPr>
              <w:spacing w:after="0" w:line="240" w:lineRule="auto"/>
              <w:rPr>
                <w:b/>
                <w:bCs/>
                <w:color w:val="000000"/>
              </w:rPr>
            </w:pPr>
            <w:r w:rsidRPr="00627F3A">
              <w:rPr>
                <w:b/>
                <w:bCs/>
                <w:color w:val="000000"/>
              </w:rPr>
              <w:t> 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7E103DF9" w14:textId="77777777" w:rsidR="007316A8" w:rsidRPr="00627F3A" w:rsidRDefault="007316A8" w:rsidP="007316A8">
            <w:pPr>
              <w:spacing w:after="0" w:line="240" w:lineRule="auto"/>
              <w:rPr>
                <w:color w:val="000000"/>
              </w:rPr>
            </w:pPr>
            <w:r w:rsidRPr="00627F3A">
              <w:rPr>
                <w:color w:val="000000"/>
              </w:rPr>
              <w:t>7659</w:t>
            </w:r>
          </w:p>
        </w:tc>
        <w:tc>
          <w:tcPr>
            <w:tcW w:w="6360" w:type="dxa"/>
            <w:shd w:val="clear" w:color="auto" w:fill="auto"/>
            <w:noWrap/>
            <w:vAlign w:val="bottom"/>
            <w:hideMark/>
          </w:tcPr>
          <w:p w14:paraId="50268772" w14:textId="77777777" w:rsidR="007316A8" w:rsidRPr="00627F3A" w:rsidRDefault="007316A8" w:rsidP="007316A8">
            <w:pPr>
              <w:spacing w:after="0" w:line="240" w:lineRule="auto"/>
              <w:rPr>
                <w:color w:val="000000"/>
              </w:rPr>
            </w:pPr>
            <w:r w:rsidRPr="00627F3A">
              <w:rPr>
                <w:color w:val="000000"/>
              </w:rPr>
              <w:t>Miscellaneous textile machine operators and tenders</w:t>
            </w:r>
          </w:p>
        </w:tc>
        <w:tc>
          <w:tcPr>
            <w:tcW w:w="1537" w:type="dxa"/>
            <w:shd w:val="clear" w:color="auto" w:fill="auto"/>
            <w:noWrap/>
            <w:hideMark/>
          </w:tcPr>
          <w:p w14:paraId="71270258" w14:textId="4BF710EB" w:rsidR="007316A8" w:rsidRPr="00627F3A" w:rsidRDefault="007316A8" w:rsidP="007316A8">
            <w:pPr>
              <w:spacing w:after="0" w:line="240" w:lineRule="auto"/>
              <w:jc w:val="right"/>
              <w:rPr>
                <w:color w:val="000000"/>
              </w:rPr>
            </w:pPr>
            <w:r w:rsidRPr="004F7A96">
              <w:t>127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0091D352" w14:textId="77777777" w:rsidR="007316A8" w:rsidRPr="00627F3A" w:rsidRDefault="007316A8" w:rsidP="007316A8">
            <w:pPr>
              <w:spacing w:after="0" w:line="240" w:lineRule="auto"/>
              <w:jc w:val="right"/>
              <w:rPr>
                <w:color w:val="000000"/>
              </w:rPr>
            </w:pPr>
            <w:r w:rsidRPr="00627F3A">
              <w:rPr>
                <w:color w:val="000000"/>
              </w:rPr>
              <w:t>42</w:t>
            </w:r>
          </w:p>
        </w:tc>
      </w:tr>
      <w:tr w:rsidR="007316A8" w:rsidRPr="00627F3A" w14:paraId="146CE07A" w14:textId="77777777" w:rsidTr="0034700F">
        <w:trPr>
          <w:trHeight w:val="360"/>
        </w:trPr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333D7C83" w14:textId="77777777" w:rsidR="007316A8" w:rsidRPr="00627F3A" w:rsidRDefault="007316A8" w:rsidP="007316A8">
            <w:pPr>
              <w:spacing w:after="0" w:line="240" w:lineRule="auto"/>
              <w:rPr>
                <w:b/>
                <w:bCs/>
                <w:color w:val="000000"/>
              </w:rPr>
            </w:pPr>
            <w:r w:rsidRPr="00627F3A">
              <w:rPr>
                <w:b/>
                <w:bCs/>
                <w:color w:val="000000"/>
              </w:rPr>
              <w:t> 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58DE7FEF" w14:textId="77777777" w:rsidR="007316A8" w:rsidRPr="00627F3A" w:rsidRDefault="007316A8" w:rsidP="007316A8">
            <w:pPr>
              <w:spacing w:after="0" w:line="240" w:lineRule="auto"/>
              <w:rPr>
                <w:color w:val="000000"/>
              </w:rPr>
            </w:pPr>
            <w:r w:rsidRPr="00627F3A">
              <w:rPr>
                <w:color w:val="000000"/>
              </w:rPr>
              <w:t>7720</w:t>
            </w:r>
          </w:p>
        </w:tc>
        <w:tc>
          <w:tcPr>
            <w:tcW w:w="6360" w:type="dxa"/>
            <w:shd w:val="clear" w:color="auto" w:fill="auto"/>
            <w:noWrap/>
            <w:vAlign w:val="bottom"/>
            <w:hideMark/>
          </w:tcPr>
          <w:p w14:paraId="6ADEE590" w14:textId="77777777" w:rsidR="007316A8" w:rsidRPr="00627F3A" w:rsidRDefault="007316A8" w:rsidP="007316A8">
            <w:pPr>
              <w:spacing w:after="0" w:line="240" w:lineRule="auto"/>
              <w:rPr>
                <w:color w:val="000000"/>
              </w:rPr>
            </w:pPr>
            <w:r w:rsidRPr="00627F3A">
              <w:rPr>
                <w:color w:val="000000"/>
              </w:rPr>
              <w:t>Assemblers</w:t>
            </w:r>
          </w:p>
        </w:tc>
        <w:tc>
          <w:tcPr>
            <w:tcW w:w="1537" w:type="dxa"/>
            <w:shd w:val="clear" w:color="auto" w:fill="auto"/>
            <w:noWrap/>
            <w:hideMark/>
          </w:tcPr>
          <w:p w14:paraId="0419BB2E" w14:textId="1D2CA024" w:rsidR="007316A8" w:rsidRPr="00627F3A" w:rsidRDefault="007316A8" w:rsidP="007316A8">
            <w:pPr>
              <w:spacing w:after="0" w:line="240" w:lineRule="auto"/>
              <w:jc w:val="right"/>
              <w:rPr>
                <w:color w:val="000000"/>
              </w:rPr>
            </w:pPr>
            <w:r w:rsidRPr="004F7A96">
              <w:t>87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6A2E7C8B" w14:textId="77777777" w:rsidR="007316A8" w:rsidRPr="00627F3A" w:rsidRDefault="007316A8" w:rsidP="007316A8">
            <w:pPr>
              <w:spacing w:after="0" w:line="240" w:lineRule="auto"/>
              <w:jc w:val="right"/>
              <w:rPr>
                <w:color w:val="000000"/>
              </w:rPr>
            </w:pPr>
            <w:r w:rsidRPr="00627F3A">
              <w:rPr>
                <w:color w:val="000000"/>
              </w:rPr>
              <w:t>159</w:t>
            </w:r>
          </w:p>
        </w:tc>
      </w:tr>
      <w:tr w:rsidR="007316A8" w:rsidRPr="00627F3A" w14:paraId="10C72944" w14:textId="77777777" w:rsidTr="0034700F">
        <w:trPr>
          <w:trHeight w:val="360"/>
        </w:trPr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2FEC6517" w14:textId="77777777" w:rsidR="007316A8" w:rsidRPr="00627F3A" w:rsidRDefault="007316A8" w:rsidP="007316A8">
            <w:pPr>
              <w:spacing w:after="0" w:line="240" w:lineRule="auto"/>
              <w:rPr>
                <w:b/>
                <w:bCs/>
                <w:color w:val="000000"/>
              </w:rPr>
            </w:pPr>
            <w:r w:rsidRPr="00627F3A">
              <w:rPr>
                <w:b/>
                <w:bCs/>
                <w:color w:val="000000"/>
              </w:rPr>
              <w:t> 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1AEEE2BF" w14:textId="77777777" w:rsidR="007316A8" w:rsidRPr="00627F3A" w:rsidRDefault="007316A8" w:rsidP="007316A8">
            <w:pPr>
              <w:spacing w:after="0" w:line="240" w:lineRule="auto"/>
              <w:rPr>
                <w:color w:val="000000"/>
              </w:rPr>
            </w:pPr>
            <w:r w:rsidRPr="00627F3A">
              <w:rPr>
                <w:color w:val="000000"/>
              </w:rPr>
              <w:t>7679</w:t>
            </w:r>
          </w:p>
        </w:tc>
        <w:tc>
          <w:tcPr>
            <w:tcW w:w="6360" w:type="dxa"/>
            <w:shd w:val="clear" w:color="auto" w:fill="auto"/>
            <w:noWrap/>
            <w:vAlign w:val="bottom"/>
            <w:hideMark/>
          </w:tcPr>
          <w:p w14:paraId="597D867D" w14:textId="56720666" w:rsidR="007316A8" w:rsidRPr="00627F3A" w:rsidRDefault="007316A8" w:rsidP="007316A8">
            <w:pPr>
              <w:spacing w:after="0" w:line="240" w:lineRule="auto"/>
              <w:rPr>
                <w:color w:val="000000"/>
              </w:rPr>
            </w:pPr>
            <w:r w:rsidRPr="00627F3A">
              <w:rPr>
                <w:color w:val="000000"/>
              </w:rPr>
              <w:t>Miscellaneous machine operators and tenders, NEC</w:t>
            </w:r>
          </w:p>
        </w:tc>
        <w:tc>
          <w:tcPr>
            <w:tcW w:w="1537" w:type="dxa"/>
            <w:shd w:val="clear" w:color="auto" w:fill="auto"/>
            <w:noWrap/>
            <w:hideMark/>
          </w:tcPr>
          <w:p w14:paraId="3F9D3FBA" w14:textId="5C263D78" w:rsidR="007316A8" w:rsidRPr="00627F3A" w:rsidRDefault="007316A8" w:rsidP="007316A8">
            <w:pPr>
              <w:spacing w:after="0" w:line="240" w:lineRule="auto"/>
              <w:jc w:val="right"/>
              <w:rPr>
                <w:color w:val="000000"/>
              </w:rPr>
            </w:pPr>
            <w:r w:rsidRPr="004F7A96">
              <w:t>85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0EA2A601" w14:textId="77777777" w:rsidR="007316A8" w:rsidRPr="00627F3A" w:rsidRDefault="007316A8" w:rsidP="007316A8">
            <w:pPr>
              <w:spacing w:after="0" w:line="240" w:lineRule="auto"/>
              <w:jc w:val="right"/>
              <w:rPr>
                <w:color w:val="000000"/>
              </w:rPr>
            </w:pPr>
            <w:r w:rsidRPr="00627F3A">
              <w:rPr>
                <w:color w:val="000000"/>
              </w:rPr>
              <w:t>94</w:t>
            </w:r>
          </w:p>
        </w:tc>
      </w:tr>
      <w:tr w:rsidR="007316A8" w:rsidRPr="00627F3A" w14:paraId="48E1DF2D" w14:textId="77777777" w:rsidTr="0034700F">
        <w:trPr>
          <w:trHeight w:val="360"/>
        </w:trPr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4386D252" w14:textId="77777777" w:rsidR="007316A8" w:rsidRPr="00627F3A" w:rsidRDefault="007316A8" w:rsidP="007316A8">
            <w:pPr>
              <w:spacing w:after="0" w:line="240" w:lineRule="auto"/>
              <w:rPr>
                <w:b/>
                <w:bCs/>
                <w:color w:val="000000"/>
              </w:rPr>
            </w:pPr>
            <w:r w:rsidRPr="00627F3A">
              <w:rPr>
                <w:b/>
                <w:bCs/>
                <w:color w:val="000000"/>
              </w:rPr>
              <w:lastRenderedPageBreak/>
              <w:t> 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263F6B9B" w14:textId="77777777" w:rsidR="007316A8" w:rsidRPr="00627F3A" w:rsidRDefault="007316A8" w:rsidP="007316A8">
            <w:pPr>
              <w:spacing w:after="0" w:line="240" w:lineRule="auto"/>
              <w:rPr>
                <w:color w:val="000000"/>
              </w:rPr>
            </w:pPr>
            <w:r w:rsidRPr="00627F3A">
              <w:rPr>
                <w:color w:val="000000"/>
              </w:rPr>
              <w:t>7661</w:t>
            </w:r>
          </w:p>
        </w:tc>
        <w:tc>
          <w:tcPr>
            <w:tcW w:w="6360" w:type="dxa"/>
            <w:shd w:val="clear" w:color="auto" w:fill="auto"/>
            <w:noWrap/>
            <w:vAlign w:val="bottom"/>
            <w:hideMark/>
          </w:tcPr>
          <w:p w14:paraId="6A0FEEA6" w14:textId="77777777" w:rsidR="007316A8" w:rsidRPr="00627F3A" w:rsidRDefault="007316A8" w:rsidP="007316A8">
            <w:pPr>
              <w:spacing w:after="0" w:line="240" w:lineRule="auto"/>
              <w:rPr>
                <w:color w:val="000000"/>
              </w:rPr>
            </w:pPr>
            <w:r w:rsidRPr="00627F3A">
              <w:rPr>
                <w:color w:val="000000"/>
              </w:rPr>
              <w:t>Cementing and gluing machine operators and tenders</w:t>
            </w:r>
          </w:p>
        </w:tc>
        <w:tc>
          <w:tcPr>
            <w:tcW w:w="1537" w:type="dxa"/>
            <w:shd w:val="clear" w:color="auto" w:fill="auto"/>
            <w:noWrap/>
            <w:hideMark/>
          </w:tcPr>
          <w:p w14:paraId="0043523E" w14:textId="242B3566" w:rsidR="007316A8" w:rsidRPr="00627F3A" w:rsidRDefault="007316A8" w:rsidP="007316A8">
            <w:pPr>
              <w:spacing w:after="0" w:line="240" w:lineRule="auto"/>
              <w:jc w:val="right"/>
              <w:rPr>
                <w:color w:val="000000"/>
              </w:rPr>
            </w:pPr>
            <w:r w:rsidRPr="004F7A96">
              <w:t>83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31B6B245" w14:textId="77777777" w:rsidR="007316A8" w:rsidRPr="00627F3A" w:rsidRDefault="007316A8" w:rsidP="007316A8">
            <w:pPr>
              <w:spacing w:after="0" w:line="240" w:lineRule="auto"/>
              <w:jc w:val="right"/>
              <w:rPr>
                <w:color w:val="000000"/>
              </w:rPr>
            </w:pPr>
            <w:r w:rsidRPr="00627F3A">
              <w:rPr>
                <w:color w:val="000000"/>
              </w:rPr>
              <w:t>13</w:t>
            </w:r>
          </w:p>
        </w:tc>
      </w:tr>
      <w:tr w:rsidR="007316A8" w:rsidRPr="00627F3A" w14:paraId="1A96DFBF" w14:textId="77777777" w:rsidTr="0034700F">
        <w:trPr>
          <w:trHeight w:val="360"/>
        </w:trPr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1C3BAEF8" w14:textId="77777777" w:rsidR="007316A8" w:rsidRPr="00627F3A" w:rsidRDefault="007316A8" w:rsidP="007316A8">
            <w:pPr>
              <w:spacing w:after="0" w:line="240" w:lineRule="auto"/>
              <w:rPr>
                <w:b/>
                <w:bCs/>
                <w:color w:val="000000"/>
              </w:rPr>
            </w:pPr>
            <w:r w:rsidRPr="00627F3A">
              <w:rPr>
                <w:b/>
                <w:bCs/>
                <w:color w:val="000000"/>
              </w:rPr>
              <w:t> 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38B42FF8" w14:textId="77777777" w:rsidR="007316A8" w:rsidRPr="00627F3A" w:rsidRDefault="007316A8" w:rsidP="007316A8">
            <w:pPr>
              <w:spacing w:after="0" w:line="240" w:lineRule="auto"/>
              <w:rPr>
                <w:color w:val="000000"/>
              </w:rPr>
            </w:pPr>
            <w:r w:rsidRPr="00627F3A">
              <w:rPr>
                <w:color w:val="000000"/>
              </w:rPr>
              <w:t>7752</w:t>
            </w:r>
          </w:p>
        </w:tc>
        <w:tc>
          <w:tcPr>
            <w:tcW w:w="6360" w:type="dxa"/>
            <w:shd w:val="clear" w:color="auto" w:fill="auto"/>
            <w:noWrap/>
            <w:vAlign w:val="bottom"/>
            <w:hideMark/>
          </w:tcPr>
          <w:p w14:paraId="73A108B2" w14:textId="77777777" w:rsidR="007316A8" w:rsidRPr="00627F3A" w:rsidRDefault="007316A8" w:rsidP="007316A8">
            <w:pPr>
              <w:spacing w:after="0" w:line="240" w:lineRule="auto"/>
              <w:rPr>
                <w:color w:val="000000"/>
              </w:rPr>
            </w:pPr>
            <w:r w:rsidRPr="00627F3A">
              <w:rPr>
                <w:color w:val="000000"/>
              </w:rPr>
              <w:t>Hand sewing occupations</w:t>
            </w:r>
          </w:p>
        </w:tc>
        <w:tc>
          <w:tcPr>
            <w:tcW w:w="1537" w:type="dxa"/>
            <w:shd w:val="clear" w:color="auto" w:fill="auto"/>
            <w:noWrap/>
            <w:hideMark/>
          </w:tcPr>
          <w:p w14:paraId="03D77912" w14:textId="76229526" w:rsidR="007316A8" w:rsidRPr="00627F3A" w:rsidRDefault="007316A8" w:rsidP="007316A8">
            <w:pPr>
              <w:spacing w:after="0" w:line="240" w:lineRule="auto"/>
              <w:jc w:val="right"/>
              <w:rPr>
                <w:color w:val="000000"/>
              </w:rPr>
            </w:pPr>
            <w:r w:rsidRPr="004F7A96">
              <w:t>73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7C4C6A4C" w14:textId="77777777" w:rsidR="007316A8" w:rsidRPr="00627F3A" w:rsidRDefault="007316A8" w:rsidP="007316A8">
            <w:pPr>
              <w:spacing w:after="0" w:line="240" w:lineRule="auto"/>
              <w:jc w:val="right"/>
              <w:rPr>
                <w:color w:val="000000"/>
              </w:rPr>
            </w:pPr>
            <w:r w:rsidRPr="00627F3A">
              <w:rPr>
                <w:color w:val="000000"/>
              </w:rPr>
              <w:t>24</w:t>
            </w:r>
          </w:p>
        </w:tc>
      </w:tr>
      <w:tr w:rsidR="007316A8" w:rsidRPr="00627F3A" w14:paraId="239432DD" w14:textId="77777777" w:rsidTr="0034700F">
        <w:trPr>
          <w:trHeight w:val="360"/>
        </w:trPr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291258DC" w14:textId="77777777" w:rsidR="007316A8" w:rsidRPr="00627F3A" w:rsidRDefault="007316A8" w:rsidP="007316A8">
            <w:pPr>
              <w:spacing w:after="0" w:line="240" w:lineRule="auto"/>
              <w:rPr>
                <w:b/>
                <w:bCs/>
                <w:color w:val="000000" w:themeColor="text1"/>
              </w:rPr>
            </w:pPr>
            <w:r w:rsidRPr="00627F3A">
              <w:rPr>
                <w:b/>
                <w:bCs/>
                <w:color w:val="000000" w:themeColor="text1"/>
              </w:rPr>
              <w:t> 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3FE7CBC9" w14:textId="77777777" w:rsidR="007316A8" w:rsidRPr="00627F3A" w:rsidRDefault="007316A8" w:rsidP="007316A8">
            <w:pPr>
              <w:spacing w:after="0" w:line="240" w:lineRule="auto"/>
              <w:rPr>
                <w:color w:val="000000" w:themeColor="text1"/>
              </w:rPr>
            </w:pPr>
            <w:r w:rsidRPr="00627F3A">
              <w:rPr>
                <w:color w:val="000000" w:themeColor="text1"/>
              </w:rPr>
              <w:t>7669</w:t>
            </w:r>
          </w:p>
        </w:tc>
        <w:tc>
          <w:tcPr>
            <w:tcW w:w="6360" w:type="dxa"/>
            <w:shd w:val="clear" w:color="auto" w:fill="auto"/>
            <w:noWrap/>
            <w:vAlign w:val="bottom"/>
            <w:hideMark/>
          </w:tcPr>
          <w:p w14:paraId="3A81AC05" w14:textId="77777777" w:rsidR="007316A8" w:rsidRPr="00627F3A" w:rsidRDefault="007316A8" w:rsidP="007316A8">
            <w:pPr>
              <w:spacing w:after="0" w:line="240" w:lineRule="auto"/>
              <w:rPr>
                <w:color w:val="000000" w:themeColor="text1"/>
              </w:rPr>
            </w:pPr>
            <w:r w:rsidRPr="00627F3A">
              <w:rPr>
                <w:color w:val="000000" w:themeColor="text1"/>
              </w:rPr>
              <w:t>Coating, painting, and spraying machine operators and tenders</w:t>
            </w:r>
          </w:p>
        </w:tc>
        <w:tc>
          <w:tcPr>
            <w:tcW w:w="1537" w:type="dxa"/>
            <w:shd w:val="clear" w:color="auto" w:fill="auto"/>
            <w:noWrap/>
            <w:hideMark/>
          </w:tcPr>
          <w:p w14:paraId="1BB11908" w14:textId="296EFC71" w:rsidR="007316A8" w:rsidRPr="00627F3A" w:rsidRDefault="007316A8" w:rsidP="007316A8">
            <w:pPr>
              <w:spacing w:after="0" w:line="240" w:lineRule="auto"/>
              <w:jc w:val="right"/>
              <w:rPr>
                <w:color w:val="000000" w:themeColor="text1"/>
              </w:rPr>
            </w:pPr>
            <w:r w:rsidRPr="004F7A96">
              <w:t>73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7419F9E1" w14:textId="77777777" w:rsidR="007316A8" w:rsidRPr="00627F3A" w:rsidRDefault="007316A8" w:rsidP="007316A8">
            <w:pPr>
              <w:spacing w:after="0" w:line="240" w:lineRule="auto"/>
              <w:jc w:val="right"/>
              <w:rPr>
                <w:color w:val="000000" w:themeColor="text1"/>
              </w:rPr>
            </w:pPr>
            <w:r w:rsidRPr="00627F3A">
              <w:rPr>
                <w:color w:val="000000" w:themeColor="text1"/>
              </w:rPr>
              <w:t>13</w:t>
            </w:r>
          </w:p>
        </w:tc>
      </w:tr>
      <w:tr w:rsidR="007316A8" w:rsidRPr="00627F3A" w14:paraId="697E8EAE" w14:textId="77777777" w:rsidTr="0034700F">
        <w:trPr>
          <w:trHeight w:val="360"/>
        </w:trPr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07700129" w14:textId="77777777" w:rsidR="007316A8" w:rsidRPr="00627F3A" w:rsidRDefault="007316A8" w:rsidP="007316A8">
            <w:pPr>
              <w:spacing w:after="0" w:line="240" w:lineRule="auto"/>
              <w:rPr>
                <w:b/>
                <w:bCs/>
                <w:color w:val="000000"/>
              </w:rPr>
            </w:pPr>
            <w:r w:rsidRPr="00627F3A">
              <w:rPr>
                <w:b/>
                <w:bCs/>
                <w:color w:val="000000"/>
              </w:rPr>
              <w:t> 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6EE93033" w14:textId="77777777" w:rsidR="007316A8" w:rsidRPr="00627F3A" w:rsidRDefault="007316A8" w:rsidP="007316A8">
            <w:pPr>
              <w:spacing w:after="0" w:line="240" w:lineRule="auto"/>
              <w:rPr>
                <w:color w:val="000000"/>
              </w:rPr>
            </w:pPr>
            <w:r w:rsidRPr="00627F3A">
              <w:rPr>
                <w:color w:val="000000"/>
              </w:rPr>
              <w:t>7759</w:t>
            </w:r>
          </w:p>
        </w:tc>
        <w:tc>
          <w:tcPr>
            <w:tcW w:w="6360" w:type="dxa"/>
            <w:shd w:val="clear" w:color="auto" w:fill="auto"/>
            <w:noWrap/>
            <w:vAlign w:val="bottom"/>
            <w:hideMark/>
          </w:tcPr>
          <w:p w14:paraId="02EAF81C" w14:textId="77777777" w:rsidR="007316A8" w:rsidRPr="00627F3A" w:rsidRDefault="007316A8" w:rsidP="007316A8">
            <w:pPr>
              <w:spacing w:after="0" w:line="240" w:lineRule="auto"/>
              <w:rPr>
                <w:color w:val="000000"/>
              </w:rPr>
            </w:pPr>
            <w:r w:rsidRPr="00627F3A">
              <w:rPr>
                <w:color w:val="000000"/>
              </w:rPr>
              <w:t>Miscellaneous hand working occupations</w:t>
            </w:r>
          </w:p>
        </w:tc>
        <w:tc>
          <w:tcPr>
            <w:tcW w:w="1537" w:type="dxa"/>
            <w:shd w:val="clear" w:color="auto" w:fill="auto"/>
            <w:noWrap/>
            <w:hideMark/>
          </w:tcPr>
          <w:p w14:paraId="0B3D0D16" w14:textId="593A4A88" w:rsidR="007316A8" w:rsidRPr="00627F3A" w:rsidRDefault="007316A8" w:rsidP="007316A8">
            <w:pPr>
              <w:spacing w:after="0" w:line="240" w:lineRule="auto"/>
              <w:jc w:val="right"/>
              <w:rPr>
                <w:color w:val="000000"/>
              </w:rPr>
            </w:pPr>
            <w:r w:rsidRPr="004F7A96">
              <w:t>71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402BC057" w14:textId="77777777" w:rsidR="007316A8" w:rsidRPr="00627F3A" w:rsidRDefault="007316A8" w:rsidP="007316A8">
            <w:pPr>
              <w:spacing w:after="0" w:line="240" w:lineRule="auto"/>
              <w:jc w:val="right"/>
              <w:rPr>
                <w:color w:val="000000"/>
              </w:rPr>
            </w:pPr>
            <w:r w:rsidRPr="00627F3A">
              <w:rPr>
                <w:color w:val="000000"/>
              </w:rPr>
              <w:t>43</w:t>
            </w:r>
          </w:p>
        </w:tc>
      </w:tr>
      <w:tr w:rsidR="007316A8" w:rsidRPr="00627F3A" w14:paraId="16812C61" w14:textId="77777777" w:rsidTr="0034700F">
        <w:trPr>
          <w:trHeight w:val="360"/>
        </w:trPr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373485E6" w14:textId="77777777" w:rsidR="007316A8" w:rsidRPr="00627F3A" w:rsidRDefault="007316A8" w:rsidP="007316A8">
            <w:pPr>
              <w:spacing w:after="0" w:line="240" w:lineRule="auto"/>
              <w:rPr>
                <w:b/>
                <w:bCs/>
                <w:color w:val="000000"/>
              </w:rPr>
            </w:pPr>
            <w:r w:rsidRPr="00627F3A">
              <w:rPr>
                <w:b/>
                <w:bCs/>
                <w:color w:val="000000"/>
              </w:rPr>
              <w:t> 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7501967A" w14:textId="77777777" w:rsidR="007316A8" w:rsidRPr="00627F3A" w:rsidRDefault="007316A8" w:rsidP="007316A8">
            <w:pPr>
              <w:spacing w:after="0" w:line="240" w:lineRule="auto"/>
              <w:rPr>
                <w:color w:val="000000"/>
              </w:rPr>
            </w:pPr>
            <w:r w:rsidRPr="00627F3A">
              <w:rPr>
                <w:color w:val="000000"/>
              </w:rPr>
              <w:t>7678</w:t>
            </w:r>
          </w:p>
        </w:tc>
        <w:tc>
          <w:tcPr>
            <w:tcW w:w="6360" w:type="dxa"/>
            <w:shd w:val="clear" w:color="auto" w:fill="auto"/>
            <w:noWrap/>
            <w:vAlign w:val="bottom"/>
            <w:hideMark/>
          </w:tcPr>
          <w:p w14:paraId="58F6C2ED" w14:textId="77777777" w:rsidR="007316A8" w:rsidRPr="00627F3A" w:rsidRDefault="007316A8" w:rsidP="007316A8">
            <w:pPr>
              <w:spacing w:after="0" w:line="240" w:lineRule="auto"/>
              <w:rPr>
                <w:color w:val="000000"/>
              </w:rPr>
            </w:pPr>
            <w:r w:rsidRPr="00627F3A">
              <w:rPr>
                <w:color w:val="000000"/>
              </w:rPr>
              <w:t>Slicing and cutting machine operators and tenders</w:t>
            </w:r>
          </w:p>
        </w:tc>
        <w:tc>
          <w:tcPr>
            <w:tcW w:w="1537" w:type="dxa"/>
            <w:shd w:val="clear" w:color="auto" w:fill="auto"/>
            <w:noWrap/>
            <w:hideMark/>
          </w:tcPr>
          <w:p w14:paraId="0DA0DAA3" w14:textId="31BE3228" w:rsidR="007316A8" w:rsidRPr="00627F3A" w:rsidRDefault="007316A8" w:rsidP="007316A8">
            <w:pPr>
              <w:spacing w:after="0" w:line="240" w:lineRule="auto"/>
              <w:jc w:val="right"/>
              <w:rPr>
                <w:color w:val="000000"/>
              </w:rPr>
            </w:pPr>
            <w:r w:rsidRPr="004F7A96">
              <w:t>71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6EF05F33" w14:textId="77777777" w:rsidR="007316A8" w:rsidRPr="00627F3A" w:rsidRDefault="007316A8" w:rsidP="007316A8">
            <w:pPr>
              <w:spacing w:after="0" w:line="240" w:lineRule="auto"/>
              <w:jc w:val="right"/>
              <w:rPr>
                <w:color w:val="000000"/>
              </w:rPr>
            </w:pPr>
            <w:r w:rsidRPr="00627F3A">
              <w:rPr>
                <w:color w:val="000000"/>
              </w:rPr>
              <w:t>33</w:t>
            </w:r>
          </w:p>
        </w:tc>
      </w:tr>
      <w:tr w:rsidR="00114BED" w:rsidRPr="00627F3A" w14:paraId="0E5165CF" w14:textId="77777777" w:rsidTr="007316A8">
        <w:trPr>
          <w:trHeight w:val="360"/>
        </w:trPr>
        <w:tc>
          <w:tcPr>
            <w:tcW w:w="270" w:type="dxa"/>
            <w:shd w:val="clear" w:color="auto" w:fill="auto"/>
            <w:noWrap/>
            <w:vAlign w:val="bottom"/>
          </w:tcPr>
          <w:p w14:paraId="74903AA9" w14:textId="77777777" w:rsidR="00114BED" w:rsidRPr="00627F3A" w:rsidRDefault="00114BED" w:rsidP="00EE37C0">
            <w:pPr>
              <w:spacing w:after="0" w:line="240" w:lineRule="auto"/>
              <w:rPr>
                <w:b/>
                <w:bCs/>
                <w:color w:val="000000"/>
              </w:rPr>
            </w:pPr>
          </w:p>
        </w:tc>
        <w:tc>
          <w:tcPr>
            <w:tcW w:w="1017" w:type="dxa"/>
            <w:shd w:val="clear" w:color="auto" w:fill="auto"/>
            <w:noWrap/>
            <w:vAlign w:val="bottom"/>
          </w:tcPr>
          <w:p w14:paraId="5C2752CA" w14:textId="77777777" w:rsidR="00114BED" w:rsidRPr="00627F3A" w:rsidRDefault="00114BED" w:rsidP="00EE37C0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6360" w:type="dxa"/>
            <w:shd w:val="clear" w:color="auto" w:fill="auto"/>
            <w:noWrap/>
            <w:vAlign w:val="bottom"/>
          </w:tcPr>
          <w:p w14:paraId="6B9FF0B6" w14:textId="77777777" w:rsidR="00114BED" w:rsidRPr="00627F3A" w:rsidRDefault="00114BED" w:rsidP="00EE37C0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537" w:type="dxa"/>
            <w:shd w:val="clear" w:color="auto" w:fill="auto"/>
            <w:noWrap/>
            <w:vAlign w:val="bottom"/>
          </w:tcPr>
          <w:p w14:paraId="71E27472" w14:textId="77777777" w:rsidR="00114BED" w:rsidRPr="00627F3A" w:rsidRDefault="00114BED" w:rsidP="00EE37C0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818" w:type="dxa"/>
            <w:shd w:val="clear" w:color="auto" w:fill="auto"/>
            <w:noWrap/>
            <w:vAlign w:val="bottom"/>
          </w:tcPr>
          <w:p w14:paraId="179A1CD9" w14:textId="77777777" w:rsidR="00114BED" w:rsidRPr="00627F3A" w:rsidRDefault="00114BED" w:rsidP="00EE37C0">
            <w:pPr>
              <w:spacing w:after="0" w:line="240" w:lineRule="auto"/>
              <w:jc w:val="right"/>
              <w:rPr>
                <w:color w:val="000000"/>
              </w:rPr>
            </w:pPr>
          </w:p>
        </w:tc>
      </w:tr>
      <w:tr w:rsidR="00114BED" w:rsidRPr="00627F3A" w14:paraId="2E13CF93" w14:textId="77777777" w:rsidTr="007316A8">
        <w:trPr>
          <w:trHeight w:val="360"/>
        </w:trPr>
        <w:tc>
          <w:tcPr>
            <w:tcW w:w="7647" w:type="dxa"/>
            <w:gridSpan w:val="3"/>
            <w:shd w:val="clear" w:color="auto" w:fill="auto"/>
            <w:noWrap/>
            <w:vAlign w:val="bottom"/>
          </w:tcPr>
          <w:p w14:paraId="63BB79C8" w14:textId="77777777" w:rsidR="00114BED" w:rsidRPr="00627F3A" w:rsidRDefault="00114BED" w:rsidP="00EE37C0">
            <w:pPr>
              <w:spacing w:after="0" w:line="240" w:lineRule="auto"/>
              <w:rPr>
                <w:color w:val="000000"/>
              </w:rPr>
            </w:pPr>
            <w:r w:rsidRPr="00627F3A">
              <w:rPr>
                <w:b/>
                <w:bCs/>
                <w:color w:val="000000"/>
              </w:rPr>
              <w:t>CANJEM-based BTX metrics</w:t>
            </w:r>
          </w:p>
        </w:tc>
        <w:tc>
          <w:tcPr>
            <w:tcW w:w="1537" w:type="dxa"/>
            <w:shd w:val="clear" w:color="auto" w:fill="auto"/>
            <w:noWrap/>
            <w:vAlign w:val="bottom"/>
          </w:tcPr>
          <w:p w14:paraId="2A3BE7B7" w14:textId="77777777" w:rsidR="00114BED" w:rsidRPr="00627F3A" w:rsidRDefault="00114BED" w:rsidP="00EE37C0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818" w:type="dxa"/>
            <w:shd w:val="clear" w:color="auto" w:fill="auto"/>
            <w:noWrap/>
            <w:vAlign w:val="bottom"/>
          </w:tcPr>
          <w:p w14:paraId="57352D33" w14:textId="77777777" w:rsidR="00114BED" w:rsidRPr="00627F3A" w:rsidRDefault="00114BED" w:rsidP="00EE37C0">
            <w:pPr>
              <w:spacing w:after="0" w:line="240" w:lineRule="auto"/>
              <w:jc w:val="right"/>
              <w:rPr>
                <w:color w:val="000000"/>
              </w:rPr>
            </w:pPr>
          </w:p>
        </w:tc>
      </w:tr>
      <w:tr w:rsidR="007316A8" w:rsidRPr="00627F3A" w14:paraId="16276084" w14:textId="77777777" w:rsidTr="00804381">
        <w:trPr>
          <w:trHeight w:val="360"/>
        </w:trPr>
        <w:tc>
          <w:tcPr>
            <w:tcW w:w="270" w:type="dxa"/>
            <w:shd w:val="clear" w:color="auto" w:fill="auto"/>
            <w:noWrap/>
            <w:vAlign w:val="bottom"/>
          </w:tcPr>
          <w:p w14:paraId="490F1045" w14:textId="77777777" w:rsidR="007316A8" w:rsidRPr="00627F3A" w:rsidRDefault="007316A8" w:rsidP="007316A8">
            <w:pPr>
              <w:spacing w:after="0" w:line="240" w:lineRule="auto"/>
              <w:rPr>
                <w:b/>
                <w:bCs/>
                <w:color w:val="000000"/>
              </w:rPr>
            </w:pPr>
          </w:p>
        </w:tc>
        <w:tc>
          <w:tcPr>
            <w:tcW w:w="1017" w:type="dxa"/>
            <w:shd w:val="clear" w:color="auto" w:fill="auto"/>
            <w:noWrap/>
            <w:vAlign w:val="bottom"/>
          </w:tcPr>
          <w:p w14:paraId="61F0070C" w14:textId="77777777" w:rsidR="007316A8" w:rsidRPr="00627F3A" w:rsidRDefault="007316A8" w:rsidP="007316A8">
            <w:pPr>
              <w:spacing w:after="0" w:line="240" w:lineRule="auto"/>
              <w:rPr>
                <w:color w:val="000000"/>
              </w:rPr>
            </w:pPr>
            <w:r w:rsidRPr="00627F3A">
              <w:rPr>
                <w:color w:val="000000"/>
              </w:rPr>
              <w:t>7656</w:t>
            </w:r>
          </w:p>
        </w:tc>
        <w:tc>
          <w:tcPr>
            <w:tcW w:w="6360" w:type="dxa"/>
            <w:shd w:val="clear" w:color="auto" w:fill="auto"/>
            <w:noWrap/>
            <w:vAlign w:val="bottom"/>
          </w:tcPr>
          <w:p w14:paraId="504B4B59" w14:textId="77777777" w:rsidR="007316A8" w:rsidRPr="00627F3A" w:rsidRDefault="007316A8" w:rsidP="007316A8">
            <w:pPr>
              <w:spacing w:after="0" w:line="240" w:lineRule="auto"/>
              <w:rPr>
                <w:color w:val="000000"/>
              </w:rPr>
            </w:pPr>
            <w:r w:rsidRPr="00627F3A">
              <w:rPr>
                <w:color w:val="000000"/>
              </w:rPr>
              <w:t>Shoe machine operators and tenders</w:t>
            </w:r>
          </w:p>
        </w:tc>
        <w:tc>
          <w:tcPr>
            <w:tcW w:w="1537" w:type="dxa"/>
            <w:shd w:val="clear" w:color="auto" w:fill="auto"/>
            <w:noWrap/>
          </w:tcPr>
          <w:p w14:paraId="73967610" w14:textId="734AAD3B" w:rsidR="007316A8" w:rsidRPr="00627F3A" w:rsidRDefault="007316A8" w:rsidP="007316A8">
            <w:pPr>
              <w:spacing w:after="0" w:line="240" w:lineRule="auto"/>
              <w:jc w:val="right"/>
              <w:rPr>
                <w:color w:val="000000"/>
              </w:rPr>
            </w:pPr>
            <w:r w:rsidRPr="00D342CA">
              <w:t>523</w:t>
            </w:r>
          </w:p>
        </w:tc>
        <w:tc>
          <w:tcPr>
            <w:tcW w:w="818" w:type="dxa"/>
            <w:shd w:val="clear" w:color="auto" w:fill="auto"/>
            <w:noWrap/>
            <w:vAlign w:val="bottom"/>
          </w:tcPr>
          <w:p w14:paraId="6E3C30C1" w14:textId="77777777" w:rsidR="007316A8" w:rsidRPr="00627F3A" w:rsidRDefault="007316A8" w:rsidP="007316A8">
            <w:pPr>
              <w:spacing w:after="0" w:line="240" w:lineRule="auto"/>
              <w:jc w:val="right"/>
              <w:rPr>
                <w:color w:val="000000"/>
              </w:rPr>
            </w:pPr>
            <w:r w:rsidRPr="00627F3A">
              <w:rPr>
                <w:color w:val="000000"/>
              </w:rPr>
              <w:t>32</w:t>
            </w:r>
          </w:p>
        </w:tc>
      </w:tr>
      <w:tr w:rsidR="007316A8" w:rsidRPr="00627F3A" w14:paraId="0E4AC81F" w14:textId="77777777" w:rsidTr="00804381">
        <w:trPr>
          <w:trHeight w:val="360"/>
        </w:trPr>
        <w:tc>
          <w:tcPr>
            <w:tcW w:w="270" w:type="dxa"/>
            <w:shd w:val="clear" w:color="auto" w:fill="auto"/>
            <w:noWrap/>
            <w:vAlign w:val="bottom"/>
          </w:tcPr>
          <w:p w14:paraId="7FAE59ED" w14:textId="77777777" w:rsidR="007316A8" w:rsidRPr="00627F3A" w:rsidRDefault="007316A8" w:rsidP="007316A8">
            <w:pPr>
              <w:spacing w:after="0" w:line="240" w:lineRule="auto"/>
              <w:rPr>
                <w:b/>
                <w:bCs/>
                <w:color w:val="000000"/>
              </w:rPr>
            </w:pPr>
          </w:p>
        </w:tc>
        <w:tc>
          <w:tcPr>
            <w:tcW w:w="1017" w:type="dxa"/>
            <w:shd w:val="clear" w:color="auto" w:fill="auto"/>
            <w:noWrap/>
            <w:vAlign w:val="bottom"/>
          </w:tcPr>
          <w:p w14:paraId="5EBCDF38" w14:textId="77777777" w:rsidR="007316A8" w:rsidRPr="00627F3A" w:rsidRDefault="007316A8" w:rsidP="007316A8">
            <w:pPr>
              <w:spacing w:after="0" w:line="240" w:lineRule="auto"/>
              <w:rPr>
                <w:color w:val="000000"/>
              </w:rPr>
            </w:pPr>
            <w:r w:rsidRPr="00627F3A">
              <w:rPr>
                <w:color w:val="000000"/>
              </w:rPr>
              <w:t>7659</w:t>
            </w:r>
          </w:p>
        </w:tc>
        <w:tc>
          <w:tcPr>
            <w:tcW w:w="6360" w:type="dxa"/>
            <w:shd w:val="clear" w:color="auto" w:fill="auto"/>
            <w:noWrap/>
            <w:vAlign w:val="bottom"/>
          </w:tcPr>
          <w:p w14:paraId="0ECC4695" w14:textId="77777777" w:rsidR="007316A8" w:rsidRPr="00627F3A" w:rsidRDefault="007316A8" w:rsidP="007316A8">
            <w:pPr>
              <w:spacing w:after="0" w:line="240" w:lineRule="auto"/>
              <w:rPr>
                <w:color w:val="000000"/>
              </w:rPr>
            </w:pPr>
            <w:r w:rsidRPr="00627F3A">
              <w:rPr>
                <w:color w:val="000000"/>
              </w:rPr>
              <w:t>Miscellaneous textile machine operators and tenders</w:t>
            </w:r>
          </w:p>
        </w:tc>
        <w:tc>
          <w:tcPr>
            <w:tcW w:w="1537" w:type="dxa"/>
            <w:shd w:val="clear" w:color="auto" w:fill="auto"/>
            <w:noWrap/>
          </w:tcPr>
          <w:p w14:paraId="4DBC706F" w14:textId="6717A001" w:rsidR="007316A8" w:rsidRPr="00627F3A" w:rsidRDefault="007316A8" w:rsidP="007316A8">
            <w:pPr>
              <w:spacing w:after="0" w:line="240" w:lineRule="auto"/>
              <w:jc w:val="right"/>
              <w:rPr>
                <w:color w:val="000000"/>
              </w:rPr>
            </w:pPr>
            <w:r w:rsidRPr="00D342CA">
              <w:t>487</w:t>
            </w:r>
          </w:p>
        </w:tc>
        <w:tc>
          <w:tcPr>
            <w:tcW w:w="818" w:type="dxa"/>
            <w:shd w:val="clear" w:color="auto" w:fill="auto"/>
            <w:noWrap/>
            <w:vAlign w:val="bottom"/>
          </w:tcPr>
          <w:p w14:paraId="513235E7" w14:textId="77777777" w:rsidR="007316A8" w:rsidRPr="00627F3A" w:rsidRDefault="007316A8" w:rsidP="007316A8">
            <w:pPr>
              <w:spacing w:after="0" w:line="240" w:lineRule="auto"/>
              <w:jc w:val="right"/>
              <w:rPr>
                <w:color w:val="000000"/>
              </w:rPr>
            </w:pPr>
            <w:r w:rsidRPr="00627F3A">
              <w:rPr>
                <w:color w:val="000000"/>
              </w:rPr>
              <w:t>42</w:t>
            </w:r>
          </w:p>
        </w:tc>
      </w:tr>
      <w:tr w:rsidR="007316A8" w:rsidRPr="00627F3A" w14:paraId="6BA4A9DB" w14:textId="77777777" w:rsidTr="00804381">
        <w:trPr>
          <w:trHeight w:val="360"/>
        </w:trPr>
        <w:tc>
          <w:tcPr>
            <w:tcW w:w="270" w:type="dxa"/>
            <w:shd w:val="clear" w:color="auto" w:fill="auto"/>
            <w:noWrap/>
            <w:vAlign w:val="bottom"/>
          </w:tcPr>
          <w:p w14:paraId="65EC01A2" w14:textId="77777777" w:rsidR="007316A8" w:rsidRPr="00627F3A" w:rsidRDefault="007316A8" w:rsidP="007316A8">
            <w:pPr>
              <w:spacing w:after="0" w:line="240" w:lineRule="auto"/>
              <w:rPr>
                <w:b/>
                <w:bCs/>
                <w:color w:val="000000"/>
              </w:rPr>
            </w:pPr>
          </w:p>
        </w:tc>
        <w:tc>
          <w:tcPr>
            <w:tcW w:w="1017" w:type="dxa"/>
            <w:shd w:val="clear" w:color="auto" w:fill="auto"/>
            <w:noWrap/>
            <w:vAlign w:val="bottom"/>
          </w:tcPr>
          <w:p w14:paraId="2A07A2C8" w14:textId="77777777" w:rsidR="007316A8" w:rsidRPr="00627F3A" w:rsidRDefault="007316A8" w:rsidP="007316A8">
            <w:pPr>
              <w:spacing w:after="0" w:line="240" w:lineRule="auto"/>
              <w:rPr>
                <w:color w:val="000000"/>
              </w:rPr>
            </w:pPr>
            <w:r w:rsidRPr="00627F3A">
              <w:rPr>
                <w:color w:val="000000"/>
              </w:rPr>
              <w:t>6111</w:t>
            </w:r>
          </w:p>
        </w:tc>
        <w:tc>
          <w:tcPr>
            <w:tcW w:w="6360" w:type="dxa"/>
            <w:shd w:val="clear" w:color="auto" w:fill="auto"/>
            <w:noWrap/>
            <w:vAlign w:val="bottom"/>
          </w:tcPr>
          <w:p w14:paraId="01FCA0F6" w14:textId="77777777" w:rsidR="007316A8" w:rsidRPr="00627F3A" w:rsidRDefault="007316A8" w:rsidP="007316A8">
            <w:pPr>
              <w:spacing w:after="0" w:line="240" w:lineRule="auto"/>
              <w:rPr>
                <w:color w:val="000000"/>
              </w:rPr>
            </w:pPr>
            <w:r w:rsidRPr="00627F3A">
              <w:rPr>
                <w:color w:val="000000"/>
              </w:rPr>
              <w:t>Automobile mechanics</w:t>
            </w:r>
          </w:p>
        </w:tc>
        <w:tc>
          <w:tcPr>
            <w:tcW w:w="1537" w:type="dxa"/>
            <w:shd w:val="clear" w:color="auto" w:fill="auto"/>
            <w:noWrap/>
          </w:tcPr>
          <w:p w14:paraId="53B7A9B9" w14:textId="212C4909" w:rsidR="007316A8" w:rsidRPr="00627F3A" w:rsidRDefault="007316A8" w:rsidP="007316A8">
            <w:pPr>
              <w:spacing w:after="0" w:line="240" w:lineRule="auto"/>
              <w:jc w:val="right"/>
              <w:rPr>
                <w:color w:val="000000"/>
              </w:rPr>
            </w:pPr>
            <w:r w:rsidRPr="00D342CA">
              <w:t>406</w:t>
            </w:r>
          </w:p>
        </w:tc>
        <w:tc>
          <w:tcPr>
            <w:tcW w:w="818" w:type="dxa"/>
            <w:shd w:val="clear" w:color="auto" w:fill="auto"/>
            <w:noWrap/>
            <w:vAlign w:val="bottom"/>
          </w:tcPr>
          <w:p w14:paraId="47F70C6E" w14:textId="77777777" w:rsidR="007316A8" w:rsidRPr="00627F3A" w:rsidRDefault="007316A8" w:rsidP="007316A8">
            <w:pPr>
              <w:spacing w:after="0" w:line="240" w:lineRule="auto"/>
              <w:jc w:val="right"/>
              <w:rPr>
                <w:color w:val="000000"/>
              </w:rPr>
            </w:pPr>
            <w:r w:rsidRPr="00627F3A">
              <w:rPr>
                <w:color w:val="000000"/>
              </w:rPr>
              <w:t>178</w:t>
            </w:r>
          </w:p>
        </w:tc>
      </w:tr>
      <w:tr w:rsidR="007316A8" w:rsidRPr="00627F3A" w14:paraId="20D538AD" w14:textId="77777777" w:rsidTr="00804381">
        <w:trPr>
          <w:trHeight w:val="360"/>
        </w:trPr>
        <w:tc>
          <w:tcPr>
            <w:tcW w:w="270" w:type="dxa"/>
            <w:shd w:val="clear" w:color="auto" w:fill="auto"/>
            <w:noWrap/>
            <w:vAlign w:val="bottom"/>
          </w:tcPr>
          <w:p w14:paraId="271524DB" w14:textId="77777777" w:rsidR="007316A8" w:rsidRPr="00627F3A" w:rsidRDefault="007316A8" w:rsidP="007316A8">
            <w:pPr>
              <w:spacing w:after="0" w:line="240" w:lineRule="auto"/>
              <w:rPr>
                <w:b/>
                <w:bCs/>
                <w:color w:val="000000"/>
              </w:rPr>
            </w:pPr>
          </w:p>
        </w:tc>
        <w:tc>
          <w:tcPr>
            <w:tcW w:w="1017" w:type="dxa"/>
            <w:shd w:val="clear" w:color="auto" w:fill="auto"/>
            <w:noWrap/>
            <w:vAlign w:val="bottom"/>
          </w:tcPr>
          <w:p w14:paraId="7133A76B" w14:textId="77777777" w:rsidR="007316A8" w:rsidRPr="00627F3A" w:rsidRDefault="007316A8" w:rsidP="007316A8">
            <w:pPr>
              <w:spacing w:after="0" w:line="240" w:lineRule="auto"/>
              <w:rPr>
                <w:color w:val="000000"/>
              </w:rPr>
            </w:pPr>
            <w:r w:rsidRPr="00627F3A">
              <w:rPr>
                <w:color w:val="000000"/>
              </w:rPr>
              <w:t>6462</w:t>
            </w:r>
          </w:p>
        </w:tc>
        <w:tc>
          <w:tcPr>
            <w:tcW w:w="6360" w:type="dxa"/>
            <w:shd w:val="clear" w:color="auto" w:fill="auto"/>
            <w:noWrap/>
            <w:vAlign w:val="bottom"/>
          </w:tcPr>
          <w:p w14:paraId="65AAA71C" w14:textId="77777777" w:rsidR="007316A8" w:rsidRPr="00627F3A" w:rsidRDefault="007316A8" w:rsidP="007316A8">
            <w:pPr>
              <w:spacing w:after="0" w:line="240" w:lineRule="auto"/>
              <w:rPr>
                <w:color w:val="000000"/>
              </w:rPr>
            </w:pPr>
            <w:r w:rsidRPr="00627F3A">
              <w:rPr>
                <w:color w:val="000000"/>
              </w:rPr>
              <w:t>Carpet and soft tile installers</w:t>
            </w:r>
          </w:p>
        </w:tc>
        <w:tc>
          <w:tcPr>
            <w:tcW w:w="1537" w:type="dxa"/>
            <w:shd w:val="clear" w:color="auto" w:fill="auto"/>
            <w:noWrap/>
          </w:tcPr>
          <w:p w14:paraId="5ED9C519" w14:textId="3E1FCB3C" w:rsidR="007316A8" w:rsidRPr="00627F3A" w:rsidRDefault="007316A8" w:rsidP="007316A8">
            <w:pPr>
              <w:spacing w:after="0" w:line="240" w:lineRule="auto"/>
              <w:jc w:val="right"/>
              <w:rPr>
                <w:color w:val="000000"/>
              </w:rPr>
            </w:pPr>
            <w:r w:rsidRPr="00D342CA">
              <w:t>329</w:t>
            </w:r>
          </w:p>
        </w:tc>
        <w:tc>
          <w:tcPr>
            <w:tcW w:w="818" w:type="dxa"/>
            <w:shd w:val="clear" w:color="auto" w:fill="auto"/>
            <w:noWrap/>
            <w:vAlign w:val="bottom"/>
          </w:tcPr>
          <w:p w14:paraId="636B2772" w14:textId="77777777" w:rsidR="007316A8" w:rsidRPr="00627F3A" w:rsidRDefault="007316A8" w:rsidP="007316A8">
            <w:pPr>
              <w:spacing w:after="0" w:line="240" w:lineRule="auto"/>
              <w:jc w:val="right"/>
              <w:rPr>
                <w:color w:val="000000"/>
              </w:rPr>
            </w:pPr>
            <w:r w:rsidRPr="00627F3A">
              <w:rPr>
                <w:color w:val="000000"/>
              </w:rPr>
              <w:t>5</w:t>
            </w:r>
          </w:p>
        </w:tc>
      </w:tr>
      <w:tr w:rsidR="007316A8" w:rsidRPr="00627F3A" w14:paraId="28A5274E" w14:textId="77777777" w:rsidTr="00804381">
        <w:trPr>
          <w:trHeight w:val="360"/>
        </w:trPr>
        <w:tc>
          <w:tcPr>
            <w:tcW w:w="270" w:type="dxa"/>
            <w:shd w:val="clear" w:color="auto" w:fill="auto"/>
            <w:noWrap/>
            <w:vAlign w:val="bottom"/>
          </w:tcPr>
          <w:p w14:paraId="2EEC0CC8" w14:textId="77777777" w:rsidR="007316A8" w:rsidRPr="00627F3A" w:rsidRDefault="007316A8" w:rsidP="007316A8">
            <w:pPr>
              <w:spacing w:after="0" w:line="240" w:lineRule="auto"/>
              <w:rPr>
                <w:b/>
                <w:bCs/>
                <w:color w:val="000000"/>
              </w:rPr>
            </w:pPr>
          </w:p>
        </w:tc>
        <w:tc>
          <w:tcPr>
            <w:tcW w:w="1017" w:type="dxa"/>
            <w:shd w:val="clear" w:color="auto" w:fill="auto"/>
            <w:noWrap/>
            <w:vAlign w:val="bottom"/>
          </w:tcPr>
          <w:p w14:paraId="30B31685" w14:textId="77777777" w:rsidR="007316A8" w:rsidRPr="00627F3A" w:rsidRDefault="007316A8" w:rsidP="007316A8">
            <w:pPr>
              <w:spacing w:after="0" w:line="240" w:lineRule="auto"/>
              <w:rPr>
                <w:color w:val="000000"/>
              </w:rPr>
            </w:pPr>
            <w:r w:rsidRPr="00627F3A">
              <w:rPr>
                <w:color w:val="000000"/>
              </w:rPr>
              <w:t>6115</w:t>
            </w:r>
          </w:p>
        </w:tc>
        <w:tc>
          <w:tcPr>
            <w:tcW w:w="6360" w:type="dxa"/>
            <w:shd w:val="clear" w:color="auto" w:fill="auto"/>
            <w:noWrap/>
            <w:vAlign w:val="bottom"/>
          </w:tcPr>
          <w:p w14:paraId="6173B931" w14:textId="77777777" w:rsidR="007316A8" w:rsidRPr="00627F3A" w:rsidRDefault="007316A8" w:rsidP="007316A8">
            <w:pPr>
              <w:spacing w:after="0" w:line="240" w:lineRule="auto"/>
              <w:rPr>
                <w:color w:val="000000"/>
              </w:rPr>
            </w:pPr>
            <w:r w:rsidRPr="00627F3A">
              <w:rPr>
                <w:color w:val="000000"/>
              </w:rPr>
              <w:t>Automotive body and related repairers</w:t>
            </w:r>
          </w:p>
        </w:tc>
        <w:tc>
          <w:tcPr>
            <w:tcW w:w="1537" w:type="dxa"/>
            <w:shd w:val="clear" w:color="auto" w:fill="auto"/>
            <w:noWrap/>
          </w:tcPr>
          <w:p w14:paraId="2F947494" w14:textId="63836C04" w:rsidR="007316A8" w:rsidRPr="00627F3A" w:rsidRDefault="007316A8" w:rsidP="007316A8">
            <w:pPr>
              <w:spacing w:after="0" w:line="240" w:lineRule="auto"/>
              <w:jc w:val="right"/>
              <w:rPr>
                <w:color w:val="000000"/>
              </w:rPr>
            </w:pPr>
            <w:r w:rsidRPr="00D342CA">
              <w:t>319</w:t>
            </w:r>
          </w:p>
        </w:tc>
        <w:tc>
          <w:tcPr>
            <w:tcW w:w="818" w:type="dxa"/>
            <w:shd w:val="clear" w:color="auto" w:fill="auto"/>
            <w:noWrap/>
            <w:vAlign w:val="bottom"/>
          </w:tcPr>
          <w:p w14:paraId="6D491B31" w14:textId="77777777" w:rsidR="007316A8" w:rsidRPr="00627F3A" w:rsidRDefault="007316A8" w:rsidP="007316A8">
            <w:pPr>
              <w:spacing w:after="0" w:line="240" w:lineRule="auto"/>
              <w:jc w:val="right"/>
              <w:rPr>
                <w:color w:val="000000"/>
              </w:rPr>
            </w:pPr>
            <w:r w:rsidRPr="00627F3A">
              <w:rPr>
                <w:color w:val="000000"/>
              </w:rPr>
              <w:t>41</w:t>
            </w:r>
          </w:p>
        </w:tc>
      </w:tr>
      <w:tr w:rsidR="007316A8" w:rsidRPr="00627F3A" w14:paraId="17E2EADF" w14:textId="77777777" w:rsidTr="00804381">
        <w:trPr>
          <w:trHeight w:val="360"/>
        </w:trPr>
        <w:tc>
          <w:tcPr>
            <w:tcW w:w="270" w:type="dxa"/>
            <w:shd w:val="clear" w:color="auto" w:fill="auto"/>
            <w:noWrap/>
            <w:vAlign w:val="bottom"/>
          </w:tcPr>
          <w:p w14:paraId="62E1A297" w14:textId="77777777" w:rsidR="007316A8" w:rsidRPr="00627F3A" w:rsidRDefault="007316A8" w:rsidP="007316A8">
            <w:pPr>
              <w:spacing w:after="0" w:line="240" w:lineRule="auto"/>
              <w:rPr>
                <w:b/>
                <w:bCs/>
                <w:color w:val="000000"/>
              </w:rPr>
            </w:pPr>
          </w:p>
        </w:tc>
        <w:tc>
          <w:tcPr>
            <w:tcW w:w="1017" w:type="dxa"/>
            <w:shd w:val="clear" w:color="auto" w:fill="auto"/>
            <w:noWrap/>
            <w:vAlign w:val="bottom"/>
          </w:tcPr>
          <w:p w14:paraId="05277119" w14:textId="77777777" w:rsidR="007316A8" w:rsidRPr="00627F3A" w:rsidRDefault="007316A8" w:rsidP="007316A8">
            <w:pPr>
              <w:spacing w:after="0" w:line="240" w:lineRule="auto"/>
              <w:rPr>
                <w:color w:val="000000"/>
              </w:rPr>
            </w:pPr>
            <w:r w:rsidRPr="00627F3A">
              <w:rPr>
                <w:color w:val="000000"/>
              </w:rPr>
              <w:t>7661</w:t>
            </w:r>
          </w:p>
        </w:tc>
        <w:tc>
          <w:tcPr>
            <w:tcW w:w="6360" w:type="dxa"/>
            <w:shd w:val="clear" w:color="auto" w:fill="auto"/>
            <w:noWrap/>
            <w:vAlign w:val="bottom"/>
          </w:tcPr>
          <w:p w14:paraId="552A7152" w14:textId="77777777" w:rsidR="007316A8" w:rsidRPr="00627F3A" w:rsidRDefault="007316A8" w:rsidP="007316A8">
            <w:pPr>
              <w:spacing w:after="0" w:line="240" w:lineRule="auto"/>
              <w:rPr>
                <w:color w:val="000000"/>
              </w:rPr>
            </w:pPr>
            <w:r w:rsidRPr="00627F3A">
              <w:rPr>
                <w:color w:val="000000"/>
              </w:rPr>
              <w:t>Cementing and gluing machine operators and tenders</w:t>
            </w:r>
          </w:p>
        </w:tc>
        <w:tc>
          <w:tcPr>
            <w:tcW w:w="1537" w:type="dxa"/>
            <w:shd w:val="clear" w:color="auto" w:fill="auto"/>
            <w:noWrap/>
          </w:tcPr>
          <w:p w14:paraId="584A3B31" w14:textId="2E2BDD10" w:rsidR="007316A8" w:rsidRPr="00627F3A" w:rsidRDefault="007316A8" w:rsidP="007316A8">
            <w:pPr>
              <w:spacing w:after="0" w:line="240" w:lineRule="auto"/>
              <w:jc w:val="right"/>
              <w:rPr>
                <w:color w:val="000000"/>
              </w:rPr>
            </w:pPr>
            <w:r w:rsidRPr="00D342CA">
              <w:t>317</w:t>
            </w:r>
          </w:p>
        </w:tc>
        <w:tc>
          <w:tcPr>
            <w:tcW w:w="818" w:type="dxa"/>
            <w:shd w:val="clear" w:color="auto" w:fill="auto"/>
            <w:noWrap/>
            <w:vAlign w:val="bottom"/>
          </w:tcPr>
          <w:p w14:paraId="32CDAFED" w14:textId="77777777" w:rsidR="007316A8" w:rsidRPr="00627F3A" w:rsidRDefault="007316A8" w:rsidP="007316A8">
            <w:pPr>
              <w:spacing w:after="0" w:line="240" w:lineRule="auto"/>
              <w:jc w:val="right"/>
              <w:rPr>
                <w:color w:val="000000"/>
              </w:rPr>
            </w:pPr>
            <w:r w:rsidRPr="00627F3A">
              <w:rPr>
                <w:color w:val="000000"/>
              </w:rPr>
              <w:t>13</w:t>
            </w:r>
          </w:p>
        </w:tc>
      </w:tr>
      <w:tr w:rsidR="007316A8" w:rsidRPr="00627F3A" w14:paraId="5FDEC33F" w14:textId="77777777" w:rsidTr="00804381">
        <w:trPr>
          <w:trHeight w:val="360"/>
        </w:trPr>
        <w:tc>
          <w:tcPr>
            <w:tcW w:w="270" w:type="dxa"/>
            <w:shd w:val="clear" w:color="auto" w:fill="auto"/>
            <w:noWrap/>
            <w:vAlign w:val="bottom"/>
          </w:tcPr>
          <w:p w14:paraId="77592355" w14:textId="77777777" w:rsidR="007316A8" w:rsidRPr="00627F3A" w:rsidRDefault="007316A8" w:rsidP="007316A8">
            <w:pPr>
              <w:spacing w:after="0" w:line="240" w:lineRule="auto"/>
              <w:rPr>
                <w:b/>
                <w:bCs/>
                <w:color w:val="000000"/>
              </w:rPr>
            </w:pPr>
          </w:p>
        </w:tc>
        <w:tc>
          <w:tcPr>
            <w:tcW w:w="1017" w:type="dxa"/>
            <w:shd w:val="clear" w:color="auto" w:fill="auto"/>
            <w:noWrap/>
            <w:vAlign w:val="bottom"/>
          </w:tcPr>
          <w:p w14:paraId="31AD682B" w14:textId="77777777" w:rsidR="007316A8" w:rsidRPr="00627F3A" w:rsidRDefault="007316A8" w:rsidP="007316A8">
            <w:pPr>
              <w:spacing w:after="0" w:line="240" w:lineRule="auto"/>
              <w:rPr>
                <w:color w:val="000000"/>
              </w:rPr>
            </w:pPr>
            <w:r w:rsidRPr="00627F3A">
              <w:rPr>
                <w:color w:val="000000"/>
              </w:rPr>
              <w:t>7679</w:t>
            </w:r>
          </w:p>
        </w:tc>
        <w:tc>
          <w:tcPr>
            <w:tcW w:w="6360" w:type="dxa"/>
            <w:shd w:val="clear" w:color="auto" w:fill="auto"/>
            <w:noWrap/>
            <w:vAlign w:val="bottom"/>
          </w:tcPr>
          <w:p w14:paraId="64820FDD" w14:textId="77777777" w:rsidR="007316A8" w:rsidRPr="00627F3A" w:rsidRDefault="007316A8" w:rsidP="007316A8">
            <w:pPr>
              <w:spacing w:after="0" w:line="240" w:lineRule="auto"/>
              <w:rPr>
                <w:color w:val="000000"/>
              </w:rPr>
            </w:pPr>
            <w:r w:rsidRPr="00627F3A">
              <w:rPr>
                <w:color w:val="000000"/>
              </w:rPr>
              <w:t>Miscellaneous machine operators and tenders, NEC</w:t>
            </w:r>
          </w:p>
        </w:tc>
        <w:tc>
          <w:tcPr>
            <w:tcW w:w="1537" w:type="dxa"/>
            <w:shd w:val="clear" w:color="auto" w:fill="auto"/>
            <w:noWrap/>
          </w:tcPr>
          <w:p w14:paraId="6CA76DBF" w14:textId="350889DB" w:rsidR="007316A8" w:rsidRPr="00627F3A" w:rsidRDefault="007316A8" w:rsidP="007316A8">
            <w:pPr>
              <w:spacing w:after="0" w:line="240" w:lineRule="auto"/>
              <w:jc w:val="right"/>
              <w:rPr>
                <w:color w:val="000000"/>
              </w:rPr>
            </w:pPr>
            <w:r w:rsidRPr="00D342CA">
              <w:t>290</w:t>
            </w:r>
          </w:p>
        </w:tc>
        <w:tc>
          <w:tcPr>
            <w:tcW w:w="818" w:type="dxa"/>
            <w:shd w:val="clear" w:color="auto" w:fill="auto"/>
            <w:noWrap/>
            <w:vAlign w:val="bottom"/>
          </w:tcPr>
          <w:p w14:paraId="6E2A17C5" w14:textId="77777777" w:rsidR="007316A8" w:rsidRPr="00627F3A" w:rsidRDefault="007316A8" w:rsidP="007316A8">
            <w:pPr>
              <w:spacing w:after="0" w:line="240" w:lineRule="auto"/>
              <w:jc w:val="right"/>
              <w:rPr>
                <w:color w:val="000000"/>
              </w:rPr>
            </w:pPr>
            <w:r w:rsidRPr="00627F3A">
              <w:rPr>
                <w:color w:val="000000"/>
              </w:rPr>
              <w:t>94</w:t>
            </w:r>
          </w:p>
        </w:tc>
      </w:tr>
      <w:tr w:rsidR="007316A8" w:rsidRPr="00627F3A" w14:paraId="2A4CFB6D" w14:textId="77777777" w:rsidTr="00804381">
        <w:trPr>
          <w:trHeight w:val="360"/>
        </w:trPr>
        <w:tc>
          <w:tcPr>
            <w:tcW w:w="270" w:type="dxa"/>
            <w:shd w:val="clear" w:color="auto" w:fill="auto"/>
            <w:noWrap/>
            <w:vAlign w:val="bottom"/>
          </w:tcPr>
          <w:p w14:paraId="7FF52A44" w14:textId="77777777" w:rsidR="007316A8" w:rsidRPr="00627F3A" w:rsidRDefault="007316A8" w:rsidP="007316A8">
            <w:pPr>
              <w:spacing w:after="0" w:line="240" w:lineRule="auto"/>
              <w:rPr>
                <w:b/>
                <w:bCs/>
                <w:color w:val="000000"/>
              </w:rPr>
            </w:pPr>
          </w:p>
        </w:tc>
        <w:tc>
          <w:tcPr>
            <w:tcW w:w="1017" w:type="dxa"/>
            <w:shd w:val="clear" w:color="auto" w:fill="auto"/>
            <w:noWrap/>
            <w:vAlign w:val="bottom"/>
          </w:tcPr>
          <w:p w14:paraId="7B635F7F" w14:textId="77777777" w:rsidR="007316A8" w:rsidRPr="00627F3A" w:rsidRDefault="007316A8" w:rsidP="007316A8">
            <w:pPr>
              <w:spacing w:after="0" w:line="240" w:lineRule="auto"/>
              <w:rPr>
                <w:color w:val="000000"/>
              </w:rPr>
            </w:pPr>
            <w:r w:rsidRPr="00627F3A">
              <w:rPr>
                <w:color w:val="000000"/>
              </w:rPr>
              <w:t>7720</w:t>
            </w:r>
          </w:p>
        </w:tc>
        <w:tc>
          <w:tcPr>
            <w:tcW w:w="6360" w:type="dxa"/>
            <w:shd w:val="clear" w:color="auto" w:fill="auto"/>
            <w:noWrap/>
            <w:vAlign w:val="bottom"/>
          </w:tcPr>
          <w:p w14:paraId="2E538173" w14:textId="77777777" w:rsidR="007316A8" w:rsidRPr="00627F3A" w:rsidRDefault="007316A8" w:rsidP="007316A8">
            <w:pPr>
              <w:spacing w:after="0" w:line="240" w:lineRule="auto"/>
              <w:rPr>
                <w:color w:val="000000"/>
              </w:rPr>
            </w:pPr>
            <w:r w:rsidRPr="00627F3A">
              <w:rPr>
                <w:color w:val="000000"/>
              </w:rPr>
              <w:t>Assemblers</w:t>
            </w:r>
          </w:p>
        </w:tc>
        <w:tc>
          <w:tcPr>
            <w:tcW w:w="1537" w:type="dxa"/>
            <w:shd w:val="clear" w:color="auto" w:fill="auto"/>
            <w:noWrap/>
          </w:tcPr>
          <w:p w14:paraId="5499EB6C" w14:textId="66E2CDC6" w:rsidR="007316A8" w:rsidRPr="00627F3A" w:rsidRDefault="007316A8" w:rsidP="007316A8">
            <w:pPr>
              <w:spacing w:after="0" w:line="240" w:lineRule="auto"/>
              <w:jc w:val="right"/>
              <w:rPr>
                <w:color w:val="000000"/>
              </w:rPr>
            </w:pPr>
            <w:r w:rsidRPr="00D342CA">
              <w:t>283</w:t>
            </w:r>
          </w:p>
        </w:tc>
        <w:tc>
          <w:tcPr>
            <w:tcW w:w="818" w:type="dxa"/>
            <w:shd w:val="clear" w:color="auto" w:fill="auto"/>
            <w:noWrap/>
            <w:vAlign w:val="bottom"/>
          </w:tcPr>
          <w:p w14:paraId="2FE9757D" w14:textId="77777777" w:rsidR="007316A8" w:rsidRPr="00627F3A" w:rsidRDefault="007316A8" w:rsidP="007316A8">
            <w:pPr>
              <w:spacing w:after="0" w:line="240" w:lineRule="auto"/>
              <w:jc w:val="right"/>
              <w:rPr>
                <w:color w:val="000000"/>
              </w:rPr>
            </w:pPr>
            <w:r w:rsidRPr="00627F3A">
              <w:rPr>
                <w:color w:val="000000"/>
              </w:rPr>
              <w:t>159</w:t>
            </w:r>
          </w:p>
        </w:tc>
      </w:tr>
      <w:tr w:rsidR="007316A8" w:rsidRPr="00627F3A" w14:paraId="5FA97D33" w14:textId="77777777" w:rsidTr="00804381">
        <w:trPr>
          <w:trHeight w:val="360"/>
        </w:trPr>
        <w:tc>
          <w:tcPr>
            <w:tcW w:w="270" w:type="dxa"/>
            <w:shd w:val="clear" w:color="auto" w:fill="auto"/>
            <w:noWrap/>
            <w:vAlign w:val="bottom"/>
          </w:tcPr>
          <w:p w14:paraId="66565538" w14:textId="77777777" w:rsidR="007316A8" w:rsidRPr="00627F3A" w:rsidRDefault="007316A8" w:rsidP="007316A8">
            <w:pPr>
              <w:spacing w:after="0" w:line="240" w:lineRule="auto"/>
              <w:rPr>
                <w:b/>
                <w:bCs/>
                <w:color w:val="000000"/>
              </w:rPr>
            </w:pPr>
          </w:p>
        </w:tc>
        <w:tc>
          <w:tcPr>
            <w:tcW w:w="1017" w:type="dxa"/>
            <w:shd w:val="clear" w:color="auto" w:fill="auto"/>
            <w:noWrap/>
            <w:vAlign w:val="bottom"/>
          </w:tcPr>
          <w:p w14:paraId="19103045" w14:textId="77777777" w:rsidR="007316A8" w:rsidRPr="00627F3A" w:rsidRDefault="007316A8" w:rsidP="007316A8">
            <w:pPr>
              <w:spacing w:after="0" w:line="240" w:lineRule="auto"/>
              <w:rPr>
                <w:color w:val="000000"/>
              </w:rPr>
            </w:pPr>
            <w:r w:rsidRPr="00627F3A">
              <w:rPr>
                <w:color w:val="000000"/>
              </w:rPr>
              <w:t>7678</w:t>
            </w:r>
          </w:p>
        </w:tc>
        <w:tc>
          <w:tcPr>
            <w:tcW w:w="6360" w:type="dxa"/>
            <w:shd w:val="clear" w:color="auto" w:fill="auto"/>
            <w:noWrap/>
            <w:vAlign w:val="bottom"/>
          </w:tcPr>
          <w:p w14:paraId="1D188243" w14:textId="77777777" w:rsidR="007316A8" w:rsidRPr="00627F3A" w:rsidRDefault="007316A8" w:rsidP="007316A8">
            <w:pPr>
              <w:spacing w:after="0" w:line="240" w:lineRule="auto"/>
              <w:rPr>
                <w:color w:val="000000"/>
              </w:rPr>
            </w:pPr>
            <w:r w:rsidRPr="00627F3A">
              <w:rPr>
                <w:color w:val="000000"/>
              </w:rPr>
              <w:t>Slicing and cutting machine operators and tenders</w:t>
            </w:r>
          </w:p>
        </w:tc>
        <w:tc>
          <w:tcPr>
            <w:tcW w:w="1537" w:type="dxa"/>
            <w:shd w:val="clear" w:color="auto" w:fill="auto"/>
            <w:noWrap/>
          </w:tcPr>
          <w:p w14:paraId="504A0AD9" w14:textId="765936A4" w:rsidR="007316A8" w:rsidRPr="00627F3A" w:rsidRDefault="007316A8" w:rsidP="007316A8">
            <w:pPr>
              <w:spacing w:after="0" w:line="240" w:lineRule="auto"/>
              <w:jc w:val="right"/>
              <w:rPr>
                <w:color w:val="000000"/>
              </w:rPr>
            </w:pPr>
            <w:r w:rsidRPr="00D342CA">
              <w:t>266</w:t>
            </w:r>
          </w:p>
        </w:tc>
        <w:tc>
          <w:tcPr>
            <w:tcW w:w="818" w:type="dxa"/>
            <w:shd w:val="clear" w:color="auto" w:fill="auto"/>
            <w:noWrap/>
            <w:vAlign w:val="bottom"/>
          </w:tcPr>
          <w:p w14:paraId="438EFDC0" w14:textId="77777777" w:rsidR="007316A8" w:rsidRPr="00627F3A" w:rsidRDefault="007316A8" w:rsidP="007316A8">
            <w:pPr>
              <w:spacing w:after="0" w:line="240" w:lineRule="auto"/>
              <w:jc w:val="right"/>
              <w:rPr>
                <w:color w:val="000000"/>
              </w:rPr>
            </w:pPr>
            <w:r w:rsidRPr="00627F3A">
              <w:rPr>
                <w:color w:val="000000"/>
              </w:rPr>
              <w:t>33</w:t>
            </w:r>
          </w:p>
        </w:tc>
      </w:tr>
      <w:tr w:rsidR="007316A8" w:rsidRPr="00627F3A" w14:paraId="787CF783" w14:textId="77777777" w:rsidTr="00804381">
        <w:trPr>
          <w:trHeight w:val="360"/>
        </w:trPr>
        <w:tc>
          <w:tcPr>
            <w:tcW w:w="270" w:type="dxa"/>
            <w:shd w:val="clear" w:color="auto" w:fill="auto"/>
            <w:noWrap/>
            <w:vAlign w:val="bottom"/>
          </w:tcPr>
          <w:p w14:paraId="0434EE30" w14:textId="77777777" w:rsidR="007316A8" w:rsidRPr="00627F3A" w:rsidRDefault="007316A8" w:rsidP="007316A8">
            <w:pPr>
              <w:spacing w:after="0" w:line="240" w:lineRule="auto"/>
              <w:rPr>
                <w:b/>
                <w:bCs/>
                <w:color w:val="000000"/>
              </w:rPr>
            </w:pPr>
          </w:p>
        </w:tc>
        <w:tc>
          <w:tcPr>
            <w:tcW w:w="1017" w:type="dxa"/>
            <w:shd w:val="clear" w:color="auto" w:fill="auto"/>
            <w:noWrap/>
            <w:vAlign w:val="bottom"/>
          </w:tcPr>
          <w:p w14:paraId="7DA2670C" w14:textId="77777777" w:rsidR="007316A8" w:rsidRPr="00627F3A" w:rsidRDefault="007316A8" w:rsidP="007316A8">
            <w:pPr>
              <w:spacing w:after="0" w:line="240" w:lineRule="auto"/>
              <w:rPr>
                <w:color w:val="000000"/>
              </w:rPr>
            </w:pPr>
            <w:r w:rsidRPr="00627F3A">
              <w:rPr>
                <w:color w:val="000000"/>
              </w:rPr>
              <w:t>6854</w:t>
            </w:r>
          </w:p>
        </w:tc>
        <w:tc>
          <w:tcPr>
            <w:tcW w:w="6360" w:type="dxa"/>
            <w:shd w:val="clear" w:color="auto" w:fill="auto"/>
            <w:noWrap/>
            <w:vAlign w:val="bottom"/>
          </w:tcPr>
          <w:p w14:paraId="5A583FBA" w14:textId="77777777" w:rsidR="007316A8" w:rsidRPr="00627F3A" w:rsidRDefault="007316A8" w:rsidP="007316A8">
            <w:pPr>
              <w:spacing w:after="0" w:line="240" w:lineRule="auto"/>
              <w:rPr>
                <w:color w:val="000000"/>
              </w:rPr>
            </w:pPr>
            <w:r w:rsidRPr="00627F3A">
              <w:rPr>
                <w:color w:val="000000"/>
              </w:rPr>
              <w:t>Shoemakers and leather workers and repairers</w:t>
            </w:r>
          </w:p>
        </w:tc>
        <w:tc>
          <w:tcPr>
            <w:tcW w:w="1537" w:type="dxa"/>
            <w:shd w:val="clear" w:color="auto" w:fill="auto"/>
            <w:noWrap/>
          </w:tcPr>
          <w:p w14:paraId="0691B2E4" w14:textId="1BBB17CB" w:rsidR="007316A8" w:rsidRPr="00627F3A" w:rsidRDefault="007316A8" w:rsidP="007316A8">
            <w:pPr>
              <w:spacing w:after="0" w:line="240" w:lineRule="auto"/>
              <w:jc w:val="right"/>
              <w:rPr>
                <w:color w:val="000000"/>
              </w:rPr>
            </w:pPr>
            <w:r w:rsidRPr="00D342CA">
              <w:t>264</w:t>
            </w:r>
          </w:p>
        </w:tc>
        <w:tc>
          <w:tcPr>
            <w:tcW w:w="818" w:type="dxa"/>
            <w:shd w:val="clear" w:color="auto" w:fill="auto"/>
            <w:noWrap/>
            <w:vAlign w:val="bottom"/>
          </w:tcPr>
          <w:p w14:paraId="1E889305" w14:textId="77777777" w:rsidR="007316A8" w:rsidRPr="00627F3A" w:rsidRDefault="007316A8" w:rsidP="007316A8">
            <w:pPr>
              <w:spacing w:after="0" w:line="240" w:lineRule="auto"/>
              <w:jc w:val="right"/>
              <w:rPr>
                <w:color w:val="000000"/>
              </w:rPr>
            </w:pPr>
            <w:r w:rsidRPr="00627F3A">
              <w:rPr>
                <w:color w:val="000000"/>
              </w:rPr>
              <w:t>16</w:t>
            </w:r>
          </w:p>
        </w:tc>
      </w:tr>
      <w:tr w:rsidR="00114BED" w:rsidRPr="00627F3A" w14:paraId="0187BFE8" w14:textId="77777777" w:rsidTr="007316A8">
        <w:trPr>
          <w:trHeight w:val="360"/>
        </w:trPr>
        <w:tc>
          <w:tcPr>
            <w:tcW w:w="270" w:type="dxa"/>
            <w:shd w:val="clear" w:color="auto" w:fill="auto"/>
            <w:noWrap/>
            <w:vAlign w:val="bottom"/>
          </w:tcPr>
          <w:p w14:paraId="6D304E7A" w14:textId="77777777" w:rsidR="00114BED" w:rsidRPr="00627F3A" w:rsidRDefault="00114BED" w:rsidP="00EE37C0">
            <w:pPr>
              <w:spacing w:after="0" w:line="240" w:lineRule="auto"/>
              <w:rPr>
                <w:b/>
                <w:bCs/>
                <w:color w:val="000000"/>
              </w:rPr>
            </w:pPr>
          </w:p>
        </w:tc>
        <w:tc>
          <w:tcPr>
            <w:tcW w:w="1017" w:type="dxa"/>
            <w:shd w:val="clear" w:color="auto" w:fill="auto"/>
            <w:noWrap/>
          </w:tcPr>
          <w:p w14:paraId="713FA21E" w14:textId="77777777" w:rsidR="00114BED" w:rsidRPr="00627F3A" w:rsidRDefault="00114BED" w:rsidP="00EE37C0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6360" w:type="dxa"/>
            <w:shd w:val="clear" w:color="auto" w:fill="auto"/>
            <w:noWrap/>
          </w:tcPr>
          <w:p w14:paraId="313B4638" w14:textId="77777777" w:rsidR="00114BED" w:rsidRPr="00627F3A" w:rsidRDefault="00114BED" w:rsidP="00EE37C0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537" w:type="dxa"/>
            <w:shd w:val="clear" w:color="auto" w:fill="auto"/>
            <w:noWrap/>
            <w:vAlign w:val="bottom"/>
          </w:tcPr>
          <w:p w14:paraId="4A01ACC8" w14:textId="77777777" w:rsidR="00114BED" w:rsidRPr="00627F3A" w:rsidRDefault="00114BED" w:rsidP="00EE37C0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818" w:type="dxa"/>
            <w:shd w:val="clear" w:color="auto" w:fill="auto"/>
            <w:noWrap/>
            <w:vAlign w:val="bottom"/>
          </w:tcPr>
          <w:p w14:paraId="3D4E57B6" w14:textId="77777777" w:rsidR="00114BED" w:rsidRPr="00627F3A" w:rsidRDefault="00114BED" w:rsidP="00EE37C0">
            <w:pPr>
              <w:spacing w:after="0" w:line="240" w:lineRule="auto"/>
              <w:jc w:val="right"/>
              <w:rPr>
                <w:color w:val="000000"/>
              </w:rPr>
            </w:pPr>
          </w:p>
        </w:tc>
      </w:tr>
      <w:tr w:rsidR="00114BED" w:rsidRPr="00627F3A" w14:paraId="04ABD65D" w14:textId="77777777" w:rsidTr="007316A8">
        <w:trPr>
          <w:trHeight w:val="360"/>
        </w:trPr>
        <w:tc>
          <w:tcPr>
            <w:tcW w:w="7647" w:type="dxa"/>
            <w:gridSpan w:val="3"/>
            <w:shd w:val="clear" w:color="auto" w:fill="auto"/>
            <w:noWrap/>
            <w:vAlign w:val="bottom"/>
          </w:tcPr>
          <w:p w14:paraId="4FD9D224" w14:textId="77777777" w:rsidR="00114BED" w:rsidRPr="00627F3A" w:rsidRDefault="00114BED" w:rsidP="00EE37C0">
            <w:pPr>
              <w:spacing w:after="0" w:line="240" w:lineRule="auto"/>
              <w:rPr>
                <w:color w:val="000000"/>
              </w:rPr>
            </w:pPr>
            <w:r w:rsidRPr="00627F3A">
              <w:rPr>
                <w:b/>
                <w:bCs/>
                <w:color w:val="000000"/>
              </w:rPr>
              <w:t>Hybrid BTX metrics</w:t>
            </w:r>
          </w:p>
        </w:tc>
        <w:tc>
          <w:tcPr>
            <w:tcW w:w="1537" w:type="dxa"/>
            <w:shd w:val="clear" w:color="auto" w:fill="auto"/>
            <w:noWrap/>
            <w:vAlign w:val="bottom"/>
          </w:tcPr>
          <w:p w14:paraId="725F8505" w14:textId="77777777" w:rsidR="00114BED" w:rsidRPr="00627F3A" w:rsidRDefault="00114BED" w:rsidP="00EE37C0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818" w:type="dxa"/>
            <w:shd w:val="clear" w:color="auto" w:fill="auto"/>
            <w:noWrap/>
            <w:vAlign w:val="bottom"/>
          </w:tcPr>
          <w:p w14:paraId="557F033B" w14:textId="77777777" w:rsidR="00114BED" w:rsidRPr="00627F3A" w:rsidRDefault="00114BED" w:rsidP="00EE37C0">
            <w:pPr>
              <w:spacing w:after="0" w:line="240" w:lineRule="auto"/>
              <w:jc w:val="right"/>
              <w:rPr>
                <w:color w:val="000000"/>
              </w:rPr>
            </w:pPr>
          </w:p>
        </w:tc>
      </w:tr>
      <w:tr w:rsidR="004B0AD4" w:rsidRPr="00627F3A" w14:paraId="6AED941E" w14:textId="77777777" w:rsidTr="0081611E">
        <w:trPr>
          <w:trHeight w:val="360"/>
        </w:trPr>
        <w:tc>
          <w:tcPr>
            <w:tcW w:w="270" w:type="dxa"/>
            <w:shd w:val="clear" w:color="auto" w:fill="auto"/>
            <w:noWrap/>
            <w:vAlign w:val="bottom"/>
          </w:tcPr>
          <w:p w14:paraId="4F4B5ECA" w14:textId="77777777" w:rsidR="004B0AD4" w:rsidRPr="00627F3A" w:rsidRDefault="004B0AD4" w:rsidP="004B0AD4">
            <w:pPr>
              <w:spacing w:after="0" w:line="240" w:lineRule="auto"/>
              <w:rPr>
                <w:b/>
                <w:bCs/>
                <w:color w:val="000000"/>
              </w:rPr>
            </w:pPr>
          </w:p>
        </w:tc>
        <w:tc>
          <w:tcPr>
            <w:tcW w:w="1017" w:type="dxa"/>
            <w:shd w:val="clear" w:color="auto" w:fill="auto"/>
            <w:noWrap/>
            <w:vAlign w:val="bottom"/>
          </w:tcPr>
          <w:p w14:paraId="19803D48" w14:textId="77777777" w:rsidR="004B0AD4" w:rsidRPr="00627F3A" w:rsidRDefault="004B0AD4" w:rsidP="004B0AD4">
            <w:pPr>
              <w:spacing w:after="0" w:line="240" w:lineRule="auto"/>
              <w:rPr>
                <w:color w:val="000000"/>
              </w:rPr>
            </w:pPr>
            <w:r w:rsidRPr="00627F3A">
              <w:rPr>
                <w:color w:val="000000"/>
              </w:rPr>
              <w:t>6111</w:t>
            </w:r>
          </w:p>
        </w:tc>
        <w:tc>
          <w:tcPr>
            <w:tcW w:w="6360" w:type="dxa"/>
            <w:shd w:val="clear" w:color="auto" w:fill="auto"/>
            <w:noWrap/>
            <w:vAlign w:val="bottom"/>
          </w:tcPr>
          <w:p w14:paraId="67BBBB16" w14:textId="77777777" w:rsidR="004B0AD4" w:rsidRPr="00627F3A" w:rsidRDefault="004B0AD4" w:rsidP="004B0AD4">
            <w:pPr>
              <w:spacing w:after="0" w:line="240" w:lineRule="auto"/>
              <w:rPr>
                <w:color w:val="000000"/>
              </w:rPr>
            </w:pPr>
            <w:r w:rsidRPr="00627F3A">
              <w:rPr>
                <w:color w:val="000000"/>
              </w:rPr>
              <w:t>Automobile mechanics</w:t>
            </w:r>
          </w:p>
        </w:tc>
        <w:tc>
          <w:tcPr>
            <w:tcW w:w="1537" w:type="dxa"/>
            <w:shd w:val="clear" w:color="auto" w:fill="auto"/>
            <w:noWrap/>
          </w:tcPr>
          <w:p w14:paraId="28052338" w14:textId="6B287A54" w:rsidR="004B0AD4" w:rsidRPr="00627F3A" w:rsidRDefault="004B0AD4" w:rsidP="004B0AD4">
            <w:pPr>
              <w:spacing w:after="0" w:line="240" w:lineRule="auto"/>
              <w:jc w:val="right"/>
              <w:rPr>
                <w:color w:val="000000"/>
              </w:rPr>
            </w:pPr>
            <w:r w:rsidRPr="00835626">
              <w:t>728</w:t>
            </w:r>
          </w:p>
        </w:tc>
        <w:tc>
          <w:tcPr>
            <w:tcW w:w="818" w:type="dxa"/>
            <w:shd w:val="clear" w:color="auto" w:fill="auto"/>
            <w:noWrap/>
            <w:vAlign w:val="bottom"/>
          </w:tcPr>
          <w:p w14:paraId="6824E838" w14:textId="77777777" w:rsidR="004B0AD4" w:rsidRPr="00627F3A" w:rsidRDefault="004B0AD4" w:rsidP="004B0AD4">
            <w:pPr>
              <w:spacing w:after="0" w:line="240" w:lineRule="auto"/>
              <w:jc w:val="right"/>
              <w:rPr>
                <w:color w:val="000000"/>
              </w:rPr>
            </w:pPr>
            <w:r w:rsidRPr="00627F3A">
              <w:rPr>
                <w:color w:val="000000"/>
              </w:rPr>
              <w:t>178</w:t>
            </w:r>
          </w:p>
        </w:tc>
      </w:tr>
      <w:tr w:rsidR="004B0AD4" w:rsidRPr="00627F3A" w14:paraId="3189EF91" w14:textId="77777777" w:rsidTr="0081611E">
        <w:trPr>
          <w:trHeight w:val="360"/>
        </w:trPr>
        <w:tc>
          <w:tcPr>
            <w:tcW w:w="270" w:type="dxa"/>
            <w:shd w:val="clear" w:color="auto" w:fill="auto"/>
            <w:noWrap/>
            <w:vAlign w:val="bottom"/>
          </w:tcPr>
          <w:p w14:paraId="375832B1" w14:textId="77777777" w:rsidR="004B0AD4" w:rsidRPr="00627F3A" w:rsidRDefault="004B0AD4" w:rsidP="004B0AD4">
            <w:pPr>
              <w:spacing w:after="0" w:line="240" w:lineRule="auto"/>
              <w:rPr>
                <w:b/>
                <w:bCs/>
                <w:color w:val="000000"/>
              </w:rPr>
            </w:pPr>
          </w:p>
        </w:tc>
        <w:tc>
          <w:tcPr>
            <w:tcW w:w="1017" w:type="dxa"/>
            <w:shd w:val="clear" w:color="auto" w:fill="auto"/>
            <w:noWrap/>
            <w:vAlign w:val="bottom"/>
          </w:tcPr>
          <w:p w14:paraId="4D9D8A70" w14:textId="77777777" w:rsidR="004B0AD4" w:rsidRPr="00627F3A" w:rsidRDefault="004B0AD4" w:rsidP="004B0AD4">
            <w:pPr>
              <w:spacing w:after="0" w:line="240" w:lineRule="auto"/>
              <w:rPr>
                <w:color w:val="000000"/>
              </w:rPr>
            </w:pPr>
            <w:r w:rsidRPr="00627F3A">
              <w:rPr>
                <w:color w:val="000000"/>
              </w:rPr>
              <w:t>7656</w:t>
            </w:r>
          </w:p>
        </w:tc>
        <w:tc>
          <w:tcPr>
            <w:tcW w:w="6360" w:type="dxa"/>
            <w:shd w:val="clear" w:color="auto" w:fill="auto"/>
            <w:noWrap/>
            <w:vAlign w:val="bottom"/>
          </w:tcPr>
          <w:p w14:paraId="2FD4D83C" w14:textId="77777777" w:rsidR="004B0AD4" w:rsidRPr="00627F3A" w:rsidRDefault="004B0AD4" w:rsidP="004B0AD4">
            <w:pPr>
              <w:spacing w:after="0" w:line="240" w:lineRule="auto"/>
              <w:rPr>
                <w:color w:val="000000"/>
              </w:rPr>
            </w:pPr>
            <w:r w:rsidRPr="00627F3A">
              <w:rPr>
                <w:color w:val="000000"/>
              </w:rPr>
              <w:t>Shoe machine operators and tenders</w:t>
            </w:r>
          </w:p>
        </w:tc>
        <w:tc>
          <w:tcPr>
            <w:tcW w:w="1537" w:type="dxa"/>
            <w:shd w:val="clear" w:color="auto" w:fill="auto"/>
            <w:noWrap/>
          </w:tcPr>
          <w:p w14:paraId="13783EB5" w14:textId="4A948C63" w:rsidR="004B0AD4" w:rsidRPr="00627F3A" w:rsidRDefault="004B0AD4" w:rsidP="004B0AD4">
            <w:pPr>
              <w:spacing w:after="0" w:line="240" w:lineRule="auto"/>
              <w:jc w:val="right"/>
              <w:rPr>
                <w:color w:val="000000"/>
              </w:rPr>
            </w:pPr>
            <w:r w:rsidRPr="00835626">
              <w:t>454</w:t>
            </w:r>
          </w:p>
        </w:tc>
        <w:tc>
          <w:tcPr>
            <w:tcW w:w="818" w:type="dxa"/>
            <w:shd w:val="clear" w:color="auto" w:fill="auto"/>
            <w:noWrap/>
            <w:vAlign w:val="bottom"/>
          </w:tcPr>
          <w:p w14:paraId="070A4F1E" w14:textId="77777777" w:rsidR="004B0AD4" w:rsidRPr="00627F3A" w:rsidRDefault="004B0AD4" w:rsidP="004B0AD4">
            <w:pPr>
              <w:spacing w:after="0" w:line="240" w:lineRule="auto"/>
              <w:jc w:val="right"/>
              <w:rPr>
                <w:color w:val="000000"/>
              </w:rPr>
            </w:pPr>
            <w:r w:rsidRPr="00627F3A">
              <w:rPr>
                <w:color w:val="000000"/>
              </w:rPr>
              <w:t>32</w:t>
            </w:r>
          </w:p>
        </w:tc>
      </w:tr>
      <w:tr w:rsidR="004B0AD4" w:rsidRPr="00627F3A" w14:paraId="1A8E83C7" w14:textId="77777777" w:rsidTr="0081611E">
        <w:trPr>
          <w:trHeight w:val="360"/>
        </w:trPr>
        <w:tc>
          <w:tcPr>
            <w:tcW w:w="270" w:type="dxa"/>
            <w:shd w:val="clear" w:color="auto" w:fill="auto"/>
            <w:noWrap/>
            <w:vAlign w:val="bottom"/>
          </w:tcPr>
          <w:p w14:paraId="13B853F6" w14:textId="77777777" w:rsidR="004B0AD4" w:rsidRPr="00627F3A" w:rsidRDefault="004B0AD4" w:rsidP="004B0AD4">
            <w:pPr>
              <w:spacing w:after="0" w:line="240" w:lineRule="auto"/>
              <w:rPr>
                <w:b/>
                <w:bCs/>
                <w:color w:val="000000"/>
              </w:rPr>
            </w:pPr>
          </w:p>
        </w:tc>
        <w:tc>
          <w:tcPr>
            <w:tcW w:w="1017" w:type="dxa"/>
            <w:shd w:val="clear" w:color="auto" w:fill="auto"/>
            <w:noWrap/>
            <w:vAlign w:val="bottom"/>
          </w:tcPr>
          <w:p w14:paraId="2179C662" w14:textId="77777777" w:rsidR="004B0AD4" w:rsidRPr="00627F3A" w:rsidRDefault="004B0AD4" w:rsidP="004B0AD4">
            <w:pPr>
              <w:spacing w:after="0" w:line="240" w:lineRule="auto"/>
              <w:rPr>
                <w:color w:val="000000"/>
              </w:rPr>
            </w:pPr>
            <w:r w:rsidRPr="00627F3A">
              <w:rPr>
                <w:color w:val="000000"/>
              </w:rPr>
              <w:t>6115</w:t>
            </w:r>
          </w:p>
        </w:tc>
        <w:tc>
          <w:tcPr>
            <w:tcW w:w="6360" w:type="dxa"/>
            <w:shd w:val="clear" w:color="auto" w:fill="auto"/>
            <w:noWrap/>
            <w:vAlign w:val="bottom"/>
          </w:tcPr>
          <w:p w14:paraId="57BC520D" w14:textId="77777777" w:rsidR="004B0AD4" w:rsidRPr="00627F3A" w:rsidRDefault="004B0AD4" w:rsidP="004B0AD4">
            <w:pPr>
              <w:spacing w:after="0" w:line="240" w:lineRule="auto"/>
              <w:rPr>
                <w:color w:val="000000"/>
              </w:rPr>
            </w:pPr>
            <w:r w:rsidRPr="00627F3A">
              <w:rPr>
                <w:color w:val="000000"/>
              </w:rPr>
              <w:t>Automotive body and related repairers</w:t>
            </w:r>
          </w:p>
        </w:tc>
        <w:tc>
          <w:tcPr>
            <w:tcW w:w="1537" w:type="dxa"/>
            <w:shd w:val="clear" w:color="auto" w:fill="auto"/>
            <w:noWrap/>
          </w:tcPr>
          <w:p w14:paraId="6EA49C41" w14:textId="3D82D766" w:rsidR="004B0AD4" w:rsidRPr="00627F3A" w:rsidRDefault="004B0AD4" w:rsidP="004B0AD4">
            <w:pPr>
              <w:spacing w:after="0" w:line="240" w:lineRule="auto"/>
              <w:jc w:val="right"/>
              <w:rPr>
                <w:color w:val="000000"/>
              </w:rPr>
            </w:pPr>
            <w:r w:rsidRPr="00835626">
              <w:t>451</w:t>
            </w:r>
          </w:p>
        </w:tc>
        <w:tc>
          <w:tcPr>
            <w:tcW w:w="818" w:type="dxa"/>
            <w:shd w:val="clear" w:color="auto" w:fill="auto"/>
            <w:noWrap/>
            <w:vAlign w:val="bottom"/>
          </w:tcPr>
          <w:p w14:paraId="3C0B5A28" w14:textId="77777777" w:rsidR="004B0AD4" w:rsidRPr="00627F3A" w:rsidRDefault="004B0AD4" w:rsidP="004B0AD4">
            <w:pPr>
              <w:spacing w:after="0" w:line="240" w:lineRule="auto"/>
              <w:jc w:val="right"/>
              <w:rPr>
                <w:color w:val="000000"/>
              </w:rPr>
            </w:pPr>
            <w:r w:rsidRPr="00627F3A">
              <w:rPr>
                <w:color w:val="000000"/>
              </w:rPr>
              <w:t>41</w:t>
            </w:r>
          </w:p>
        </w:tc>
      </w:tr>
      <w:tr w:rsidR="004B0AD4" w:rsidRPr="00627F3A" w14:paraId="5C64ADEE" w14:textId="77777777" w:rsidTr="0081611E">
        <w:trPr>
          <w:trHeight w:val="360"/>
        </w:trPr>
        <w:tc>
          <w:tcPr>
            <w:tcW w:w="270" w:type="dxa"/>
            <w:shd w:val="clear" w:color="auto" w:fill="auto"/>
            <w:noWrap/>
            <w:vAlign w:val="bottom"/>
          </w:tcPr>
          <w:p w14:paraId="68623B90" w14:textId="77777777" w:rsidR="004B0AD4" w:rsidRPr="00627F3A" w:rsidRDefault="004B0AD4" w:rsidP="004B0AD4">
            <w:pPr>
              <w:spacing w:after="0" w:line="240" w:lineRule="auto"/>
              <w:rPr>
                <w:b/>
                <w:bCs/>
                <w:color w:val="000000"/>
              </w:rPr>
            </w:pPr>
          </w:p>
        </w:tc>
        <w:tc>
          <w:tcPr>
            <w:tcW w:w="1017" w:type="dxa"/>
            <w:shd w:val="clear" w:color="auto" w:fill="auto"/>
            <w:noWrap/>
            <w:vAlign w:val="bottom"/>
          </w:tcPr>
          <w:p w14:paraId="1B93EE16" w14:textId="77777777" w:rsidR="004B0AD4" w:rsidRPr="00627F3A" w:rsidRDefault="004B0AD4" w:rsidP="004B0AD4">
            <w:pPr>
              <w:spacing w:after="0" w:line="240" w:lineRule="auto"/>
              <w:rPr>
                <w:color w:val="000000"/>
              </w:rPr>
            </w:pPr>
            <w:r w:rsidRPr="00627F3A">
              <w:rPr>
                <w:color w:val="000000"/>
              </w:rPr>
              <w:t>7659</w:t>
            </w:r>
          </w:p>
        </w:tc>
        <w:tc>
          <w:tcPr>
            <w:tcW w:w="6360" w:type="dxa"/>
            <w:shd w:val="clear" w:color="auto" w:fill="auto"/>
            <w:noWrap/>
            <w:vAlign w:val="bottom"/>
          </w:tcPr>
          <w:p w14:paraId="1521959D" w14:textId="77777777" w:rsidR="004B0AD4" w:rsidRPr="00627F3A" w:rsidRDefault="004B0AD4" w:rsidP="004B0AD4">
            <w:pPr>
              <w:spacing w:after="0" w:line="240" w:lineRule="auto"/>
              <w:rPr>
                <w:color w:val="000000"/>
              </w:rPr>
            </w:pPr>
            <w:r w:rsidRPr="00627F3A">
              <w:rPr>
                <w:color w:val="000000"/>
              </w:rPr>
              <w:t>Miscellaneous textile machine operators and tenders</w:t>
            </w:r>
          </w:p>
        </w:tc>
        <w:tc>
          <w:tcPr>
            <w:tcW w:w="1537" w:type="dxa"/>
            <w:shd w:val="clear" w:color="auto" w:fill="auto"/>
            <w:noWrap/>
          </w:tcPr>
          <w:p w14:paraId="447576C9" w14:textId="6C45CA41" w:rsidR="004B0AD4" w:rsidRPr="00627F3A" w:rsidRDefault="004B0AD4" w:rsidP="004B0AD4">
            <w:pPr>
              <w:spacing w:after="0" w:line="240" w:lineRule="auto"/>
              <w:jc w:val="right"/>
              <w:rPr>
                <w:color w:val="000000"/>
              </w:rPr>
            </w:pPr>
            <w:r w:rsidRPr="00835626">
              <w:t>424</w:t>
            </w:r>
          </w:p>
        </w:tc>
        <w:tc>
          <w:tcPr>
            <w:tcW w:w="818" w:type="dxa"/>
            <w:shd w:val="clear" w:color="auto" w:fill="auto"/>
            <w:noWrap/>
            <w:vAlign w:val="bottom"/>
          </w:tcPr>
          <w:p w14:paraId="695AD32F" w14:textId="77777777" w:rsidR="004B0AD4" w:rsidRPr="00627F3A" w:rsidRDefault="004B0AD4" w:rsidP="004B0AD4">
            <w:pPr>
              <w:spacing w:after="0" w:line="240" w:lineRule="auto"/>
              <w:jc w:val="right"/>
              <w:rPr>
                <w:color w:val="000000"/>
              </w:rPr>
            </w:pPr>
            <w:r w:rsidRPr="00627F3A">
              <w:rPr>
                <w:color w:val="000000"/>
              </w:rPr>
              <w:t>42</w:t>
            </w:r>
          </w:p>
        </w:tc>
      </w:tr>
      <w:tr w:rsidR="004B0AD4" w:rsidRPr="00627F3A" w14:paraId="52B19838" w14:textId="77777777" w:rsidTr="0081611E">
        <w:trPr>
          <w:trHeight w:val="360"/>
        </w:trPr>
        <w:tc>
          <w:tcPr>
            <w:tcW w:w="270" w:type="dxa"/>
            <w:shd w:val="clear" w:color="auto" w:fill="auto"/>
            <w:noWrap/>
            <w:vAlign w:val="bottom"/>
          </w:tcPr>
          <w:p w14:paraId="1D7166F8" w14:textId="77777777" w:rsidR="004B0AD4" w:rsidRPr="00627F3A" w:rsidRDefault="004B0AD4" w:rsidP="004B0AD4">
            <w:pPr>
              <w:spacing w:after="0" w:line="240" w:lineRule="auto"/>
              <w:rPr>
                <w:b/>
                <w:bCs/>
                <w:color w:val="000000"/>
              </w:rPr>
            </w:pPr>
          </w:p>
        </w:tc>
        <w:tc>
          <w:tcPr>
            <w:tcW w:w="1017" w:type="dxa"/>
            <w:shd w:val="clear" w:color="auto" w:fill="auto"/>
            <w:noWrap/>
            <w:vAlign w:val="bottom"/>
          </w:tcPr>
          <w:p w14:paraId="2287F3F7" w14:textId="77777777" w:rsidR="004B0AD4" w:rsidRPr="00627F3A" w:rsidRDefault="004B0AD4" w:rsidP="004B0AD4">
            <w:pPr>
              <w:spacing w:after="0" w:line="240" w:lineRule="auto"/>
              <w:rPr>
                <w:color w:val="000000"/>
              </w:rPr>
            </w:pPr>
            <w:r w:rsidRPr="00627F3A">
              <w:rPr>
                <w:color w:val="000000"/>
              </w:rPr>
              <w:t>6442</w:t>
            </w:r>
          </w:p>
        </w:tc>
        <w:tc>
          <w:tcPr>
            <w:tcW w:w="6360" w:type="dxa"/>
            <w:shd w:val="clear" w:color="auto" w:fill="auto"/>
            <w:noWrap/>
            <w:vAlign w:val="bottom"/>
          </w:tcPr>
          <w:p w14:paraId="54A7033A" w14:textId="77777777" w:rsidR="004B0AD4" w:rsidRPr="00627F3A" w:rsidRDefault="004B0AD4" w:rsidP="004B0AD4">
            <w:pPr>
              <w:spacing w:after="0" w:line="240" w:lineRule="auto"/>
              <w:rPr>
                <w:color w:val="000000"/>
              </w:rPr>
            </w:pPr>
            <w:r w:rsidRPr="00627F3A">
              <w:rPr>
                <w:color w:val="000000"/>
              </w:rPr>
              <w:t>Painters (construction and maintenance)</w:t>
            </w:r>
          </w:p>
        </w:tc>
        <w:tc>
          <w:tcPr>
            <w:tcW w:w="1537" w:type="dxa"/>
            <w:shd w:val="clear" w:color="auto" w:fill="auto"/>
            <w:noWrap/>
          </w:tcPr>
          <w:p w14:paraId="2633A043" w14:textId="0D00B993" w:rsidR="004B0AD4" w:rsidRPr="00627F3A" w:rsidRDefault="004B0AD4" w:rsidP="004B0AD4">
            <w:pPr>
              <w:spacing w:after="0" w:line="240" w:lineRule="auto"/>
              <w:jc w:val="right"/>
              <w:rPr>
                <w:color w:val="000000"/>
              </w:rPr>
            </w:pPr>
            <w:r w:rsidRPr="00835626">
              <w:t>378</w:t>
            </w:r>
          </w:p>
        </w:tc>
        <w:tc>
          <w:tcPr>
            <w:tcW w:w="818" w:type="dxa"/>
            <w:shd w:val="clear" w:color="auto" w:fill="auto"/>
            <w:noWrap/>
            <w:vAlign w:val="bottom"/>
          </w:tcPr>
          <w:p w14:paraId="2597FC2A" w14:textId="77777777" w:rsidR="004B0AD4" w:rsidRPr="00627F3A" w:rsidRDefault="004B0AD4" w:rsidP="004B0AD4">
            <w:pPr>
              <w:spacing w:after="0" w:line="240" w:lineRule="auto"/>
              <w:jc w:val="right"/>
              <w:rPr>
                <w:color w:val="000000"/>
              </w:rPr>
            </w:pPr>
            <w:r w:rsidRPr="00627F3A">
              <w:rPr>
                <w:color w:val="000000"/>
              </w:rPr>
              <w:t>47</w:t>
            </w:r>
          </w:p>
        </w:tc>
      </w:tr>
      <w:tr w:rsidR="004B0AD4" w:rsidRPr="00627F3A" w14:paraId="2C966CD8" w14:textId="77777777" w:rsidTr="0081611E">
        <w:trPr>
          <w:trHeight w:val="360"/>
        </w:trPr>
        <w:tc>
          <w:tcPr>
            <w:tcW w:w="270" w:type="dxa"/>
            <w:shd w:val="clear" w:color="auto" w:fill="auto"/>
            <w:noWrap/>
            <w:vAlign w:val="bottom"/>
          </w:tcPr>
          <w:p w14:paraId="022988B2" w14:textId="77777777" w:rsidR="004B0AD4" w:rsidRPr="00627F3A" w:rsidRDefault="004B0AD4" w:rsidP="004B0AD4">
            <w:pPr>
              <w:spacing w:after="0" w:line="240" w:lineRule="auto"/>
              <w:rPr>
                <w:b/>
                <w:bCs/>
                <w:color w:val="000000"/>
              </w:rPr>
            </w:pPr>
          </w:p>
        </w:tc>
        <w:tc>
          <w:tcPr>
            <w:tcW w:w="1017" w:type="dxa"/>
            <w:shd w:val="clear" w:color="auto" w:fill="auto"/>
            <w:noWrap/>
            <w:vAlign w:val="bottom"/>
          </w:tcPr>
          <w:p w14:paraId="0E6DBACE" w14:textId="77777777" w:rsidR="004B0AD4" w:rsidRPr="00627F3A" w:rsidRDefault="004B0AD4" w:rsidP="004B0AD4">
            <w:pPr>
              <w:spacing w:after="0" w:line="240" w:lineRule="auto"/>
              <w:rPr>
                <w:color w:val="000000"/>
              </w:rPr>
            </w:pPr>
            <w:r w:rsidRPr="00627F3A">
              <w:rPr>
                <w:color w:val="000000"/>
              </w:rPr>
              <w:t>5730</w:t>
            </w:r>
          </w:p>
        </w:tc>
        <w:tc>
          <w:tcPr>
            <w:tcW w:w="6360" w:type="dxa"/>
            <w:shd w:val="clear" w:color="auto" w:fill="auto"/>
            <w:noWrap/>
            <w:vAlign w:val="bottom"/>
          </w:tcPr>
          <w:p w14:paraId="22A435C6" w14:textId="77777777" w:rsidR="004B0AD4" w:rsidRPr="00627F3A" w:rsidRDefault="004B0AD4" w:rsidP="004B0AD4">
            <w:pPr>
              <w:spacing w:after="0" w:line="240" w:lineRule="auto"/>
              <w:rPr>
                <w:color w:val="000000"/>
              </w:rPr>
            </w:pPr>
            <w:r w:rsidRPr="00627F3A">
              <w:rPr>
                <w:color w:val="000000"/>
              </w:rPr>
              <w:t>Timber cutting and related occupations</w:t>
            </w:r>
          </w:p>
        </w:tc>
        <w:tc>
          <w:tcPr>
            <w:tcW w:w="1537" w:type="dxa"/>
            <w:shd w:val="clear" w:color="auto" w:fill="auto"/>
            <w:noWrap/>
          </w:tcPr>
          <w:p w14:paraId="10AFBB9C" w14:textId="66D2D6C6" w:rsidR="004B0AD4" w:rsidRPr="00627F3A" w:rsidRDefault="004B0AD4" w:rsidP="004B0AD4">
            <w:pPr>
              <w:spacing w:after="0" w:line="240" w:lineRule="auto"/>
              <w:jc w:val="right"/>
              <w:rPr>
                <w:color w:val="000000"/>
              </w:rPr>
            </w:pPr>
            <w:r w:rsidRPr="00835626">
              <w:t>369</w:t>
            </w:r>
          </w:p>
        </w:tc>
        <w:tc>
          <w:tcPr>
            <w:tcW w:w="818" w:type="dxa"/>
            <w:shd w:val="clear" w:color="auto" w:fill="auto"/>
            <w:noWrap/>
            <w:vAlign w:val="bottom"/>
          </w:tcPr>
          <w:p w14:paraId="40BCF882" w14:textId="77777777" w:rsidR="004B0AD4" w:rsidRPr="00627F3A" w:rsidRDefault="004B0AD4" w:rsidP="004B0AD4">
            <w:pPr>
              <w:spacing w:after="0" w:line="240" w:lineRule="auto"/>
              <w:jc w:val="right"/>
              <w:rPr>
                <w:color w:val="000000"/>
              </w:rPr>
            </w:pPr>
            <w:r w:rsidRPr="00627F3A">
              <w:rPr>
                <w:color w:val="000000"/>
              </w:rPr>
              <w:t>97</w:t>
            </w:r>
          </w:p>
        </w:tc>
      </w:tr>
      <w:tr w:rsidR="004B0AD4" w:rsidRPr="00627F3A" w14:paraId="03B83E72" w14:textId="77777777" w:rsidTr="0081611E">
        <w:trPr>
          <w:trHeight w:val="360"/>
        </w:trPr>
        <w:tc>
          <w:tcPr>
            <w:tcW w:w="270" w:type="dxa"/>
            <w:shd w:val="clear" w:color="auto" w:fill="auto"/>
            <w:noWrap/>
            <w:vAlign w:val="bottom"/>
          </w:tcPr>
          <w:p w14:paraId="21DA573D" w14:textId="77777777" w:rsidR="004B0AD4" w:rsidRPr="00627F3A" w:rsidRDefault="004B0AD4" w:rsidP="004B0AD4">
            <w:pPr>
              <w:spacing w:after="0" w:line="240" w:lineRule="auto"/>
              <w:rPr>
                <w:b/>
                <w:bCs/>
                <w:color w:val="000000"/>
              </w:rPr>
            </w:pPr>
          </w:p>
        </w:tc>
        <w:tc>
          <w:tcPr>
            <w:tcW w:w="1017" w:type="dxa"/>
            <w:shd w:val="clear" w:color="auto" w:fill="auto"/>
            <w:noWrap/>
            <w:vAlign w:val="bottom"/>
          </w:tcPr>
          <w:p w14:paraId="50517E8C" w14:textId="77777777" w:rsidR="004B0AD4" w:rsidRPr="00627F3A" w:rsidRDefault="004B0AD4" w:rsidP="004B0AD4">
            <w:pPr>
              <w:spacing w:after="0" w:line="240" w:lineRule="auto"/>
              <w:rPr>
                <w:color w:val="000000"/>
              </w:rPr>
            </w:pPr>
            <w:r w:rsidRPr="00627F3A">
              <w:rPr>
                <w:color w:val="000000"/>
              </w:rPr>
              <w:t>7661</w:t>
            </w:r>
          </w:p>
        </w:tc>
        <w:tc>
          <w:tcPr>
            <w:tcW w:w="6360" w:type="dxa"/>
            <w:shd w:val="clear" w:color="auto" w:fill="auto"/>
            <w:noWrap/>
            <w:vAlign w:val="bottom"/>
          </w:tcPr>
          <w:p w14:paraId="6170B452" w14:textId="77777777" w:rsidR="004B0AD4" w:rsidRPr="00627F3A" w:rsidRDefault="004B0AD4" w:rsidP="004B0AD4">
            <w:pPr>
              <w:spacing w:after="0" w:line="240" w:lineRule="auto"/>
              <w:rPr>
                <w:color w:val="000000"/>
              </w:rPr>
            </w:pPr>
            <w:r w:rsidRPr="00627F3A">
              <w:rPr>
                <w:color w:val="000000"/>
              </w:rPr>
              <w:t>Cementing and gluing machine operators and tenders</w:t>
            </w:r>
          </w:p>
        </w:tc>
        <w:tc>
          <w:tcPr>
            <w:tcW w:w="1537" w:type="dxa"/>
            <w:shd w:val="clear" w:color="auto" w:fill="auto"/>
            <w:noWrap/>
          </w:tcPr>
          <w:p w14:paraId="3BC2AA78" w14:textId="5B15BDDE" w:rsidR="004B0AD4" w:rsidRPr="00627F3A" w:rsidRDefault="004B0AD4" w:rsidP="004B0AD4">
            <w:pPr>
              <w:spacing w:after="0" w:line="240" w:lineRule="auto"/>
              <w:jc w:val="right"/>
              <w:rPr>
                <w:color w:val="000000"/>
              </w:rPr>
            </w:pPr>
            <w:r w:rsidRPr="00835626">
              <w:t>360</w:t>
            </w:r>
          </w:p>
        </w:tc>
        <w:tc>
          <w:tcPr>
            <w:tcW w:w="818" w:type="dxa"/>
            <w:shd w:val="clear" w:color="auto" w:fill="auto"/>
            <w:noWrap/>
            <w:vAlign w:val="bottom"/>
          </w:tcPr>
          <w:p w14:paraId="3612A106" w14:textId="77777777" w:rsidR="004B0AD4" w:rsidRPr="00627F3A" w:rsidRDefault="004B0AD4" w:rsidP="004B0AD4">
            <w:pPr>
              <w:spacing w:after="0" w:line="240" w:lineRule="auto"/>
              <w:jc w:val="right"/>
              <w:rPr>
                <w:color w:val="000000"/>
              </w:rPr>
            </w:pPr>
            <w:r w:rsidRPr="00627F3A">
              <w:rPr>
                <w:color w:val="000000"/>
              </w:rPr>
              <w:t>13</w:t>
            </w:r>
          </w:p>
        </w:tc>
      </w:tr>
      <w:tr w:rsidR="004B0AD4" w:rsidRPr="00627F3A" w14:paraId="0C8850AC" w14:textId="77777777" w:rsidTr="0081611E">
        <w:trPr>
          <w:trHeight w:val="360"/>
        </w:trPr>
        <w:tc>
          <w:tcPr>
            <w:tcW w:w="270" w:type="dxa"/>
            <w:shd w:val="clear" w:color="auto" w:fill="auto"/>
            <w:noWrap/>
            <w:vAlign w:val="bottom"/>
          </w:tcPr>
          <w:p w14:paraId="4E405808" w14:textId="77777777" w:rsidR="004B0AD4" w:rsidRPr="00627F3A" w:rsidRDefault="004B0AD4" w:rsidP="004B0AD4">
            <w:pPr>
              <w:spacing w:after="0" w:line="240" w:lineRule="auto"/>
              <w:rPr>
                <w:b/>
                <w:bCs/>
                <w:color w:val="000000"/>
              </w:rPr>
            </w:pPr>
          </w:p>
        </w:tc>
        <w:tc>
          <w:tcPr>
            <w:tcW w:w="1017" w:type="dxa"/>
            <w:shd w:val="clear" w:color="auto" w:fill="auto"/>
            <w:noWrap/>
            <w:vAlign w:val="bottom"/>
          </w:tcPr>
          <w:p w14:paraId="157E02BA" w14:textId="77777777" w:rsidR="004B0AD4" w:rsidRPr="00627F3A" w:rsidRDefault="004B0AD4" w:rsidP="004B0AD4">
            <w:pPr>
              <w:spacing w:after="0" w:line="240" w:lineRule="auto"/>
              <w:rPr>
                <w:color w:val="000000"/>
              </w:rPr>
            </w:pPr>
            <w:r w:rsidRPr="00627F3A">
              <w:rPr>
                <w:color w:val="000000"/>
              </w:rPr>
              <w:t>7679</w:t>
            </w:r>
          </w:p>
        </w:tc>
        <w:tc>
          <w:tcPr>
            <w:tcW w:w="6360" w:type="dxa"/>
            <w:shd w:val="clear" w:color="auto" w:fill="auto"/>
            <w:noWrap/>
            <w:vAlign w:val="bottom"/>
          </w:tcPr>
          <w:p w14:paraId="1E3B488E" w14:textId="77777777" w:rsidR="004B0AD4" w:rsidRPr="00627F3A" w:rsidRDefault="004B0AD4" w:rsidP="004B0AD4">
            <w:pPr>
              <w:spacing w:after="0" w:line="240" w:lineRule="auto"/>
              <w:rPr>
                <w:color w:val="000000"/>
              </w:rPr>
            </w:pPr>
            <w:r w:rsidRPr="00627F3A">
              <w:rPr>
                <w:color w:val="000000"/>
              </w:rPr>
              <w:t>Miscellaneous machine operators and tenders, NEC</w:t>
            </w:r>
          </w:p>
        </w:tc>
        <w:tc>
          <w:tcPr>
            <w:tcW w:w="1537" w:type="dxa"/>
            <w:shd w:val="clear" w:color="auto" w:fill="auto"/>
            <w:noWrap/>
          </w:tcPr>
          <w:p w14:paraId="635B1ECA" w14:textId="6B9AA248" w:rsidR="004B0AD4" w:rsidRPr="00627F3A" w:rsidRDefault="004B0AD4" w:rsidP="004B0AD4">
            <w:pPr>
              <w:spacing w:after="0" w:line="240" w:lineRule="auto"/>
              <w:jc w:val="right"/>
              <w:rPr>
                <w:color w:val="000000"/>
              </w:rPr>
            </w:pPr>
            <w:r w:rsidRPr="00835626">
              <w:t>320</w:t>
            </w:r>
          </w:p>
        </w:tc>
        <w:tc>
          <w:tcPr>
            <w:tcW w:w="818" w:type="dxa"/>
            <w:shd w:val="clear" w:color="auto" w:fill="auto"/>
            <w:noWrap/>
            <w:vAlign w:val="bottom"/>
          </w:tcPr>
          <w:p w14:paraId="39B915DB" w14:textId="77777777" w:rsidR="004B0AD4" w:rsidRPr="00627F3A" w:rsidRDefault="004B0AD4" w:rsidP="004B0AD4">
            <w:pPr>
              <w:spacing w:after="0" w:line="240" w:lineRule="auto"/>
              <w:jc w:val="right"/>
              <w:rPr>
                <w:color w:val="000000"/>
              </w:rPr>
            </w:pPr>
            <w:r w:rsidRPr="00627F3A">
              <w:rPr>
                <w:color w:val="000000"/>
              </w:rPr>
              <w:t>94</w:t>
            </w:r>
          </w:p>
        </w:tc>
      </w:tr>
      <w:tr w:rsidR="004B0AD4" w:rsidRPr="00627F3A" w14:paraId="03D22717" w14:textId="77777777" w:rsidTr="0081611E">
        <w:trPr>
          <w:trHeight w:val="360"/>
        </w:trPr>
        <w:tc>
          <w:tcPr>
            <w:tcW w:w="270" w:type="dxa"/>
            <w:shd w:val="clear" w:color="auto" w:fill="auto"/>
            <w:noWrap/>
            <w:vAlign w:val="bottom"/>
          </w:tcPr>
          <w:p w14:paraId="648B8F5A" w14:textId="77777777" w:rsidR="004B0AD4" w:rsidRPr="00627F3A" w:rsidRDefault="004B0AD4" w:rsidP="004B0AD4">
            <w:pPr>
              <w:spacing w:after="0" w:line="240" w:lineRule="auto"/>
              <w:rPr>
                <w:b/>
                <w:bCs/>
                <w:color w:val="000000"/>
              </w:rPr>
            </w:pPr>
          </w:p>
        </w:tc>
        <w:tc>
          <w:tcPr>
            <w:tcW w:w="1017" w:type="dxa"/>
            <w:shd w:val="clear" w:color="auto" w:fill="auto"/>
            <w:noWrap/>
            <w:vAlign w:val="bottom"/>
          </w:tcPr>
          <w:p w14:paraId="59076ABA" w14:textId="77777777" w:rsidR="004B0AD4" w:rsidRPr="00627F3A" w:rsidRDefault="004B0AD4" w:rsidP="004B0AD4">
            <w:pPr>
              <w:spacing w:after="0" w:line="240" w:lineRule="auto"/>
              <w:rPr>
                <w:color w:val="000000"/>
              </w:rPr>
            </w:pPr>
            <w:r w:rsidRPr="00627F3A">
              <w:rPr>
                <w:color w:val="000000"/>
              </w:rPr>
              <w:t>6000</w:t>
            </w:r>
          </w:p>
        </w:tc>
        <w:tc>
          <w:tcPr>
            <w:tcW w:w="6360" w:type="dxa"/>
            <w:shd w:val="clear" w:color="auto" w:fill="auto"/>
            <w:noWrap/>
            <w:vAlign w:val="bottom"/>
          </w:tcPr>
          <w:p w14:paraId="0C964527" w14:textId="77777777" w:rsidR="004B0AD4" w:rsidRPr="00627F3A" w:rsidRDefault="004B0AD4" w:rsidP="004B0AD4">
            <w:pPr>
              <w:spacing w:after="0" w:line="240" w:lineRule="auto"/>
              <w:rPr>
                <w:color w:val="000000"/>
              </w:rPr>
            </w:pPr>
            <w:r w:rsidRPr="00627F3A">
              <w:rPr>
                <w:color w:val="000000"/>
              </w:rPr>
              <w:t>Supervisors; mechanics and repairers</w:t>
            </w:r>
          </w:p>
        </w:tc>
        <w:tc>
          <w:tcPr>
            <w:tcW w:w="1537" w:type="dxa"/>
            <w:shd w:val="clear" w:color="auto" w:fill="auto"/>
            <w:noWrap/>
          </w:tcPr>
          <w:p w14:paraId="7BE7AC00" w14:textId="7ABEDD35" w:rsidR="004B0AD4" w:rsidRPr="00627F3A" w:rsidRDefault="004B0AD4" w:rsidP="004B0AD4">
            <w:pPr>
              <w:spacing w:after="0" w:line="240" w:lineRule="auto"/>
              <w:jc w:val="right"/>
              <w:rPr>
                <w:color w:val="000000"/>
              </w:rPr>
            </w:pPr>
            <w:r w:rsidRPr="00835626">
              <w:t>301</w:t>
            </w:r>
          </w:p>
        </w:tc>
        <w:tc>
          <w:tcPr>
            <w:tcW w:w="818" w:type="dxa"/>
            <w:shd w:val="clear" w:color="auto" w:fill="auto"/>
            <w:noWrap/>
            <w:vAlign w:val="bottom"/>
          </w:tcPr>
          <w:p w14:paraId="01BE7D1B" w14:textId="77777777" w:rsidR="004B0AD4" w:rsidRPr="00627F3A" w:rsidRDefault="004B0AD4" w:rsidP="004B0AD4">
            <w:pPr>
              <w:spacing w:after="0" w:line="240" w:lineRule="auto"/>
              <w:jc w:val="right"/>
              <w:rPr>
                <w:color w:val="000000"/>
              </w:rPr>
            </w:pPr>
            <w:r w:rsidRPr="00627F3A">
              <w:rPr>
                <w:color w:val="000000"/>
              </w:rPr>
              <w:t>102</w:t>
            </w:r>
          </w:p>
        </w:tc>
      </w:tr>
      <w:tr w:rsidR="004B0AD4" w:rsidRPr="00627F3A" w14:paraId="172CFA4B" w14:textId="77777777" w:rsidTr="0081611E">
        <w:trPr>
          <w:trHeight w:val="360"/>
        </w:trPr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324C44" w14:textId="77777777" w:rsidR="004B0AD4" w:rsidRPr="00627F3A" w:rsidRDefault="004B0AD4" w:rsidP="004B0AD4">
            <w:pPr>
              <w:spacing w:after="0" w:line="240" w:lineRule="auto"/>
              <w:rPr>
                <w:b/>
                <w:bCs/>
                <w:color w:val="000000"/>
              </w:rPr>
            </w:pPr>
          </w:p>
        </w:tc>
        <w:tc>
          <w:tcPr>
            <w:tcW w:w="10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A48BF0" w14:textId="77777777" w:rsidR="004B0AD4" w:rsidRPr="00627F3A" w:rsidRDefault="004B0AD4" w:rsidP="004B0AD4">
            <w:pPr>
              <w:spacing w:after="0" w:line="240" w:lineRule="auto"/>
              <w:rPr>
                <w:color w:val="000000"/>
              </w:rPr>
            </w:pPr>
            <w:r w:rsidRPr="00627F3A">
              <w:rPr>
                <w:color w:val="000000"/>
              </w:rPr>
              <w:t>7669</w:t>
            </w:r>
          </w:p>
        </w:tc>
        <w:tc>
          <w:tcPr>
            <w:tcW w:w="6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99261C" w14:textId="6D2A14BF" w:rsidR="004B0AD4" w:rsidRPr="00627F3A" w:rsidRDefault="004B0AD4" w:rsidP="004B0AD4">
            <w:pPr>
              <w:spacing w:after="0" w:line="240" w:lineRule="auto"/>
              <w:rPr>
                <w:color w:val="000000"/>
              </w:rPr>
            </w:pPr>
            <w:r w:rsidRPr="00627F3A">
              <w:rPr>
                <w:color w:val="000000"/>
              </w:rPr>
              <w:t xml:space="preserve">Coating, painting, and spraying machine operators </w:t>
            </w:r>
          </w:p>
        </w:tc>
        <w:tc>
          <w:tcPr>
            <w:tcW w:w="153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957A693" w14:textId="36233341" w:rsidR="004B0AD4" w:rsidRPr="00627F3A" w:rsidRDefault="004B0AD4" w:rsidP="004B0AD4">
            <w:pPr>
              <w:spacing w:after="0" w:line="240" w:lineRule="auto"/>
              <w:jc w:val="right"/>
              <w:rPr>
                <w:color w:val="000000"/>
              </w:rPr>
            </w:pPr>
            <w:r w:rsidRPr="00835626">
              <w:t>274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9E1F8B" w14:textId="77777777" w:rsidR="004B0AD4" w:rsidRPr="00627F3A" w:rsidRDefault="004B0AD4" w:rsidP="004B0AD4">
            <w:pPr>
              <w:spacing w:after="0" w:line="240" w:lineRule="auto"/>
              <w:jc w:val="right"/>
              <w:rPr>
                <w:color w:val="000000"/>
              </w:rPr>
            </w:pPr>
            <w:r w:rsidRPr="00627F3A">
              <w:rPr>
                <w:color w:val="000000"/>
              </w:rPr>
              <w:t>13</w:t>
            </w:r>
          </w:p>
        </w:tc>
      </w:tr>
    </w:tbl>
    <w:p w14:paraId="338AC280" w14:textId="4ABC23E9" w:rsidR="00114BED" w:rsidRPr="00627F3A" w:rsidRDefault="00114BED" w:rsidP="00114BED">
      <w:r w:rsidRPr="00627F3A">
        <w:t xml:space="preserve">NEC: not elsewhere </w:t>
      </w:r>
      <w:r w:rsidR="00294F4D" w:rsidRPr="00627F3A">
        <w:t>classified.</w:t>
      </w:r>
    </w:p>
    <w:p w14:paraId="6D546544" w14:textId="77777777" w:rsidR="00114BED" w:rsidRPr="00627F3A" w:rsidRDefault="00114BED" w:rsidP="00114BED">
      <w:pPr>
        <w:tabs>
          <w:tab w:val="left" w:pos="425"/>
        </w:tabs>
        <w:spacing w:line="240" w:lineRule="auto"/>
      </w:pPr>
      <w:r w:rsidRPr="00627F3A">
        <w:br w:type="page"/>
      </w:r>
    </w:p>
    <w:p w14:paraId="59BDC774" w14:textId="5E146AC8" w:rsidR="00114BED" w:rsidRPr="00627F3A" w:rsidRDefault="00114BED" w:rsidP="00114BED">
      <w:pPr>
        <w:tabs>
          <w:tab w:val="left" w:pos="425"/>
        </w:tabs>
        <w:spacing w:line="240" w:lineRule="auto"/>
      </w:pPr>
      <w:r w:rsidRPr="00627F3A">
        <w:lastRenderedPageBreak/>
        <w:t xml:space="preserve">Supplemental Table </w:t>
      </w:r>
      <w:r w:rsidR="0066483E">
        <w:t>6</w:t>
      </w:r>
      <w:r w:rsidR="0066483E" w:rsidRPr="00627F3A">
        <w:t>.</w:t>
      </w:r>
      <w:r w:rsidRPr="00627F3A">
        <w:t xml:space="preserve"> The correlation between CANJEM-based BTX metrics and Hybrid BTX metrics exposure estimates</w:t>
      </w:r>
    </w:p>
    <w:tbl>
      <w:tblPr>
        <w:tblW w:w="8656" w:type="dxa"/>
        <w:tblLook w:val="04A0" w:firstRow="1" w:lastRow="0" w:firstColumn="1" w:lastColumn="0" w:noHBand="0" w:noVBand="1"/>
      </w:tblPr>
      <w:tblGrid>
        <w:gridCol w:w="3976"/>
        <w:gridCol w:w="2334"/>
        <w:gridCol w:w="2346"/>
      </w:tblGrid>
      <w:tr w:rsidR="00114BED" w:rsidRPr="00627F3A" w14:paraId="4F59F367" w14:textId="77777777" w:rsidTr="00EE37C0">
        <w:trPr>
          <w:trHeight w:val="320"/>
        </w:trPr>
        <w:tc>
          <w:tcPr>
            <w:tcW w:w="39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99A0C1" w14:textId="77777777" w:rsidR="00114BED" w:rsidRPr="00627F3A" w:rsidRDefault="00114BED" w:rsidP="00EE37C0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B8F05F" w14:textId="77777777" w:rsidR="00114BED" w:rsidRPr="00627F3A" w:rsidRDefault="00114BED" w:rsidP="00EE37C0">
            <w:pPr>
              <w:spacing w:after="0" w:line="240" w:lineRule="auto"/>
              <w:ind w:right="22"/>
              <w:jc w:val="center"/>
              <w:rPr>
                <w:color w:val="000000"/>
              </w:rPr>
            </w:pPr>
            <w:r w:rsidRPr="00627F3A">
              <w:rPr>
                <w:color w:val="000000"/>
              </w:rPr>
              <w:t>Hybrid BTX metrics</w:t>
            </w:r>
          </w:p>
          <w:p w14:paraId="51EA2156" w14:textId="77777777" w:rsidR="00114BED" w:rsidRPr="00627F3A" w:rsidRDefault="00114BED" w:rsidP="00EE37C0">
            <w:pPr>
              <w:spacing w:after="0" w:line="240" w:lineRule="auto"/>
              <w:jc w:val="center"/>
              <w:rPr>
                <w:color w:val="000000"/>
              </w:rPr>
            </w:pPr>
            <w:r w:rsidRPr="00627F3A">
              <w:rPr>
                <w:color w:val="000000"/>
              </w:rPr>
              <w:t>(No Lag)</w:t>
            </w:r>
          </w:p>
        </w:tc>
        <w:tc>
          <w:tcPr>
            <w:tcW w:w="234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0DBC42" w14:textId="77777777" w:rsidR="00114BED" w:rsidRPr="00627F3A" w:rsidRDefault="00114BED" w:rsidP="00EE37C0">
            <w:pPr>
              <w:spacing w:after="0" w:line="240" w:lineRule="auto"/>
              <w:jc w:val="center"/>
              <w:rPr>
                <w:color w:val="000000"/>
              </w:rPr>
            </w:pPr>
            <w:r w:rsidRPr="00627F3A">
              <w:rPr>
                <w:color w:val="000000"/>
              </w:rPr>
              <w:t>Hybrid BTX metrics</w:t>
            </w:r>
          </w:p>
          <w:p w14:paraId="0FFBF105" w14:textId="77777777" w:rsidR="00114BED" w:rsidRPr="00627F3A" w:rsidRDefault="00114BED" w:rsidP="00EE37C0">
            <w:pPr>
              <w:spacing w:after="0" w:line="240" w:lineRule="auto"/>
              <w:jc w:val="center"/>
              <w:rPr>
                <w:color w:val="000000"/>
              </w:rPr>
            </w:pPr>
            <w:r w:rsidRPr="00627F3A">
              <w:rPr>
                <w:color w:val="000000"/>
              </w:rPr>
              <w:t>(Lagged 20-Years)</w:t>
            </w:r>
          </w:p>
        </w:tc>
      </w:tr>
      <w:tr w:rsidR="00114BED" w:rsidRPr="00627F3A" w14:paraId="61BC0576" w14:textId="77777777" w:rsidTr="00EE37C0">
        <w:trPr>
          <w:trHeight w:val="320"/>
        </w:trPr>
        <w:tc>
          <w:tcPr>
            <w:tcW w:w="3976" w:type="dxa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8DBA529" w14:textId="77777777" w:rsidR="00114BED" w:rsidRPr="00627F3A" w:rsidRDefault="00114BED" w:rsidP="00EE37C0">
            <w:pPr>
              <w:spacing w:after="0" w:line="240" w:lineRule="auto"/>
              <w:rPr>
                <w:color w:val="000000"/>
              </w:rPr>
            </w:pPr>
            <w:r w:rsidRPr="00627F3A">
              <w:rPr>
                <w:color w:val="000000"/>
              </w:rPr>
              <w:t>CANJEM-based BTX metrics (No Lag)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5C0191" w14:textId="77777777" w:rsidR="00114BED" w:rsidRPr="00627F3A" w:rsidRDefault="00114BED" w:rsidP="00EE37C0">
            <w:pPr>
              <w:spacing w:after="0" w:line="240" w:lineRule="auto"/>
              <w:jc w:val="center"/>
              <w:rPr>
                <w:color w:val="000000"/>
              </w:rPr>
            </w:pPr>
            <w:r w:rsidRPr="00627F3A">
              <w:rPr>
                <w:color w:val="000000"/>
              </w:rPr>
              <w:t>0.5811</w:t>
            </w:r>
          </w:p>
        </w:tc>
        <w:tc>
          <w:tcPr>
            <w:tcW w:w="2346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B4F231" w14:textId="77777777" w:rsidR="00114BED" w:rsidRPr="00627F3A" w:rsidRDefault="00114BED" w:rsidP="00EE37C0">
            <w:pPr>
              <w:spacing w:after="0" w:line="240" w:lineRule="auto"/>
              <w:jc w:val="center"/>
              <w:rPr>
                <w:color w:val="FFFFFF"/>
              </w:rPr>
            </w:pPr>
            <w:r w:rsidRPr="00627F3A">
              <w:rPr>
                <w:color w:val="FFFFFF"/>
              </w:rPr>
              <w:t>0.56</w:t>
            </w:r>
          </w:p>
        </w:tc>
      </w:tr>
      <w:tr w:rsidR="00114BED" w:rsidRPr="00627F3A" w14:paraId="168CD65E" w14:textId="77777777" w:rsidTr="00EE37C0">
        <w:trPr>
          <w:trHeight w:val="320"/>
        </w:trPr>
        <w:tc>
          <w:tcPr>
            <w:tcW w:w="3976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52A5A89" w14:textId="77777777" w:rsidR="00114BED" w:rsidRPr="00627F3A" w:rsidRDefault="00114BED" w:rsidP="00EE37C0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2334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DFE501" w14:textId="77777777" w:rsidR="00114BED" w:rsidRPr="00627F3A" w:rsidRDefault="00114BED" w:rsidP="00EE37C0">
            <w:pPr>
              <w:spacing w:after="0" w:line="240" w:lineRule="auto"/>
              <w:jc w:val="center"/>
              <w:rPr>
                <w:color w:val="000000"/>
              </w:rPr>
            </w:pPr>
            <w:r w:rsidRPr="00627F3A">
              <w:rPr>
                <w:color w:val="000000"/>
              </w:rPr>
              <w:t>&lt;.0001</w:t>
            </w:r>
          </w:p>
        </w:tc>
        <w:tc>
          <w:tcPr>
            <w:tcW w:w="2346" w:type="dxa"/>
            <w:shd w:val="clear" w:color="000000" w:fill="FFFFFF"/>
            <w:noWrap/>
            <w:vAlign w:val="bottom"/>
            <w:hideMark/>
          </w:tcPr>
          <w:p w14:paraId="5C6129C8" w14:textId="77777777" w:rsidR="00114BED" w:rsidRPr="00627F3A" w:rsidRDefault="00114BED" w:rsidP="00EE37C0">
            <w:pPr>
              <w:spacing w:after="0" w:line="240" w:lineRule="auto"/>
              <w:jc w:val="center"/>
              <w:rPr>
                <w:color w:val="FFFFFF"/>
              </w:rPr>
            </w:pPr>
            <w:r w:rsidRPr="00627F3A">
              <w:rPr>
                <w:color w:val="FFFFFF"/>
              </w:rPr>
              <w:t>&lt;.0001</w:t>
            </w:r>
          </w:p>
        </w:tc>
      </w:tr>
      <w:tr w:rsidR="00114BED" w:rsidRPr="00627F3A" w14:paraId="6944D268" w14:textId="77777777" w:rsidTr="00EE37C0">
        <w:trPr>
          <w:trHeight w:val="320"/>
        </w:trPr>
        <w:tc>
          <w:tcPr>
            <w:tcW w:w="3976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4089F87" w14:textId="77777777" w:rsidR="00114BED" w:rsidRPr="00627F3A" w:rsidRDefault="00114BED" w:rsidP="00EE37C0">
            <w:pPr>
              <w:spacing w:after="0" w:line="240" w:lineRule="auto"/>
              <w:rPr>
                <w:color w:val="000000"/>
              </w:rPr>
            </w:pPr>
            <w:r w:rsidRPr="00627F3A">
              <w:rPr>
                <w:color w:val="000000"/>
              </w:rPr>
              <w:t>CANJEM-based BTX metrics (Lagged 20-Years)</w:t>
            </w:r>
          </w:p>
        </w:tc>
        <w:tc>
          <w:tcPr>
            <w:tcW w:w="2334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DCCD8B" w14:textId="77777777" w:rsidR="00114BED" w:rsidRPr="00627F3A" w:rsidRDefault="00114BED" w:rsidP="00EE37C0">
            <w:pPr>
              <w:spacing w:after="0" w:line="240" w:lineRule="auto"/>
              <w:jc w:val="center"/>
              <w:rPr>
                <w:color w:val="FFFFFF"/>
              </w:rPr>
            </w:pPr>
            <w:r w:rsidRPr="00627F3A">
              <w:rPr>
                <w:color w:val="FFFFFF"/>
              </w:rPr>
              <w:t>0.56</w:t>
            </w:r>
          </w:p>
        </w:tc>
        <w:tc>
          <w:tcPr>
            <w:tcW w:w="2346" w:type="dxa"/>
            <w:shd w:val="clear" w:color="000000" w:fill="FFFFFF"/>
            <w:noWrap/>
            <w:vAlign w:val="bottom"/>
            <w:hideMark/>
          </w:tcPr>
          <w:p w14:paraId="36C61C9F" w14:textId="77777777" w:rsidR="00114BED" w:rsidRPr="00627F3A" w:rsidRDefault="00114BED" w:rsidP="00EE37C0">
            <w:pPr>
              <w:spacing w:after="0" w:line="240" w:lineRule="auto"/>
              <w:jc w:val="center"/>
              <w:rPr>
                <w:color w:val="000000"/>
              </w:rPr>
            </w:pPr>
            <w:r w:rsidRPr="00627F3A">
              <w:rPr>
                <w:color w:val="000000"/>
              </w:rPr>
              <w:t>0.5825</w:t>
            </w:r>
          </w:p>
        </w:tc>
      </w:tr>
      <w:tr w:rsidR="00114BED" w:rsidRPr="00627F3A" w14:paraId="39062800" w14:textId="77777777" w:rsidTr="00EE37C0">
        <w:trPr>
          <w:trHeight w:val="340"/>
        </w:trPr>
        <w:tc>
          <w:tcPr>
            <w:tcW w:w="3976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048C709" w14:textId="77777777" w:rsidR="00114BED" w:rsidRPr="00627F3A" w:rsidRDefault="00114BED" w:rsidP="00EE37C0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2334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086349" w14:textId="77777777" w:rsidR="00114BED" w:rsidRPr="00627F3A" w:rsidRDefault="00114BED" w:rsidP="00EE37C0">
            <w:pPr>
              <w:spacing w:after="0" w:line="240" w:lineRule="auto"/>
              <w:jc w:val="center"/>
              <w:rPr>
                <w:color w:val="FFFFFF"/>
              </w:rPr>
            </w:pPr>
            <w:r w:rsidRPr="00627F3A">
              <w:rPr>
                <w:color w:val="FFFFFF"/>
              </w:rPr>
              <w:t>&lt;.0001</w:t>
            </w:r>
          </w:p>
        </w:tc>
        <w:tc>
          <w:tcPr>
            <w:tcW w:w="2346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D5B825" w14:textId="77777777" w:rsidR="00114BED" w:rsidRPr="00627F3A" w:rsidRDefault="00114BED" w:rsidP="00EE37C0">
            <w:pPr>
              <w:spacing w:after="0" w:line="240" w:lineRule="auto"/>
              <w:jc w:val="center"/>
              <w:rPr>
                <w:color w:val="000000"/>
              </w:rPr>
            </w:pPr>
            <w:r w:rsidRPr="00627F3A">
              <w:rPr>
                <w:color w:val="000000"/>
              </w:rPr>
              <w:t>&lt;.0001</w:t>
            </w:r>
          </w:p>
        </w:tc>
      </w:tr>
    </w:tbl>
    <w:p w14:paraId="3C39698F" w14:textId="77777777" w:rsidR="00114BED" w:rsidRPr="00627F3A" w:rsidRDefault="00114BED" w:rsidP="00114BED">
      <w:pPr>
        <w:tabs>
          <w:tab w:val="left" w:pos="425"/>
        </w:tabs>
        <w:rPr>
          <w:color w:val="000000" w:themeColor="text1"/>
        </w:rPr>
      </w:pPr>
    </w:p>
    <w:p w14:paraId="16EEF757" w14:textId="77777777" w:rsidR="00F5159B" w:rsidRDefault="00F5159B" w:rsidP="00114BED">
      <w:pPr>
        <w:sectPr w:rsidR="00F5159B" w:rsidSect="00EE37C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CDBB46D" w14:textId="77777777" w:rsidR="00114BED" w:rsidRPr="00627F3A" w:rsidRDefault="00114BED" w:rsidP="00114BED"/>
    <w:tbl>
      <w:tblPr>
        <w:tblW w:w="14580" w:type="dxa"/>
        <w:tblInd w:w="-810" w:type="dxa"/>
        <w:tblLayout w:type="fixed"/>
        <w:tblLook w:val="04A0" w:firstRow="1" w:lastRow="0" w:firstColumn="1" w:lastColumn="0" w:noHBand="0" w:noVBand="1"/>
      </w:tblPr>
      <w:tblGrid>
        <w:gridCol w:w="236"/>
        <w:gridCol w:w="1189"/>
        <w:gridCol w:w="658"/>
        <w:gridCol w:w="656"/>
        <w:gridCol w:w="1828"/>
        <w:gridCol w:w="236"/>
        <w:gridCol w:w="656"/>
        <w:gridCol w:w="656"/>
        <w:gridCol w:w="1800"/>
        <w:gridCol w:w="236"/>
        <w:gridCol w:w="656"/>
        <w:gridCol w:w="656"/>
        <w:gridCol w:w="1847"/>
        <w:gridCol w:w="236"/>
        <w:gridCol w:w="656"/>
        <w:gridCol w:w="572"/>
        <w:gridCol w:w="1806"/>
      </w:tblGrid>
      <w:tr w:rsidR="0066483E" w:rsidRPr="008A2EF6" w14:paraId="26800D22" w14:textId="77777777" w:rsidTr="008B2962">
        <w:trPr>
          <w:trHeight w:val="20"/>
        </w:trPr>
        <w:tc>
          <w:tcPr>
            <w:tcW w:w="14580" w:type="dxa"/>
            <w:gridSpan w:val="17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3267C6B" w14:textId="77777777" w:rsidR="0066483E" w:rsidRPr="008A2EF6" w:rsidRDefault="0066483E" w:rsidP="008B2962">
            <w:pPr>
              <w:tabs>
                <w:tab w:val="left" w:pos="425"/>
              </w:tabs>
              <w:spacing w:line="240" w:lineRule="auto"/>
              <w:rPr>
                <w:color w:val="000000"/>
              </w:rPr>
            </w:pPr>
            <w:r w:rsidRPr="00627F3A">
              <w:rPr>
                <w:color w:val="000000"/>
              </w:rPr>
              <w:t xml:space="preserve">Supplemental Table </w:t>
            </w:r>
            <w:r>
              <w:rPr>
                <w:color w:val="000000"/>
              </w:rPr>
              <w:t>7</w:t>
            </w:r>
            <w:r w:rsidRPr="00627F3A">
              <w:rPr>
                <w:color w:val="000000"/>
              </w:rPr>
              <w:t>. Odds ratios (ORs) and 95% confidence intervals (CIs) for ever exposure to combined benzene, toluene and xylene (BTX) exposure from job-exposure matrix and with additional expert review and risk of bladder cancer</w:t>
            </w:r>
            <w:r>
              <w:rPr>
                <w:color w:val="000000"/>
              </w:rPr>
              <w:t xml:space="preserve"> for females only</w:t>
            </w:r>
            <w:r w:rsidRPr="00627F3A">
              <w:rPr>
                <w:color w:val="000000"/>
              </w:rPr>
              <w:t xml:space="preserve"> (probability</w:t>
            </w:r>
            <w:r>
              <w:rPr>
                <w:color w:val="000000"/>
              </w:rPr>
              <w:t>≥50</w:t>
            </w:r>
            <w:r w:rsidRPr="00627F3A">
              <w:rPr>
                <w:color w:val="000000"/>
              </w:rPr>
              <w:t xml:space="preserve">%) </w:t>
            </w:r>
          </w:p>
        </w:tc>
      </w:tr>
      <w:tr w:rsidR="0066483E" w:rsidRPr="008A2EF6" w14:paraId="6827F960" w14:textId="77777777" w:rsidTr="008B2962">
        <w:trPr>
          <w:trHeight w:val="20"/>
        </w:trPr>
        <w:tc>
          <w:tcPr>
            <w:tcW w:w="2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984995C" w14:textId="77777777" w:rsidR="0066483E" w:rsidRPr="008A2EF6" w:rsidRDefault="0066483E" w:rsidP="008B296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EFC2741" w14:textId="77777777" w:rsidR="0066483E" w:rsidRPr="008A2EF6" w:rsidRDefault="0066483E" w:rsidP="008B296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490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A7AB15E" w14:textId="77777777" w:rsidR="0066483E" w:rsidRPr="008A2EF6" w:rsidRDefault="0066483E" w:rsidP="008B2962">
            <w:pPr>
              <w:spacing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A2EF6">
              <w:rPr>
                <w:b/>
                <w:bCs/>
                <w:color w:val="000000"/>
                <w:sz w:val="22"/>
                <w:szCs w:val="22"/>
              </w:rPr>
              <w:t>CANJEM-based BTX metrics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34B4C" w14:textId="77777777" w:rsidR="0066483E" w:rsidRPr="008A2EF6" w:rsidRDefault="0066483E" w:rsidP="008B296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429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39C8F08" w14:textId="77777777" w:rsidR="0066483E" w:rsidRPr="008A2EF6" w:rsidRDefault="0066483E" w:rsidP="008B2962">
            <w:pPr>
              <w:spacing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A2EF6">
              <w:rPr>
                <w:b/>
                <w:bCs/>
                <w:color w:val="000000"/>
                <w:sz w:val="22"/>
                <w:szCs w:val="22"/>
              </w:rPr>
              <w:t>Hybrid BTX metrics</w:t>
            </w:r>
          </w:p>
        </w:tc>
      </w:tr>
      <w:tr w:rsidR="0066483E" w:rsidRPr="008A2EF6" w14:paraId="6B28EFA7" w14:textId="77777777" w:rsidTr="008B2962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6BF0D" w14:textId="77777777" w:rsidR="0066483E" w:rsidRPr="008A2EF6" w:rsidRDefault="0066483E" w:rsidP="008B2962">
            <w:pPr>
              <w:spacing w:after="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2C3423" w14:textId="77777777" w:rsidR="0066483E" w:rsidRPr="008A2EF6" w:rsidRDefault="0066483E" w:rsidP="008B2962">
            <w:pPr>
              <w:spacing w:after="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314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4D8D118" w14:textId="77777777" w:rsidR="0066483E" w:rsidRPr="008A2EF6" w:rsidRDefault="0066483E" w:rsidP="008B296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A2EF6">
              <w:rPr>
                <w:color w:val="000000"/>
                <w:sz w:val="22"/>
                <w:szCs w:val="22"/>
              </w:rPr>
              <w:t>No la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A7044" w14:textId="77777777" w:rsidR="0066483E" w:rsidRPr="008A2EF6" w:rsidRDefault="0066483E" w:rsidP="008B296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11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311C5C7" w14:textId="77777777" w:rsidR="0066483E" w:rsidRPr="008A2EF6" w:rsidRDefault="0066483E" w:rsidP="008B296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A2EF6">
              <w:rPr>
                <w:color w:val="000000"/>
                <w:sz w:val="22"/>
                <w:szCs w:val="22"/>
              </w:rPr>
              <w:t>Lagged 20-Year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D64C6" w14:textId="77777777" w:rsidR="0066483E" w:rsidRPr="008A2EF6" w:rsidRDefault="0066483E" w:rsidP="008B296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15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76FAE9C" w14:textId="77777777" w:rsidR="0066483E" w:rsidRPr="008A2EF6" w:rsidRDefault="0066483E" w:rsidP="008B296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A2EF6">
              <w:rPr>
                <w:color w:val="000000"/>
                <w:sz w:val="22"/>
                <w:szCs w:val="22"/>
              </w:rPr>
              <w:t>No la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A76BB" w14:textId="77777777" w:rsidR="0066483E" w:rsidRPr="008A2EF6" w:rsidRDefault="0066483E" w:rsidP="008B296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03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4F9B887" w14:textId="77777777" w:rsidR="0066483E" w:rsidRPr="008A2EF6" w:rsidRDefault="0066483E" w:rsidP="008B296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A2EF6">
              <w:rPr>
                <w:color w:val="000000"/>
                <w:sz w:val="22"/>
                <w:szCs w:val="22"/>
              </w:rPr>
              <w:t>Lagged 20-Years</w:t>
            </w:r>
          </w:p>
        </w:tc>
      </w:tr>
      <w:tr w:rsidR="0066483E" w:rsidRPr="008A2EF6" w14:paraId="6892C3CE" w14:textId="77777777" w:rsidTr="008B2962">
        <w:trPr>
          <w:trHeight w:val="20"/>
        </w:trPr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C7EC6FE" w14:textId="77777777" w:rsidR="0066483E" w:rsidRPr="008A2EF6" w:rsidRDefault="0066483E" w:rsidP="008B2962">
            <w:pPr>
              <w:spacing w:after="0" w:line="240" w:lineRule="auto"/>
              <w:rPr>
                <w:sz w:val="22"/>
                <w:szCs w:val="22"/>
              </w:rPr>
            </w:pPr>
          </w:p>
        </w:tc>
        <w:tc>
          <w:tcPr>
            <w:tcW w:w="11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A4B259" w14:textId="77777777" w:rsidR="0066483E" w:rsidRPr="008A2EF6" w:rsidRDefault="0066483E" w:rsidP="008B2962">
            <w:pPr>
              <w:spacing w:after="0" w:line="240" w:lineRule="auto"/>
              <w:rPr>
                <w:sz w:val="22"/>
                <w:szCs w:val="22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75AE363" w14:textId="77777777" w:rsidR="0066483E" w:rsidRPr="008A2EF6" w:rsidRDefault="0066483E" w:rsidP="008B2962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8A2EF6">
              <w:rPr>
                <w:color w:val="000000"/>
                <w:sz w:val="22"/>
                <w:szCs w:val="22"/>
              </w:rPr>
              <w:t>Ca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4D22BC0" w14:textId="77777777" w:rsidR="0066483E" w:rsidRPr="008A2EF6" w:rsidRDefault="0066483E" w:rsidP="008B2962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8A2EF6">
              <w:rPr>
                <w:color w:val="000000"/>
                <w:sz w:val="22"/>
                <w:szCs w:val="22"/>
              </w:rPr>
              <w:t>Co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DE535F8" w14:textId="77777777" w:rsidR="0066483E" w:rsidRPr="008A2EF6" w:rsidRDefault="0066483E" w:rsidP="008B2962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8A2EF6">
              <w:rPr>
                <w:color w:val="000000"/>
                <w:sz w:val="22"/>
                <w:szCs w:val="22"/>
              </w:rPr>
              <w:t>ORs* (95%CI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46766" w14:textId="77777777" w:rsidR="0066483E" w:rsidRPr="008A2EF6" w:rsidRDefault="0066483E" w:rsidP="008B2962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A0F9B16" w14:textId="77777777" w:rsidR="0066483E" w:rsidRPr="008A2EF6" w:rsidRDefault="0066483E" w:rsidP="008B2962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8A2EF6">
              <w:rPr>
                <w:color w:val="000000"/>
                <w:sz w:val="22"/>
                <w:szCs w:val="22"/>
              </w:rPr>
              <w:t>Ca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3BD451B" w14:textId="77777777" w:rsidR="0066483E" w:rsidRPr="008A2EF6" w:rsidRDefault="0066483E" w:rsidP="008B2962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8A2EF6">
              <w:rPr>
                <w:color w:val="000000"/>
                <w:sz w:val="22"/>
                <w:szCs w:val="22"/>
              </w:rPr>
              <w:t>Co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F10D36E" w14:textId="77777777" w:rsidR="0066483E" w:rsidRPr="008A2EF6" w:rsidRDefault="0066483E" w:rsidP="008B2962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8A2EF6">
              <w:rPr>
                <w:color w:val="000000"/>
                <w:sz w:val="22"/>
                <w:szCs w:val="22"/>
              </w:rPr>
              <w:t>ORs* (95%CI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C0CC3" w14:textId="77777777" w:rsidR="0066483E" w:rsidRPr="008A2EF6" w:rsidRDefault="0066483E" w:rsidP="008B2962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ED25A99" w14:textId="77777777" w:rsidR="0066483E" w:rsidRPr="008A2EF6" w:rsidRDefault="0066483E" w:rsidP="008B2962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8A2EF6">
              <w:rPr>
                <w:color w:val="000000"/>
                <w:sz w:val="22"/>
                <w:szCs w:val="22"/>
              </w:rPr>
              <w:t>Ca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6EA7D8A" w14:textId="77777777" w:rsidR="0066483E" w:rsidRPr="008A2EF6" w:rsidRDefault="0066483E" w:rsidP="008B2962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8A2EF6">
              <w:rPr>
                <w:color w:val="000000"/>
                <w:sz w:val="22"/>
                <w:szCs w:val="22"/>
              </w:rPr>
              <w:t>Co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CDF0ECC" w14:textId="77777777" w:rsidR="0066483E" w:rsidRPr="008A2EF6" w:rsidRDefault="0066483E" w:rsidP="008B2962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8A2EF6">
              <w:rPr>
                <w:color w:val="000000"/>
                <w:sz w:val="22"/>
                <w:szCs w:val="22"/>
              </w:rPr>
              <w:t>ORs* (95%CI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75EBC" w14:textId="77777777" w:rsidR="0066483E" w:rsidRPr="008A2EF6" w:rsidRDefault="0066483E" w:rsidP="008B2962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10A15BC" w14:textId="77777777" w:rsidR="0066483E" w:rsidRPr="008A2EF6" w:rsidRDefault="0066483E" w:rsidP="008B2962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8A2EF6">
              <w:rPr>
                <w:color w:val="000000"/>
                <w:sz w:val="22"/>
                <w:szCs w:val="22"/>
              </w:rPr>
              <w:t>Ca</w:t>
            </w:r>
          </w:p>
        </w:tc>
        <w:tc>
          <w:tcPr>
            <w:tcW w:w="5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AF0930E" w14:textId="77777777" w:rsidR="0066483E" w:rsidRPr="008A2EF6" w:rsidRDefault="0066483E" w:rsidP="008B2962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8A2EF6">
              <w:rPr>
                <w:color w:val="000000"/>
                <w:sz w:val="22"/>
                <w:szCs w:val="22"/>
              </w:rPr>
              <w:t>Co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A465E0C" w14:textId="77777777" w:rsidR="0066483E" w:rsidRPr="008A2EF6" w:rsidRDefault="0066483E" w:rsidP="008B2962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8A2EF6">
              <w:rPr>
                <w:color w:val="000000"/>
                <w:sz w:val="22"/>
                <w:szCs w:val="22"/>
              </w:rPr>
              <w:t>ORs* (95%CI)</w:t>
            </w:r>
          </w:p>
        </w:tc>
      </w:tr>
      <w:tr w:rsidR="0066483E" w:rsidRPr="008A2EF6" w14:paraId="3811000E" w14:textId="77777777" w:rsidTr="008B2962">
        <w:trPr>
          <w:trHeight w:val="20"/>
        </w:trPr>
        <w:tc>
          <w:tcPr>
            <w:tcW w:w="2083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EA0AF" w14:textId="77777777" w:rsidR="0066483E" w:rsidRPr="008A2EF6" w:rsidRDefault="0066483E" w:rsidP="008B2962">
            <w:pPr>
              <w:spacing w:after="0" w:line="240" w:lineRule="auto"/>
              <w:rPr>
                <w:sz w:val="22"/>
                <w:szCs w:val="22"/>
              </w:rPr>
            </w:pPr>
            <w:r w:rsidRPr="008A2EF6">
              <w:rPr>
                <w:b/>
                <w:bCs/>
                <w:color w:val="000000"/>
                <w:sz w:val="22"/>
                <w:szCs w:val="22"/>
              </w:rPr>
              <w:t>Ever exposed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73429" w14:textId="77777777" w:rsidR="0066483E" w:rsidRPr="008A2EF6" w:rsidRDefault="0066483E" w:rsidP="008B2962">
            <w:pPr>
              <w:spacing w:after="0" w:line="240" w:lineRule="auto"/>
              <w:rPr>
                <w:sz w:val="22"/>
                <w:szCs w:val="22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8F9E3" w14:textId="77777777" w:rsidR="0066483E" w:rsidRPr="008A2EF6" w:rsidRDefault="0066483E" w:rsidP="008B2962">
            <w:pPr>
              <w:spacing w:after="0" w:line="240" w:lineRule="auto"/>
              <w:rPr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75003" w14:textId="77777777" w:rsidR="0066483E" w:rsidRPr="008A2EF6" w:rsidRDefault="0066483E" w:rsidP="008B2962">
            <w:pPr>
              <w:spacing w:after="0" w:line="240" w:lineRule="auto"/>
              <w:rPr>
                <w:sz w:val="22"/>
                <w:szCs w:val="22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52EB4" w14:textId="77777777" w:rsidR="0066483E" w:rsidRPr="008A2EF6" w:rsidRDefault="0066483E" w:rsidP="008B2962">
            <w:pPr>
              <w:spacing w:after="0" w:line="240" w:lineRule="auto"/>
              <w:rPr>
                <w:sz w:val="22"/>
                <w:szCs w:val="22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D57EE" w14:textId="77777777" w:rsidR="0066483E" w:rsidRPr="008A2EF6" w:rsidRDefault="0066483E" w:rsidP="008B2962">
            <w:pPr>
              <w:spacing w:after="0" w:line="240" w:lineRule="auto"/>
              <w:rPr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30334" w14:textId="77777777" w:rsidR="0066483E" w:rsidRPr="008A2EF6" w:rsidRDefault="0066483E" w:rsidP="008B2962">
            <w:pPr>
              <w:spacing w:after="0" w:line="240" w:lineRule="auto"/>
              <w:rPr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EAF25" w14:textId="77777777" w:rsidR="0066483E" w:rsidRPr="008A2EF6" w:rsidRDefault="0066483E" w:rsidP="008B2962">
            <w:pPr>
              <w:spacing w:after="0" w:line="240" w:lineRule="auto"/>
              <w:rPr>
                <w:sz w:val="22"/>
                <w:szCs w:val="22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1DC54" w14:textId="77777777" w:rsidR="0066483E" w:rsidRPr="008A2EF6" w:rsidRDefault="0066483E" w:rsidP="008B2962">
            <w:pPr>
              <w:spacing w:after="0" w:line="240" w:lineRule="auto"/>
              <w:rPr>
                <w:sz w:val="22"/>
                <w:szCs w:val="22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E8412" w14:textId="77777777" w:rsidR="0066483E" w:rsidRPr="008A2EF6" w:rsidRDefault="0066483E" w:rsidP="008B2962">
            <w:pPr>
              <w:spacing w:after="0" w:line="240" w:lineRule="auto"/>
              <w:rPr>
                <w:sz w:val="22"/>
                <w:szCs w:val="22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D5C44" w14:textId="77777777" w:rsidR="0066483E" w:rsidRPr="008A2EF6" w:rsidRDefault="0066483E" w:rsidP="008B2962">
            <w:pPr>
              <w:spacing w:after="0" w:line="240" w:lineRule="auto"/>
              <w:rPr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95940" w14:textId="77777777" w:rsidR="0066483E" w:rsidRPr="008A2EF6" w:rsidRDefault="0066483E" w:rsidP="008B2962">
            <w:pPr>
              <w:spacing w:after="0" w:line="240" w:lineRule="auto"/>
              <w:rPr>
                <w:sz w:val="22"/>
                <w:szCs w:val="22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196BC" w14:textId="77777777" w:rsidR="0066483E" w:rsidRPr="008A2EF6" w:rsidRDefault="0066483E" w:rsidP="008B2962">
            <w:pPr>
              <w:spacing w:after="0" w:line="240" w:lineRule="auto"/>
              <w:rPr>
                <w:sz w:val="22"/>
                <w:szCs w:val="22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08F44" w14:textId="77777777" w:rsidR="0066483E" w:rsidRPr="008A2EF6" w:rsidRDefault="0066483E" w:rsidP="008B2962">
            <w:pPr>
              <w:spacing w:after="0" w:line="240" w:lineRule="auto"/>
              <w:rPr>
                <w:sz w:val="22"/>
                <w:szCs w:val="22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4E139" w14:textId="77777777" w:rsidR="0066483E" w:rsidRPr="008A2EF6" w:rsidRDefault="0066483E" w:rsidP="008B2962">
            <w:pPr>
              <w:spacing w:after="0" w:line="240" w:lineRule="auto"/>
              <w:rPr>
                <w:sz w:val="22"/>
                <w:szCs w:val="22"/>
              </w:rPr>
            </w:pPr>
          </w:p>
        </w:tc>
      </w:tr>
      <w:tr w:rsidR="0066483E" w:rsidRPr="008A2EF6" w14:paraId="1912DE2F" w14:textId="77777777" w:rsidTr="008B2962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BE356" w14:textId="77777777" w:rsidR="0066483E" w:rsidRPr="008A2EF6" w:rsidRDefault="0066483E" w:rsidP="008B2962">
            <w:pPr>
              <w:spacing w:after="0" w:line="240" w:lineRule="auto"/>
              <w:rPr>
                <w:sz w:val="22"/>
                <w:szCs w:val="22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D5AAC" w14:textId="77777777" w:rsidR="0066483E" w:rsidRPr="008A2EF6" w:rsidRDefault="0066483E" w:rsidP="008B2962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8A2EF6">
              <w:rPr>
                <w:color w:val="000000"/>
                <w:sz w:val="22"/>
                <w:szCs w:val="22"/>
              </w:rPr>
              <w:t>None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C38D9" w14:textId="77777777" w:rsidR="0066483E" w:rsidRPr="008A2EF6" w:rsidRDefault="0066483E" w:rsidP="008B296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A2EF6"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DB7CB" w14:textId="77777777" w:rsidR="0066483E" w:rsidRPr="008A2EF6" w:rsidRDefault="0066483E" w:rsidP="008B296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A2EF6">
              <w:rPr>
                <w:color w:val="000000"/>
                <w:sz w:val="22"/>
                <w:szCs w:val="22"/>
              </w:rPr>
              <w:t>65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0D438" w14:textId="77777777" w:rsidR="0066483E" w:rsidRPr="008A2EF6" w:rsidRDefault="0066483E" w:rsidP="008B2962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8A2EF6">
              <w:rPr>
                <w:color w:val="000000"/>
                <w:sz w:val="22"/>
                <w:szCs w:val="22"/>
              </w:rPr>
              <w:t>Ref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A2A48" w14:textId="77777777" w:rsidR="0066483E" w:rsidRPr="008A2EF6" w:rsidRDefault="0066483E" w:rsidP="008B2962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4E000" w14:textId="77777777" w:rsidR="0066483E" w:rsidRPr="008A2EF6" w:rsidRDefault="0066483E" w:rsidP="008B296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A2EF6">
              <w:rPr>
                <w:color w:val="000000"/>
                <w:sz w:val="22"/>
                <w:szCs w:val="22"/>
              </w:rPr>
              <w:t>5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243A8" w14:textId="77777777" w:rsidR="0066483E" w:rsidRPr="008A2EF6" w:rsidRDefault="0066483E" w:rsidP="008B296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A2EF6">
              <w:rPr>
                <w:color w:val="000000"/>
                <w:sz w:val="22"/>
                <w:szCs w:val="22"/>
              </w:rPr>
              <w:t>9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A4DFC" w14:textId="77777777" w:rsidR="0066483E" w:rsidRPr="008A2EF6" w:rsidRDefault="0066483E" w:rsidP="008B2962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8A2EF6">
              <w:rPr>
                <w:color w:val="000000"/>
                <w:sz w:val="22"/>
                <w:szCs w:val="22"/>
              </w:rPr>
              <w:t>Ref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EA11A" w14:textId="77777777" w:rsidR="0066483E" w:rsidRPr="008A2EF6" w:rsidRDefault="0066483E" w:rsidP="008B2962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73324" w14:textId="77777777" w:rsidR="0066483E" w:rsidRPr="008A2EF6" w:rsidRDefault="0066483E" w:rsidP="008B296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A2EF6">
              <w:rPr>
                <w:color w:val="000000"/>
                <w:sz w:val="22"/>
                <w:szCs w:val="22"/>
              </w:rPr>
              <w:t>4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1DDF8" w14:textId="77777777" w:rsidR="0066483E" w:rsidRPr="008A2EF6" w:rsidRDefault="0066483E" w:rsidP="008B296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A2EF6">
              <w:rPr>
                <w:color w:val="000000"/>
                <w:sz w:val="22"/>
                <w:szCs w:val="22"/>
              </w:rPr>
              <w:t>9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D5087" w14:textId="77777777" w:rsidR="0066483E" w:rsidRPr="008A2EF6" w:rsidRDefault="0066483E" w:rsidP="008B2962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8A2EF6">
              <w:rPr>
                <w:color w:val="000000"/>
                <w:sz w:val="22"/>
                <w:szCs w:val="22"/>
              </w:rPr>
              <w:t>Ref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7384B" w14:textId="77777777" w:rsidR="0066483E" w:rsidRPr="008A2EF6" w:rsidRDefault="0066483E" w:rsidP="008B2962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7426D" w14:textId="77777777" w:rsidR="0066483E" w:rsidRPr="008A2EF6" w:rsidRDefault="0066483E" w:rsidP="008B296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A2EF6">
              <w:rPr>
                <w:color w:val="000000"/>
                <w:sz w:val="22"/>
                <w:szCs w:val="22"/>
              </w:rPr>
              <w:t>6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C3DBE" w14:textId="77777777" w:rsidR="0066483E" w:rsidRPr="008A2EF6" w:rsidRDefault="0066483E" w:rsidP="008B296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A2EF6">
              <w:rPr>
                <w:color w:val="000000"/>
                <w:sz w:val="22"/>
                <w:szCs w:val="22"/>
              </w:rPr>
              <w:t>12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97C4F" w14:textId="77777777" w:rsidR="0066483E" w:rsidRPr="008A2EF6" w:rsidRDefault="0066483E" w:rsidP="008B2962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8A2EF6">
              <w:rPr>
                <w:color w:val="000000"/>
                <w:sz w:val="22"/>
                <w:szCs w:val="22"/>
              </w:rPr>
              <w:t>Ref</w:t>
            </w:r>
          </w:p>
        </w:tc>
      </w:tr>
      <w:tr w:rsidR="0066483E" w:rsidRPr="008A2EF6" w14:paraId="1189E7B9" w14:textId="77777777" w:rsidTr="008B2962">
        <w:trPr>
          <w:trHeight w:val="20"/>
        </w:trPr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E271BE" w14:textId="77777777" w:rsidR="0066483E" w:rsidRPr="008A2EF6" w:rsidRDefault="0066483E" w:rsidP="008B2962">
            <w:pPr>
              <w:spacing w:after="0" w:line="240" w:lineRule="auto"/>
              <w:rPr>
                <w:sz w:val="22"/>
                <w:szCs w:val="22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23023" w14:textId="77777777" w:rsidR="0066483E" w:rsidRPr="008A2EF6" w:rsidRDefault="0066483E" w:rsidP="008B2962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8A2EF6">
              <w:rPr>
                <w:color w:val="000000"/>
                <w:sz w:val="22"/>
                <w:szCs w:val="22"/>
              </w:rPr>
              <w:t>Uncertain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D6557" w14:textId="77777777" w:rsidR="0066483E" w:rsidRPr="008A2EF6" w:rsidRDefault="0066483E" w:rsidP="008B296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A2EF6">
              <w:rPr>
                <w:color w:val="000000"/>
                <w:sz w:val="22"/>
                <w:szCs w:val="22"/>
              </w:rPr>
              <w:t>21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57E0B" w14:textId="77777777" w:rsidR="0066483E" w:rsidRPr="008A2EF6" w:rsidRDefault="0066483E" w:rsidP="008B296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A2EF6">
              <w:rPr>
                <w:color w:val="000000"/>
                <w:sz w:val="22"/>
                <w:szCs w:val="22"/>
              </w:rPr>
              <w:t>283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131C2" w14:textId="5A6D32D2" w:rsidR="0066483E" w:rsidRPr="008A2EF6" w:rsidRDefault="0066483E" w:rsidP="008B2962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8A2EF6">
              <w:rPr>
                <w:color w:val="000000"/>
                <w:sz w:val="22"/>
                <w:szCs w:val="22"/>
              </w:rPr>
              <w:t>1.72 (1.03, 2.8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E9713" w14:textId="77777777" w:rsidR="0066483E" w:rsidRPr="008A2EF6" w:rsidRDefault="0066483E" w:rsidP="008B2962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68534" w14:textId="77777777" w:rsidR="0066483E" w:rsidRPr="008A2EF6" w:rsidRDefault="0066483E" w:rsidP="008B296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A2EF6">
              <w:rPr>
                <w:color w:val="000000"/>
                <w:sz w:val="22"/>
                <w:szCs w:val="22"/>
              </w:rPr>
              <w:t>19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0DDF0" w14:textId="77777777" w:rsidR="0066483E" w:rsidRPr="008A2EF6" w:rsidRDefault="0066483E" w:rsidP="008B296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A2EF6">
              <w:rPr>
                <w:color w:val="000000"/>
                <w:sz w:val="22"/>
                <w:szCs w:val="22"/>
              </w:rPr>
              <w:t>25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F31A1" w14:textId="7D5C28DC" w:rsidR="0066483E" w:rsidRPr="008A2EF6" w:rsidRDefault="0066483E" w:rsidP="008B2962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8A2EF6">
              <w:rPr>
                <w:color w:val="000000"/>
                <w:sz w:val="22"/>
                <w:szCs w:val="22"/>
              </w:rPr>
              <w:t>1.44 (0.93, 2.2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FC7A0" w14:textId="77777777" w:rsidR="0066483E" w:rsidRPr="008A2EF6" w:rsidRDefault="0066483E" w:rsidP="008B2962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A32AB" w14:textId="77777777" w:rsidR="0066483E" w:rsidRPr="008A2EF6" w:rsidRDefault="0066483E" w:rsidP="008B296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A2EF6">
              <w:rPr>
                <w:color w:val="000000"/>
                <w:sz w:val="22"/>
                <w:szCs w:val="22"/>
              </w:rPr>
              <w:t>2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6B964" w14:textId="77777777" w:rsidR="0066483E" w:rsidRPr="008A2EF6" w:rsidRDefault="0066483E" w:rsidP="008B296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A2EF6">
              <w:rPr>
                <w:color w:val="000000"/>
                <w:sz w:val="22"/>
                <w:szCs w:val="22"/>
              </w:rPr>
              <w:t>255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3010D" w14:textId="1B196D27" w:rsidR="0066483E" w:rsidRPr="008A2EF6" w:rsidRDefault="0066483E" w:rsidP="008B2962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8A2EF6">
              <w:rPr>
                <w:color w:val="000000"/>
                <w:sz w:val="22"/>
                <w:szCs w:val="22"/>
              </w:rPr>
              <w:t>1.50 (0.97, 2.3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C33C0" w14:textId="77777777" w:rsidR="0066483E" w:rsidRPr="008A2EF6" w:rsidRDefault="0066483E" w:rsidP="008B2962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A397A" w14:textId="77777777" w:rsidR="0066483E" w:rsidRPr="008A2EF6" w:rsidRDefault="0066483E" w:rsidP="008B296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A2EF6">
              <w:rPr>
                <w:color w:val="000000"/>
                <w:sz w:val="22"/>
                <w:szCs w:val="22"/>
              </w:rPr>
              <w:t>18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B9FEF" w14:textId="77777777" w:rsidR="0066483E" w:rsidRPr="008A2EF6" w:rsidRDefault="0066483E" w:rsidP="008B296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A2EF6">
              <w:rPr>
                <w:color w:val="000000"/>
                <w:sz w:val="22"/>
                <w:szCs w:val="22"/>
              </w:rPr>
              <w:t>226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390E1" w14:textId="1288ED62" w:rsidR="0066483E" w:rsidRPr="008A2EF6" w:rsidRDefault="0066483E" w:rsidP="008B2962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8A2EF6">
              <w:rPr>
                <w:color w:val="000000"/>
                <w:sz w:val="22"/>
                <w:szCs w:val="22"/>
              </w:rPr>
              <w:t>1.41 (0.95, 2.09)</w:t>
            </w:r>
          </w:p>
        </w:tc>
      </w:tr>
      <w:tr w:rsidR="0066483E" w:rsidRPr="008A2EF6" w14:paraId="7C523170" w14:textId="77777777" w:rsidTr="008B2962">
        <w:trPr>
          <w:trHeight w:val="20"/>
        </w:trPr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28B71D4" w14:textId="77777777" w:rsidR="0066483E" w:rsidRPr="008A2EF6" w:rsidRDefault="0066483E" w:rsidP="008B2962">
            <w:pPr>
              <w:spacing w:after="0" w:line="240" w:lineRule="auto"/>
              <w:rPr>
                <w:sz w:val="22"/>
                <w:szCs w:val="22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A9AD91C" w14:textId="77777777" w:rsidR="0066483E" w:rsidRPr="008A2EF6" w:rsidRDefault="0066483E" w:rsidP="008B2962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8A2EF6">
              <w:rPr>
                <w:color w:val="000000"/>
                <w:sz w:val="22"/>
                <w:szCs w:val="22"/>
              </w:rPr>
              <w:t>Exposed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187F431" w14:textId="77777777" w:rsidR="0066483E" w:rsidRPr="008A2EF6" w:rsidRDefault="0066483E" w:rsidP="008B296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A2EF6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7AFE0A7" w14:textId="77777777" w:rsidR="0066483E" w:rsidRPr="008A2EF6" w:rsidRDefault="0066483E" w:rsidP="008B296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A2EF6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14A533D" w14:textId="2A43929C" w:rsidR="0066483E" w:rsidRPr="008A2EF6" w:rsidRDefault="0066483E" w:rsidP="008B2962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8A2EF6">
              <w:rPr>
                <w:color w:val="000000"/>
                <w:sz w:val="22"/>
                <w:szCs w:val="22"/>
              </w:rPr>
              <w:t>2.40 (1.09, 5.25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B682C90" w14:textId="77777777" w:rsidR="0066483E" w:rsidRPr="008A2EF6" w:rsidRDefault="0066483E" w:rsidP="008B2962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682959C" w14:textId="77777777" w:rsidR="0066483E" w:rsidRPr="008A2EF6" w:rsidRDefault="0066483E" w:rsidP="008B296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A2EF6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AB260E8" w14:textId="77777777" w:rsidR="0066483E" w:rsidRPr="008A2EF6" w:rsidRDefault="0066483E" w:rsidP="008B296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A2EF6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83C78F3" w14:textId="539876FB" w:rsidR="0066483E" w:rsidRPr="008A2EF6" w:rsidRDefault="0066483E" w:rsidP="008B2962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8A2EF6">
              <w:rPr>
                <w:color w:val="000000"/>
                <w:sz w:val="22"/>
                <w:szCs w:val="22"/>
              </w:rPr>
              <w:t>1.86 (0.87, 3.97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2F8E5DB" w14:textId="77777777" w:rsidR="0066483E" w:rsidRPr="008A2EF6" w:rsidRDefault="0066483E" w:rsidP="008B2962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196EBC2" w14:textId="77777777" w:rsidR="0066483E" w:rsidRPr="008A2EF6" w:rsidRDefault="0066483E" w:rsidP="008B296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A2EF6"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5DF4C37" w14:textId="77777777" w:rsidR="0066483E" w:rsidRPr="008A2EF6" w:rsidRDefault="0066483E" w:rsidP="008B296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A2EF6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27BB28D" w14:textId="397D2F36" w:rsidR="0066483E" w:rsidRPr="008A2EF6" w:rsidRDefault="0066483E" w:rsidP="008B2962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8A2EF6">
              <w:rPr>
                <w:color w:val="000000"/>
                <w:sz w:val="22"/>
                <w:szCs w:val="22"/>
              </w:rPr>
              <w:t>2.39 (1.18, 4.85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E7D7328" w14:textId="77777777" w:rsidR="0066483E" w:rsidRPr="008A2EF6" w:rsidRDefault="0066483E" w:rsidP="008B2962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DB7BE9F" w14:textId="77777777" w:rsidR="0066483E" w:rsidRPr="008A2EF6" w:rsidRDefault="0066483E" w:rsidP="008B296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A2EF6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5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D189242" w14:textId="77777777" w:rsidR="0066483E" w:rsidRPr="008A2EF6" w:rsidRDefault="0066483E" w:rsidP="008B296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A2EF6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2AFC62C" w14:textId="2A077603" w:rsidR="0066483E" w:rsidRPr="008A2EF6" w:rsidRDefault="0066483E" w:rsidP="008B2962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8A2EF6">
              <w:rPr>
                <w:color w:val="000000"/>
                <w:sz w:val="22"/>
                <w:szCs w:val="22"/>
              </w:rPr>
              <w:t>2.04 (1.01, 4.15)</w:t>
            </w:r>
          </w:p>
        </w:tc>
      </w:tr>
    </w:tbl>
    <w:p w14:paraId="514F623C" w14:textId="77777777" w:rsidR="00960BA7" w:rsidRDefault="00960BA7" w:rsidP="00960BA7">
      <w:pPr>
        <w:spacing w:line="240" w:lineRule="auto"/>
      </w:pPr>
      <w:r>
        <w:t>Ca: cases, Co: controls</w:t>
      </w:r>
    </w:p>
    <w:p w14:paraId="6D787AED" w14:textId="4DCF6B3E" w:rsidR="00960BA7" w:rsidRDefault="00960BA7" w:rsidP="00960BA7">
      <w:pPr>
        <w:spacing w:line="240" w:lineRule="auto"/>
        <w:sectPr w:rsidR="00960BA7" w:rsidSect="00F5159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t>*Adjusted for age, smoking status, state, race, ethnicity (Hispanic) and non-solvent exposed high-risk occupations for bladder cancer.</w:t>
      </w:r>
    </w:p>
    <w:p w14:paraId="34654DA0" w14:textId="2AB970D3" w:rsidR="00013EE4" w:rsidRPr="00DB21F8" w:rsidRDefault="0066483E" w:rsidP="00DB21F8">
      <w:pPr>
        <w:spacing w:line="240" w:lineRule="auto"/>
        <w:rPr>
          <w:color w:val="000000"/>
        </w:rPr>
      </w:pPr>
      <w:r w:rsidRPr="00627F3A">
        <w:lastRenderedPageBreak/>
        <w:t xml:space="preserve">Supplemental Table </w:t>
      </w:r>
      <w:r>
        <w:t>8</w:t>
      </w:r>
      <w:r w:rsidRPr="00627F3A">
        <w:t xml:space="preserve">. Top 10 jobs with most total cumulative exposure for </w:t>
      </w:r>
      <w:r w:rsidRPr="00627F3A">
        <w:rPr>
          <w:color w:val="000000" w:themeColor="text1"/>
        </w:rPr>
        <w:t xml:space="preserve">CANJEM-based BTX metrics, and hybrid BTX metrics </w:t>
      </w:r>
      <w:r w:rsidRPr="00627F3A">
        <w:t>at 50% probability</w:t>
      </w:r>
      <w:r>
        <w:t xml:space="preserve"> among females</w:t>
      </w:r>
    </w:p>
    <w:tbl>
      <w:tblPr>
        <w:tblW w:w="5105" w:type="pct"/>
        <w:tblLook w:val="04A0" w:firstRow="1" w:lastRow="0" w:firstColumn="1" w:lastColumn="0" w:noHBand="0" w:noVBand="1"/>
      </w:tblPr>
      <w:tblGrid>
        <w:gridCol w:w="1440"/>
        <w:gridCol w:w="4908"/>
        <w:gridCol w:w="1917"/>
        <w:gridCol w:w="1292"/>
      </w:tblGrid>
      <w:tr w:rsidR="0066483E" w:rsidRPr="009A2BDF" w14:paraId="2FF72112" w14:textId="77777777" w:rsidTr="008B2962">
        <w:trPr>
          <w:trHeight w:val="300"/>
        </w:trPr>
        <w:tc>
          <w:tcPr>
            <w:tcW w:w="75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015BBEB" w14:textId="77777777" w:rsidR="0066483E" w:rsidRDefault="0066483E" w:rsidP="008B2962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DB21F8">
              <w:rPr>
                <w:b/>
                <w:bCs/>
                <w:color w:val="000000"/>
                <w:sz w:val="22"/>
                <w:szCs w:val="22"/>
              </w:rPr>
              <w:t> </w:t>
            </w:r>
            <w:r w:rsidRPr="00DB21F8">
              <w:rPr>
                <w:color w:val="000000"/>
                <w:sz w:val="22"/>
                <w:szCs w:val="22"/>
              </w:rPr>
              <w:t>SOC80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</w:p>
          <w:p w14:paraId="4CD6E6F5" w14:textId="77777777" w:rsidR="0066483E" w:rsidRPr="00DB21F8" w:rsidRDefault="0066483E" w:rsidP="008B2962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DB21F8">
              <w:rPr>
                <w:color w:val="000000"/>
                <w:sz w:val="22"/>
                <w:szCs w:val="22"/>
              </w:rPr>
              <w:t>Code</w:t>
            </w:r>
          </w:p>
        </w:tc>
        <w:tc>
          <w:tcPr>
            <w:tcW w:w="256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734DF" w14:textId="77777777" w:rsidR="0066483E" w:rsidRPr="00DB21F8" w:rsidRDefault="0066483E" w:rsidP="008B296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B21F8">
              <w:rPr>
                <w:color w:val="000000"/>
                <w:sz w:val="22"/>
                <w:szCs w:val="22"/>
              </w:rPr>
              <w:t>SOC title</w:t>
            </w:r>
          </w:p>
        </w:tc>
        <w:tc>
          <w:tcPr>
            <w:tcW w:w="10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4301E" w14:textId="77777777" w:rsidR="0066483E" w:rsidRDefault="0066483E" w:rsidP="008B2962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DB21F8">
              <w:rPr>
                <w:color w:val="000000"/>
                <w:sz w:val="22"/>
                <w:szCs w:val="22"/>
              </w:rPr>
              <w:t>Total Cumulative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</w:p>
          <w:p w14:paraId="2B96D853" w14:textId="77777777" w:rsidR="0066483E" w:rsidRPr="00DB21F8" w:rsidRDefault="0066483E" w:rsidP="008B2962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DB21F8">
              <w:rPr>
                <w:color w:val="000000"/>
                <w:sz w:val="22"/>
                <w:szCs w:val="22"/>
              </w:rPr>
              <w:t>Exposure</w:t>
            </w:r>
          </w:p>
        </w:tc>
        <w:tc>
          <w:tcPr>
            <w:tcW w:w="67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5B182" w14:textId="77777777" w:rsidR="0066483E" w:rsidRPr="00DB21F8" w:rsidRDefault="0066483E" w:rsidP="008B2962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DB21F8">
              <w:rPr>
                <w:color w:val="000000"/>
                <w:sz w:val="22"/>
                <w:szCs w:val="22"/>
              </w:rPr>
              <w:t>Total # Jobs</w:t>
            </w:r>
          </w:p>
        </w:tc>
      </w:tr>
      <w:tr w:rsidR="0066483E" w:rsidRPr="009A2BDF" w14:paraId="6DD975DA" w14:textId="77777777" w:rsidTr="008B2962">
        <w:trPr>
          <w:trHeight w:val="300"/>
        </w:trPr>
        <w:tc>
          <w:tcPr>
            <w:tcW w:w="3321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1635B" w14:textId="77777777" w:rsidR="0066483E" w:rsidRPr="00DB21F8" w:rsidRDefault="0066483E" w:rsidP="008B2962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DB21F8">
              <w:rPr>
                <w:b/>
                <w:bCs/>
                <w:color w:val="000000"/>
                <w:sz w:val="22"/>
                <w:szCs w:val="22"/>
              </w:rPr>
              <w:t>CANJEM-based BTX metrics</w:t>
            </w:r>
          </w:p>
        </w:tc>
        <w:tc>
          <w:tcPr>
            <w:tcW w:w="100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D8906" w14:textId="77777777" w:rsidR="0066483E" w:rsidRPr="00DB21F8" w:rsidRDefault="0066483E" w:rsidP="008B2962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67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EABC2" w14:textId="77777777" w:rsidR="0066483E" w:rsidRPr="00DB21F8" w:rsidRDefault="0066483E" w:rsidP="008B2962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</w:p>
        </w:tc>
      </w:tr>
      <w:tr w:rsidR="0066483E" w:rsidRPr="009A2BDF" w14:paraId="5A956D7A" w14:textId="77777777" w:rsidTr="008B2962">
        <w:trPr>
          <w:trHeight w:val="300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E8847" w14:textId="77777777" w:rsidR="0066483E" w:rsidRPr="00DB21F8" w:rsidRDefault="0066483E" w:rsidP="008B2962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DB21F8">
              <w:rPr>
                <w:color w:val="000000"/>
                <w:sz w:val="22"/>
                <w:szCs w:val="22"/>
              </w:rPr>
              <w:t>7656</w:t>
            </w:r>
          </w:p>
        </w:tc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EB587" w14:textId="77777777" w:rsidR="0066483E" w:rsidRPr="00DB21F8" w:rsidRDefault="0066483E" w:rsidP="008B2962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DB21F8">
              <w:rPr>
                <w:color w:val="000000"/>
                <w:sz w:val="22"/>
                <w:szCs w:val="22"/>
              </w:rPr>
              <w:t>Shoe machine operators and tenders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6DC8D" w14:textId="77777777" w:rsidR="0066483E" w:rsidRPr="00DB21F8" w:rsidRDefault="0066483E" w:rsidP="008B2962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DB21F8">
              <w:rPr>
                <w:color w:val="000000"/>
                <w:sz w:val="22"/>
                <w:szCs w:val="22"/>
              </w:rPr>
              <w:t>424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7E544" w14:textId="77777777" w:rsidR="0066483E" w:rsidRPr="00DB21F8" w:rsidRDefault="0066483E" w:rsidP="008B2962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DB21F8">
              <w:rPr>
                <w:color w:val="000000"/>
                <w:sz w:val="22"/>
                <w:szCs w:val="22"/>
              </w:rPr>
              <w:t>23</w:t>
            </w:r>
          </w:p>
        </w:tc>
      </w:tr>
      <w:tr w:rsidR="0066483E" w:rsidRPr="009A2BDF" w14:paraId="67272C7D" w14:textId="77777777" w:rsidTr="008B2962">
        <w:trPr>
          <w:trHeight w:val="300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5DB10" w14:textId="77777777" w:rsidR="0066483E" w:rsidRPr="00DB21F8" w:rsidRDefault="0066483E" w:rsidP="008B2962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DB21F8">
              <w:rPr>
                <w:color w:val="000000"/>
                <w:sz w:val="22"/>
                <w:szCs w:val="22"/>
              </w:rPr>
              <w:t>7661</w:t>
            </w:r>
          </w:p>
        </w:tc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1BA0D" w14:textId="77777777" w:rsidR="0066483E" w:rsidRPr="00DB21F8" w:rsidRDefault="0066483E" w:rsidP="008B2962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DB21F8">
              <w:rPr>
                <w:color w:val="000000"/>
                <w:sz w:val="22"/>
                <w:szCs w:val="22"/>
              </w:rPr>
              <w:t>Cementing and gluing machine operators and tenders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B31E7" w14:textId="77777777" w:rsidR="0066483E" w:rsidRPr="00DB21F8" w:rsidRDefault="0066483E" w:rsidP="008B2962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DB21F8">
              <w:rPr>
                <w:color w:val="000000"/>
                <w:sz w:val="22"/>
                <w:szCs w:val="22"/>
              </w:rPr>
              <w:t>224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65910" w14:textId="77777777" w:rsidR="0066483E" w:rsidRPr="00DB21F8" w:rsidRDefault="0066483E" w:rsidP="008B2962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DB21F8">
              <w:rPr>
                <w:color w:val="000000"/>
                <w:sz w:val="22"/>
                <w:szCs w:val="22"/>
              </w:rPr>
              <w:t>6</w:t>
            </w:r>
          </w:p>
        </w:tc>
      </w:tr>
      <w:tr w:rsidR="0066483E" w:rsidRPr="009A2BDF" w14:paraId="18983FFA" w14:textId="77777777" w:rsidTr="008B2962">
        <w:trPr>
          <w:trHeight w:val="300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BDB90" w14:textId="77777777" w:rsidR="0066483E" w:rsidRPr="00DB21F8" w:rsidRDefault="0066483E" w:rsidP="008B2962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DB21F8">
              <w:rPr>
                <w:color w:val="000000"/>
                <w:sz w:val="22"/>
                <w:szCs w:val="22"/>
              </w:rPr>
              <w:t>6854</w:t>
            </w:r>
          </w:p>
        </w:tc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30A56" w14:textId="77777777" w:rsidR="0066483E" w:rsidRPr="00DB21F8" w:rsidRDefault="0066483E" w:rsidP="008B2962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DB21F8">
              <w:rPr>
                <w:color w:val="000000"/>
                <w:sz w:val="22"/>
                <w:szCs w:val="22"/>
              </w:rPr>
              <w:t>Shoemakers and leather workers and repairers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07C14" w14:textId="77777777" w:rsidR="0066483E" w:rsidRPr="00DB21F8" w:rsidRDefault="0066483E" w:rsidP="008B2962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DB21F8">
              <w:rPr>
                <w:color w:val="000000"/>
                <w:sz w:val="22"/>
                <w:szCs w:val="22"/>
              </w:rPr>
              <w:t>135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4E840" w14:textId="77777777" w:rsidR="0066483E" w:rsidRPr="00DB21F8" w:rsidRDefault="0066483E" w:rsidP="008B2962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DB21F8">
              <w:rPr>
                <w:color w:val="000000"/>
                <w:sz w:val="22"/>
                <w:szCs w:val="22"/>
              </w:rPr>
              <w:t>7</w:t>
            </w:r>
          </w:p>
        </w:tc>
      </w:tr>
      <w:tr w:rsidR="0066483E" w:rsidRPr="009A2BDF" w14:paraId="1A7A54CC" w14:textId="77777777" w:rsidTr="008B2962">
        <w:trPr>
          <w:trHeight w:val="300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3BD7B" w14:textId="77777777" w:rsidR="0066483E" w:rsidRPr="00DB21F8" w:rsidRDefault="0066483E" w:rsidP="008B2962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DB21F8">
              <w:rPr>
                <w:color w:val="000000"/>
                <w:sz w:val="22"/>
                <w:szCs w:val="22"/>
              </w:rPr>
              <w:t>7720</w:t>
            </w:r>
          </w:p>
        </w:tc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8F5B9" w14:textId="77777777" w:rsidR="0066483E" w:rsidRPr="00DB21F8" w:rsidRDefault="0066483E" w:rsidP="008B2962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DB21F8">
              <w:rPr>
                <w:color w:val="000000"/>
                <w:sz w:val="22"/>
                <w:szCs w:val="22"/>
              </w:rPr>
              <w:t>Assemblers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76C1B" w14:textId="77777777" w:rsidR="0066483E" w:rsidRPr="00DB21F8" w:rsidRDefault="0066483E" w:rsidP="008B2962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DB21F8">
              <w:rPr>
                <w:color w:val="000000"/>
                <w:sz w:val="22"/>
                <w:szCs w:val="22"/>
              </w:rPr>
              <w:t>122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B46F6" w14:textId="77777777" w:rsidR="0066483E" w:rsidRPr="00DB21F8" w:rsidRDefault="0066483E" w:rsidP="008B2962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DB21F8">
              <w:rPr>
                <w:color w:val="000000"/>
                <w:sz w:val="22"/>
                <w:szCs w:val="22"/>
              </w:rPr>
              <w:t>56</w:t>
            </w:r>
          </w:p>
        </w:tc>
      </w:tr>
      <w:tr w:rsidR="0066483E" w:rsidRPr="009A2BDF" w14:paraId="572E9A9F" w14:textId="77777777" w:rsidTr="008B2962">
        <w:trPr>
          <w:trHeight w:val="300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063B5" w14:textId="77777777" w:rsidR="0066483E" w:rsidRPr="00DB21F8" w:rsidRDefault="0066483E" w:rsidP="008B2962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DB21F8">
              <w:rPr>
                <w:color w:val="000000"/>
                <w:sz w:val="22"/>
                <w:szCs w:val="22"/>
              </w:rPr>
              <w:t>4030</w:t>
            </w:r>
          </w:p>
        </w:tc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DE295" w14:textId="77777777" w:rsidR="0066483E" w:rsidRPr="00DB21F8" w:rsidRDefault="0066483E" w:rsidP="008B2962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DB21F8">
              <w:rPr>
                <w:color w:val="000000"/>
                <w:sz w:val="22"/>
                <w:szCs w:val="22"/>
              </w:rPr>
              <w:t>Supervisors; sales occupations, retail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A4113" w14:textId="77777777" w:rsidR="0066483E" w:rsidRPr="00DB21F8" w:rsidRDefault="0066483E" w:rsidP="008B2962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DB21F8">
              <w:rPr>
                <w:color w:val="000000"/>
                <w:sz w:val="22"/>
                <w:szCs w:val="22"/>
              </w:rPr>
              <w:t>106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F52AA" w14:textId="77777777" w:rsidR="0066483E" w:rsidRPr="00DB21F8" w:rsidRDefault="0066483E" w:rsidP="008B2962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DB21F8">
              <w:rPr>
                <w:color w:val="000000"/>
                <w:sz w:val="22"/>
                <w:szCs w:val="22"/>
              </w:rPr>
              <w:t>50</w:t>
            </w:r>
          </w:p>
        </w:tc>
      </w:tr>
      <w:tr w:rsidR="0066483E" w:rsidRPr="009A2BDF" w14:paraId="6D374C9F" w14:textId="77777777" w:rsidTr="008B2962">
        <w:trPr>
          <w:trHeight w:val="300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590CA" w14:textId="77777777" w:rsidR="0066483E" w:rsidRPr="00DB21F8" w:rsidRDefault="0066483E" w:rsidP="008B2962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DB21F8">
              <w:rPr>
                <w:color w:val="000000"/>
                <w:sz w:val="22"/>
                <w:szCs w:val="22"/>
              </w:rPr>
              <w:t>7753</w:t>
            </w:r>
          </w:p>
        </w:tc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07238" w14:textId="77777777" w:rsidR="0066483E" w:rsidRPr="00DB21F8" w:rsidRDefault="0066483E" w:rsidP="008B2962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DB21F8">
              <w:rPr>
                <w:color w:val="000000"/>
                <w:sz w:val="22"/>
                <w:szCs w:val="22"/>
              </w:rPr>
              <w:t>Hand cutting and trimming occupations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AAA34" w14:textId="77777777" w:rsidR="0066483E" w:rsidRPr="00DB21F8" w:rsidRDefault="0066483E" w:rsidP="008B2962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DB21F8">
              <w:rPr>
                <w:color w:val="000000"/>
                <w:sz w:val="22"/>
                <w:szCs w:val="22"/>
              </w:rPr>
              <w:t>103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08142" w14:textId="77777777" w:rsidR="0066483E" w:rsidRPr="00DB21F8" w:rsidRDefault="0066483E" w:rsidP="008B2962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DB21F8">
              <w:rPr>
                <w:color w:val="000000"/>
                <w:sz w:val="22"/>
                <w:szCs w:val="22"/>
              </w:rPr>
              <w:t>8</w:t>
            </w:r>
          </w:p>
        </w:tc>
      </w:tr>
      <w:tr w:rsidR="0066483E" w:rsidRPr="009A2BDF" w14:paraId="7B0C22B7" w14:textId="77777777" w:rsidTr="008B2962">
        <w:trPr>
          <w:trHeight w:val="300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0B1FE" w14:textId="77777777" w:rsidR="0066483E" w:rsidRPr="00DB21F8" w:rsidRDefault="0066483E" w:rsidP="008B2962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DB21F8">
              <w:rPr>
                <w:color w:val="000000"/>
                <w:sz w:val="22"/>
                <w:szCs w:val="22"/>
              </w:rPr>
              <w:t>7759</w:t>
            </w:r>
          </w:p>
        </w:tc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93D09" w14:textId="77777777" w:rsidR="0066483E" w:rsidRPr="00DB21F8" w:rsidRDefault="0066483E" w:rsidP="008B2962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DB21F8">
              <w:rPr>
                <w:color w:val="000000"/>
                <w:sz w:val="22"/>
                <w:szCs w:val="22"/>
              </w:rPr>
              <w:t>Miscellaneous hand working occupations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73AFD" w14:textId="77777777" w:rsidR="0066483E" w:rsidRPr="00DB21F8" w:rsidRDefault="0066483E" w:rsidP="008B2962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DB21F8">
              <w:rPr>
                <w:color w:val="000000"/>
                <w:sz w:val="22"/>
                <w:szCs w:val="22"/>
              </w:rPr>
              <w:t>79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EE901" w14:textId="77777777" w:rsidR="0066483E" w:rsidRPr="00DB21F8" w:rsidRDefault="0066483E" w:rsidP="008B2962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DB21F8">
              <w:rPr>
                <w:color w:val="000000"/>
                <w:sz w:val="22"/>
                <w:szCs w:val="22"/>
              </w:rPr>
              <w:t>13</w:t>
            </w:r>
          </w:p>
        </w:tc>
      </w:tr>
      <w:tr w:rsidR="0066483E" w:rsidRPr="009A2BDF" w14:paraId="22E881E6" w14:textId="77777777" w:rsidTr="008B2962">
        <w:trPr>
          <w:trHeight w:val="300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96E9A" w14:textId="77777777" w:rsidR="0066483E" w:rsidRPr="00DB21F8" w:rsidRDefault="0066483E" w:rsidP="008B2962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DB21F8">
              <w:rPr>
                <w:color w:val="000000"/>
                <w:sz w:val="22"/>
                <w:szCs w:val="22"/>
              </w:rPr>
              <w:t>7659</w:t>
            </w:r>
          </w:p>
        </w:tc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4CC55" w14:textId="77777777" w:rsidR="0066483E" w:rsidRPr="00DB21F8" w:rsidRDefault="0066483E" w:rsidP="008B2962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DB21F8">
              <w:rPr>
                <w:color w:val="000000"/>
                <w:sz w:val="22"/>
                <w:szCs w:val="22"/>
              </w:rPr>
              <w:t>Miscellaneous textile machine operators and tenders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FB02C" w14:textId="77777777" w:rsidR="0066483E" w:rsidRPr="00DB21F8" w:rsidRDefault="0066483E" w:rsidP="008B2962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DB21F8">
              <w:rPr>
                <w:color w:val="000000"/>
                <w:sz w:val="22"/>
                <w:szCs w:val="22"/>
              </w:rPr>
              <w:t>63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652EB" w14:textId="77777777" w:rsidR="0066483E" w:rsidRPr="00DB21F8" w:rsidRDefault="0066483E" w:rsidP="008B2962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DB21F8">
              <w:rPr>
                <w:color w:val="000000"/>
                <w:sz w:val="22"/>
                <w:szCs w:val="22"/>
              </w:rPr>
              <w:t>7</w:t>
            </w:r>
          </w:p>
        </w:tc>
      </w:tr>
      <w:tr w:rsidR="0066483E" w:rsidRPr="009A2BDF" w14:paraId="054D0508" w14:textId="77777777" w:rsidTr="008B2962">
        <w:trPr>
          <w:trHeight w:val="300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0D24D" w14:textId="77777777" w:rsidR="0066483E" w:rsidRPr="00DB21F8" w:rsidRDefault="0066483E" w:rsidP="008B2962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DB21F8">
              <w:rPr>
                <w:color w:val="000000"/>
                <w:sz w:val="22"/>
                <w:szCs w:val="22"/>
              </w:rPr>
              <w:t>8769</w:t>
            </w:r>
          </w:p>
        </w:tc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0BB5F" w14:textId="77777777" w:rsidR="0066483E" w:rsidRPr="00DB21F8" w:rsidRDefault="0066483E" w:rsidP="008B2962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DB21F8">
              <w:rPr>
                <w:color w:val="000000"/>
                <w:sz w:val="22"/>
                <w:szCs w:val="22"/>
              </w:rPr>
              <w:t xml:space="preserve">Manual occupations, </w:t>
            </w:r>
            <w:r w:rsidRPr="009A2BDF">
              <w:rPr>
                <w:color w:val="000000"/>
                <w:sz w:val="22"/>
                <w:szCs w:val="22"/>
              </w:rPr>
              <w:t>NEC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11ED3" w14:textId="77777777" w:rsidR="0066483E" w:rsidRPr="00DB21F8" w:rsidRDefault="0066483E" w:rsidP="008B2962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DB21F8">
              <w:rPr>
                <w:color w:val="000000"/>
                <w:sz w:val="22"/>
                <w:szCs w:val="22"/>
              </w:rPr>
              <w:t>54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87365" w14:textId="77777777" w:rsidR="0066483E" w:rsidRPr="00DB21F8" w:rsidRDefault="0066483E" w:rsidP="008B2962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DB21F8">
              <w:rPr>
                <w:color w:val="000000"/>
                <w:sz w:val="22"/>
                <w:szCs w:val="22"/>
              </w:rPr>
              <w:t>32</w:t>
            </w:r>
          </w:p>
        </w:tc>
      </w:tr>
      <w:tr w:rsidR="0066483E" w:rsidRPr="009A2BDF" w14:paraId="2791368C" w14:textId="77777777" w:rsidTr="008B2962">
        <w:trPr>
          <w:trHeight w:val="300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92B4D" w14:textId="77777777" w:rsidR="0066483E" w:rsidRPr="00DB21F8" w:rsidRDefault="0066483E" w:rsidP="008B2962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DB21F8">
              <w:rPr>
                <w:color w:val="000000"/>
                <w:sz w:val="22"/>
                <w:szCs w:val="22"/>
              </w:rPr>
              <w:t>7654</w:t>
            </w:r>
          </w:p>
        </w:tc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EECA2" w14:textId="77777777" w:rsidR="0066483E" w:rsidRPr="00DB21F8" w:rsidRDefault="0066483E" w:rsidP="008B2962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DB21F8">
              <w:rPr>
                <w:color w:val="000000"/>
                <w:sz w:val="22"/>
                <w:szCs w:val="22"/>
              </w:rPr>
              <w:t>Textile cutting machine operators and tenders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8DD84" w14:textId="77777777" w:rsidR="0066483E" w:rsidRPr="00DB21F8" w:rsidRDefault="0066483E" w:rsidP="008B2962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DB21F8">
              <w:rPr>
                <w:color w:val="000000"/>
                <w:sz w:val="22"/>
                <w:szCs w:val="22"/>
              </w:rPr>
              <w:t>53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6E28D" w14:textId="77777777" w:rsidR="0066483E" w:rsidRPr="00DB21F8" w:rsidRDefault="0066483E" w:rsidP="008B2962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DB21F8">
              <w:rPr>
                <w:color w:val="000000"/>
                <w:sz w:val="22"/>
                <w:szCs w:val="22"/>
              </w:rPr>
              <w:t>3</w:t>
            </w:r>
          </w:p>
        </w:tc>
      </w:tr>
      <w:tr w:rsidR="0066483E" w:rsidRPr="009A2BDF" w14:paraId="55C0D5B3" w14:textId="77777777" w:rsidTr="008B2962">
        <w:trPr>
          <w:trHeight w:val="300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E454A" w14:textId="77777777" w:rsidR="0066483E" w:rsidRPr="00DB21F8" w:rsidRDefault="0066483E" w:rsidP="008B2962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4F343" w14:textId="77777777" w:rsidR="0066483E" w:rsidRPr="00DB21F8" w:rsidRDefault="0066483E" w:rsidP="008B2962">
            <w:pPr>
              <w:spacing w:after="0" w:line="240" w:lineRule="auto"/>
              <w:rPr>
                <w:sz w:val="22"/>
                <w:szCs w:val="22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520D7" w14:textId="77777777" w:rsidR="0066483E" w:rsidRPr="00DB21F8" w:rsidRDefault="0066483E" w:rsidP="008B2962">
            <w:pPr>
              <w:spacing w:after="0" w:line="240" w:lineRule="auto"/>
              <w:rPr>
                <w:sz w:val="22"/>
                <w:szCs w:val="22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9A73B" w14:textId="77777777" w:rsidR="0066483E" w:rsidRPr="00DB21F8" w:rsidRDefault="0066483E" w:rsidP="008B2962">
            <w:pPr>
              <w:spacing w:after="0" w:line="240" w:lineRule="auto"/>
              <w:rPr>
                <w:sz w:val="22"/>
                <w:szCs w:val="22"/>
              </w:rPr>
            </w:pPr>
          </w:p>
        </w:tc>
      </w:tr>
      <w:tr w:rsidR="0066483E" w:rsidRPr="009A2BDF" w14:paraId="3A44CD3C" w14:textId="77777777" w:rsidTr="008B2962">
        <w:trPr>
          <w:trHeight w:val="300"/>
        </w:trPr>
        <w:tc>
          <w:tcPr>
            <w:tcW w:w="33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9C785" w14:textId="77777777" w:rsidR="0066483E" w:rsidRPr="00DB21F8" w:rsidRDefault="0066483E" w:rsidP="008B2962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DB21F8">
              <w:rPr>
                <w:b/>
                <w:bCs/>
                <w:color w:val="000000"/>
                <w:sz w:val="22"/>
                <w:szCs w:val="22"/>
              </w:rPr>
              <w:t>Hybrid BTX metrics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7F854" w14:textId="77777777" w:rsidR="0066483E" w:rsidRPr="00DB21F8" w:rsidRDefault="0066483E" w:rsidP="008B2962">
            <w:pPr>
              <w:spacing w:after="0" w:line="240" w:lineRule="auto"/>
              <w:rPr>
                <w:sz w:val="22"/>
                <w:szCs w:val="22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EA580" w14:textId="77777777" w:rsidR="0066483E" w:rsidRPr="00DB21F8" w:rsidRDefault="0066483E" w:rsidP="008B2962">
            <w:pPr>
              <w:spacing w:after="0" w:line="240" w:lineRule="auto"/>
              <w:jc w:val="center"/>
              <w:rPr>
                <w:sz w:val="22"/>
                <w:szCs w:val="22"/>
              </w:rPr>
            </w:pPr>
          </w:p>
        </w:tc>
      </w:tr>
      <w:tr w:rsidR="0066483E" w:rsidRPr="009A2BDF" w14:paraId="4835D026" w14:textId="77777777" w:rsidTr="008B2962">
        <w:trPr>
          <w:trHeight w:val="300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B2DE" w14:textId="77777777" w:rsidR="0066483E" w:rsidRPr="00DB21F8" w:rsidRDefault="0066483E" w:rsidP="008B2962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DB21F8">
              <w:rPr>
                <w:color w:val="000000"/>
                <w:sz w:val="22"/>
                <w:szCs w:val="22"/>
              </w:rPr>
              <w:t>7656</w:t>
            </w:r>
          </w:p>
        </w:tc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6BC33" w14:textId="77777777" w:rsidR="0066483E" w:rsidRPr="00DB21F8" w:rsidRDefault="0066483E" w:rsidP="008B2962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DB21F8">
              <w:rPr>
                <w:color w:val="000000"/>
                <w:sz w:val="22"/>
                <w:szCs w:val="22"/>
              </w:rPr>
              <w:t>Shoe machine operators and tenders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ECA4B" w14:textId="77777777" w:rsidR="0066483E" w:rsidRPr="00DB21F8" w:rsidRDefault="0066483E" w:rsidP="008B2962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DB21F8">
              <w:rPr>
                <w:color w:val="000000"/>
                <w:sz w:val="22"/>
                <w:szCs w:val="22"/>
              </w:rPr>
              <w:t>367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369F3" w14:textId="77777777" w:rsidR="0066483E" w:rsidRPr="00DB21F8" w:rsidRDefault="0066483E" w:rsidP="008B2962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DB21F8">
              <w:rPr>
                <w:color w:val="000000"/>
                <w:sz w:val="22"/>
                <w:szCs w:val="22"/>
              </w:rPr>
              <w:t>23</w:t>
            </w:r>
          </w:p>
        </w:tc>
      </w:tr>
      <w:tr w:rsidR="0066483E" w:rsidRPr="009A2BDF" w14:paraId="4D6D7443" w14:textId="77777777" w:rsidTr="008B2962">
        <w:trPr>
          <w:trHeight w:val="300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E4F3C" w14:textId="77777777" w:rsidR="0066483E" w:rsidRPr="00DB21F8" w:rsidRDefault="0066483E" w:rsidP="008B2962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DB21F8">
              <w:rPr>
                <w:color w:val="000000"/>
                <w:sz w:val="22"/>
                <w:szCs w:val="22"/>
              </w:rPr>
              <w:t>7661</w:t>
            </w:r>
          </w:p>
        </w:tc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28012" w14:textId="77777777" w:rsidR="0066483E" w:rsidRPr="00DB21F8" w:rsidRDefault="0066483E" w:rsidP="008B2962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DB21F8">
              <w:rPr>
                <w:color w:val="000000"/>
                <w:sz w:val="22"/>
                <w:szCs w:val="22"/>
              </w:rPr>
              <w:t>Cementing and gluing machine operators and tenders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8131F" w14:textId="77777777" w:rsidR="0066483E" w:rsidRPr="00DB21F8" w:rsidRDefault="0066483E" w:rsidP="008B2962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DB21F8">
              <w:rPr>
                <w:color w:val="000000"/>
                <w:sz w:val="22"/>
                <w:szCs w:val="22"/>
              </w:rPr>
              <w:t>267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26B45" w14:textId="77777777" w:rsidR="0066483E" w:rsidRPr="00DB21F8" w:rsidRDefault="0066483E" w:rsidP="008B2962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DB21F8">
              <w:rPr>
                <w:color w:val="000000"/>
                <w:sz w:val="22"/>
                <w:szCs w:val="22"/>
              </w:rPr>
              <w:t>6</w:t>
            </w:r>
          </w:p>
        </w:tc>
      </w:tr>
      <w:tr w:rsidR="0066483E" w:rsidRPr="009A2BDF" w14:paraId="5F544169" w14:textId="77777777" w:rsidTr="008B2962">
        <w:trPr>
          <w:trHeight w:val="300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873BE" w14:textId="77777777" w:rsidR="0066483E" w:rsidRPr="00DB21F8" w:rsidRDefault="0066483E" w:rsidP="008B2962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DB21F8">
              <w:rPr>
                <w:color w:val="000000"/>
                <w:sz w:val="22"/>
                <w:szCs w:val="22"/>
              </w:rPr>
              <w:t>6854</w:t>
            </w:r>
          </w:p>
        </w:tc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D2819" w14:textId="77777777" w:rsidR="0066483E" w:rsidRPr="00DB21F8" w:rsidRDefault="0066483E" w:rsidP="008B2962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DB21F8">
              <w:rPr>
                <w:color w:val="000000"/>
                <w:sz w:val="22"/>
                <w:szCs w:val="22"/>
              </w:rPr>
              <w:t>Shoemakers and leather workers and repairers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82C62" w14:textId="77777777" w:rsidR="0066483E" w:rsidRPr="00DB21F8" w:rsidRDefault="0066483E" w:rsidP="008B2962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DB21F8">
              <w:rPr>
                <w:color w:val="000000"/>
                <w:sz w:val="22"/>
                <w:szCs w:val="22"/>
              </w:rPr>
              <w:t>135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B9B9F" w14:textId="77777777" w:rsidR="0066483E" w:rsidRPr="00DB21F8" w:rsidRDefault="0066483E" w:rsidP="008B2962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DB21F8">
              <w:rPr>
                <w:color w:val="000000"/>
                <w:sz w:val="22"/>
                <w:szCs w:val="22"/>
              </w:rPr>
              <w:t>7</w:t>
            </w:r>
          </w:p>
        </w:tc>
      </w:tr>
      <w:tr w:rsidR="0066483E" w:rsidRPr="009A2BDF" w14:paraId="69A406E2" w14:textId="77777777" w:rsidTr="008B2962">
        <w:trPr>
          <w:trHeight w:val="300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E2F3B" w14:textId="77777777" w:rsidR="0066483E" w:rsidRPr="00DB21F8" w:rsidRDefault="0066483E" w:rsidP="008B2962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DB21F8">
              <w:rPr>
                <w:color w:val="000000"/>
                <w:sz w:val="22"/>
                <w:szCs w:val="22"/>
              </w:rPr>
              <w:t>7720</w:t>
            </w:r>
          </w:p>
        </w:tc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6DAD3" w14:textId="77777777" w:rsidR="0066483E" w:rsidRPr="00DB21F8" w:rsidRDefault="0066483E" w:rsidP="008B2962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DB21F8">
              <w:rPr>
                <w:color w:val="000000"/>
                <w:sz w:val="22"/>
                <w:szCs w:val="22"/>
              </w:rPr>
              <w:t>Assemblers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5BC2C" w14:textId="77777777" w:rsidR="0066483E" w:rsidRPr="00DB21F8" w:rsidRDefault="0066483E" w:rsidP="008B2962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DB21F8">
              <w:rPr>
                <w:color w:val="000000"/>
                <w:sz w:val="22"/>
                <w:szCs w:val="22"/>
              </w:rPr>
              <w:t>106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0D6EC" w14:textId="77777777" w:rsidR="0066483E" w:rsidRPr="00DB21F8" w:rsidRDefault="0066483E" w:rsidP="008B2962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DB21F8">
              <w:rPr>
                <w:color w:val="000000"/>
                <w:sz w:val="22"/>
                <w:szCs w:val="22"/>
              </w:rPr>
              <w:t>56</w:t>
            </w:r>
          </w:p>
        </w:tc>
      </w:tr>
      <w:tr w:rsidR="0066483E" w:rsidRPr="009A2BDF" w14:paraId="04E53A8A" w14:textId="77777777" w:rsidTr="008B2962">
        <w:trPr>
          <w:trHeight w:val="300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5AFA9" w14:textId="77777777" w:rsidR="0066483E" w:rsidRPr="00DB21F8" w:rsidRDefault="0066483E" w:rsidP="008B2962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DB21F8">
              <w:rPr>
                <w:color w:val="000000"/>
                <w:sz w:val="22"/>
                <w:szCs w:val="22"/>
              </w:rPr>
              <w:t>7753</w:t>
            </w:r>
          </w:p>
        </w:tc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0906E" w14:textId="77777777" w:rsidR="0066483E" w:rsidRPr="00DB21F8" w:rsidRDefault="0066483E" w:rsidP="008B2962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DB21F8">
              <w:rPr>
                <w:color w:val="000000"/>
                <w:sz w:val="22"/>
                <w:szCs w:val="22"/>
              </w:rPr>
              <w:t>Hand cutting and trimming occupations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1A1FA" w14:textId="77777777" w:rsidR="0066483E" w:rsidRPr="00DB21F8" w:rsidRDefault="0066483E" w:rsidP="008B2962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DB21F8">
              <w:rPr>
                <w:color w:val="000000"/>
                <w:sz w:val="22"/>
                <w:szCs w:val="22"/>
              </w:rPr>
              <w:t>103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FE1BE" w14:textId="77777777" w:rsidR="0066483E" w:rsidRPr="00DB21F8" w:rsidRDefault="0066483E" w:rsidP="008B2962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DB21F8">
              <w:rPr>
                <w:color w:val="000000"/>
                <w:sz w:val="22"/>
                <w:szCs w:val="22"/>
              </w:rPr>
              <w:t>8</w:t>
            </w:r>
          </w:p>
        </w:tc>
      </w:tr>
      <w:tr w:rsidR="0066483E" w:rsidRPr="009A2BDF" w14:paraId="45B01019" w14:textId="77777777" w:rsidTr="008B2962">
        <w:trPr>
          <w:trHeight w:val="300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0A643" w14:textId="77777777" w:rsidR="0066483E" w:rsidRPr="00DB21F8" w:rsidRDefault="0066483E" w:rsidP="008B2962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DB21F8">
              <w:rPr>
                <w:color w:val="000000"/>
                <w:sz w:val="22"/>
                <w:szCs w:val="22"/>
              </w:rPr>
              <w:t>7759</w:t>
            </w:r>
          </w:p>
        </w:tc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73E3F" w14:textId="77777777" w:rsidR="0066483E" w:rsidRPr="00DB21F8" w:rsidRDefault="0066483E" w:rsidP="008B2962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DB21F8">
              <w:rPr>
                <w:color w:val="000000"/>
                <w:sz w:val="22"/>
                <w:szCs w:val="22"/>
              </w:rPr>
              <w:t>Miscellaneous hand working occupations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BAB90" w14:textId="77777777" w:rsidR="0066483E" w:rsidRPr="00DB21F8" w:rsidRDefault="0066483E" w:rsidP="008B2962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DB21F8">
              <w:rPr>
                <w:color w:val="000000"/>
                <w:sz w:val="22"/>
                <w:szCs w:val="22"/>
              </w:rPr>
              <w:t>79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18163" w14:textId="77777777" w:rsidR="0066483E" w:rsidRPr="00DB21F8" w:rsidRDefault="0066483E" w:rsidP="008B2962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DB21F8">
              <w:rPr>
                <w:color w:val="000000"/>
                <w:sz w:val="22"/>
                <w:szCs w:val="22"/>
              </w:rPr>
              <w:t>13</w:t>
            </w:r>
          </w:p>
        </w:tc>
      </w:tr>
      <w:tr w:rsidR="0066483E" w:rsidRPr="009A2BDF" w14:paraId="30E2A8CE" w14:textId="77777777" w:rsidTr="008B2962">
        <w:trPr>
          <w:trHeight w:val="300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3AA9" w14:textId="77777777" w:rsidR="0066483E" w:rsidRPr="00DB21F8" w:rsidRDefault="0066483E" w:rsidP="008B2962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DB21F8">
              <w:rPr>
                <w:color w:val="000000"/>
                <w:sz w:val="22"/>
                <w:szCs w:val="22"/>
              </w:rPr>
              <w:t>6179</w:t>
            </w:r>
          </w:p>
        </w:tc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34587" w14:textId="77777777" w:rsidR="0066483E" w:rsidRPr="00DB21F8" w:rsidRDefault="0066483E" w:rsidP="008B2962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DB21F8">
              <w:rPr>
                <w:color w:val="000000"/>
                <w:sz w:val="22"/>
                <w:szCs w:val="22"/>
              </w:rPr>
              <w:t>Mechanics and repairers, not elsewhere classified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F279B" w14:textId="77777777" w:rsidR="0066483E" w:rsidRPr="00DB21F8" w:rsidRDefault="0066483E" w:rsidP="008B2962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DB21F8">
              <w:rPr>
                <w:color w:val="000000"/>
                <w:sz w:val="22"/>
                <w:szCs w:val="22"/>
              </w:rPr>
              <w:t>67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F3DCC" w14:textId="77777777" w:rsidR="0066483E" w:rsidRPr="00DB21F8" w:rsidRDefault="0066483E" w:rsidP="008B2962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DB21F8">
              <w:rPr>
                <w:color w:val="000000"/>
                <w:sz w:val="22"/>
                <w:szCs w:val="22"/>
              </w:rPr>
              <w:t>1</w:t>
            </w:r>
          </w:p>
        </w:tc>
      </w:tr>
      <w:tr w:rsidR="0066483E" w:rsidRPr="009A2BDF" w14:paraId="69F9AC76" w14:textId="77777777" w:rsidTr="008B2962">
        <w:trPr>
          <w:trHeight w:val="300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2BDAF" w14:textId="77777777" w:rsidR="0066483E" w:rsidRPr="00DB21F8" w:rsidRDefault="0066483E" w:rsidP="008B2962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DB21F8">
              <w:rPr>
                <w:color w:val="000000"/>
                <w:sz w:val="22"/>
                <w:szCs w:val="22"/>
              </w:rPr>
              <w:t>7654</w:t>
            </w:r>
          </w:p>
        </w:tc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383B2" w14:textId="77777777" w:rsidR="0066483E" w:rsidRPr="00DB21F8" w:rsidRDefault="0066483E" w:rsidP="008B2962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DB21F8">
              <w:rPr>
                <w:color w:val="000000"/>
                <w:sz w:val="22"/>
                <w:szCs w:val="22"/>
              </w:rPr>
              <w:t>Textile cutting machine operators and tenders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00214" w14:textId="77777777" w:rsidR="0066483E" w:rsidRPr="00DB21F8" w:rsidRDefault="0066483E" w:rsidP="008B2962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DB21F8">
              <w:rPr>
                <w:color w:val="000000"/>
                <w:sz w:val="22"/>
                <w:szCs w:val="22"/>
              </w:rPr>
              <w:t>53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CB5DC" w14:textId="77777777" w:rsidR="0066483E" w:rsidRPr="00DB21F8" w:rsidRDefault="0066483E" w:rsidP="008B2962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DB21F8">
              <w:rPr>
                <w:color w:val="000000"/>
                <w:sz w:val="22"/>
                <w:szCs w:val="22"/>
              </w:rPr>
              <w:t>3</w:t>
            </w:r>
          </w:p>
        </w:tc>
      </w:tr>
      <w:tr w:rsidR="0066483E" w:rsidRPr="009A2BDF" w14:paraId="12FF5B2F" w14:textId="77777777" w:rsidTr="008B2962">
        <w:trPr>
          <w:trHeight w:val="300"/>
        </w:trPr>
        <w:tc>
          <w:tcPr>
            <w:tcW w:w="7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A084E" w14:textId="77777777" w:rsidR="0066483E" w:rsidRPr="00DB21F8" w:rsidRDefault="0066483E" w:rsidP="008B2962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DB21F8">
              <w:rPr>
                <w:color w:val="000000"/>
                <w:sz w:val="22"/>
                <w:szCs w:val="22"/>
              </w:rPr>
              <w:t>7678</w:t>
            </w:r>
          </w:p>
        </w:tc>
        <w:tc>
          <w:tcPr>
            <w:tcW w:w="25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D5F37" w14:textId="77777777" w:rsidR="0066483E" w:rsidRPr="00DB21F8" w:rsidRDefault="0066483E" w:rsidP="008B2962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DB21F8">
              <w:rPr>
                <w:color w:val="000000"/>
                <w:sz w:val="22"/>
                <w:szCs w:val="22"/>
              </w:rPr>
              <w:t>Slicing and cutting machine operators and tenders</w:t>
            </w:r>
          </w:p>
        </w:tc>
        <w:tc>
          <w:tcPr>
            <w:tcW w:w="10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ABABD" w14:textId="77777777" w:rsidR="0066483E" w:rsidRPr="00DB21F8" w:rsidRDefault="0066483E" w:rsidP="008B2962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DB21F8"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6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AC4DD" w14:textId="77777777" w:rsidR="0066483E" w:rsidRPr="00DB21F8" w:rsidRDefault="0066483E" w:rsidP="008B2962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DB21F8">
              <w:rPr>
                <w:color w:val="000000"/>
                <w:sz w:val="22"/>
                <w:szCs w:val="22"/>
              </w:rPr>
              <w:t>5</w:t>
            </w:r>
          </w:p>
        </w:tc>
      </w:tr>
      <w:tr w:rsidR="0066483E" w:rsidRPr="009A2BDF" w14:paraId="173C473F" w14:textId="77777777" w:rsidTr="008B2962">
        <w:trPr>
          <w:trHeight w:val="300"/>
        </w:trPr>
        <w:tc>
          <w:tcPr>
            <w:tcW w:w="7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9C827" w14:textId="77777777" w:rsidR="0066483E" w:rsidRPr="00DB21F8" w:rsidRDefault="0066483E" w:rsidP="008B2962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DB21F8">
              <w:rPr>
                <w:color w:val="000000"/>
                <w:sz w:val="22"/>
                <w:szCs w:val="22"/>
              </w:rPr>
              <w:t>7657</w:t>
            </w:r>
          </w:p>
        </w:tc>
        <w:tc>
          <w:tcPr>
            <w:tcW w:w="25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07535" w14:textId="77777777" w:rsidR="0066483E" w:rsidRPr="00DB21F8" w:rsidRDefault="0066483E" w:rsidP="008B2962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DB21F8">
              <w:rPr>
                <w:color w:val="000000"/>
                <w:sz w:val="22"/>
                <w:szCs w:val="22"/>
              </w:rPr>
              <w:t>Pressing machine operators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D4173" w14:textId="77777777" w:rsidR="0066483E" w:rsidRPr="00DB21F8" w:rsidRDefault="0066483E" w:rsidP="008B2962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DB21F8"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6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4D8C2" w14:textId="77777777" w:rsidR="0066483E" w:rsidRPr="00DB21F8" w:rsidRDefault="0066483E" w:rsidP="008B2962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DB21F8">
              <w:rPr>
                <w:color w:val="000000"/>
                <w:sz w:val="22"/>
                <w:szCs w:val="22"/>
              </w:rPr>
              <w:t>7</w:t>
            </w:r>
          </w:p>
        </w:tc>
      </w:tr>
    </w:tbl>
    <w:p w14:paraId="063AB931" w14:textId="77777777" w:rsidR="0066483E" w:rsidRPr="00627F3A" w:rsidRDefault="0066483E" w:rsidP="0066483E">
      <w:r w:rsidRPr="00627F3A">
        <w:t>NEC: not elsewhere classified.</w:t>
      </w:r>
    </w:p>
    <w:p w14:paraId="2B37A76A" w14:textId="77777777" w:rsidR="00CA2C50" w:rsidRDefault="00CA2C50"/>
    <w:sectPr w:rsidR="00CA2C50" w:rsidSect="002C18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7D6A04"/>
    <w:multiLevelType w:val="multilevel"/>
    <w:tmpl w:val="4A52B12A"/>
    <w:styleLink w:val="CurrentList1"/>
    <w:lvl w:ilvl="0">
      <w:start w:val="1"/>
      <w:numFmt w:val="decimal"/>
      <w:lvlText w:val="%1."/>
      <w:lvlJc w:val="left"/>
      <w:pPr>
        <w:ind w:left="3600" w:hanging="360"/>
      </w:pPr>
    </w:lvl>
    <w:lvl w:ilvl="1">
      <w:start w:val="1"/>
      <w:numFmt w:val="lowerLetter"/>
      <w:lvlText w:val="%2."/>
      <w:lvlJc w:val="left"/>
      <w:pPr>
        <w:ind w:left="4320" w:hanging="360"/>
      </w:pPr>
    </w:lvl>
    <w:lvl w:ilvl="2">
      <w:start w:val="1"/>
      <w:numFmt w:val="lowerRoman"/>
      <w:lvlText w:val="%3."/>
      <w:lvlJc w:val="right"/>
      <w:pPr>
        <w:ind w:left="5040" w:hanging="180"/>
      </w:pPr>
    </w:lvl>
    <w:lvl w:ilvl="3">
      <w:start w:val="1"/>
      <w:numFmt w:val="decimal"/>
      <w:lvlText w:val="%4."/>
      <w:lvlJc w:val="left"/>
      <w:pPr>
        <w:ind w:left="5760" w:hanging="360"/>
      </w:pPr>
    </w:lvl>
    <w:lvl w:ilvl="4">
      <w:start w:val="1"/>
      <w:numFmt w:val="lowerLetter"/>
      <w:lvlText w:val="%5."/>
      <w:lvlJc w:val="left"/>
      <w:pPr>
        <w:ind w:left="6480" w:hanging="360"/>
      </w:pPr>
    </w:lvl>
    <w:lvl w:ilvl="5">
      <w:start w:val="1"/>
      <w:numFmt w:val="lowerRoman"/>
      <w:lvlText w:val="%6."/>
      <w:lvlJc w:val="right"/>
      <w:pPr>
        <w:ind w:left="7200" w:hanging="180"/>
      </w:pPr>
    </w:lvl>
    <w:lvl w:ilvl="6">
      <w:start w:val="1"/>
      <w:numFmt w:val="decimal"/>
      <w:lvlText w:val="%7."/>
      <w:lvlJc w:val="left"/>
      <w:pPr>
        <w:ind w:left="7920" w:hanging="360"/>
      </w:pPr>
    </w:lvl>
    <w:lvl w:ilvl="7">
      <w:start w:val="1"/>
      <w:numFmt w:val="lowerLetter"/>
      <w:lvlText w:val="%8."/>
      <w:lvlJc w:val="left"/>
      <w:pPr>
        <w:ind w:left="8640" w:hanging="360"/>
      </w:pPr>
    </w:lvl>
    <w:lvl w:ilvl="8">
      <w:start w:val="1"/>
      <w:numFmt w:val="lowerRoman"/>
      <w:lvlText w:val="%9."/>
      <w:lvlJc w:val="right"/>
      <w:pPr>
        <w:ind w:left="9360" w:hanging="180"/>
      </w:pPr>
    </w:lvl>
  </w:abstractNum>
  <w:abstractNum w:abstractNumId="1" w15:restartNumberingAfterBreak="0">
    <w:nsid w:val="428E119B"/>
    <w:multiLevelType w:val="multilevel"/>
    <w:tmpl w:val="C952E4E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898974692">
    <w:abstractNumId w:val="1"/>
  </w:num>
  <w:num w:numId="2" w16cid:durableId="1625384255">
    <w:abstractNumId w:val="1"/>
  </w:num>
  <w:num w:numId="3" w16cid:durableId="1110930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44C9"/>
    <w:rsid w:val="00001326"/>
    <w:rsid w:val="00013EE4"/>
    <w:rsid w:val="000208FC"/>
    <w:rsid w:val="000237F7"/>
    <w:rsid w:val="00040137"/>
    <w:rsid w:val="00085148"/>
    <w:rsid w:val="00091752"/>
    <w:rsid w:val="000F2A27"/>
    <w:rsid w:val="000F3B0E"/>
    <w:rsid w:val="00100AB8"/>
    <w:rsid w:val="00114BED"/>
    <w:rsid w:val="001168AA"/>
    <w:rsid w:val="00137860"/>
    <w:rsid w:val="00137D16"/>
    <w:rsid w:val="001475F1"/>
    <w:rsid w:val="00155300"/>
    <w:rsid w:val="0016502A"/>
    <w:rsid w:val="0017490C"/>
    <w:rsid w:val="00181069"/>
    <w:rsid w:val="001D556D"/>
    <w:rsid w:val="001F34C8"/>
    <w:rsid w:val="001F6368"/>
    <w:rsid w:val="001F727F"/>
    <w:rsid w:val="001F7F44"/>
    <w:rsid w:val="00232F79"/>
    <w:rsid w:val="00294F4D"/>
    <w:rsid w:val="00296CD6"/>
    <w:rsid w:val="002A4318"/>
    <w:rsid w:val="002A762F"/>
    <w:rsid w:val="002C188F"/>
    <w:rsid w:val="002F16F4"/>
    <w:rsid w:val="002F5842"/>
    <w:rsid w:val="003144C9"/>
    <w:rsid w:val="0033046A"/>
    <w:rsid w:val="00351188"/>
    <w:rsid w:val="00355E44"/>
    <w:rsid w:val="00363D03"/>
    <w:rsid w:val="00371F39"/>
    <w:rsid w:val="003773ED"/>
    <w:rsid w:val="00386814"/>
    <w:rsid w:val="003A4AA9"/>
    <w:rsid w:val="003A4E98"/>
    <w:rsid w:val="003A5FF7"/>
    <w:rsid w:val="003C4341"/>
    <w:rsid w:val="003F76B4"/>
    <w:rsid w:val="00401495"/>
    <w:rsid w:val="00427477"/>
    <w:rsid w:val="004A4183"/>
    <w:rsid w:val="004B0AD4"/>
    <w:rsid w:val="004B68B6"/>
    <w:rsid w:val="00504D40"/>
    <w:rsid w:val="00511269"/>
    <w:rsid w:val="005224EE"/>
    <w:rsid w:val="0052445D"/>
    <w:rsid w:val="005254BA"/>
    <w:rsid w:val="005310D8"/>
    <w:rsid w:val="005463AF"/>
    <w:rsid w:val="00570581"/>
    <w:rsid w:val="00574672"/>
    <w:rsid w:val="00582F5C"/>
    <w:rsid w:val="00594228"/>
    <w:rsid w:val="005F77C4"/>
    <w:rsid w:val="00602F73"/>
    <w:rsid w:val="0063697F"/>
    <w:rsid w:val="00647F0B"/>
    <w:rsid w:val="00652DC2"/>
    <w:rsid w:val="006565BE"/>
    <w:rsid w:val="00663F96"/>
    <w:rsid w:val="0066483E"/>
    <w:rsid w:val="00667512"/>
    <w:rsid w:val="00685067"/>
    <w:rsid w:val="006A02AD"/>
    <w:rsid w:val="006B3204"/>
    <w:rsid w:val="006D1AA8"/>
    <w:rsid w:val="006D282D"/>
    <w:rsid w:val="007015B8"/>
    <w:rsid w:val="00703513"/>
    <w:rsid w:val="007316A8"/>
    <w:rsid w:val="007B1165"/>
    <w:rsid w:val="007B4D2B"/>
    <w:rsid w:val="007D20BC"/>
    <w:rsid w:val="007D5DDB"/>
    <w:rsid w:val="008039B7"/>
    <w:rsid w:val="0082417F"/>
    <w:rsid w:val="00824C54"/>
    <w:rsid w:val="00830783"/>
    <w:rsid w:val="00835BBC"/>
    <w:rsid w:val="00876CD8"/>
    <w:rsid w:val="00891DA6"/>
    <w:rsid w:val="008A2EF6"/>
    <w:rsid w:val="008B48E7"/>
    <w:rsid w:val="00901FCA"/>
    <w:rsid w:val="009253ED"/>
    <w:rsid w:val="00932239"/>
    <w:rsid w:val="00932A04"/>
    <w:rsid w:val="0095096E"/>
    <w:rsid w:val="00957A53"/>
    <w:rsid w:val="00960BA7"/>
    <w:rsid w:val="00970CF5"/>
    <w:rsid w:val="00983ACD"/>
    <w:rsid w:val="00985EF4"/>
    <w:rsid w:val="00993406"/>
    <w:rsid w:val="00994D2A"/>
    <w:rsid w:val="009A0D3C"/>
    <w:rsid w:val="009A2BDF"/>
    <w:rsid w:val="009A795D"/>
    <w:rsid w:val="009B4282"/>
    <w:rsid w:val="009D72C6"/>
    <w:rsid w:val="00A24FAB"/>
    <w:rsid w:val="00A4068D"/>
    <w:rsid w:val="00A56F0B"/>
    <w:rsid w:val="00A72E22"/>
    <w:rsid w:val="00A94D59"/>
    <w:rsid w:val="00AA0AFD"/>
    <w:rsid w:val="00AB7EC6"/>
    <w:rsid w:val="00AD0CF3"/>
    <w:rsid w:val="00AF3827"/>
    <w:rsid w:val="00AF3993"/>
    <w:rsid w:val="00B33A37"/>
    <w:rsid w:val="00B4002C"/>
    <w:rsid w:val="00B4534D"/>
    <w:rsid w:val="00BB349A"/>
    <w:rsid w:val="00BD098A"/>
    <w:rsid w:val="00C00FA0"/>
    <w:rsid w:val="00C05EEA"/>
    <w:rsid w:val="00C0614F"/>
    <w:rsid w:val="00C26E34"/>
    <w:rsid w:val="00C34581"/>
    <w:rsid w:val="00C53A4D"/>
    <w:rsid w:val="00C631A1"/>
    <w:rsid w:val="00C95D48"/>
    <w:rsid w:val="00CA2C50"/>
    <w:rsid w:val="00CC758F"/>
    <w:rsid w:val="00CE603A"/>
    <w:rsid w:val="00D47EC0"/>
    <w:rsid w:val="00D53451"/>
    <w:rsid w:val="00D61E13"/>
    <w:rsid w:val="00D623C2"/>
    <w:rsid w:val="00D666A1"/>
    <w:rsid w:val="00DB21F8"/>
    <w:rsid w:val="00DE24DA"/>
    <w:rsid w:val="00DF244B"/>
    <w:rsid w:val="00DF6BFD"/>
    <w:rsid w:val="00E002D7"/>
    <w:rsid w:val="00E0223B"/>
    <w:rsid w:val="00E22962"/>
    <w:rsid w:val="00E25129"/>
    <w:rsid w:val="00E522D8"/>
    <w:rsid w:val="00E6229B"/>
    <w:rsid w:val="00E822F2"/>
    <w:rsid w:val="00EB4EC2"/>
    <w:rsid w:val="00EB5C73"/>
    <w:rsid w:val="00EE37C0"/>
    <w:rsid w:val="00EE7082"/>
    <w:rsid w:val="00F225AD"/>
    <w:rsid w:val="00F3178D"/>
    <w:rsid w:val="00F5159B"/>
    <w:rsid w:val="00F57EA0"/>
    <w:rsid w:val="00F67438"/>
    <w:rsid w:val="00F75CA3"/>
    <w:rsid w:val="00FC3E13"/>
    <w:rsid w:val="00FE2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E8C3B6"/>
  <w15:docId w15:val="{7B532E9A-66A7-9D45-9FC1-94EE84F54E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 (Body CS)"/>
        <w:sz w:val="24"/>
        <w:szCs w:val="24"/>
        <w:lang w:val="en-US" w:eastAsia="en-US" w:bidi="ar-SA"/>
      </w:rPr>
    </w:rPrDefault>
    <w:pPrDefault>
      <w:pPr>
        <w:spacing w:before="120" w:after="12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44C9"/>
    <w:pPr>
      <w:spacing w:before="0"/>
    </w:pPr>
    <w:rPr>
      <w:rFonts w:eastAsia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44C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ighlight">
    <w:name w:val="highlight"/>
    <w:basedOn w:val="Normal"/>
    <w:autoRedefine/>
    <w:qFormat/>
    <w:rsid w:val="005224EE"/>
    <w:pPr>
      <w:spacing w:after="0" w:line="240" w:lineRule="auto"/>
      <w:contextualSpacing/>
    </w:pPr>
    <w:rPr>
      <w:rFonts w:cstheme="minorBidi"/>
      <w:b/>
      <w:color w:val="FF0000"/>
    </w:rPr>
  </w:style>
  <w:style w:type="paragraph" w:customStyle="1" w:styleId="manuscript">
    <w:name w:val="manuscript"/>
    <w:basedOn w:val="highlight"/>
    <w:autoRedefine/>
    <w:qFormat/>
    <w:rsid w:val="005224EE"/>
    <w:pPr>
      <w:spacing w:line="480" w:lineRule="auto"/>
    </w:pPr>
    <w:rPr>
      <w:b w:val="0"/>
      <w:color w:val="auto"/>
    </w:rPr>
  </w:style>
  <w:style w:type="character" w:customStyle="1" w:styleId="Heading1Char">
    <w:name w:val="Heading 1 Char"/>
    <w:basedOn w:val="DefaultParagraphFont"/>
    <w:link w:val="Heading1"/>
    <w:uiPriority w:val="9"/>
    <w:rsid w:val="003144C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3144C9"/>
    <w:pPr>
      <w:ind w:left="720"/>
      <w:contextualSpacing/>
    </w:pPr>
    <w:rPr>
      <w:rFonts w:eastAsiaTheme="minorHAnsi" w:cstheme="minorBidi"/>
    </w:rPr>
  </w:style>
  <w:style w:type="paragraph" w:styleId="NormalWeb">
    <w:name w:val="Normal (Web)"/>
    <w:basedOn w:val="Normal"/>
    <w:uiPriority w:val="99"/>
    <w:unhideWhenUsed/>
    <w:rsid w:val="003144C9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3144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144C9"/>
    <w:rPr>
      <w:rFonts w:eastAsia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44C9"/>
    <w:rPr>
      <w:rFonts w:cstheme="minorBidi"/>
      <w:sz w:val="20"/>
      <w:szCs w:val="20"/>
    </w:rPr>
  </w:style>
  <w:style w:type="character" w:customStyle="1" w:styleId="landing-page-changedtext-0-2-17">
    <w:name w:val="landing-page-changedtext-0-2-17"/>
    <w:basedOn w:val="DefaultParagraphFont"/>
    <w:rsid w:val="003144C9"/>
  </w:style>
  <w:style w:type="paragraph" w:styleId="Bibliography">
    <w:name w:val="Bibliography"/>
    <w:basedOn w:val="Normal"/>
    <w:next w:val="Normal"/>
    <w:uiPriority w:val="37"/>
    <w:unhideWhenUsed/>
    <w:rsid w:val="003144C9"/>
    <w:pPr>
      <w:tabs>
        <w:tab w:val="left" w:pos="500"/>
      </w:tabs>
      <w:spacing w:after="0" w:line="240" w:lineRule="auto"/>
      <w:ind w:left="720" w:hanging="720"/>
    </w:pPr>
  </w:style>
  <w:style w:type="table" w:styleId="TableGridLight">
    <w:name w:val="Grid Table Light"/>
    <w:basedOn w:val="TableNormal"/>
    <w:uiPriority w:val="40"/>
    <w:rsid w:val="003144C9"/>
    <w:pPr>
      <w:spacing w:before="0" w:after="0" w:line="240" w:lineRule="auto"/>
    </w:pPr>
    <w:rPr>
      <w:rFonts w:asciiTheme="minorHAnsi" w:hAnsiTheme="minorHAnsi" w:cstheme="minorBidi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144C9"/>
    <w:pPr>
      <w:spacing w:after="200"/>
    </w:pPr>
    <w:rPr>
      <w:i/>
      <w:iCs/>
      <w:color w:val="44546A" w:themeColor="text2"/>
      <w:sz w:val="18"/>
      <w:szCs w:val="18"/>
    </w:rPr>
  </w:style>
  <w:style w:type="table" w:styleId="PlainTable1">
    <w:name w:val="Plain Table 1"/>
    <w:basedOn w:val="TableNormal"/>
    <w:uiPriority w:val="41"/>
    <w:rsid w:val="003144C9"/>
    <w:pPr>
      <w:spacing w:before="0" w:after="0" w:line="240" w:lineRule="auto"/>
    </w:pPr>
    <w:rPr>
      <w:rFonts w:asciiTheme="minorHAnsi" w:hAnsiTheme="minorHAnsi" w:cstheme="minorBidi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3144C9"/>
    <w:pPr>
      <w:spacing w:before="0" w:after="0" w:line="240" w:lineRule="auto"/>
    </w:pPr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3144C9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44C9"/>
    <w:rPr>
      <w:rFonts w:eastAsia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44C9"/>
    <w:rPr>
      <w:rFonts w:eastAsia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144C9"/>
    <w:pPr>
      <w:spacing w:before="0" w:after="0" w:line="240" w:lineRule="auto"/>
    </w:pPr>
    <w:rPr>
      <w:rFonts w:eastAsia="Times New Roman" w:cs="Times New Roman"/>
    </w:rPr>
  </w:style>
  <w:style w:type="paragraph" w:styleId="NoSpacing">
    <w:name w:val="No Spacing"/>
    <w:uiPriority w:val="1"/>
    <w:qFormat/>
    <w:rsid w:val="003144C9"/>
    <w:pPr>
      <w:spacing w:before="0" w:after="0" w:line="240" w:lineRule="auto"/>
    </w:pPr>
    <w:rPr>
      <w:rFonts w:eastAsia="Times New Roman" w:cs="Times New Roman"/>
    </w:rPr>
  </w:style>
  <w:style w:type="table" w:styleId="GridTable1Light">
    <w:name w:val="Grid Table 1 Light"/>
    <w:basedOn w:val="TableNormal"/>
    <w:uiPriority w:val="46"/>
    <w:rsid w:val="003144C9"/>
    <w:pPr>
      <w:spacing w:before="0" w:after="0" w:line="240" w:lineRule="auto"/>
    </w:pPr>
    <w:rPr>
      <w:rFonts w:asciiTheme="minorHAnsi" w:hAnsiTheme="minorHAnsi" w:cstheme="minorBidi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4">
    <w:name w:val="Plain Table 4"/>
    <w:basedOn w:val="TableNormal"/>
    <w:uiPriority w:val="44"/>
    <w:rsid w:val="003144C9"/>
    <w:pPr>
      <w:spacing w:before="0" w:after="0" w:line="240" w:lineRule="auto"/>
    </w:pPr>
    <w:rPr>
      <w:rFonts w:asciiTheme="minorHAnsi" w:hAnsiTheme="minorHAnsi" w:cstheme="minorBidi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3144C9"/>
    <w:pPr>
      <w:spacing w:before="0" w:after="0" w:line="240" w:lineRule="auto"/>
    </w:pPr>
    <w:rPr>
      <w:rFonts w:asciiTheme="minorHAnsi" w:hAnsiTheme="minorHAnsi" w:cstheme="minorBid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3144C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144C9"/>
    <w:rPr>
      <w:color w:val="954F72" w:themeColor="followedHyperlink"/>
      <w:u w:val="single"/>
    </w:rPr>
  </w:style>
  <w:style w:type="character" w:customStyle="1" w:styleId="muitypography-root">
    <w:name w:val="muitypography-root"/>
    <w:basedOn w:val="DefaultParagraphFont"/>
    <w:rsid w:val="003144C9"/>
  </w:style>
  <w:style w:type="character" w:styleId="Strong">
    <w:name w:val="Strong"/>
    <w:basedOn w:val="DefaultParagraphFont"/>
    <w:uiPriority w:val="22"/>
    <w:qFormat/>
    <w:rsid w:val="003144C9"/>
    <w:rPr>
      <w:b/>
      <w:bCs/>
    </w:rPr>
  </w:style>
  <w:style w:type="numbering" w:customStyle="1" w:styleId="CurrentList1">
    <w:name w:val="Current List1"/>
    <w:uiPriority w:val="99"/>
    <w:rsid w:val="003144C9"/>
    <w:pPr>
      <w:numPr>
        <w:numId w:val="3"/>
      </w:numPr>
    </w:pPr>
  </w:style>
  <w:style w:type="character" w:customStyle="1" w:styleId="apple-converted-space">
    <w:name w:val="apple-converted-space"/>
    <w:basedOn w:val="DefaultParagraphFont"/>
    <w:rsid w:val="003144C9"/>
  </w:style>
  <w:style w:type="paragraph" w:styleId="Title">
    <w:name w:val="Title"/>
    <w:basedOn w:val="Normal"/>
    <w:next w:val="Normal"/>
    <w:link w:val="TitleChar"/>
    <w:uiPriority w:val="10"/>
    <w:qFormat/>
    <w:rsid w:val="003144C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144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3144C9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3144C9"/>
    <w:rPr>
      <w:rFonts w:ascii="Calibri" w:eastAsia="Calibri" w:hAnsi="Calibri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3144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44C9"/>
    <w:rPr>
      <w:rFonts w:eastAsia="Times New Roman" w:cs="Times New Roman"/>
    </w:rPr>
  </w:style>
  <w:style w:type="paragraph" w:customStyle="1" w:styleId="msonormal0">
    <w:name w:val="msonormal"/>
    <w:basedOn w:val="Normal"/>
    <w:rsid w:val="003144C9"/>
    <w:pPr>
      <w:spacing w:before="100" w:beforeAutospacing="1" w:after="100" w:afterAutospacing="1" w:line="240" w:lineRule="auto"/>
    </w:pPr>
  </w:style>
  <w:style w:type="paragraph" w:customStyle="1" w:styleId="xl63">
    <w:name w:val="xl63"/>
    <w:basedOn w:val="Normal"/>
    <w:rsid w:val="003144C9"/>
    <w:pPr>
      <w:shd w:val="clear" w:color="000000" w:fill="FFFFFF"/>
      <w:spacing w:before="100" w:beforeAutospacing="1" w:after="100" w:afterAutospacing="1" w:line="240" w:lineRule="auto"/>
    </w:pPr>
  </w:style>
  <w:style w:type="paragraph" w:customStyle="1" w:styleId="xl64">
    <w:name w:val="xl64"/>
    <w:basedOn w:val="Normal"/>
    <w:rsid w:val="003144C9"/>
    <w:pPr>
      <w:shd w:val="clear" w:color="000000" w:fill="FFFFFF"/>
      <w:spacing w:before="100" w:beforeAutospacing="1" w:after="100" w:afterAutospacing="1" w:line="240" w:lineRule="auto"/>
      <w:jc w:val="center"/>
    </w:pPr>
  </w:style>
  <w:style w:type="paragraph" w:customStyle="1" w:styleId="xl65">
    <w:name w:val="xl65"/>
    <w:basedOn w:val="Normal"/>
    <w:rsid w:val="003144C9"/>
    <w:pPr>
      <w:shd w:val="clear" w:color="000000" w:fill="FFFFFF"/>
      <w:spacing w:before="100" w:beforeAutospacing="1" w:after="100" w:afterAutospacing="1" w:line="240" w:lineRule="auto"/>
    </w:pPr>
  </w:style>
  <w:style w:type="paragraph" w:customStyle="1" w:styleId="xl66">
    <w:name w:val="xl66"/>
    <w:basedOn w:val="Normal"/>
    <w:rsid w:val="003144C9"/>
    <w:pPr>
      <w:shd w:val="clear" w:color="000000" w:fill="FFFFFF"/>
      <w:spacing w:before="100" w:beforeAutospacing="1" w:after="100" w:afterAutospacing="1" w:line="240" w:lineRule="auto"/>
    </w:pPr>
  </w:style>
  <w:style w:type="paragraph" w:customStyle="1" w:styleId="xl67">
    <w:name w:val="xl67"/>
    <w:basedOn w:val="Normal"/>
    <w:rsid w:val="003144C9"/>
    <w:pPr>
      <w:shd w:val="clear" w:color="000000" w:fill="FFFFFF"/>
      <w:spacing w:before="100" w:beforeAutospacing="1" w:after="100" w:afterAutospacing="1" w:line="240" w:lineRule="auto"/>
    </w:pPr>
  </w:style>
  <w:style w:type="paragraph" w:customStyle="1" w:styleId="xl68">
    <w:name w:val="xl68"/>
    <w:basedOn w:val="Normal"/>
    <w:rsid w:val="003144C9"/>
    <w:pPr>
      <w:shd w:val="clear" w:color="000000" w:fill="FFFFFF"/>
      <w:spacing w:before="100" w:beforeAutospacing="1" w:after="100" w:afterAutospacing="1" w:line="240" w:lineRule="auto"/>
      <w:jc w:val="right"/>
    </w:pPr>
  </w:style>
  <w:style w:type="paragraph" w:customStyle="1" w:styleId="xl69">
    <w:name w:val="xl69"/>
    <w:basedOn w:val="Normal"/>
    <w:rsid w:val="003144C9"/>
    <w:pPr>
      <w:shd w:val="clear" w:color="000000" w:fill="FFFFFF"/>
      <w:spacing w:before="100" w:beforeAutospacing="1" w:after="100" w:afterAutospacing="1" w:line="240" w:lineRule="auto"/>
    </w:pPr>
  </w:style>
  <w:style w:type="paragraph" w:customStyle="1" w:styleId="xl70">
    <w:name w:val="xl70"/>
    <w:basedOn w:val="Normal"/>
    <w:rsid w:val="003144C9"/>
    <w:pPr>
      <w:shd w:val="clear" w:color="000000" w:fill="FFFFFF"/>
      <w:spacing w:before="100" w:beforeAutospacing="1" w:after="100" w:afterAutospacing="1" w:line="240" w:lineRule="auto"/>
    </w:pPr>
    <w:rPr>
      <w:i/>
      <w:iCs/>
    </w:rPr>
  </w:style>
  <w:style w:type="paragraph" w:customStyle="1" w:styleId="xl71">
    <w:name w:val="xl71"/>
    <w:basedOn w:val="Normal"/>
    <w:rsid w:val="003144C9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</w:style>
  <w:style w:type="paragraph" w:customStyle="1" w:styleId="xl72">
    <w:name w:val="xl72"/>
    <w:basedOn w:val="Normal"/>
    <w:rsid w:val="003144C9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</w:pPr>
  </w:style>
  <w:style w:type="paragraph" w:customStyle="1" w:styleId="xl73">
    <w:name w:val="xl73"/>
    <w:basedOn w:val="Normal"/>
    <w:rsid w:val="003144C9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i/>
      <w:iCs/>
    </w:rPr>
  </w:style>
  <w:style w:type="paragraph" w:customStyle="1" w:styleId="xl74">
    <w:name w:val="xl74"/>
    <w:basedOn w:val="Normal"/>
    <w:rsid w:val="003144C9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i/>
      <w:iCs/>
    </w:rPr>
  </w:style>
  <w:style w:type="paragraph" w:customStyle="1" w:styleId="xl75">
    <w:name w:val="xl75"/>
    <w:basedOn w:val="Normal"/>
    <w:rsid w:val="003144C9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</w:pPr>
  </w:style>
  <w:style w:type="paragraph" w:customStyle="1" w:styleId="xl76">
    <w:name w:val="xl76"/>
    <w:basedOn w:val="Normal"/>
    <w:rsid w:val="003144C9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i/>
      <w:iCs/>
      <w:sz w:val="22"/>
      <w:szCs w:val="22"/>
    </w:rPr>
  </w:style>
  <w:style w:type="paragraph" w:customStyle="1" w:styleId="xl77">
    <w:name w:val="xl77"/>
    <w:basedOn w:val="Normal"/>
    <w:rsid w:val="003144C9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i/>
      <w:iCs/>
      <w:sz w:val="22"/>
      <w:szCs w:val="22"/>
    </w:rPr>
  </w:style>
  <w:style w:type="paragraph" w:customStyle="1" w:styleId="xl78">
    <w:name w:val="xl78"/>
    <w:basedOn w:val="Normal"/>
    <w:rsid w:val="003144C9"/>
    <w:pPr>
      <w:shd w:val="clear" w:color="000000" w:fill="FFFFFF"/>
      <w:spacing w:before="100" w:beforeAutospacing="1" w:after="100" w:afterAutospacing="1" w:line="240" w:lineRule="auto"/>
    </w:pPr>
    <w:rPr>
      <w:b/>
      <w:bCs/>
    </w:rPr>
  </w:style>
  <w:style w:type="paragraph" w:customStyle="1" w:styleId="xl79">
    <w:name w:val="xl79"/>
    <w:basedOn w:val="Normal"/>
    <w:rsid w:val="003144C9"/>
    <w:pPr>
      <w:shd w:val="clear" w:color="000000" w:fill="FFFFFF"/>
      <w:spacing w:before="100" w:beforeAutospacing="1" w:after="100" w:afterAutospacing="1" w:line="240" w:lineRule="auto"/>
      <w:jc w:val="right"/>
    </w:pPr>
  </w:style>
  <w:style w:type="paragraph" w:customStyle="1" w:styleId="xl80">
    <w:name w:val="xl80"/>
    <w:basedOn w:val="Normal"/>
    <w:rsid w:val="003144C9"/>
    <w:pPr>
      <w:shd w:val="clear" w:color="000000" w:fill="FFFFFF"/>
      <w:spacing w:before="100" w:beforeAutospacing="1" w:after="100" w:afterAutospacing="1" w:line="240" w:lineRule="auto"/>
    </w:pPr>
    <w:rPr>
      <w:i/>
      <w:iCs/>
    </w:rPr>
  </w:style>
  <w:style w:type="paragraph" w:customStyle="1" w:styleId="xl81">
    <w:name w:val="xl81"/>
    <w:basedOn w:val="Normal"/>
    <w:rsid w:val="003144C9"/>
    <w:pPr>
      <w:shd w:val="clear" w:color="000000" w:fill="FFFFFF"/>
      <w:spacing w:before="100" w:beforeAutospacing="1" w:after="100" w:afterAutospacing="1" w:line="240" w:lineRule="auto"/>
      <w:jc w:val="right"/>
    </w:pPr>
    <w:rPr>
      <w:i/>
      <w:iCs/>
      <w:sz w:val="22"/>
      <w:szCs w:val="22"/>
    </w:rPr>
  </w:style>
  <w:style w:type="paragraph" w:customStyle="1" w:styleId="xl82">
    <w:name w:val="xl82"/>
    <w:basedOn w:val="Normal"/>
    <w:rsid w:val="003144C9"/>
    <w:pPr>
      <w:shd w:val="clear" w:color="000000" w:fill="FFFFFF"/>
      <w:spacing w:before="100" w:beforeAutospacing="1" w:after="100" w:afterAutospacing="1" w:line="240" w:lineRule="auto"/>
    </w:pPr>
    <w:rPr>
      <w:i/>
      <w:iCs/>
      <w:sz w:val="22"/>
      <w:szCs w:val="22"/>
    </w:rPr>
  </w:style>
  <w:style w:type="paragraph" w:customStyle="1" w:styleId="xl83">
    <w:name w:val="xl83"/>
    <w:basedOn w:val="Normal"/>
    <w:rsid w:val="003144C9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</w:style>
  <w:style w:type="paragraph" w:customStyle="1" w:styleId="xl84">
    <w:name w:val="xl84"/>
    <w:basedOn w:val="Normal"/>
    <w:rsid w:val="003144C9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b/>
      <w:bCs/>
    </w:rPr>
  </w:style>
  <w:style w:type="paragraph" w:customStyle="1" w:styleId="xl85">
    <w:name w:val="xl85"/>
    <w:basedOn w:val="Normal"/>
    <w:rsid w:val="003144C9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</w:pPr>
  </w:style>
  <w:style w:type="paragraph" w:customStyle="1" w:styleId="xl86">
    <w:name w:val="xl86"/>
    <w:basedOn w:val="Normal"/>
    <w:rsid w:val="003144C9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</w:pPr>
  </w:style>
  <w:style w:type="paragraph" w:customStyle="1" w:styleId="xl87">
    <w:name w:val="xl87"/>
    <w:basedOn w:val="Normal"/>
    <w:rsid w:val="003144C9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</w:pPr>
  </w:style>
  <w:style w:type="paragraph" w:customStyle="1" w:styleId="xl88">
    <w:name w:val="xl88"/>
    <w:basedOn w:val="Normal"/>
    <w:rsid w:val="003144C9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</w:pPr>
  </w:style>
  <w:style w:type="paragraph" w:customStyle="1" w:styleId="xl89">
    <w:name w:val="xl89"/>
    <w:basedOn w:val="Normal"/>
    <w:rsid w:val="003144C9"/>
    <w:pPr>
      <w:shd w:val="clear" w:color="000000" w:fill="FFFFFF"/>
      <w:spacing w:before="100" w:beforeAutospacing="1" w:after="100" w:afterAutospacing="1" w:line="240" w:lineRule="auto"/>
    </w:pPr>
    <w:rPr>
      <w:b/>
      <w:bCs/>
      <w:i/>
      <w:iCs/>
    </w:rPr>
  </w:style>
  <w:style w:type="paragraph" w:customStyle="1" w:styleId="xl90">
    <w:name w:val="xl90"/>
    <w:basedOn w:val="Normal"/>
    <w:rsid w:val="003144C9"/>
    <w:pPr>
      <w:shd w:val="clear" w:color="000000" w:fill="FFFFFF"/>
      <w:spacing w:before="100" w:beforeAutospacing="1" w:after="100" w:afterAutospacing="1" w:line="240" w:lineRule="auto"/>
      <w:jc w:val="center"/>
    </w:pPr>
    <w:rPr>
      <w:i/>
      <w:iCs/>
      <w:sz w:val="22"/>
      <w:szCs w:val="22"/>
    </w:rPr>
  </w:style>
  <w:style w:type="paragraph" w:customStyle="1" w:styleId="xl91">
    <w:name w:val="xl91"/>
    <w:basedOn w:val="Normal"/>
    <w:rsid w:val="003144C9"/>
    <w:pPr>
      <w:shd w:val="clear" w:color="000000" w:fill="FFFFFF"/>
      <w:spacing w:before="100" w:beforeAutospacing="1" w:after="100" w:afterAutospacing="1" w:line="240" w:lineRule="auto"/>
      <w:jc w:val="center"/>
    </w:pPr>
  </w:style>
  <w:style w:type="paragraph" w:customStyle="1" w:styleId="xl92">
    <w:name w:val="xl92"/>
    <w:basedOn w:val="Normal"/>
    <w:rsid w:val="003144C9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b/>
      <w:bCs/>
      <w:i/>
      <w:iCs/>
    </w:rPr>
  </w:style>
  <w:style w:type="paragraph" w:customStyle="1" w:styleId="xl93">
    <w:name w:val="xl93"/>
    <w:basedOn w:val="Normal"/>
    <w:rsid w:val="003144C9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i/>
      <w:iCs/>
      <w:sz w:val="22"/>
      <w:szCs w:val="22"/>
    </w:rPr>
  </w:style>
  <w:style w:type="paragraph" w:customStyle="1" w:styleId="xl94">
    <w:name w:val="xl94"/>
    <w:basedOn w:val="Normal"/>
    <w:rsid w:val="003144C9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b/>
      <w:bCs/>
      <w:i/>
      <w:iCs/>
    </w:rPr>
  </w:style>
  <w:style w:type="paragraph" w:customStyle="1" w:styleId="xl95">
    <w:name w:val="xl95"/>
    <w:basedOn w:val="Normal"/>
    <w:rsid w:val="003144C9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i/>
      <w:iCs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3144C9"/>
  </w:style>
  <w:style w:type="character" w:styleId="Emphasis">
    <w:name w:val="Emphasis"/>
    <w:basedOn w:val="DefaultParagraphFont"/>
    <w:uiPriority w:val="20"/>
    <w:qFormat/>
    <w:rsid w:val="003144C9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3144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925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2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1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2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0</Pages>
  <Words>1367</Words>
  <Characters>7794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, Shuai (NIH/NCI) [F]</dc:creator>
  <cp:keywords/>
  <dc:description/>
  <cp:lastModifiedBy>Xie, Shuai (NIH/NCI) [E]</cp:lastModifiedBy>
  <cp:revision>8</cp:revision>
  <cp:lastPrinted>2023-06-29T16:34:00Z</cp:lastPrinted>
  <dcterms:created xsi:type="dcterms:W3CDTF">2023-10-01T20:05:00Z</dcterms:created>
  <dcterms:modified xsi:type="dcterms:W3CDTF">2024-02-12T22:46:00Z</dcterms:modified>
</cp:coreProperties>
</file>